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BA1E9C" w14:textId="6BC93187" w:rsidR="0065376B" w:rsidRDefault="0065376B" w:rsidP="0065376B">
      <w:pPr>
        <w:spacing w:line="480" w:lineRule="auto"/>
        <w:rPr>
          <w:rFonts w:ascii="Arial" w:hAnsi="Arial" w:cs="Arial"/>
          <w:b/>
          <w:bCs/>
          <w:color w:val="002060"/>
        </w:rPr>
      </w:pPr>
      <w:r w:rsidRPr="0065376B">
        <w:rPr>
          <w:rFonts w:ascii="Arial" w:hAnsi="Arial" w:cs="Arial"/>
          <w:b/>
          <w:bCs/>
          <w:color w:val="002060"/>
        </w:rPr>
        <w:t>Supplementary Methods</w:t>
      </w:r>
    </w:p>
    <w:p w14:paraId="351AFC30" w14:textId="77777777" w:rsidR="00B04AF2" w:rsidRPr="00B04AF2" w:rsidRDefault="00B04AF2" w:rsidP="0065376B">
      <w:pPr>
        <w:spacing w:line="480" w:lineRule="auto"/>
        <w:rPr>
          <w:rFonts w:ascii="Arial" w:hAnsi="Arial" w:cs="Arial"/>
          <w:i/>
          <w:iCs/>
          <w:color w:val="002060"/>
          <w:sz w:val="8"/>
          <w:szCs w:val="8"/>
        </w:rPr>
      </w:pPr>
    </w:p>
    <w:p w14:paraId="4B5B9567" w14:textId="0B3ED754" w:rsidR="00B04AF2" w:rsidRDefault="00B04AF2" w:rsidP="00B04AF2">
      <w:pPr>
        <w:spacing w:line="360" w:lineRule="auto"/>
        <w:rPr>
          <w:rFonts w:ascii="Arial" w:hAnsi="Arial" w:cs="Arial"/>
          <w:i/>
          <w:iCs/>
          <w:color w:val="002060"/>
        </w:rPr>
      </w:pPr>
      <w:r w:rsidRPr="00B04AF2">
        <w:rPr>
          <w:rFonts w:ascii="Arial" w:hAnsi="Arial" w:cs="Arial"/>
          <w:i/>
          <w:iCs/>
          <w:color w:val="002060"/>
        </w:rPr>
        <w:t>Cerebrospinal Fluid Measures</w:t>
      </w:r>
    </w:p>
    <w:p w14:paraId="548CA9FD" w14:textId="77777777" w:rsidR="00B04AF2" w:rsidRPr="00B04AF2" w:rsidRDefault="00B04AF2" w:rsidP="00B04AF2">
      <w:pPr>
        <w:spacing w:line="360" w:lineRule="auto"/>
        <w:rPr>
          <w:rFonts w:ascii="Arial" w:hAnsi="Arial" w:cs="Arial"/>
          <w:i/>
          <w:iCs/>
          <w:color w:val="002060"/>
          <w:sz w:val="8"/>
          <w:szCs w:val="8"/>
        </w:rPr>
      </w:pPr>
    </w:p>
    <w:p w14:paraId="1813EF0F" w14:textId="504224A7" w:rsidR="00B04AF2" w:rsidRPr="00B04AF2" w:rsidRDefault="00B04AF2" w:rsidP="00B04AF2">
      <w:pPr>
        <w:spacing w:line="360" w:lineRule="auto"/>
        <w:rPr>
          <w:rFonts w:ascii="Arial" w:hAnsi="Arial" w:cs="Arial"/>
          <w:color w:val="000000" w:themeColor="text1"/>
        </w:rPr>
      </w:pPr>
      <w:r w:rsidRPr="00B04AF2">
        <w:rPr>
          <w:rFonts w:ascii="Arial" w:hAnsi="Arial" w:cs="Arial"/>
          <w:color w:val="000000" w:themeColor="text1"/>
        </w:rPr>
        <w:t xml:space="preserve">T-tau levels were not utilised in the current study because </w:t>
      </w:r>
      <w:proofErr w:type="spellStart"/>
      <w:r w:rsidRPr="00B04AF2">
        <w:rPr>
          <w:rFonts w:ascii="Arial" w:hAnsi="Arial" w:cs="Arial"/>
          <w:color w:val="000000" w:themeColor="text1"/>
        </w:rPr>
        <w:t>Ingala</w:t>
      </w:r>
      <w:proofErr w:type="spellEnd"/>
      <w:r w:rsidRPr="00B04AF2">
        <w:rPr>
          <w:rFonts w:ascii="Arial" w:hAnsi="Arial" w:cs="Arial"/>
          <w:color w:val="000000" w:themeColor="text1"/>
        </w:rPr>
        <w:t xml:space="preserve"> and colleagues </w:t>
      </w:r>
      <w:r w:rsidR="00C71DAE">
        <w:rPr>
          <w:rFonts w:ascii="Arial" w:hAnsi="Arial" w:cs="Arial"/>
          <w:color w:val="000000" w:themeColor="text1"/>
        </w:rPr>
        <w:t xml:space="preserve">[1] </w:t>
      </w:r>
      <w:r w:rsidRPr="00B04AF2">
        <w:rPr>
          <w:rFonts w:ascii="Arial" w:hAnsi="Arial" w:cs="Arial"/>
          <w:color w:val="000000" w:themeColor="text1"/>
        </w:rPr>
        <w:t>determined that p-tau levels are strongly linearly related to t-tau levels within th</w:t>
      </w:r>
      <w:r w:rsidR="00E84450">
        <w:rPr>
          <w:rFonts w:ascii="Arial" w:hAnsi="Arial" w:cs="Arial"/>
          <w:color w:val="000000" w:themeColor="text1"/>
        </w:rPr>
        <w:t>e EPAD</w:t>
      </w:r>
      <w:r w:rsidRPr="00B04AF2">
        <w:rPr>
          <w:rFonts w:ascii="Arial" w:hAnsi="Arial" w:cs="Arial"/>
          <w:color w:val="000000" w:themeColor="text1"/>
        </w:rPr>
        <w:t xml:space="preserve"> cohort. Therefore in this cohort t-tau levels may not be reflective of pathological transition to neurodegeneration according to the A/T/N framework.</w:t>
      </w:r>
      <w:r w:rsidRPr="00917852">
        <w:rPr>
          <w:rFonts w:ascii="Arial" w:hAnsi="Arial" w:cs="Arial"/>
          <w:color w:val="000000" w:themeColor="text1"/>
        </w:rPr>
        <w:t xml:space="preserve">  </w:t>
      </w:r>
    </w:p>
    <w:p w14:paraId="0AB96D70" w14:textId="77777777" w:rsidR="00B04AF2" w:rsidRDefault="00B04AF2" w:rsidP="0065376B">
      <w:pPr>
        <w:spacing w:line="480" w:lineRule="auto"/>
        <w:rPr>
          <w:rFonts w:ascii="Arial" w:hAnsi="Arial" w:cs="Arial"/>
          <w:i/>
          <w:iCs/>
          <w:color w:val="002060"/>
        </w:rPr>
      </w:pPr>
    </w:p>
    <w:p w14:paraId="624663C9" w14:textId="6749867E" w:rsidR="003659FA" w:rsidRPr="003659FA" w:rsidRDefault="003659FA" w:rsidP="0065376B">
      <w:pPr>
        <w:spacing w:line="480" w:lineRule="auto"/>
        <w:rPr>
          <w:rFonts w:ascii="Arial" w:hAnsi="Arial" w:cs="Arial"/>
          <w:i/>
          <w:iCs/>
          <w:color w:val="002060"/>
        </w:rPr>
      </w:pPr>
      <w:proofErr w:type="spellStart"/>
      <w:r w:rsidRPr="003659FA">
        <w:rPr>
          <w:rFonts w:ascii="Arial" w:hAnsi="Arial" w:cs="Arial"/>
          <w:i/>
          <w:iCs/>
          <w:color w:val="002060"/>
        </w:rPr>
        <w:t>Cogntiive</w:t>
      </w:r>
      <w:proofErr w:type="spellEnd"/>
      <w:r w:rsidRPr="003659FA">
        <w:rPr>
          <w:rFonts w:ascii="Arial" w:hAnsi="Arial" w:cs="Arial"/>
          <w:i/>
          <w:iCs/>
          <w:color w:val="002060"/>
        </w:rPr>
        <w:t xml:space="preserve"> Testing</w:t>
      </w:r>
    </w:p>
    <w:p w14:paraId="5FDBF7D5" w14:textId="040E5AC3" w:rsidR="0065376B" w:rsidRPr="006F3B6A" w:rsidRDefault="0065376B" w:rsidP="003659FA">
      <w:pPr>
        <w:spacing w:line="360" w:lineRule="auto"/>
        <w:rPr>
          <w:rFonts w:ascii="Arial" w:hAnsi="Arial" w:cs="Arial"/>
          <w:color w:val="000000" w:themeColor="text1"/>
        </w:rPr>
      </w:pPr>
      <w:r w:rsidRPr="006F3B6A">
        <w:rPr>
          <w:rFonts w:ascii="Arial" w:hAnsi="Arial" w:cs="Arial"/>
          <w:color w:val="000000" w:themeColor="text1"/>
        </w:rPr>
        <w:t xml:space="preserve">The number of amyloid positive subjects for which </w:t>
      </w:r>
      <w:r>
        <w:rPr>
          <w:rFonts w:ascii="Arial" w:hAnsi="Arial" w:cs="Arial"/>
          <w:color w:val="000000" w:themeColor="text1"/>
        </w:rPr>
        <w:t xml:space="preserve">the 13 </w:t>
      </w:r>
      <w:r w:rsidR="00F838A7">
        <w:rPr>
          <w:rFonts w:ascii="Arial" w:hAnsi="Arial" w:cs="Arial"/>
          <w:color w:val="000000" w:themeColor="text1"/>
        </w:rPr>
        <w:t xml:space="preserve">included </w:t>
      </w:r>
      <w:r w:rsidRPr="006F3B6A">
        <w:rPr>
          <w:rFonts w:ascii="Arial" w:hAnsi="Arial" w:cs="Arial"/>
          <w:color w:val="000000" w:themeColor="text1"/>
        </w:rPr>
        <w:t>EPAD Neuropsychological Examination (ENE)</w:t>
      </w:r>
      <w:r w:rsidR="003659FA">
        <w:rPr>
          <w:rFonts w:ascii="Arial" w:hAnsi="Arial" w:cs="Arial"/>
          <w:color w:val="000000" w:themeColor="text1"/>
        </w:rPr>
        <w:t xml:space="preserve"> </w:t>
      </w:r>
      <w:proofErr w:type="spellStart"/>
      <w:r>
        <w:rPr>
          <w:rFonts w:ascii="Arial" w:hAnsi="Arial" w:cs="Arial"/>
          <w:color w:val="000000" w:themeColor="text1"/>
        </w:rPr>
        <w:t>subscores</w:t>
      </w:r>
      <w:proofErr w:type="spellEnd"/>
      <w:r w:rsidRPr="006F3B6A">
        <w:rPr>
          <w:rFonts w:ascii="Arial" w:hAnsi="Arial" w:cs="Arial"/>
          <w:color w:val="000000" w:themeColor="text1"/>
        </w:rPr>
        <w:t xml:space="preserve"> were available is as follows:</w:t>
      </w:r>
    </w:p>
    <w:p w14:paraId="14BF9C9E" w14:textId="77777777" w:rsidR="0065376B" w:rsidRPr="006F3B6A" w:rsidRDefault="0065376B" w:rsidP="000170E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</w:rPr>
      </w:pPr>
      <w:r w:rsidRPr="006F3B6A">
        <w:rPr>
          <w:rFonts w:ascii="Arial" w:hAnsi="Arial" w:cs="Arial"/>
          <w:color w:val="000000" w:themeColor="text1"/>
        </w:rPr>
        <w:t>NIH Examiner Flanker test global score combining accuracy and reaction time (n=167)</w:t>
      </w:r>
    </w:p>
    <w:p w14:paraId="15E82501" w14:textId="77777777" w:rsidR="0065376B" w:rsidRPr="006F3B6A" w:rsidRDefault="0065376B" w:rsidP="000170E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</w:rPr>
      </w:pPr>
      <w:r w:rsidRPr="006F3B6A">
        <w:rPr>
          <w:rFonts w:ascii="Arial" w:hAnsi="Arial" w:cs="Arial"/>
          <w:color w:val="000000" w:themeColor="text1"/>
        </w:rPr>
        <w:t>RBANS Coding score (n=225)</w:t>
      </w:r>
    </w:p>
    <w:p w14:paraId="05E05568" w14:textId="77777777" w:rsidR="0065376B" w:rsidRPr="006F3B6A" w:rsidRDefault="0065376B" w:rsidP="000170E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</w:rPr>
      </w:pPr>
      <w:r w:rsidRPr="006F3B6A">
        <w:rPr>
          <w:rFonts w:ascii="Arial" w:hAnsi="Arial" w:cs="Arial"/>
          <w:color w:val="000000" w:themeColor="text1"/>
        </w:rPr>
        <w:t>RBANS List Learning score (n=225)</w:t>
      </w:r>
    </w:p>
    <w:p w14:paraId="0A39398C" w14:textId="77777777" w:rsidR="0065376B" w:rsidRPr="006F3B6A" w:rsidRDefault="0065376B" w:rsidP="000170E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</w:rPr>
      </w:pPr>
      <w:r w:rsidRPr="006F3B6A">
        <w:rPr>
          <w:rFonts w:ascii="Arial" w:hAnsi="Arial" w:cs="Arial"/>
          <w:color w:val="000000" w:themeColor="text1"/>
        </w:rPr>
        <w:t>RBANS Story Memory score (n=225)</w:t>
      </w:r>
    </w:p>
    <w:p w14:paraId="50615D44" w14:textId="77777777" w:rsidR="0065376B" w:rsidRPr="006F3B6A" w:rsidRDefault="0065376B" w:rsidP="000170E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</w:rPr>
      </w:pPr>
      <w:r w:rsidRPr="006F3B6A">
        <w:rPr>
          <w:rFonts w:ascii="Arial" w:hAnsi="Arial" w:cs="Arial"/>
          <w:color w:val="000000" w:themeColor="text1"/>
        </w:rPr>
        <w:t>RBANS Figure Copy score (n=225)</w:t>
      </w:r>
    </w:p>
    <w:p w14:paraId="4243D664" w14:textId="77777777" w:rsidR="0065376B" w:rsidRPr="006F3B6A" w:rsidRDefault="0065376B" w:rsidP="000170E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</w:rPr>
      </w:pPr>
      <w:r w:rsidRPr="006F3B6A">
        <w:rPr>
          <w:rFonts w:ascii="Arial" w:hAnsi="Arial" w:cs="Arial"/>
          <w:color w:val="000000" w:themeColor="text1"/>
        </w:rPr>
        <w:t>RBANS Line Orientation score (n=225)</w:t>
      </w:r>
    </w:p>
    <w:p w14:paraId="3F848841" w14:textId="77777777" w:rsidR="0065376B" w:rsidRPr="006F3B6A" w:rsidRDefault="0065376B" w:rsidP="000170E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</w:rPr>
      </w:pPr>
      <w:r w:rsidRPr="006F3B6A">
        <w:rPr>
          <w:rFonts w:ascii="Arial" w:hAnsi="Arial" w:cs="Arial"/>
          <w:color w:val="000000" w:themeColor="text1"/>
        </w:rPr>
        <w:t>RBANS Picture Naming score (n=225)</w:t>
      </w:r>
    </w:p>
    <w:p w14:paraId="5A6BFBDB" w14:textId="77777777" w:rsidR="0065376B" w:rsidRPr="006F3B6A" w:rsidRDefault="0065376B" w:rsidP="000170E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</w:rPr>
      </w:pPr>
      <w:r w:rsidRPr="006F3B6A">
        <w:rPr>
          <w:rFonts w:ascii="Arial" w:hAnsi="Arial" w:cs="Arial"/>
          <w:color w:val="000000" w:themeColor="text1"/>
        </w:rPr>
        <w:t>RBANS Semantic Fluency score (n=225)</w:t>
      </w:r>
    </w:p>
    <w:p w14:paraId="7BA9DD04" w14:textId="77777777" w:rsidR="0065376B" w:rsidRPr="006F3B6A" w:rsidRDefault="0065376B" w:rsidP="000170E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</w:rPr>
      </w:pPr>
      <w:r w:rsidRPr="006F3B6A">
        <w:rPr>
          <w:rFonts w:ascii="Arial" w:hAnsi="Arial" w:cs="Arial"/>
          <w:color w:val="000000" w:themeColor="text1"/>
        </w:rPr>
        <w:t>RBANS</w:t>
      </w:r>
      <w:r>
        <w:rPr>
          <w:rFonts w:ascii="Arial" w:hAnsi="Arial" w:cs="Arial"/>
          <w:color w:val="000000" w:themeColor="text1"/>
        </w:rPr>
        <w:t xml:space="preserve"> </w:t>
      </w:r>
      <w:r w:rsidRPr="006F3B6A">
        <w:rPr>
          <w:rFonts w:ascii="Arial" w:hAnsi="Arial" w:cs="Arial"/>
          <w:color w:val="000000" w:themeColor="text1"/>
        </w:rPr>
        <w:t>Digit Span score (n=225)</w:t>
      </w:r>
    </w:p>
    <w:p w14:paraId="3E90E833" w14:textId="77777777" w:rsidR="0065376B" w:rsidRPr="006F3B6A" w:rsidRDefault="0065376B" w:rsidP="000170E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</w:rPr>
      </w:pPr>
      <w:r w:rsidRPr="006F3B6A">
        <w:rPr>
          <w:rFonts w:ascii="Arial" w:hAnsi="Arial" w:cs="Arial"/>
          <w:color w:val="000000" w:themeColor="text1"/>
        </w:rPr>
        <w:t>NIH Toolbox Dot Counting total number of correct responses across six trials (n=168)</w:t>
      </w:r>
    </w:p>
    <w:p w14:paraId="5828CF35" w14:textId="77777777" w:rsidR="0065376B" w:rsidRPr="006F3B6A" w:rsidRDefault="0065376B" w:rsidP="000170E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</w:rPr>
      </w:pPr>
      <w:r w:rsidRPr="006F3B6A">
        <w:rPr>
          <w:rFonts w:ascii="Arial" w:hAnsi="Arial" w:cs="Arial"/>
          <w:color w:val="000000" w:themeColor="text1"/>
        </w:rPr>
        <w:t>University College London &amp; Cambridge University Four Mountains Test total number of marks across six items (n=112)</w:t>
      </w:r>
    </w:p>
    <w:p w14:paraId="30A20690" w14:textId="77777777" w:rsidR="0065376B" w:rsidRPr="006F3B6A" w:rsidRDefault="0065376B" w:rsidP="000170E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</w:rPr>
      </w:pPr>
      <w:r w:rsidRPr="006F3B6A">
        <w:rPr>
          <w:rFonts w:ascii="Arial" w:hAnsi="Arial" w:cs="Arial"/>
          <w:color w:val="000000" w:themeColor="text1"/>
        </w:rPr>
        <w:t>NIH Toolbox Favourites test total number of correct responses summed across two learning trials and a delayed recall trial (n=160)</w:t>
      </w:r>
    </w:p>
    <w:p w14:paraId="52E281C7" w14:textId="77777777" w:rsidR="0065376B" w:rsidRPr="006F3B6A" w:rsidRDefault="0065376B" w:rsidP="000170E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</w:rPr>
      </w:pPr>
      <w:r w:rsidRPr="006F3B6A">
        <w:rPr>
          <w:rFonts w:ascii="Arial" w:hAnsi="Arial" w:cs="Arial"/>
          <w:color w:val="000000" w:themeColor="text1"/>
        </w:rPr>
        <w:t xml:space="preserve">Cambridge University Virtual Reality Supermarket Trolley test total number of correct responses across fourteen trials (n=213). </w:t>
      </w:r>
    </w:p>
    <w:p w14:paraId="30EDB581" w14:textId="77777777" w:rsidR="00870354" w:rsidRDefault="00870354" w:rsidP="005367FA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72482528" w14:textId="77777777" w:rsidR="00B04AF2" w:rsidRDefault="00B04AF2" w:rsidP="005367FA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5C96B28C" w14:textId="77777777" w:rsidR="00B04AF2" w:rsidRDefault="00B04AF2" w:rsidP="005367FA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22E4F6B2" w14:textId="77777777" w:rsidR="00B04AF2" w:rsidRDefault="00B04AF2" w:rsidP="005367FA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4EACC736" w14:textId="4C300FA2" w:rsidR="0014556A" w:rsidRDefault="00870354" w:rsidP="00573091">
      <w:pPr>
        <w:spacing w:line="360" w:lineRule="auto"/>
        <w:rPr>
          <w:rFonts w:ascii="Arial" w:hAnsi="Arial" w:cs="Arial"/>
          <w:b/>
          <w:bCs/>
          <w:color w:val="002060"/>
        </w:rPr>
      </w:pPr>
      <w:r w:rsidRPr="0065376B">
        <w:rPr>
          <w:rFonts w:ascii="Arial" w:hAnsi="Arial" w:cs="Arial"/>
          <w:b/>
          <w:bCs/>
          <w:color w:val="002060"/>
        </w:rPr>
        <w:lastRenderedPageBreak/>
        <w:t xml:space="preserve">Supplementary </w:t>
      </w:r>
      <w:r>
        <w:rPr>
          <w:rFonts w:ascii="Arial" w:hAnsi="Arial" w:cs="Arial"/>
          <w:b/>
          <w:bCs/>
          <w:color w:val="002060"/>
        </w:rPr>
        <w:t>Results</w:t>
      </w:r>
    </w:p>
    <w:p w14:paraId="60038053" w14:textId="77777777" w:rsidR="00573091" w:rsidRPr="00573091" w:rsidRDefault="00573091" w:rsidP="00573091">
      <w:pPr>
        <w:spacing w:line="360" w:lineRule="auto"/>
        <w:rPr>
          <w:rFonts w:ascii="Arial" w:hAnsi="Arial" w:cs="Arial"/>
          <w:b/>
          <w:bCs/>
          <w:color w:val="002060"/>
          <w:sz w:val="10"/>
          <w:szCs w:val="10"/>
        </w:rPr>
      </w:pPr>
    </w:p>
    <w:p w14:paraId="510069AA" w14:textId="63872132" w:rsidR="00DA4A7C" w:rsidRPr="00DA4A7C" w:rsidRDefault="00DA4A7C" w:rsidP="00573091">
      <w:pPr>
        <w:spacing w:line="360" w:lineRule="auto"/>
        <w:rPr>
          <w:rFonts w:ascii="Arial" w:hAnsi="Arial" w:cs="Arial"/>
          <w:i/>
          <w:iCs/>
          <w:color w:val="002060"/>
        </w:rPr>
      </w:pPr>
      <w:r w:rsidRPr="00DA4A7C">
        <w:rPr>
          <w:rFonts w:ascii="Arial" w:hAnsi="Arial" w:cs="Arial"/>
          <w:i/>
          <w:iCs/>
          <w:color w:val="002060"/>
        </w:rPr>
        <w:t xml:space="preserve">CSF </w:t>
      </w:r>
      <w:r w:rsidRPr="00DA4A7C">
        <w:rPr>
          <w:rFonts w:ascii="Arial" w:hAnsi="Arial" w:cs="Arial"/>
          <w:i/>
          <w:iCs/>
          <w:color w:val="002060"/>
          <w:lang w:val="en-US"/>
        </w:rPr>
        <w:t>A</w:t>
      </w:r>
      <w:r w:rsidRPr="00DA4A7C">
        <w:rPr>
          <w:rFonts w:ascii="Arial" w:hAnsi="Arial" w:cs="Arial"/>
          <w:i/>
          <w:iCs/>
          <w:color w:val="002060"/>
          <w:lang w:val="el-GR"/>
        </w:rPr>
        <w:t>β1-42</w:t>
      </w:r>
      <w:r w:rsidRPr="00DA4A7C">
        <w:rPr>
          <w:rFonts w:ascii="Arial" w:hAnsi="Arial" w:cs="Arial"/>
          <w:i/>
          <w:iCs/>
          <w:color w:val="002060"/>
          <w:lang w:val="en-US"/>
        </w:rPr>
        <w:t xml:space="preserve"> </w:t>
      </w:r>
      <w:r w:rsidRPr="00DA4A7C">
        <w:rPr>
          <w:rFonts w:ascii="Arial" w:hAnsi="Arial" w:cs="Arial"/>
          <w:i/>
          <w:iCs/>
          <w:color w:val="002060"/>
        </w:rPr>
        <w:t xml:space="preserve">as a function of </w:t>
      </w:r>
      <w:r>
        <w:rPr>
          <w:rFonts w:ascii="Arial" w:hAnsi="Arial" w:cs="Arial"/>
          <w:i/>
          <w:iCs/>
          <w:color w:val="002060"/>
        </w:rPr>
        <w:t xml:space="preserve">Age </w:t>
      </w:r>
    </w:p>
    <w:p w14:paraId="7A06B834" w14:textId="54DD0B9D" w:rsidR="009C7B1A" w:rsidRDefault="001819AD" w:rsidP="00573091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color w:val="000000" w:themeColor="text1"/>
          <w:lang w:val="en-US"/>
        </w:rPr>
        <w:t>Among the whole cohort (n=688), a</w:t>
      </w:r>
      <w:proofErr w:type="spellStart"/>
      <w:r w:rsidR="00DA4A7C">
        <w:rPr>
          <w:rFonts w:ascii="Arial" w:hAnsi="Arial" w:cs="Arial"/>
        </w:rPr>
        <w:t>ge</w:t>
      </w:r>
      <w:proofErr w:type="spellEnd"/>
      <w:r w:rsidR="00DA4A7C">
        <w:rPr>
          <w:rFonts w:ascii="Arial" w:hAnsi="Arial" w:cs="Arial"/>
        </w:rPr>
        <w:t xml:space="preserve"> was not a significant predictor of CSF </w:t>
      </w:r>
      <w:r w:rsidR="00DA4A7C" w:rsidRPr="00CC6D42">
        <w:rPr>
          <w:rFonts w:ascii="Arial" w:hAnsi="Arial" w:cs="Arial"/>
          <w:lang w:val="en-US"/>
        </w:rPr>
        <w:t>A</w:t>
      </w:r>
      <w:r w:rsidR="00DA4A7C" w:rsidRPr="00CC6D42">
        <w:rPr>
          <w:rFonts w:ascii="Arial" w:hAnsi="Arial" w:cs="Arial"/>
          <w:lang w:val="el-GR"/>
        </w:rPr>
        <w:t>β1-4</w:t>
      </w:r>
      <w:r w:rsidR="00DA4A7C" w:rsidRPr="00CC6D42">
        <w:rPr>
          <w:rFonts w:ascii="Arial" w:hAnsi="Arial" w:cs="Arial"/>
        </w:rPr>
        <w:t>2</w:t>
      </w:r>
      <w:r w:rsidR="00DA4A7C">
        <w:rPr>
          <w:rFonts w:ascii="Arial" w:hAnsi="Arial" w:cs="Arial"/>
        </w:rPr>
        <w:t xml:space="preserve"> level when </w:t>
      </w:r>
      <w:r w:rsidR="000170E7">
        <w:rPr>
          <w:rFonts w:ascii="Arial" w:hAnsi="Arial" w:cs="Arial"/>
        </w:rPr>
        <w:t>PPO, gender and education were included as covariates</w:t>
      </w:r>
      <w:r>
        <w:rPr>
          <w:rFonts w:ascii="Arial" w:hAnsi="Arial" w:cs="Arial"/>
        </w:rPr>
        <w:t xml:space="preserve"> (see Supplementary Table 1). Exploratory Spearman’s correlation analyses further suggest that PPO </w:t>
      </w:r>
      <w:r w:rsidR="00BC65D0">
        <w:rPr>
          <w:rFonts w:ascii="Arial" w:hAnsi="Arial" w:cs="Arial"/>
        </w:rPr>
        <w:t xml:space="preserve">may </w:t>
      </w:r>
      <w:r w:rsidR="00E972D0">
        <w:rPr>
          <w:rFonts w:ascii="Arial" w:hAnsi="Arial" w:cs="Arial"/>
        </w:rPr>
        <w:t>become</w:t>
      </w:r>
      <w:r>
        <w:rPr>
          <w:rFonts w:ascii="Arial" w:hAnsi="Arial" w:cs="Arial"/>
        </w:rPr>
        <w:t xml:space="preserve"> an increasingly better predictor of CSF </w:t>
      </w:r>
      <w:r w:rsidRPr="00CC6D42">
        <w:rPr>
          <w:rFonts w:ascii="Arial" w:hAnsi="Arial" w:cs="Arial"/>
          <w:lang w:val="en-US"/>
        </w:rPr>
        <w:t>A</w:t>
      </w:r>
      <w:r w:rsidRPr="00CC6D42">
        <w:rPr>
          <w:rFonts w:ascii="Arial" w:hAnsi="Arial" w:cs="Arial"/>
          <w:lang w:val="el-GR"/>
        </w:rPr>
        <w:t>β1-4</w:t>
      </w:r>
      <w:r w:rsidRPr="00CC6D42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 </w:t>
      </w:r>
      <w:r w:rsidR="00E972D0">
        <w:rPr>
          <w:rFonts w:ascii="Arial" w:hAnsi="Arial" w:cs="Arial"/>
        </w:rPr>
        <w:t xml:space="preserve">level </w:t>
      </w:r>
      <w:r>
        <w:rPr>
          <w:rFonts w:ascii="Arial" w:hAnsi="Arial" w:cs="Arial"/>
        </w:rPr>
        <w:t xml:space="preserve">relative to age </w:t>
      </w:r>
      <w:r w:rsidR="00E972D0">
        <w:rPr>
          <w:rFonts w:ascii="Arial" w:hAnsi="Arial" w:cs="Arial"/>
        </w:rPr>
        <w:t>once individuals become</w:t>
      </w:r>
      <w:r>
        <w:rPr>
          <w:rFonts w:ascii="Arial" w:hAnsi="Arial" w:cs="Arial"/>
        </w:rPr>
        <w:t xml:space="preserve"> amyloid positive (see Supplementary Figure 1). </w:t>
      </w:r>
    </w:p>
    <w:p w14:paraId="67DE68B0" w14:textId="77777777" w:rsidR="00573091" w:rsidRPr="00573091" w:rsidRDefault="00573091" w:rsidP="00573091">
      <w:pPr>
        <w:spacing w:line="360" w:lineRule="auto"/>
        <w:rPr>
          <w:rFonts w:ascii="Arial" w:hAnsi="Arial" w:cs="Arial"/>
        </w:rPr>
      </w:pPr>
    </w:p>
    <w:p w14:paraId="74FB7590" w14:textId="3D01FFAF" w:rsidR="00870354" w:rsidRPr="00870354" w:rsidRDefault="00870354" w:rsidP="00870354">
      <w:pPr>
        <w:spacing w:line="480" w:lineRule="auto"/>
        <w:rPr>
          <w:rFonts w:ascii="Arial" w:hAnsi="Arial" w:cs="Arial"/>
          <w:color w:val="002060"/>
        </w:rPr>
      </w:pPr>
      <w:r w:rsidRPr="00870354">
        <w:rPr>
          <w:rFonts w:ascii="Arial" w:hAnsi="Arial" w:cs="Arial"/>
          <w:i/>
          <w:iCs/>
          <w:color w:val="002060"/>
        </w:rPr>
        <w:t>Cognitive performance as a function of PPO</w:t>
      </w:r>
      <w:r w:rsidR="004B40D9">
        <w:rPr>
          <w:rFonts w:ascii="Arial" w:hAnsi="Arial" w:cs="Arial"/>
          <w:i/>
          <w:iCs/>
          <w:color w:val="002060"/>
        </w:rPr>
        <w:t xml:space="preserve">  </w:t>
      </w:r>
    </w:p>
    <w:p w14:paraId="5B61E85E" w14:textId="34A9DBB3" w:rsidR="00E1447C" w:rsidRDefault="00E1447C" w:rsidP="00E1447C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 xml:space="preserve">Post-hoc analyses were again performed </w:t>
      </w:r>
      <w:r w:rsidRPr="006F3B6A">
        <w:rPr>
          <w:rFonts w:ascii="Arial" w:hAnsi="Arial" w:cs="Arial"/>
          <w:color w:val="000000" w:themeColor="text1"/>
          <w:lang w:val="en-US"/>
        </w:rPr>
        <w:t xml:space="preserve">on a subsample whose parent had been diagnosed with dementia before age 85 (n=195). In this group, age </w:t>
      </w:r>
      <w:r>
        <w:rPr>
          <w:rFonts w:ascii="Arial" w:hAnsi="Arial" w:cs="Arial"/>
          <w:color w:val="000000" w:themeColor="text1"/>
          <w:lang w:val="en-US"/>
        </w:rPr>
        <w:t xml:space="preserve">predicted only </w:t>
      </w:r>
      <w:r w:rsidRPr="006F3B6A">
        <w:rPr>
          <w:rFonts w:ascii="Arial" w:hAnsi="Arial" w:cs="Arial"/>
          <w:color w:val="000000" w:themeColor="text1"/>
          <w:lang w:val="en-US"/>
        </w:rPr>
        <w:t xml:space="preserve">7 </w:t>
      </w:r>
      <w:r w:rsidRPr="006F3B6A">
        <w:rPr>
          <w:rFonts w:ascii="Arial" w:hAnsi="Arial" w:cs="Arial"/>
          <w:color w:val="000000" w:themeColor="text1"/>
        </w:rPr>
        <w:t>ENE</w:t>
      </w:r>
      <w:r>
        <w:rPr>
          <w:rFonts w:ascii="Arial" w:hAnsi="Arial" w:cs="Arial"/>
          <w:color w:val="000000" w:themeColor="text1"/>
        </w:rPr>
        <w:t xml:space="preserve"> </w:t>
      </w:r>
      <w:proofErr w:type="spellStart"/>
      <w:r w:rsidRPr="006F3B6A">
        <w:rPr>
          <w:rFonts w:ascii="Arial" w:hAnsi="Arial" w:cs="Arial"/>
          <w:color w:val="000000" w:themeColor="text1"/>
        </w:rPr>
        <w:t>subscores</w:t>
      </w:r>
      <w:proofErr w:type="spellEnd"/>
      <w:r>
        <w:rPr>
          <w:rFonts w:ascii="Arial" w:hAnsi="Arial" w:cs="Arial"/>
          <w:color w:val="000000" w:themeColor="text1"/>
        </w:rPr>
        <w:t xml:space="preserve">. </w:t>
      </w:r>
      <w:r w:rsidRPr="006F3B6A">
        <w:rPr>
          <w:rFonts w:ascii="Arial" w:hAnsi="Arial" w:cs="Arial"/>
          <w:color w:val="000000" w:themeColor="text1"/>
          <w:lang w:val="en-US"/>
        </w:rPr>
        <w:t xml:space="preserve">PPO was not a significant predictor of any of the </w:t>
      </w:r>
      <w:proofErr w:type="spellStart"/>
      <w:r w:rsidRPr="006F3B6A">
        <w:rPr>
          <w:rFonts w:ascii="Arial" w:hAnsi="Arial" w:cs="Arial"/>
          <w:color w:val="000000" w:themeColor="text1"/>
          <w:lang w:val="en-US"/>
        </w:rPr>
        <w:t>subscores</w:t>
      </w:r>
      <w:proofErr w:type="spellEnd"/>
      <w:r w:rsidRPr="006F3B6A">
        <w:rPr>
          <w:rFonts w:ascii="Arial" w:hAnsi="Arial" w:cs="Arial"/>
          <w:color w:val="000000" w:themeColor="text1"/>
          <w:lang w:val="en-US"/>
        </w:rPr>
        <w:t xml:space="preserve">. </w:t>
      </w:r>
      <w:r>
        <w:rPr>
          <w:rFonts w:ascii="Arial" w:hAnsi="Arial" w:cs="Arial"/>
          <w:color w:val="000000" w:themeColor="text1"/>
          <w:lang w:val="en-US"/>
        </w:rPr>
        <w:t xml:space="preserve">Its trend-level significance </w:t>
      </w:r>
      <w:r w:rsidRPr="006F3B6A">
        <w:rPr>
          <w:rFonts w:ascii="Arial" w:hAnsi="Arial" w:cs="Arial"/>
          <w:color w:val="000000" w:themeColor="text1"/>
          <w:lang w:val="en-US"/>
        </w:rPr>
        <w:t xml:space="preserve">as a predictor of </w:t>
      </w:r>
      <w:proofErr w:type="spellStart"/>
      <w:r w:rsidRPr="006F3B6A">
        <w:rPr>
          <w:rFonts w:ascii="Arial" w:hAnsi="Arial" w:cs="Arial"/>
          <w:color w:val="000000" w:themeColor="text1"/>
          <w:lang w:val="en-US"/>
        </w:rPr>
        <w:t>Favourites</w:t>
      </w:r>
      <w:proofErr w:type="spellEnd"/>
      <w:r w:rsidRPr="006F3B6A">
        <w:rPr>
          <w:rFonts w:ascii="Arial" w:hAnsi="Arial" w:cs="Arial"/>
          <w:color w:val="000000" w:themeColor="text1"/>
          <w:lang w:val="en-US"/>
        </w:rPr>
        <w:t xml:space="preserve"> performance disappeared (p=0.218)</w:t>
      </w:r>
      <w:r>
        <w:rPr>
          <w:rFonts w:ascii="Arial" w:hAnsi="Arial" w:cs="Arial"/>
          <w:color w:val="000000" w:themeColor="text1"/>
          <w:lang w:val="en-US"/>
        </w:rPr>
        <w:t xml:space="preserve">. </w:t>
      </w:r>
      <w:r w:rsidRPr="006F3B6A">
        <w:rPr>
          <w:rFonts w:ascii="Arial" w:hAnsi="Arial" w:cs="Arial"/>
          <w:color w:val="000000" w:themeColor="text1"/>
          <w:lang w:val="en-US"/>
        </w:rPr>
        <w:t xml:space="preserve">Significance of the interaction between PPO and education level in prediction of </w:t>
      </w:r>
      <w:proofErr w:type="spellStart"/>
      <w:r w:rsidRPr="006F3B6A">
        <w:rPr>
          <w:rFonts w:ascii="Arial" w:hAnsi="Arial" w:cs="Arial"/>
          <w:color w:val="000000" w:themeColor="text1"/>
          <w:lang w:val="en-US"/>
        </w:rPr>
        <w:t>Favourites</w:t>
      </w:r>
      <w:proofErr w:type="spellEnd"/>
      <w:r w:rsidRPr="006F3B6A">
        <w:rPr>
          <w:rFonts w:ascii="Arial" w:hAnsi="Arial" w:cs="Arial"/>
          <w:color w:val="000000" w:themeColor="text1"/>
          <w:lang w:val="en-US"/>
        </w:rPr>
        <w:t xml:space="preserve"> performance also disappeared (p=0.717) while the interaction between PPO and family history load in prediction of RBANS Coding performance became truly significant (p=0.010). No other interactions were identified. </w:t>
      </w:r>
    </w:p>
    <w:p w14:paraId="17FDC426" w14:textId="77777777" w:rsidR="00E1447C" w:rsidRDefault="00E1447C" w:rsidP="00870354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14:paraId="3F560E2C" w14:textId="561C5535" w:rsidR="00870354" w:rsidRDefault="00870354" w:rsidP="00870354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>Further p</w:t>
      </w:r>
      <w:r w:rsidRPr="006F3B6A">
        <w:rPr>
          <w:rFonts w:ascii="Arial" w:hAnsi="Arial" w:cs="Arial"/>
          <w:color w:val="000000" w:themeColor="text1"/>
          <w:lang w:val="en-US"/>
        </w:rPr>
        <w:t xml:space="preserve">ost-hoc analyses </w:t>
      </w:r>
      <w:r>
        <w:rPr>
          <w:rFonts w:ascii="Arial" w:hAnsi="Arial" w:cs="Arial"/>
          <w:color w:val="000000" w:themeColor="text1"/>
          <w:lang w:val="en-US"/>
        </w:rPr>
        <w:t xml:space="preserve">were </w:t>
      </w:r>
      <w:r w:rsidRPr="006F3B6A">
        <w:rPr>
          <w:rFonts w:ascii="Arial" w:hAnsi="Arial" w:cs="Arial"/>
          <w:color w:val="000000" w:themeColor="text1"/>
          <w:lang w:val="en-US"/>
        </w:rPr>
        <w:t xml:space="preserve">conducted </w:t>
      </w:r>
      <w:r>
        <w:rPr>
          <w:rFonts w:ascii="Arial" w:hAnsi="Arial" w:cs="Arial"/>
          <w:color w:val="000000" w:themeColor="text1"/>
          <w:lang w:val="en-US"/>
        </w:rPr>
        <w:t xml:space="preserve">in order </w:t>
      </w:r>
      <w:r w:rsidRPr="006F3B6A">
        <w:rPr>
          <w:rFonts w:ascii="Arial" w:hAnsi="Arial" w:cs="Arial"/>
          <w:color w:val="000000" w:themeColor="text1"/>
          <w:lang w:val="en-US"/>
        </w:rPr>
        <w:t>to establish whether the results seen in amyloid positive subjects can be seen in those not evidenced to be on the AD continuum</w:t>
      </w:r>
      <w:r>
        <w:rPr>
          <w:rFonts w:ascii="Arial" w:hAnsi="Arial" w:cs="Arial"/>
          <w:color w:val="000000" w:themeColor="text1"/>
          <w:lang w:val="en-US"/>
        </w:rPr>
        <w:t xml:space="preserve">. In </w:t>
      </w:r>
      <w:r w:rsidRPr="006F3B6A">
        <w:rPr>
          <w:rFonts w:ascii="Arial" w:hAnsi="Arial" w:cs="Arial"/>
          <w:color w:val="000000" w:themeColor="text1"/>
          <w:lang w:val="en-US"/>
        </w:rPr>
        <w:t>both the whole sample (n=688) and the amyloid negative group (n=462)</w:t>
      </w:r>
      <w:r>
        <w:rPr>
          <w:rFonts w:ascii="Arial" w:hAnsi="Arial" w:cs="Arial"/>
          <w:color w:val="000000" w:themeColor="text1"/>
          <w:lang w:val="en-US"/>
        </w:rPr>
        <w:t xml:space="preserve">, each </w:t>
      </w:r>
      <w:proofErr w:type="spellStart"/>
      <w:r>
        <w:rPr>
          <w:rFonts w:ascii="Arial" w:hAnsi="Arial" w:cs="Arial"/>
          <w:color w:val="000000" w:themeColor="text1"/>
          <w:lang w:val="en-US"/>
        </w:rPr>
        <w:t>subscore</w:t>
      </w:r>
      <w:proofErr w:type="spellEnd"/>
      <w:r w:rsidRPr="006F3B6A">
        <w:rPr>
          <w:rFonts w:ascii="Arial" w:hAnsi="Arial" w:cs="Arial"/>
          <w:color w:val="000000" w:themeColor="text1"/>
        </w:rPr>
        <w:t xml:space="preserve"> was regressed on PPO including age as well as gender and education level as covariate</w:t>
      </w:r>
      <w:r>
        <w:rPr>
          <w:rFonts w:ascii="Arial" w:hAnsi="Arial" w:cs="Arial"/>
          <w:color w:val="000000" w:themeColor="text1"/>
        </w:rPr>
        <w:t>s. Interactions between</w:t>
      </w:r>
      <w:r w:rsidRPr="006F3B6A">
        <w:rPr>
          <w:rFonts w:ascii="Arial" w:hAnsi="Arial" w:cs="Arial"/>
          <w:color w:val="000000" w:themeColor="text1"/>
          <w:lang w:val="en-US"/>
        </w:rPr>
        <w:t xml:space="preserve"> PPO and education level and between PPO and family history load were </w:t>
      </w:r>
      <w:r>
        <w:rPr>
          <w:rFonts w:ascii="Arial" w:hAnsi="Arial" w:cs="Arial"/>
          <w:color w:val="000000" w:themeColor="text1"/>
          <w:lang w:val="en-US"/>
        </w:rPr>
        <w:t>also re-tested. Although when</w:t>
      </w:r>
      <w:r w:rsidRPr="006F3B6A">
        <w:rPr>
          <w:rFonts w:ascii="Arial" w:hAnsi="Arial" w:cs="Arial"/>
          <w:color w:val="000000" w:themeColor="text1"/>
          <w:lang w:val="en-US"/>
        </w:rPr>
        <w:t xml:space="preserve"> using the whole sample PPO became a truly significant predictor of </w:t>
      </w:r>
      <w:proofErr w:type="spellStart"/>
      <w:r w:rsidRPr="006F3B6A">
        <w:rPr>
          <w:rFonts w:ascii="Arial" w:hAnsi="Arial" w:cs="Arial"/>
          <w:color w:val="000000" w:themeColor="text1"/>
          <w:lang w:val="en-US"/>
        </w:rPr>
        <w:t>Favourites</w:t>
      </w:r>
      <w:proofErr w:type="spellEnd"/>
      <w:r w:rsidRPr="006F3B6A">
        <w:rPr>
          <w:rFonts w:ascii="Arial" w:hAnsi="Arial" w:cs="Arial"/>
          <w:color w:val="000000" w:themeColor="text1"/>
          <w:lang w:val="en-US"/>
        </w:rPr>
        <w:t xml:space="preserve"> performance (p=0.018), it was </w:t>
      </w:r>
      <w:r>
        <w:rPr>
          <w:rFonts w:ascii="Arial" w:hAnsi="Arial" w:cs="Arial"/>
          <w:color w:val="000000" w:themeColor="text1"/>
          <w:lang w:val="en-US"/>
        </w:rPr>
        <w:t>not</w:t>
      </w:r>
      <w:r w:rsidRPr="006F3B6A">
        <w:rPr>
          <w:rFonts w:ascii="Arial" w:hAnsi="Arial" w:cs="Arial"/>
          <w:color w:val="000000" w:themeColor="text1"/>
          <w:lang w:val="en-US"/>
        </w:rPr>
        <w:t xml:space="preserve"> a significant predictor among the amyloid negative group (p=0.495). PPO was not a significant predictor of any other test </w:t>
      </w:r>
      <w:proofErr w:type="spellStart"/>
      <w:r w:rsidRPr="006F3B6A">
        <w:rPr>
          <w:rFonts w:ascii="Arial" w:hAnsi="Arial" w:cs="Arial"/>
          <w:color w:val="000000" w:themeColor="text1"/>
          <w:lang w:val="en-US"/>
        </w:rPr>
        <w:t>subscore</w:t>
      </w:r>
      <w:proofErr w:type="spellEnd"/>
      <w:r w:rsidRPr="006F3B6A">
        <w:rPr>
          <w:rFonts w:ascii="Arial" w:hAnsi="Arial" w:cs="Arial"/>
          <w:color w:val="000000" w:themeColor="text1"/>
          <w:lang w:val="en-US"/>
        </w:rPr>
        <w:t xml:space="preserve"> in either the whole sample or the amyloid negative group. Nor did PPO interact with education level or family history load to predict any of the </w:t>
      </w:r>
      <w:proofErr w:type="spellStart"/>
      <w:r w:rsidRPr="006F3B6A">
        <w:rPr>
          <w:rFonts w:ascii="Arial" w:hAnsi="Arial" w:cs="Arial"/>
          <w:color w:val="000000" w:themeColor="text1"/>
          <w:lang w:val="en-US"/>
        </w:rPr>
        <w:t>subscores</w:t>
      </w:r>
      <w:proofErr w:type="spellEnd"/>
      <w:r w:rsidRPr="006F3B6A">
        <w:rPr>
          <w:rFonts w:ascii="Arial" w:hAnsi="Arial" w:cs="Arial"/>
          <w:color w:val="000000" w:themeColor="text1"/>
          <w:lang w:val="en-US"/>
        </w:rPr>
        <w:t xml:space="preserve"> in either group</w:t>
      </w:r>
      <w:r>
        <w:rPr>
          <w:rFonts w:ascii="Arial" w:hAnsi="Arial" w:cs="Arial"/>
          <w:color w:val="000000" w:themeColor="text1"/>
          <w:lang w:val="en-US"/>
        </w:rPr>
        <w:t xml:space="preserve">. </w:t>
      </w:r>
    </w:p>
    <w:p w14:paraId="03E8934A" w14:textId="77777777" w:rsidR="00900DF4" w:rsidRDefault="00900DF4" w:rsidP="00900DF4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14:paraId="740A11B9" w14:textId="77777777" w:rsidR="00E1447C" w:rsidRDefault="00E1447C" w:rsidP="00900DF4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1"/>
        <w:gridCol w:w="2114"/>
        <w:gridCol w:w="2240"/>
        <w:gridCol w:w="1972"/>
      </w:tblGrid>
      <w:tr w:rsidR="00900DF4" w14:paraId="58944559" w14:textId="77777777" w:rsidTr="00893223">
        <w:trPr>
          <w:trHeight w:val="395"/>
        </w:trPr>
        <w:tc>
          <w:tcPr>
            <w:tcW w:w="2421" w:type="dxa"/>
          </w:tcPr>
          <w:p w14:paraId="0C6728F8" w14:textId="77777777" w:rsidR="00900DF4" w:rsidRPr="00D950BE" w:rsidRDefault="00900DF4" w:rsidP="00893223">
            <w:pPr>
              <w:spacing w:line="360" w:lineRule="auto"/>
              <w:rPr>
                <w:rFonts w:ascii="Arial" w:hAnsi="Arial" w:cs="Arial"/>
                <w:b/>
                <w:bCs/>
                <w:color w:val="002060"/>
                <w:sz w:val="20"/>
                <w:szCs w:val="20"/>
              </w:rPr>
            </w:pPr>
            <w:r w:rsidRPr="00D950BE">
              <w:rPr>
                <w:rFonts w:ascii="Arial" w:hAnsi="Arial" w:cs="Arial"/>
                <w:b/>
                <w:bCs/>
                <w:color w:val="002060"/>
                <w:sz w:val="20"/>
                <w:szCs w:val="20"/>
              </w:rPr>
              <w:lastRenderedPageBreak/>
              <w:t xml:space="preserve">Independent Variable </w:t>
            </w:r>
          </w:p>
        </w:tc>
        <w:tc>
          <w:tcPr>
            <w:tcW w:w="2114" w:type="dxa"/>
          </w:tcPr>
          <w:p w14:paraId="6C9B7693" w14:textId="77777777" w:rsidR="00900DF4" w:rsidRPr="00C215D9" w:rsidRDefault="00900DF4" w:rsidP="00893223">
            <w:pPr>
              <w:spacing w:line="360" w:lineRule="auto"/>
              <w:rPr>
                <w:rFonts w:ascii="Arial" w:hAnsi="Arial" w:cs="Arial"/>
                <w:b/>
                <w:bCs/>
                <w:color w:val="002060"/>
                <w:sz w:val="20"/>
                <w:szCs w:val="20"/>
              </w:rPr>
            </w:pPr>
            <w:r w:rsidRPr="009D0CC1">
              <w:rPr>
                <w:rFonts w:ascii="Arial" w:hAnsi="Arial" w:cs="Arial"/>
                <w:b/>
                <w:bCs/>
                <w:color w:val="002060"/>
                <w:lang w:val="el-GR"/>
              </w:rPr>
              <w:t>β</w:t>
            </w:r>
          </w:p>
        </w:tc>
        <w:tc>
          <w:tcPr>
            <w:tcW w:w="2240" w:type="dxa"/>
          </w:tcPr>
          <w:p w14:paraId="2320E65B" w14:textId="77777777" w:rsidR="00900DF4" w:rsidRPr="00D950BE" w:rsidRDefault="00900DF4" w:rsidP="00893223">
            <w:pPr>
              <w:spacing w:line="360" w:lineRule="auto"/>
              <w:rPr>
                <w:rFonts w:ascii="Arial" w:hAnsi="Arial" w:cs="Arial"/>
                <w:b/>
                <w:bCs/>
                <w:color w:val="002060"/>
                <w:sz w:val="20"/>
                <w:szCs w:val="20"/>
              </w:rPr>
            </w:pPr>
            <w:r w:rsidRPr="00D950BE">
              <w:rPr>
                <w:rFonts w:ascii="Arial" w:hAnsi="Arial" w:cs="Arial"/>
                <w:b/>
                <w:bCs/>
                <w:color w:val="002060"/>
                <w:sz w:val="20"/>
                <w:szCs w:val="20"/>
              </w:rPr>
              <w:t>T</w:t>
            </w:r>
          </w:p>
        </w:tc>
        <w:tc>
          <w:tcPr>
            <w:tcW w:w="1971" w:type="dxa"/>
          </w:tcPr>
          <w:p w14:paraId="4031FBC3" w14:textId="77777777" w:rsidR="00900DF4" w:rsidRPr="00D950BE" w:rsidRDefault="00900DF4" w:rsidP="00893223">
            <w:pPr>
              <w:spacing w:line="360" w:lineRule="auto"/>
              <w:rPr>
                <w:rFonts w:ascii="Arial" w:hAnsi="Arial" w:cs="Arial"/>
                <w:b/>
                <w:bCs/>
                <w:color w:val="002060"/>
                <w:sz w:val="20"/>
                <w:szCs w:val="20"/>
              </w:rPr>
            </w:pPr>
            <w:r w:rsidRPr="00D950BE">
              <w:rPr>
                <w:rFonts w:ascii="Arial" w:hAnsi="Arial" w:cs="Arial"/>
                <w:b/>
                <w:bCs/>
                <w:color w:val="002060"/>
                <w:sz w:val="20"/>
                <w:szCs w:val="20"/>
              </w:rPr>
              <w:t>p</w:t>
            </w:r>
          </w:p>
        </w:tc>
      </w:tr>
      <w:tr w:rsidR="00900DF4" w14:paraId="6CAF5981" w14:textId="77777777" w:rsidTr="00893223">
        <w:trPr>
          <w:trHeight w:val="401"/>
        </w:trPr>
        <w:tc>
          <w:tcPr>
            <w:tcW w:w="2421" w:type="dxa"/>
          </w:tcPr>
          <w:p w14:paraId="4B355B8C" w14:textId="77777777" w:rsidR="00900DF4" w:rsidRPr="00D950BE" w:rsidRDefault="00900DF4" w:rsidP="008932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950B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2114" w:type="dxa"/>
          </w:tcPr>
          <w:p w14:paraId="5905D922" w14:textId="77777777" w:rsidR="00900DF4" w:rsidRPr="00D950BE" w:rsidRDefault="00900DF4" w:rsidP="008932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950B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-2.911</w:t>
            </w:r>
          </w:p>
        </w:tc>
        <w:tc>
          <w:tcPr>
            <w:tcW w:w="2240" w:type="dxa"/>
          </w:tcPr>
          <w:p w14:paraId="5067CDEF" w14:textId="77777777" w:rsidR="00900DF4" w:rsidRPr="00D950BE" w:rsidRDefault="00900DF4" w:rsidP="008932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950B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-0.962</w:t>
            </w:r>
          </w:p>
        </w:tc>
        <w:tc>
          <w:tcPr>
            <w:tcW w:w="1971" w:type="dxa"/>
          </w:tcPr>
          <w:p w14:paraId="395428D6" w14:textId="77777777" w:rsidR="00900DF4" w:rsidRPr="00D950BE" w:rsidRDefault="00900DF4" w:rsidP="008932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950B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3364</w:t>
            </w:r>
          </w:p>
        </w:tc>
      </w:tr>
      <w:tr w:rsidR="00900DF4" w14:paraId="548CCEA7" w14:textId="77777777" w:rsidTr="00893223">
        <w:trPr>
          <w:trHeight w:val="387"/>
        </w:trPr>
        <w:tc>
          <w:tcPr>
            <w:tcW w:w="2421" w:type="dxa"/>
          </w:tcPr>
          <w:p w14:paraId="1E0999CF" w14:textId="77777777" w:rsidR="00900DF4" w:rsidRPr="00D950BE" w:rsidRDefault="00900DF4" w:rsidP="0089322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50BE">
              <w:rPr>
                <w:rFonts w:ascii="Arial" w:hAnsi="Arial" w:cs="Arial"/>
                <w:color w:val="000000" w:themeColor="text1"/>
                <w:sz w:val="18"/>
                <w:szCs w:val="18"/>
              </w:rPr>
              <w:t>PPO</w:t>
            </w:r>
          </w:p>
        </w:tc>
        <w:tc>
          <w:tcPr>
            <w:tcW w:w="2114" w:type="dxa"/>
          </w:tcPr>
          <w:p w14:paraId="715E5C0F" w14:textId="77777777" w:rsidR="00900DF4" w:rsidRPr="00D950BE" w:rsidRDefault="00900DF4" w:rsidP="0089322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50BE">
              <w:rPr>
                <w:rFonts w:ascii="Arial" w:hAnsi="Arial" w:cs="Arial"/>
                <w:color w:val="000000" w:themeColor="text1"/>
                <w:sz w:val="18"/>
                <w:szCs w:val="18"/>
              </w:rPr>
              <w:t>9.357</w:t>
            </w:r>
          </w:p>
        </w:tc>
        <w:tc>
          <w:tcPr>
            <w:tcW w:w="2240" w:type="dxa"/>
          </w:tcPr>
          <w:p w14:paraId="4BFE9EB0" w14:textId="77777777" w:rsidR="00900DF4" w:rsidRPr="00D950BE" w:rsidRDefault="00900DF4" w:rsidP="0089322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50BE">
              <w:rPr>
                <w:rFonts w:ascii="Arial" w:hAnsi="Arial" w:cs="Arial"/>
                <w:color w:val="000000" w:themeColor="text1"/>
                <w:sz w:val="18"/>
                <w:szCs w:val="18"/>
              </w:rPr>
              <w:t>4.161</w:t>
            </w:r>
          </w:p>
        </w:tc>
        <w:tc>
          <w:tcPr>
            <w:tcW w:w="1971" w:type="dxa"/>
          </w:tcPr>
          <w:p w14:paraId="021AADDE" w14:textId="77777777" w:rsidR="00900DF4" w:rsidRPr="00D950BE" w:rsidRDefault="00900DF4" w:rsidP="0089322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50BE">
              <w:rPr>
                <w:rFonts w:ascii="Arial" w:hAnsi="Arial" w:cs="Arial"/>
                <w:sz w:val="18"/>
                <w:szCs w:val="18"/>
              </w:rPr>
              <w:t>3.58e-05</w:t>
            </w:r>
          </w:p>
        </w:tc>
      </w:tr>
      <w:tr w:rsidR="00900DF4" w14:paraId="70629E0A" w14:textId="77777777" w:rsidTr="00893223">
        <w:trPr>
          <w:trHeight w:val="387"/>
        </w:trPr>
        <w:tc>
          <w:tcPr>
            <w:tcW w:w="2421" w:type="dxa"/>
          </w:tcPr>
          <w:p w14:paraId="38E0AE91" w14:textId="77777777" w:rsidR="00900DF4" w:rsidRPr="00D950BE" w:rsidRDefault="00900DF4" w:rsidP="0089322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50BE">
              <w:rPr>
                <w:rFonts w:ascii="Arial" w:hAnsi="Arial" w:cs="Arial"/>
                <w:color w:val="000000" w:themeColor="text1"/>
                <w:sz w:val="18"/>
                <w:szCs w:val="18"/>
              </w:rPr>
              <w:t>Gender (Male)</w:t>
            </w:r>
          </w:p>
        </w:tc>
        <w:tc>
          <w:tcPr>
            <w:tcW w:w="2114" w:type="dxa"/>
          </w:tcPr>
          <w:p w14:paraId="1E95CF9D" w14:textId="77777777" w:rsidR="00900DF4" w:rsidRPr="00D950BE" w:rsidRDefault="00900DF4" w:rsidP="0089322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50BE">
              <w:rPr>
                <w:rFonts w:ascii="Arial" w:hAnsi="Arial" w:cs="Arial"/>
                <w:color w:val="000000" w:themeColor="text1"/>
                <w:sz w:val="18"/>
                <w:szCs w:val="18"/>
              </w:rPr>
              <w:t>-65.873</w:t>
            </w:r>
          </w:p>
        </w:tc>
        <w:tc>
          <w:tcPr>
            <w:tcW w:w="2240" w:type="dxa"/>
          </w:tcPr>
          <w:p w14:paraId="744A72D4" w14:textId="77777777" w:rsidR="00900DF4" w:rsidRPr="00D950BE" w:rsidRDefault="00900DF4" w:rsidP="0089322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50BE">
              <w:rPr>
                <w:rFonts w:ascii="Arial" w:hAnsi="Arial" w:cs="Arial"/>
                <w:color w:val="000000" w:themeColor="text1"/>
                <w:sz w:val="18"/>
                <w:szCs w:val="18"/>
              </w:rPr>
              <w:t>-1.850</w:t>
            </w:r>
          </w:p>
        </w:tc>
        <w:tc>
          <w:tcPr>
            <w:tcW w:w="1971" w:type="dxa"/>
          </w:tcPr>
          <w:p w14:paraId="67242314" w14:textId="77777777" w:rsidR="00900DF4" w:rsidRPr="00D950BE" w:rsidRDefault="00900DF4" w:rsidP="0089322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50BE">
              <w:rPr>
                <w:rFonts w:ascii="Arial" w:hAnsi="Arial" w:cs="Arial"/>
                <w:color w:val="000000" w:themeColor="text1"/>
                <w:sz w:val="18"/>
                <w:szCs w:val="18"/>
              </w:rPr>
              <w:t>0.0648</w:t>
            </w:r>
          </w:p>
        </w:tc>
      </w:tr>
      <w:tr w:rsidR="00900DF4" w14:paraId="3215E59A" w14:textId="77777777" w:rsidTr="00893223">
        <w:trPr>
          <w:trHeight w:val="387"/>
        </w:trPr>
        <w:tc>
          <w:tcPr>
            <w:tcW w:w="2421" w:type="dxa"/>
          </w:tcPr>
          <w:p w14:paraId="1255D56E" w14:textId="77777777" w:rsidR="00900DF4" w:rsidRPr="00D950BE" w:rsidRDefault="00900DF4" w:rsidP="0089322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50BE">
              <w:rPr>
                <w:rFonts w:ascii="Arial" w:hAnsi="Arial" w:cs="Arial"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2114" w:type="dxa"/>
          </w:tcPr>
          <w:p w14:paraId="01E990BE" w14:textId="77777777" w:rsidR="00900DF4" w:rsidRPr="00D950BE" w:rsidRDefault="00900DF4" w:rsidP="0089322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50BE">
              <w:rPr>
                <w:rFonts w:ascii="Arial" w:hAnsi="Arial" w:cs="Arial"/>
                <w:color w:val="000000" w:themeColor="text1"/>
                <w:sz w:val="18"/>
                <w:szCs w:val="18"/>
              </w:rPr>
              <w:t>-1.475</w:t>
            </w:r>
          </w:p>
        </w:tc>
        <w:tc>
          <w:tcPr>
            <w:tcW w:w="2240" w:type="dxa"/>
          </w:tcPr>
          <w:p w14:paraId="786269D7" w14:textId="77777777" w:rsidR="00900DF4" w:rsidRPr="00D950BE" w:rsidRDefault="00900DF4" w:rsidP="0089322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50BE">
              <w:rPr>
                <w:rFonts w:ascii="Arial" w:hAnsi="Arial" w:cs="Arial"/>
                <w:color w:val="000000" w:themeColor="text1"/>
                <w:sz w:val="18"/>
                <w:szCs w:val="18"/>
              </w:rPr>
              <w:t>-0.303</w:t>
            </w:r>
          </w:p>
        </w:tc>
        <w:tc>
          <w:tcPr>
            <w:tcW w:w="1971" w:type="dxa"/>
          </w:tcPr>
          <w:p w14:paraId="72834C60" w14:textId="77777777" w:rsidR="00900DF4" w:rsidRPr="00D950BE" w:rsidRDefault="00900DF4" w:rsidP="0089322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50BE">
              <w:rPr>
                <w:rFonts w:ascii="Arial" w:hAnsi="Arial" w:cs="Arial"/>
                <w:color w:val="000000" w:themeColor="text1"/>
                <w:sz w:val="18"/>
                <w:szCs w:val="18"/>
              </w:rPr>
              <w:t>0.7620</w:t>
            </w:r>
          </w:p>
        </w:tc>
      </w:tr>
      <w:tr w:rsidR="00900DF4" w14:paraId="24D5D4A0" w14:textId="77777777" w:rsidTr="00893223">
        <w:trPr>
          <w:trHeight w:val="207"/>
        </w:trPr>
        <w:tc>
          <w:tcPr>
            <w:tcW w:w="8747" w:type="dxa"/>
            <w:gridSpan w:val="4"/>
          </w:tcPr>
          <w:p w14:paraId="0D161FFD" w14:textId="77777777" w:rsidR="00900DF4" w:rsidRPr="00D950BE" w:rsidRDefault="00900DF4" w:rsidP="00893223">
            <w:pPr>
              <w:rPr>
                <w:rFonts w:ascii="Arial" w:hAnsi="Arial" w:cs="Arial"/>
                <w:sz w:val="18"/>
                <w:szCs w:val="18"/>
              </w:rPr>
            </w:pPr>
            <w:r w:rsidRPr="00D950BE">
              <w:rPr>
                <w:rFonts w:ascii="Arial" w:hAnsi="Arial" w:cs="Arial"/>
                <w:sz w:val="18"/>
                <w:szCs w:val="18"/>
              </w:rPr>
              <w:t>Adjusted R-squared:  0.04785</w:t>
            </w:r>
          </w:p>
        </w:tc>
      </w:tr>
    </w:tbl>
    <w:p w14:paraId="3A4ABBF1" w14:textId="77777777" w:rsidR="00900DF4" w:rsidRPr="00D950BE" w:rsidRDefault="00900DF4" w:rsidP="00900DF4">
      <w:pPr>
        <w:spacing w:line="360" w:lineRule="auto"/>
        <w:rPr>
          <w:rFonts w:ascii="Arial" w:hAnsi="Arial" w:cs="Arial"/>
          <w:color w:val="000000" w:themeColor="text1"/>
          <w:sz w:val="8"/>
          <w:szCs w:val="8"/>
        </w:rPr>
      </w:pPr>
    </w:p>
    <w:p w14:paraId="6018E0C5" w14:textId="77777777" w:rsidR="00900DF4" w:rsidRPr="0011761B" w:rsidRDefault="00900DF4" w:rsidP="00900DF4">
      <w:pPr>
        <w:spacing w:line="360" w:lineRule="auto"/>
        <w:rPr>
          <w:rFonts w:ascii="Arial" w:hAnsi="Arial" w:cs="Arial"/>
          <w:b/>
          <w:bCs/>
          <w:color w:val="002060"/>
          <w:sz w:val="22"/>
          <w:szCs w:val="22"/>
        </w:rPr>
      </w:pPr>
      <w:r w:rsidRPr="0011761B">
        <w:rPr>
          <w:rFonts w:ascii="Arial" w:hAnsi="Arial" w:cs="Arial"/>
          <w:b/>
          <w:bCs/>
          <w:color w:val="002060"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color w:val="002060"/>
          <w:sz w:val="22"/>
          <w:szCs w:val="22"/>
        </w:rPr>
        <w:t>1</w:t>
      </w:r>
      <w:r w:rsidRPr="0011761B">
        <w:rPr>
          <w:rFonts w:ascii="Arial" w:hAnsi="Arial" w:cs="Arial"/>
          <w:b/>
          <w:bCs/>
          <w:color w:val="002060"/>
          <w:sz w:val="22"/>
          <w:szCs w:val="22"/>
        </w:rPr>
        <w:t xml:space="preserve">: </w:t>
      </w:r>
      <w:r>
        <w:rPr>
          <w:rFonts w:ascii="Arial" w:hAnsi="Arial" w:cs="Arial"/>
          <w:b/>
          <w:bCs/>
          <w:color w:val="002060"/>
          <w:sz w:val="22"/>
          <w:szCs w:val="22"/>
        </w:rPr>
        <w:t xml:space="preserve">Age as a </w:t>
      </w:r>
      <w:r w:rsidRPr="0011761B">
        <w:rPr>
          <w:rFonts w:ascii="Arial" w:hAnsi="Arial" w:cs="Arial"/>
          <w:b/>
          <w:bCs/>
          <w:color w:val="002060"/>
          <w:sz w:val="22"/>
          <w:szCs w:val="22"/>
        </w:rPr>
        <w:t>Predict</w:t>
      </w:r>
      <w:r>
        <w:rPr>
          <w:rFonts w:ascii="Arial" w:hAnsi="Arial" w:cs="Arial"/>
          <w:b/>
          <w:bCs/>
          <w:color w:val="002060"/>
          <w:sz w:val="22"/>
          <w:szCs w:val="22"/>
        </w:rPr>
        <w:t>or</w:t>
      </w:r>
      <w:r w:rsidRPr="0011761B">
        <w:rPr>
          <w:rFonts w:ascii="Arial" w:hAnsi="Arial" w:cs="Arial"/>
          <w:b/>
          <w:bCs/>
          <w:color w:val="002060"/>
          <w:sz w:val="22"/>
          <w:szCs w:val="22"/>
        </w:rPr>
        <w:t xml:space="preserve"> of </w:t>
      </w:r>
      <w:r w:rsidRPr="009D0CC1">
        <w:rPr>
          <w:rFonts w:ascii="Arial" w:hAnsi="Arial" w:cs="Arial"/>
          <w:b/>
          <w:bCs/>
          <w:color w:val="002060"/>
          <w:sz w:val="22"/>
          <w:szCs w:val="22"/>
          <w:lang w:val="en-US"/>
        </w:rPr>
        <w:t>A</w:t>
      </w:r>
      <w:r w:rsidRPr="009D0CC1">
        <w:rPr>
          <w:rFonts w:ascii="Arial" w:hAnsi="Arial" w:cs="Arial"/>
          <w:b/>
          <w:bCs/>
          <w:color w:val="002060"/>
          <w:sz w:val="22"/>
          <w:szCs w:val="22"/>
          <w:lang w:val="el-GR"/>
        </w:rPr>
        <w:t>β1-4</w:t>
      </w:r>
      <w:r w:rsidRPr="009D0CC1">
        <w:rPr>
          <w:rFonts w:ascii="Arial" w:hAnsi="Arial" w:cs="Arial"/>
          <w:b/>
          <w:bCs/>
          <w:color w:val="002060"/>
          <w:sz w:val="22"/>
          <w:szCs w:val="22"/>
        </w:rPr>
        <w:t>2</w:t>
      </w:r>
      <w:r>
        <w:rPr>
          <w:rFonts w:ascii="Arial" w:hAnsi="Arial" w:cs="Arial"/>
          <w:b/>
          <w:bCs/>
          <w:color w:val="002060"/>
          <w:sz w:val="22"/>
          <w:szCs w:val="22"/>
        </w:rPr>
        <w:t xml:space="preserve"> among the whole cohort </w:t>
      </w:r>
    </w:p>
    <w:p w14:paraId="3573C5B3" w14:textId="77777777" w:rsidR="00900DF4" w:rsidRDefault="00900DF4" w:rsidP="00900DF4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1761B">
        <w:rPr>
          <w:rFonts w:ascii="Arial" w:hAnsi="Arial" w:cs="Arial"/>
          <w:color w:val="000000" w:themeColor="text1"/>
          <w:sz w:val="22"/>
          <w:szCs w:val="22"/>
        </w:rPr>
        <w:t xml:space="preserve">Table shows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full results of the regression equation </w:t>
      </w:r>
      <w:r w:rsidRPr="00294915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CSF </w:t>
      </w:r>
      <w:r w:rsidRPr="00294915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A</w:t>
      </w:r>
      <w:r w:rsidRPr="00294915">
        <w:rPr>
          <w:rFonts w:ascii="Arial" w:hAnsi="Arial" w:cs="Arial"/>
          <w:i/>
          <w:iCs/>
          <w:color w:val="000000" w:themeColor="text1"/>
          <w:sz w:val="22"/>
          <w:szCs w:val="22"/>
          <w:lang w:val="el-GR"/>
        </w:rPr>
        <w:t>β1-4</w:t>
      </w:r>
      <w:r w:rsidRPr="00294915">
        <w:rPr>
          <w:rFonts w:ascii="Arial" w:hAnsi="Arial" w:cs="Arial"/>
          <w:i/>
          <w:iCs/>
          <w:color w:val="000000" w:themeColor="text1"/>
          <w:sz w:val="22"/>
          <w:szCs w:val="22"/>
        </w:rPr>
        <w:t>2 ~ Age + PPO + Gender + Education</w:t>
      </w:r>
      <w:r>
        <w:rPr>
          <w:rFonts w:ascii="Arial" w:hAnsi="Arial" w:cs="Arial"/>
          <w:i/>
          <w:iCs/>
          <w:color w:val="000000" w:themeColor="text1"/>
          <w:sz w:val="22"/>
          <w:szCs w:val="22"/>
        </w:rPr>
        <w:t>.</w:t>
      </w:r>
    </w:p>
    <w:p w14:paraId="1314114E" w14:textId="77777777" w:rsidR="00900DF4" w:rsidRDefault="00900DF4" w:rsidP="00B16F66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40D79624" w14:textId="77777777" w:rsidR="00D950BE" w:rsidRPr="00D950BE" w:rsidRDefault="00D950BE" w:rsidP="00B16F66">
      <w:pPr>
        <w:spacing w:line="360" w:lineRule="auto"/>
        <w:rPr>
          <w:rFonts w:ascii="Arial" w:hAnsi="Arial" w:cs="Arial"/>
          <w:color w:val="000000" w:themeColor="text1"/>
          <w:sz w:val="4"/>
          <w:szCs w:val="4"/>
        </w:rPr>
      </w:pPr>
    </w:p>
    <w:tbl>
      <w:tblPr>
        <w:tblStyle w:val="GridTable1Light-Accent5"/>
        <w:tblW w:w="9016" w:type="dxa"/>
        <w:tblLayout w:type="fixed"/>
        <w:tblLook w:val="04A0" w:firstRow="1" w:lastRow="0" w:firstColumn="1" w:lastColumn="0" w:noHBand="0" w:noVBand="1"/>
      </w:tblPr>
      <w:tblGrid>
        <w:gridCol w:w="982"/>
        <w:gridCol w:w="845"/>
        <w:gridCol w:w="845"/>
        <w:gridCol w:w="844"/>
        <w:gridCol w:w="827"/>
        <w:gridCol w:w="755"/>
        <w:gridCol w:w="843"/>
        <w:gridCol w:w="733"/>
        <w:gridCol w:w="844"/>
        <w:gridCol w:w="729"/>
        <w:gridCol w:w="769"/>
      </w:tblGrid>
      <w:tr w:rsidR="00B16F66" w14:paraId="22F015C7" w14:textId="77777777" w:rsidTr="00246F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</w:tcPr>
          <w:p w14:paraId="0DB3FD9E" w14:textId="77777777" w:rsidR="00B16F66" w:rsidRPr="005F025C" w:rsidRDefault="00B16F66" w:rsidP="000368CF">
            <w:pPr>
              <w:rPr>
                <w:rFonts w:ascii="Arial" w:hAnsi="Arial" w:cs="Arial"/>
                <w:b w:val="0"/>
                <w:bCs w:val="0"/>
                <w:color w:val="002060"/>
                <w:sz w:val="4"/>
                <w:szCs w:val="4"/>
              </w:rPr>
            </w:pPr>
          </w:p>
          <w:p w14:paraId="4D1557CF" w14:textId="77777777" w:rsidR="00B16F66" w:rsidRDefault="00B16F66" w:rsidP="000368CF">
            <w:pPr>
              <w:rPr>
                <w:rFonts w:ascii="Arial" w:hAnsi="Arial" w:cs="Arial"/>
                <w:b w:val="0"/>
                <w:bCs w:val="0"/>
                <w:color w:val="002060"/>
                <w:sz w:val="14"/>
                <w:szCs w:val="14"/>
              </w:rPr>
            </w:pPr>
            <w:r>
              <w:rPr>
                <w:rFonts w:ascii="Arial" w:hAnsi="Arial" w:cs="Arial"/>
                <w:color w:val="002060"/>
                <w:sz w:val="14"/>
                <w:szCs w:val="14"/>
              </w:rPr>
              <w:t>CSF marker</w:t>
            </w:r>
          </w:p>
          <w:p w14:paraId="46D68FFE" w14:textId="77777777" w:rsidR="00B16F66" w:rsidRDefault="00B16F66" w:rsidP="000368CF">
            <w:pPr>
              <w:rPr>
                <w:rFonts w:ascii="Arial" w:hAnsi="Arial" w:cs="Arial"/>
                <w:b w:val="0"/>
                <w:bCs w:val="0"/>
                <w:color w:val="002060"/>
                <w:sz w:val="14"/>
                <w:szCs w:val="14"/>
              </w:rPr>
            </w:pPr>
          </w:p>
          <w:p w14:paraId="305EDD6A" w14:textId="77777777" w:rsidR="00B16F66" w:rsidRPr="005F025C" w:rsidRDefault="00B16F66" w:rsidP="000368CF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45" w:type="dxa"/>
          </w:tcPr>
          <w:p w14:paraId="4260F2B1" w14:textId="77777777" w:rsidR="00B16F66" w:rsidRPr="005F025C" w:rsidRDefault="00B16F66" w:rsidP="000368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4"/>
                <w:szCs w:val="4"/>
              </w:rPr>
            </w:pPr>
          </w:p>
          <w:p w14:paraId="56EE31DB" w14:textId="4F763089" w:rsidR="006530A1" w:rsidRPr="00DA4E77" w:rsidRDefault="00B16F66" w:rsidP="000368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14"/>
                <w:szCs w:val="14"/>
                <w:vertAlign w:val="superscript"/>
              </w:rPr>
            </w:pPr>
            <w:r>
              <w:rPr>
                <w:rFonts w:ascii="Arial" w:hAnsi="Arial" w:cs="Arial"/>
                <w:color w:val="002060"/>
                <w:sz w:val="14"/>
                <w:szCs w:val="14"/>
              </w:rPr>
              <w:t>CSF Marker</w:t>
            </w:r>
            <w:r w:rsidRPr="005F025C">
              <w:rPr>
                <w:rFonts w:ascii="Arial" w:hAnsi="Arial" w:cs="Arial"/>
                <w:color w:val="002060"/>
                <w:sz w:val="14"/>
                <w:szCs w:val="14"/>
              </w:rPr>
              <w:t xml:space="preserve"> ~ Age</w:t>
            </w:r>
            <w:r w:rsidRPr="003A603D">
              <w:rPr>
                <w:rFonts w:ascii="Arial" w:hAnsi="Arial" w:cs="Arial"/>
                <w:color w:val="002060"/>
                <w:sz w:val="14"/>
                <w:szCs w:val="14"/>
                <w:vertAlign w:val="superscript"/>
              </w:rPr>
              <w:t>†</w:t>
            </w:r>
          </w:p>
          <w:p w14:paraId="612230B2" w14:textId="4036CEB6" w:rsidR="00B16F66" w:rsidRPr="00781B80" w:rsidRDefault="00B16F66" w:rsidP="000368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color w:val="002060"/>
                <w:sz w:val="22"/>
                <w:szCs w:val="22"/>
                <w:vertAlign w:val="superscript"/>
              </w:rPr>
            </w:pPr>
          </w:p>
        </w:tc>
        <w:tc>
          <w:tcPr>
            <w:tcW w:w="845" w:type="dxa"/>
          </w:tcPr>
          <w:p w14:paraId="77B2F779" w14:textId="77777777" w:rsidR="00B16F66" w:rsidRPr="005F025C" w:rsidRDefault="00B16F66" w:rsidP="000368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4"/>
                <w:szCs w:val="4"/>
              </w:rPr>
            </w:pPr>
          </w:p>
          <w:p w14:paraId="18425C29" w14:textId="2F4A4642" w:rsidR="00B16F66" w:rsidRPr="00DA4E77" w:rsidRDefault="00B16F66" w:rsidP="000368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14"/>
                <w:szCs w:val="14"/>
                <w:vertAlign w:val="superscript"/>
              </w:rPr>
            </w:pPr>
            <w:r>
              <w:rPr>
                <w:rFonts w:ascii="Arial" w:hAnsi="Arial" w:cs="Arial"/>
                <w:color w:val="002060"/>
                <w:sz w:val="14"/>
                <w:szCs w:val="14"/>
              </w:rPr>
              <w:t>CSF Marker</w:t>
            </w:r>
            <w:r w:rsidRPr="005F025C">
              <w:rPr>
                <w:rFonts w:ascii="Arial" w:hAnsi="Arial" w:cs="Arial"/>
                <w:color w:val="002060"/>
                <w:sz w:val="14"/>
                <w:szCs w:val="14"/>
              </w:rPr>
              <w:t xml:space="preserve"> ~ PPO</w:t>
            </w:r>
            <w:r w:rsidRPr="003A603D">
              <w:rPr>
                <w:rFonts w:ascii="Arial" w:hAnsi="Arial" w:cs="Arial"/>
                <w:color w:val="002060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844" w:type="dxa"/>
          </w:tcPr>
          <w:p w14:paraId="44D65800" w14:textId="77777777" w:rsidR="00B16F66" w:rsidRPr="005F025C" w:rsidRDefault="00B16F66" w:rsidP="000368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4"/>
                <w:szCs w:val="4"/>
              </w:rPr>
            </w:pPr>
          </w:p>
          <w:p w14:paraId="74C3A3CD" w14:textId="009A01F8" w:rsidR="00B16F66" w:rsidRPr="00DA4E77" w:rsidRDefault="00B16F66" w:rsidP="000368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14"/>
                <w:szCs w:val="14"/>
                <w:vertAlign w:val="superscript"/>
              </w:rPr>
            </w:pPr>
            <w:r>
              <w:rPr>
                <w:rFonts w:ascii="Arial" w:hAnsi="Arial" w:cs="Arial"/>
                <w:color w:val="002060"/>
                <w:sz w:val="14"/>
                <w:szCs w:val="14"/>
              </w:rPr>
              <w:t>CSF Marker</w:t>
            </w:r>
            <w:r w:rsidRPr="005F025C">
              <w:rPr>
                <w:rFonts w:ascii="Arial" w:hAnsi="Arial" w:cs="Arial"/>
                <w:color w:val="002060"/>
                <w:sz w:val="14"/>
                <w:szCs w:val="14"/>
              </w:rPr>
              <w:t xml:space="preserve"> ~ PPO: Age</w:t>
            </w:r>
            <w:r w:rsidRPr="00FF3E8F">
              <w:rPr>
                <w:rFonts w:ascii="Arial" w:hAnsi="Arial" w:cs="Arial"/>
                <w:color w:val="002060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827" w:type="dxa"/>
          </w:tcPr>
          <w:p w14:paraId="106FE856" w14:textId="77777777" w:rsidR="00B16F66" w:rsidRPr="005F025C" w:rsidRDefault="00B16F66" w:rsidP="000368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4"/>
                <w:szCs w:val="4"/>
              </w:rPr>
            </w:pPr>
          </w:p>
          <w:p w14:paraId="12FF73FB" w14:textId="16456E02" w:rsidR="00B16F66" w:rsidRPr="00DA4E77" w:rsidRDefault="00B16F66" w:rsidP="000368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14"/>
                <w:szCs w:val="14"/>
                <w:vertAlign w:val="superscript"/>
              </w:rPr>
            </w:pPr>
            <w:r>
              <w:rPr>
                <w:rFonts w:ascii="Arial" w:hAnsi="Arial" w:cs="Arial"/>
                <w:color w:val="002060"/>
                <w:sz w:val="14"/>
                <w:szCs w:val="14"/>
              </w:rPr>
              <w:t>CSF Marker</w:t>
            </w:r>
            <w:r w:rsidRPr="005F025C">
              <w:rPr>
                <w:rFonts w:ascii="Arial" w:hAnsi="Arial" w:cs="Arial"/>
                <w:color w:val="002060"/>
                <w:sz w:val="14"/>
                <w:szCs w:val="14"/>
              </w:rPr>
              <w:t xml:space="preserve"> ~ PPO: Gender</w:t>
            </w:r>
            <w:r w:rsidRPr="00FF3E8F">
              <w:rPr>
                <w:rFonts w:ascii="Arial" w:hAnsi="Arial" w:cs="Arial"/>
                <w:color w:val="002060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755" w:type="dxa"/>
          </w:tcPr>
          <w:p w14:paraId="6D111EDA" w14:textId="77777777" w:rsidR="00B16F66" w:rsidRPr="005F025C" w:rsidRDefault="00B16F66" w:rsidP="000368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4"/>
                <w:szCs w:val="4"/>
              </w:rPr>
            </w:pPr>
          </w:p>
          <w:p w14:paraId="7AED8D1B" w14:textId="258C6683" w:rsidR="00B16F66" w:rsidRPr="00DA4E77" w:rsidRDefault="00B16F66" w:rsidP="000368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14"/>
                <w:szCs w:val="14"/>
                <w:vertAlign w:val="superscript"/>
              </w:rPr>
            </w:pPr>
            <w:r>
              <w:rPr>
                <w:rFonts w:ascii="Arial" w:hAnsi="Arial" w:cs="Arial"/>
                <w:color w:val="002060"/>
                <w:sz w:val="14"/>
                <w:szCs w:val="14"/>
              </w:rPr>
              <w:t>CSF Marker</w:t>
            </w:r>
            <w:r w:rsidRPr="005F025C">
              <w:rPr>
                <w:rFonts w:ascii="Arial" w:hAnsi="Arial" w:cs="Arial"/>
                <w:color w:val="002060"/>
                <w:sz w:val="14"/>
                <w:szCs w:val="14"/>
              </w:rPr>
              <w:t xml:space="preserve"> ~ PPO: Education</w:t>
            </w:r>
            <w:r w:rsidRPr="00FF3E8F">
              <w:rPr>
                <w:rFonts w:ascii="Arial" w:hAnsi="Arial" w:cs="Arial"/>
                <w:color w:val="002060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843" w:type="dxa"/>
          </w:tcPr>
          <w:p w14:paraId="064B35E1" w14:textId="77777777" w:rsidR="00B16F66" w:rsidRPr="005F025C" w:rsidRDefault="00B16F66" w:rsidP="000368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4"/>
                <w:szCs w:val="4"/>
              </w:rPr>
            </w:pPr>
          </w:p>
          <w:p w14:paraId="1D180D98" w14:textId="60D2C4F4" w:rsidR="00B16F66" w:rsidRPr="00DA4E77" w:rsidRDefault="00B16F66" w:rsidP="000368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14"/>
                <w:szCs w:val="14"/>
                <w:vertAlign w:val="superscript"/>
              </w:rPr>
            </w:pPr>
            <w:r>
              <w:rPr>
                <w:rFonts w:ascii="Arial" w:hAnsi="Arial" w:cs="Arial"/>
                <w:color w:val="002060"/>
                <w:sz w:val="14"/>
                <w:szCs w:val="14"/>
              </w:rPr>
              <w:t xml:space="preserve">CSF Marker </w:t>
            </w:r>
            <w:r w:rsidRPr="005F025C">
              <w:rPr>
                <w:rFonts w:ascii="Arial" w:hAnsi="Arial" w:cs="Arial"/>
                <w:color w:val="002060"/>
                <w:sz w:val="14"/>
                <w:szCs w:val="14"/>
              </w:rPr>
              <w:t xml:space="preserve">~ PPO: </w:t>
            </w:r>
            <w:r w:rsidRPr="005F025C">
              <w:rPr>
                <w:rFonts w:ascii="Arial" w:hAnsi="Arial" w:cs="Arial"/>
                <w:color w:val="002060"/>
                <w:sz w:val="14"/>
                <w:szCs w:val="14"/>
                <w:lang w:val="en-US"/>
              </w:rPr>
              <w:t>APOE-</w:t>
            </w:r>
            <w:r w:rsidRPr="005F025C">
              <w:rPr>
                <w:rFonts w:ascii="Cambria Math" w:hAnsi="Cambria Math" w:cs="Cambria Math"/>
                <w:color w:val="002060"/>
                <w:sz w:val="14"/>
                <w:szCs w:val="14"/>
                <w:lang w:val="en-US"/>
              </w:rPr>
              <w:t>𝜀</w:t>
            </w:r>
            <w:r w:rsidRPr="005F025C">
              <w:rPr>
                <w:rFonts w:ascii="Arial" w:hAnsi="Arial" w:cs="Arial"/>
                <w:color w:val="002060"/>
                <w:sz w:val="14"/>
                <w:szCs w:val="14"/>
                <w:lang w:val="en-US"/>
              </w:rPr>
              <w:t>4 Status</w:t>
            </w:r>
            <w:r w:rsidRPr="00FF3E8F">
              <w:rPr>
                <w:rFonts w:ascii="Arial" w:hAnsi="Arial" w:cs="Arial"/>
                <w:color w:val="002060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733" w:type="dxa"/>
          </w:tcPr>
          <w:p w14:paraId="3ECE3AD0" w14:textId="77777777" w:rsidR="00B16F66" w:rsidRPr="005F025C" w:rsidRDefault="00B16F66" w:rsidP="000368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4"/>
                <w:szCs w:val="4"/>
              </w:rPr>
            </w:pPr>
          </w:p>
          <w:p w14:paraId="559F1157" w14:textId="632A3335" w:rsidR="00B16F66" w:rsidRPr="00DA4E77" w:rsidRDefault="00B16F66" w:rsidP="000368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14"/>
                <w:szCs w:val="14"/>
                <w:vertAlign w:val="superscript"/>
              </w:rPr>
            </w:pPr>
            <w:r>
              <w:rPr>
                <w:rFonts w:ascii="Arial" w:hAnsi="Arial" w:cs="Arial"/>
                <w:color w:val="002060"/>
                <w:sz w:val="14"/>
                <w:szCs w:val="14"/>
              </w:rPr>
              <w:t>CSF Marker</w:t>
            </w:r>
            <w:r w:rsidRPr="005F025C">
              <w:rPr>
                <w:rFonts w:ascii="Arial" w:hAnsi="Arial" w:cs="Arial"/>
                <w:color w:val="002060"/>
                <w:sz w:val="14"/>
                <w:szCs w:val="14"/>
              </w:rPr>
              <w:t xml:space="preserve"> ~ PPO: </w:t>
            </w:r>
            <w:r w:rsidRPr="005F025C">
              <w:rPr>
                <w:rFonts w:ascii="Arial" w:hAnsi="Arial" w:cs="Arial"/>
                <w:color w:val="002060"/>
                <w:sz w:val="14"/>
                <w:szCs w:val="14"/>
                <w:lang w:val="en-US"/>
              </w:rPr>
              <w:t>APOE-</w:t>
            </w:r>
            <w:r w:rsidRPr="005F025C">
              <w:rPr>
                <w:rFonts w:ascii="Cambria Math" w:hAnsi="Cambria Math" w:cs="Cambria Math"/>
                <w:color w:val="002060"/>
                <w:sz w:val="14"/>
                <w:szCs w:val="14"/>
                <w:lang w:val="en-US"/>
              </w:rPr>
              <w:t>𝜀</w:t>
            </w:r>
            <w:r w:rsidRPr="005F025C">
              <w:rPr>
                <w:rFonts w:ascii="Arial" w:hAnsi="Arial" w:cs="Arial"/>
                <w:color w:val="002060"/>
                <w:sz w:val="14"/>
                <w:szCs w:val="14"/>
                <w:lang w:val="en-US"/>
              </w:rPr>
              <w:t>2 Status</w:t>
            </w:r>
            <w:r w:rsidRPr="00FF3E8F">
              <w:rPr>
                <w:rFonts w:ascii="Arial" w:hAnsi="Arial" w:cs="Arial"/>
                <w:color w:val="002060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844" w:type="dxa"/>
          </w:tcPr>
          <w:p w14:paraId="52690D12" w14:textId="77777777" w:rsidR="00B16F66" w:rsidRPr="005F025C" w:rsidRDefault="00B16F66" w:rsidP="000368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4"/>
                <w:szCs w:val="4"/>
              </w:rPr>
            </w:pPr>
          </w:p>
          <w:p w14:paraId="589F84B3" w14:textId="3CB71BF7" w:rsidR="00B16F66" w:rsidRPr="00DA4E77" w:rsidRDefault="00B16F66" w:rsidP="000368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14"/>
                <w:szCs w:val="14"/>
                <w:vertAlign w:val="superscript"/>
              </w:rPr>
            </w:pPr>
            <w:r>
              <w:rPr>
                <w:rFonts w:ascii="Arial" w:hAnsi="Arial" w:cs="Arial"/>
                <w:color w:val="002060"/>
                <w:sz w:val="14"/>
                <w:szCs w:val="14"/>
              </w:rPr>
              <w:t>CSF Marker</w:t>
            </w:r>
            <w:r w:rsidRPr="005F025C">
              <w:rPr>
                <w:rFonts w:ascii="Arial" w:hAnsi="Arial" w:cs="Arial"/>
                <w:color w:val="002060"/>
                <w:sz w:val="14"/>
                <w:szCs w:val="14"/>
              </w:rPr>
              <w:t xml:space="preserve"> ~ PPO: Family History Load</w:t>
            </w:r>
            <w:r w:rsidRPr="00FF3E8F">
              <w:rPr>
                <w:rFonts w:ascii="Arial" w:hAnsi="Arial" w:cs="Arial"/>
                <w:color w:val="002060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729" w:type="dxa"/>
          </w:tcPr>
          <w:p w14:paraId="7AB2BE29" w14:textId="77777777" w:rsidR="00B16F66" w:rsidRPr="005F025C" w:rsidRDefault="00B16F66" w:rsidP="000368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4"/>
                <w:szCs w:val="4"/>
              </w:rPr>
            </w:pPr>
          </w:p>
          <w:p w14:paraId="51E32F16" w14:textId="3F49399A" w:rsidR="00B16F66" w:rsidRPr="00DA4E77" w:rsidRDefault="00B16F66" w:rsidP="000368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14"/>
                <w:szCs w:val="14"/>
                <w:vertAlign w:val="superscript"/>
              </w:rPr>
            </w:pPr>
            <w:r>
              <w:rPr>
                <w:rFonts w:ascii="Arial" w:hAnsi="Arial" w:cs="Arial"/>
                <w:color w:val="002060"/>
                <w:sz w:val="14"/>
                <w:szCs w:val="14"/>
              </w:rPr>
              <w:t>CSF Marker</w:t>
            </w:r>
            <w:r w:rsidRPr="005F025C">
              <w:rPr>
                <w:rFonts w:ascii="Arial" w:hAnsi="Arial" w:cs="Arial"/>
                <w:color w:val="002060"/>
                <w:sz w:val="14"/>
                <w:szCs w:val="14"/>
              </w:rPr>
              <w:t xml:space="preserve"> ~ PPO: Risk Inheritance</w:t>
            </w:r>
            <w:r w:rsidRPr="00FF3E8F">
              <w:rPr>
                <w:rFonts w:ascii="Arial" w:hAnsi="Arial" w:cs="Arial"/>
                <w:color w:val="002060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769" w:type="dxa"/>
          </w:tcPr>
          <w:p w14:paraId="1392511C" w14:textId="77777777" w:rsidR="00B16F66" w:rsidRPr="005F025C" w:rsidRDefault="00B16F66" w:rsidP="000368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4"/>
                <w:szCs w:val="4"/>
              </w:rPr>
            </w:pPr>
          </w:p>
          <w:p w14:paraId="5045DB04" w14:textId="57B89FAE" w:rsidR="00B16F66" w:rsidRPr="00DA4E77" w:rsidRDefault="00B16F66" w:rsidP="000368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14"/>
                <w:szCs w:val="14"/>
                <w:vertAlign w:val="superscript"/>
              </w:rPr>
            </w:pPr>
            <w:r>
              <w:rPr>
                <w:rFonts w:ascii="Arial" w:hAnsi="Arial" w:cs="Arial"/>
                <w:color w:val="002060"/>
                <w:sz w:val="14"/>
                <w:szCs w:val="14"/>
              </w:rPr>
              <w:t>CSF Marker</w:t>
            </w:r>
            <w:r w:rsidRPr="005F025C">
              <w:rPr>
                <w:rFonts w:ascii="Arial" w:hAnsi="Arial" w:cs="Arial"/>
                <w:color w:val="002060"/>
                <w:sz w:val="14"/>
                <w:szCs w:val="14"/>
              </w:rPr>
              <w:t xml:space="preserve"> ~ PPO: CDR Total</w:t>
            </w:r>
            <w:r w:rsidRPr="00FF3E8F">
              <w:rPr>
                <w:rFonts w:ascii="Arial" w:hAnsi="Arial" w:cs="Arial"/>
                <w:color w:val="002060"/>
                <w:sz w:val="14"/>
                <w:szCs w:val="14"/>
                <w:vertAlign w:val="superscript"/>
              </w:rPr>
              <w:t>§</w:t>
            </w:r>
          </w:p>
        </w:tc>
      </w:tr>
      <w:tr w:rsidR="00B16F66" w14:paraId="6F7F41C8" w14:textId="77777777" w:rsidTr="00246F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</w:tcPr>
          <w:p w14:paraId="71E7097C" w14:textId="77777777" w:rsidR="009D0CC1" w:rsidRDefault="009D0CC1" w:rsidP="000368C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  <w:p w14:paraId="6F80274A" w14:textId="3289F775" w:rsidR="00B16F66" w:rsidRPr="00626EB1" w:rsidRDefault="00B16F66" w:rsidP="000368CF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16F66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A</w:t>
            </w:r>
            <w:r w:rsidRPr="00B16F66">
              <w:rPr>
                <w:rFonts w:ascii="Arial" w:hAnsi="Arial" w:cs="Arial"/>
                <w:color w:val="000000" w:themeColor="text1"/>
                <w:sz w:val="14"/>
                <w:szCs w:val="14"/>
                <w:lang w:val="el-GR"/>
              </w:rPr>
              <w:t>β1-4</w:t>
            </w:r>
            <w:r w:rsidRPr="00B16F66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2  </w:t>
            </w:r>
          </w:p>
        </w:tc>
        <w:tc>
          <w:tcPr>
            <w:tcW w:w="845" w:type="dxa"/>
          </w:tcPr>
          <w:p w14:paraId="5AB8F204" w14:textId="77777777" w:rsidR="009D0CC1" w:rsidRDefault="009D0CC1" w:rsidP="0003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</w:p>
          <w:p w14:paraId="150F6CF0" w14:textId="77777777" w:rsidR="00B16F66" w:rsidRDefault="00B16F66" w:rsidP="0003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  <w:r w:rsidRPr="000E7920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p&lt;0.001*</w:t>
            </w:r>
          </w:p>
          <w:p w14:paraId="341BC29D" w14:textId="77777777" w:rsidR="00DA4E77" w:rsidRDefault="00DA4E77" w:rsidP="0003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</w:p>
          <w:p w14:paraId="64180B9B" w14:textId="77777777" w:rsidR="00863AF0" w:rsidRDefault="00863AF0" w:rsidP="0003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</w:p>
          <w:p w14:paraId="22704456" w14:textId="594FC3D1" w:rsidR="00DA4E77" w:rsidRPr="000E7920" w:rsidRDefault="00DA4E77" w:rsidP="0003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F21DB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688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45" w:type="dxa"/>
          </w:tcPr>
          <w:p w14:paraId="439924A6" w14:textId="77777777" w:rsidR="009D0CC1" w:rsidRDefault="009D0CC1" w:rsidP="0003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</w:p>
          <w:p w14:paraId="65F54A49" w14:textId="77777777" w:rsidR="00B16F66" w:rsidRDefault="00704A40" w:rsidP="0003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  <w:r w:rsidRPr="00704A40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p&lt;0.001*</w:t>
            </w:r>
          </w:p>
          <w:p w14:paraId="5A666F58" w14:textId="77777777" w:rsidR="00DA4E77" w:rsidRDefault="00DA4E77" w:rsidP="0003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</w:p>
          <w:p w14:paraId="449F6436" w14:textId="77777777" w:rsidR="00863AF0" w:rsidRDefault="00863AF0" w:rsidP="0003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</w:p>
          <w:p w14:paraId="47FA53DC" w14:textId="1EC69DC5" w:rsidR="00DA4E77" w:rsidRPr="00704A40" w:rsidRDefault="00DA4E77" w:rsidP="0003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F21DB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688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44" w:type="dxa"/>
          </w:tcPr>
          <w:p w14:paraId="101A5448" w14:textId="77777777" w:rsidR="009D0CC1" w:rsidRDefault="009D0CC1" w:rsidP="0003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76821EF3" w14:textId="77777777" w:rsidR="0062383F" w:rsidRDefault="00B16F66" w:rsidP="0003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0.</w:t>
            </w:r>
            <w:r w:rsidR="0062383F" w:rsidRPr="0062383F">
              <w:rPr>
                <w:rFonts w:ascii="Arial" w:hAnsi="Arial" w:cs="Arial"/>
                <w:color w:val="000000" w:themeColor="text1"/>
                <w:sz w:val="14"/>
                <w:szCs w:val="14"/>
              </w:rPr>
              <w:t>77</w:t>
            </w:r>
            <w:r w:rsidR="0062383F"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</w:p>
          <w:p w14:paraId="4F88D728" w14:textId="77777777" w:rsidR="00DA4E77" w:rsidRDefault="00DA4E77" w:rsidP="0003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54324A7" w14:textId="77777777" w:rsidR="00863AF0" w:rsidRDefault="00863AF0" w:rsidP="0003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</w:p>
          <w:p w14:paraId="696FF6BC" w14:textId="31D436B2" w:rsidR="00DA4E77" w:rsidRPr="000E7920" w:rsidRDefault="00DA4E77" w:rsidP="0003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F21DB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688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27" w:type="dxa"/>
          </w:tcPr>
          <w:p w14:paraId="2FA95880" w14:textId="77777777" w:rsidR="009D0CC1" w:rsidRDefault="009D0CC1" w:rsidP="0003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0BC87B06" w14:textId="77777777" w:rsidR="00B16F66" w:rsidRDefault="00B16F66" w:rsidP="0003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0.</w:t>
            </w:r>
            <w:r w:rsidR="00437D4E" w:rsidRPr="00437D4E">
              <w:rPr>
                <w:rFonts w:ascii="Arial" w:hAnsi="Arial" w:cs="Arial"/>
                <w:color w:val="000000" w:themeColor="text1"/>
                <w:sz w:val="14"/>
                <w:szCs w:val="14"/>
              </w:rPr>
              <w:t>949</w:t>
            </w:r>
          </w:p>
          <w:p w14:paraId="7ECFE67F" w14:textId="77777777" w:rsidR="00DA4E77" w:rsidRDefault="00DA4E77" w:rsidP="0003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574B46F0" w14:textId="77777777" w:rsidR="00863AF0" w:rsidRDefault="00863AF0" w:rsidP="0003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</w:p>
          <w:p w14:paraId="07598602" w14:textId="6BE1FA46" w:rsidR="00DA4E77" w:rsidRPr="000E7920" w:rsidRDefault="00DA4E77" w:rsidP="0003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F21DB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688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55" w:type="dxa"/>
          </w:tcPr>
          <w:p w14:paraId="4DBE9F1A" w14:textId="77777777" w:rsidR="009D0CC1" w:rsidRDefault="009D0CC1" w:rsidP="0003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27A6727A" w14:textId="77777777" w:rsidR="00B16F66" w:rsidRDefault="00B16F66" w:rsidP="0003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0</w:t>
            </w:r>
            <w:r w:rsidR="000277AD" w:rsidRPr="000277AD">
              <w:rPr>
                <w:rFonts w:ascii="Arial" w:hAnsi="Arial" w:cs="Arial"/>
                <w:color w:val="000000" w:themeColor="text1"/>
                <w:sz w:val="14"/>
                <w:szCs w:val="14"/>
              </w:rPr>
              <w:t>.88</w:t>
            </w:r>
            <w:r w:rsidR="000277AD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  <w:p w14:paraId="24762785" w14:textId="77777777" w:rsidR="00DA4E77" w:rsidRDefault="00DA4E77" w:rsidP="0003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15B991A0" w14:textId="77777777" w:rsidR="00863AF0" w:rsidRDefault="00863AF0" w:rsidP="0003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</w:p>
          <w:p w14:paraId="1076A9EF" w14:textId="7DED5A99" w:rsidR="00DA4E77" w:rsidRPr="000E7920" w:rsidRDefault="00DA4E77" w:rsidP="0003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F21DB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688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43" w:type="dxa"/>
          </w:tcPr>
          <w:p w14:paraId="3361F9EF" w14:textId="514769EB" w:rsidR="00B16F66" w:rsidRPr="000E7920" w:rsidRDefault="00B16F66" w:rsidP="0003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E4+, </w:t>
            </w:r>
            <w:r w:rsidRPr="00246FBD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p=0.</w:t>
            </w:r>
            <w:r w:rsidR="00120793" w:rsidRPr="00246FBD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009</w:t>
            </w:r>
            <w:r w:rsidR="00246FBD" w:rsidRPr="00246FBD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*</w:t>
            </w:r>
          </w:p>
          <w:p w14:paraId="50BE23EF" w14:textId="77777777" w:rsidR="00B16F66" w:rsidRPr="000E7920" w:rsidRDefault="00B16F66" w:rsidP="0003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E4++, </w:t>
            </w:r>
          </w:p>
          <w:p w14:paraId="3824F165" w14:textId="77777777" w:rsidR="00B16F66" w:rsidRDefault="00B16F66" w:rsidP="0003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  <w:r w:rsidRPr="00246FBD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p=</w:t>
            </w:r>
            <w:r w:rsidR="00287331" w:rsidRPr="00246FBD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0.021</w:t>
            </w:r>
            <w:r w:rsidR="00246FBD" w:rsidRPr="00246FBD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*</w:t>
            </w:r>
          </w:p>
          <w:p w14:paraId="439F6F3A" w14:textId="77777777" w:rsidR="00DA4E77" w:rsidRPr="00863AF0" w:rsidRDefault="00DA4E77" w:rsidP="0003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8"/>
                <w:szCs w:val="8"/>
              </w:rPr>
            </w:pPr>
          </w:p>
          <w:p w14:paraId="2975670F" w14:textId="30065625" w:rsidR="00DA4E77" w:rsidRPr="00246FBD" w:rsidRDefault="00DA4E77" w:rsidP="0003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F21DB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654)</w:t>
            </w:r>
          </w:p>
        </w:tc>
        <w:tc>
          <w:tcPr>
            <w:tcW w:w="733" w:type="dxa"/>
          </w:tcPr>
          <w:p w14:paraId="521C6D22" w14:textId="77777777" w:rsidR="009D0CC1" w:rsidRDefault="009D0CC1" w:rsidP="0003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4EC72192" w14:textId="77777777" w:rsidR="00B16F66" w:rsidRDefault="00B16F66" w:rsidP="0003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0.</w:t>
            </w:r>
            <w:r w:rsidR="00246FBD" w:rsidRPr="00246FBD">
              <w:rPr>
                <w:rFonts w:ascii="Arial" w:hAnsi="Arial" w:cs="Arial"/>
                <w:color w:val="000000" w:themeColor="text1"/>
                <w:sz w:val="14"/>
                <w:szCs w:val="14"/>
              </w:rPr>
              <w:t>58</w:t>
            </w:r>
            <w:r w:rsidR="00246FBD"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</w:p>
          <w:p w14:paraId="19EA7240" w14:textId="77777777" w:rsidR="00DA4E77" w:rsidRDefault="00DA4E77" w:rsidP="0003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298AF919" w14:textId="77777777" w:rsidR="00863AF0" w:rsidRDefault="00863AF0" w:rsidP="0003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</w:p>
          <w:p w14:paraId="17FF7F1F" w14:textId="0B146C4A" w:rsidR="00DA4E77" w:rsidRPr="000E7920" w:rsidRDefault="00DA4E77" w:rsidP="0003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F21DB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654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44" w:type="dxa"/>
          </w:tcPr>
          <w:p w14:paraId="62A8C476" w14:textId="77777777" w:rsidR="009D0CC1" w:rsidRDefault="009D0CC1" w:rsidP="0003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78DAEFE7" w14:textId="77777777" w:rsidR="00B16F66" w:rsidRDefault="00B16F66" w:rsidP="0003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0.</w:t>
            </w:r>
            <w:r w:rsidR="00120793">
              <w:rPr>
                <w:rFonts w:ascii="Arial" w:hAnsi="Arial" w:cs="Arial"/>
                <w:color w:val="000000" w:themeColor="text1"/>
                <w:sz w:val="14"/>
                <w:szCs w:val="14"/>
              </w:rPr>
              <w:t>561</w:t>
            </w:r>
          </w:p>
          <w:p w14:paraId="64CB7CC4" w14:textId="77777777" w:rsidR="00DA4E77" w:rsidRDefault="00DA4E77" w:rsidP="0003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63A34075" w14:textId="77777777" w:rsidR="00863AF0" w:rsidRDefault="00863AF0" w:rsidP="0003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</w:p>
          <w:p w14:paraId="3FBC857A" w14:textId="5382FFFC" w:rsidR="00DA4E77" w:rsidRPr="000E7920" w:rsidRDefault="00DA4E77" w:rsidP="0003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F21DB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688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29" w:type="dxa"/>
          </w:tcPr>
          <w:p w14:paraId="3E598285" w14:textId="77777777" w:rsidR="00B16F66" w:rsidRPr="000E7920" w:rsidRDefault="00B16F66" w:rsidP="0003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Pat, </w:t>
            </w:r>
          </w:p>
          <w:p w14:paraId="0AF1030F" w14:textId="00626FD1" w:rsidR="00B16F66" w:rsidRPr="000E7920" w:rsidRDefault="00B16F66" w:rsidP="0003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0.</w:t>
            </w:r>
            <w:r w:rsidR="00120793" w:rsidRPr="00120793">
              <w:rPr>
                <w:rFonts w:ascii="Arial" w:hAnsi="Arial" w:cs="Arial"/>
                <w:color w:val="000000" w:themeColor="text1"/>
                <w:sz w:val="14"/>
                <w:szCs w:val="14"/>
              </w:rPr>
              <w:t>77</w:t>
            </w:r>
            <w:r w:rsidR="00120793"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</w:p>
          <w:p w14:paraId="5B0F08A6" w14:textId="77777777" w:rsidR="00B16F66" w:rsidRPr="000E7920" w:rsidRDefault="00B16F66" w:rsidP="0003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Both, </w:t>
            </w:r>
          </w:p>
          <w:p w14:paraId="4C54072B" w14:textId="77777777" w:rsidR="00B16F66" w:rsidRDefault="00B16F66" w:rsidP="0003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0.</w:t>
            </w:r>
            <w:r w:rsidR="00120793" w:rsidRPr="00120793">
              <w:rPr>
                <w:rFonts w:ascii="Arial" w:hAnsi="Arial" w:cs="Arial"/>
                <w:color w:val="000000" w:themeColor="text1"/>
                <w:sz w:val="14"/>
                <w:szCs w:val="14"/>
              </w:rPr>
              <w:t>609</w:t>
            </w:r>
          </w:p>
          <w:p w14:paraId="0138BE15" w14:textId="77777777" w:rsidR="00DA4E77" w:rsidRPr="00863AF0" w:rsidRDefault="00DA4E77" w:rsidP="0003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  <w:p w14:paraId="6ACBBCF7" w14:textId="6846DCB9" w:rsidR="00DA4E77" w:rsidRPr="000E7920" w:rsidRDefault="00DA4E77" w:rsidP="0003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F21DB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688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69" w:type="dxa"/>
          </w:tcPr>
          <w:p w14:paraId="4C6DF1D8" w14:textId="77777777" w:rsidR="009D0CC1" w:rsidRDefault="009D0CC1" w:rsidP="0003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58D31444" w14:textId="77777777" w:rsidR="00B16F66" w:rsidRDefault="00246FBD" w:rsidP="0003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="00704A40">
              <w:rPr>
                <w:rFonts w:ascii="Arial" w:hAnsi="Arial" w:cs="Arial"/>
                <w:color w:val="000000" w:themeColor="text1"/>
                <w:sz w:val="14"/>
                <w:szCs w:val="14"/>
              </w:rPr>
              <w:t>=</w:t>
            </w:r>
            <w:r w:rsidRPr="00246FBD">
              <w:rPr>
                <w:rFonts w:ascii="Arial" w:hAnsi="Arial" w:cs="Arial"/>
                <w:color w:val="000000" w:themeColor="text1"/>
                <w:sz w:val="14"/>
                <w:szCs w:val="14"/>
              </w:rPr>
              <w:t>0.183</w:t>
            </w:r>
          </w:p>
          <w:p w14:paraId="5D5B5D97" w14:textId="77777777" w:rsidR="00DA4E77" w:rsidRDefault="00DA4E77" w:rsidP="0003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7EAE9B7E" w14:textId="77777777" w:rsidR="00863AF0" w:rsidRDefault="00863AF0" w:rsidP="0003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</w:p>
          <w:p w14:paraId="251D48D1" w14:textId="08ECC783" w:rsidR="00DA4E77" w:rsidRPr="000E7920" w:rsidRDefault="00DA4E77" w:rsidP="00036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F21DB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688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</w:tr>
      <w:tr w:rsidR="00B16F66" w14:paraId="48806BC6" w14:textId="77777777" w:rsidTr="00036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11"/>
          </w:tcPr>
          <w:p w14:paraId="35766308" w14:textId="77777777" w:rsidR="00B16F66" w:rsidRPr="00626EB1" w:rsidRDefault="00B16F66" w:rsidP="000368CF">
            <w:pPr>
              <w:rPr>
                <w:rFonts w:ascii="Arial" w:hAnsi="Arial" w:cs="Arial"/>
                <w:i/>
                <w:iCs/>
                <w:color w:val="000000" w:themeColor="text1"/>
                <w:sz w:val="4"/>
                <w:szCs w:val="4"/>
              </w:rPr>
            </w:pPr>
          </w:p>
          <w:p w14:paraId="19C1EE2B" w14:textId="77777777" w:rsidR="00B16F66" w:rsidRDefault="00B16F66" w:rsidP="000368CF">
            <w:pPr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</w:rPr>
              <w:t>*p&lt;0.05</w:t>
            </w:r>
          </w:p>
          <w:p w14:paraId="3FDAAD4E" w14:textId="77777777" w:rsidR="00B16F66" w:rsidRDefault="00B16F66" w:rsidP="000368CF">
            <w:pPr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  <w:vertAlign w:val="superscript"/>
              </w:rPr>
            </w:pPr>
            <w:r w:rsidRPr="003A603D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4"/>
                <w:szCs w:val="14"/>
              </w:rPr>
              <w:t>†</w:t>
            </w:r>
            <w:r w:rsidRPr="00626EB1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4"/>
                <w:szCs w:val="14"/>
              </w:rPr>
              <w:t>Including gender and education level as covariate</w:t>
            </w:r>
            <w:r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4"/>
                <w:szCs w:val="14"/>
              </w:rPr>
              <w:t>s</w:t>
            </w:r>
          </w:p>
          <w:p w14:paraId="43376054" w14:textId="77777777" w:rsidR="00B16F66" w:rsidRPr="00626EB1" w:rsidRDefault="00B16F66" w:rsidP="000368CF">
            <w:pPr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</w:pPr>
            <w:r w:rsidRPr="003A603D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4"/>
                <w:szCs w:val="14"/>
              </w:rPr>
              <w:t>‡</w:t>
            </w:r>
            <w:r w:rsidRPr="00626EB1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4"/>
                <w:szCs w:val="14"/>
              </w:rPr>
              <w:t xml:space="preserve">Including age, gender and education level as covariates </w:t>
            </w:r>
          </w:p>
          <w:p w14:paraId="3E774BEF" w14:textId="77777777" w:rsidR="00B16F66" w:rsidRDefault="00B16F66" w:rsidP="000368CF">
            <w:pPr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  <w:r w:rsidRPr="00FF3E8F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4"/>
                <w:szCs w:val="14"/>
              </w:rPr>
              <w:t>§</w:t>
            </w:r>
            <w:r w:rsidRPr="00626EB1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4"/>
                <w:szCs w:val="14"/>
              </w:rPr>
              <w:t>Including age, gender, education and interaction terms as covariates</w:t>
            </w:r>
            <w:r w:rsidRPr="00626EB1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</w:rPr>
              <w:t xml:space="preserve"> </w:t>
            </w:r>
          </w:p>
          <w:p w14:paraId="01A8EC5D" w14:textId="77777777" w:rsidR="00B16F66" w:rsidRPr="00626EB1" w:rsidRDefault="00B16F66" w:rsidP="000368CF">
            <w:pPr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</w:rPr>
            </w:pPr>
          </w:p>
        </w:tc>
      </w:tr>
    </w:tbl>
    <w:p w14:paraId="01B3696B" w14:textId="77777777" w:rsidR="00B16F66" w:rsidRPr="00D950BE" w:rsidRDefault="00B16F66" w:rsidP="00B16F66">
      <w:pPr>
        <w:spacing w:line="360" w:lineRule="auto"/>
        <w:rPr>
          <w:rFonts w:ascii="Arial" w:hAnsi="Arial" w:cs="Arial"/>
          <w:color w:val="000000" w:themeColor="text1"/>
          <w:sz w:val="8"/>
          <w:szCs w:val="8"/>
        </w:rPr>
      </w:pPr>
    </w:p>
    <w:p w14:paraId="5ADFEEAF" w14:textId="04CB191B" w:rsidR="00B16F66" w:rsidRPr="0011761B" w:rsidRDefault="00B16F66" w:rsidP="00B16F66">
      <w:pPr>
        <w:spacing w:line="360" w:lineRule="auto"/>
        <w:rPr>
          <w:rFonts w:ascii="Arial" w:hAnsi="Arial" w:cs="Arial"/>
          <w:b/>
          <w:bCs/>
          <w:color w:val="002060"/>
          <w:sz w:val="22"/>
          <w:szCs w:val="22"/>
        </w:rPr>
      </w:pPr>
      <w:r w:rsidRPr="0011761B">
        <w:rPr>
          <w:rFonts w:ascii="Arial" w:hAnsi="Arial" w:cs="Arial"/>
          <w:b/>
          <w:bCs/>
          <w:color w:val="002060"/>
          <w:sz w:val="22"/>
          <w:szCs w:val="22"/>
        </w:rPr>
        <w:t xml:space="preserve">Supplementary Table </w:t>
      </w:r>
      <w:r w:rsidR="00900DF4">
        <w:rPr>
          <w:rFonts w:ascii="Arial" w:hAnsi="Arial" w:cs="Arial"/>
          <w:b/>
          <w:bCs/>
          <w:color w:val="002060"/>
          <w:sz w:val="22"/>
          <w:szCs w:val="22"/>
        </w:rPr>
        <w:t>2</w:t>
      </w:r>
      <w:r w:rsidRPr="0011761B">
        <w:rPr>
          <w:rFonts w:ascii="Arial" w:hAnsi="Arial" w:cs="Arial"/>
          <w:b/>
          <w:bCs/>
          <w:color w:val="002060"/>
          <w:sz w:val="22"/>
          <w:szCs w:val="22"/>
        </w:rPr>
        <w:t xml:space="preserve">: Prediction of </w:t>
      </w:r>
      <w:r w:rsidR="009D0CC1" w:rsidRPr="009D0CC1">
        <w:rPr>
          <w:rFonts w:ascii="Arial" w:hAnsi="Arial" w:cs="Arial"/>
          <w:b/>
          <w:bCs/>
          <w:color w:val="002060"/>
          <w:sz w:val="22"/>
          <w:szCs w:val="22"/>
          <w:lang w:val="en-US"/>
        </w:rPr>
        <w:t>A</w:t>
      </w:r>
      <w:r w:rsidR="009D0CC1" w:rsidRPr="009D0CC1">
        <w:rPr>
          <w:rFonts w:ascii="Arial" w:hAnsi="Arial" w:cs="Arial"/>
          <w:b/>
          <w:bCs/>
          <w:color w:val="002060"/>
          <w:sz w:val="22"/>
          <w:szCs w:val="22"/>
          <w:lang w:val="el-GR"/>
        </w:rPr>
        <w:t>β1-4</w:t>
      </w:r>
      <w:r w:rsidR="009D0CC1" w:rsidRPr="009D0CC1">
        <w:rPr>
          <w:rFonts w:ascii="Arial" w:hAnsi="Arial" w:cs="Arial"/>
          <w:b/>
          <w:bCs/>
          <w:color w:val="002060"/>
          <w:sz w:val="22"/>
          <w:szCs w:val="22"/>
        </w:rPr>
        <w:t>2</w:t>
      </w:r>
      <w:r w:rsidR="00DA4E77">
        <w:rPr>
          <w:rFonts w:ascii="Arial" w:hAnsi="Arial" w:cs="Arial"/>
          <w:b/>
          <w:bCs/>
          <w:color w:val="002060"/>
          <w:sz w:val="22"/>
          <w:szCs w:val="22"/>
        </w:rPr>
        <w:t xml:space="preserve"> among the whole cohort </w:t>
      </w:r>
    </w:p>
    <w:p w14:paraId="60289C5B" w14:textId="5BE7CE75" w:rsidR="00D950BE" w:rsidRDefault="00B16F66" w:rsidP="00DA4E77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1761B">
        <w:rPr>
          <w:rFonts w:ascii="Arial" w:hAnsi="Arial" w:cs="Arial"/>
          <w:color w:val="000000" w:themeColor="text1"/>
          <w:sz w:val="22"/>
          <w:szCs w:val="22"/>
        </w:rPr>
        <w:t xml:space="preserve">Table shows p values obtained during the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first set </w:t>
      </w:r>
      <w:r w:rsidRPr="0011761B">
        <w:rPr>
          <w:rFonts w:ascii="Arial" w:hAnsi="Arial" w:cs="Arial"/>
          <w:color w:val="000000" w:themeColor="text1"/>
          <w:sz w:val="22"/>
          <w:szCs w:val="22"/>
        </w:rPr>
        <w:t>of analyse</w:t>
      </w:r>
      <w:r w:rsidR="009D0CC1">
        <w:rPr>
          <w:rFonts w:ascii="Arial" w:hAnsi="Arial" w:cs="Arial"/>
          <w:color w:val="000000" w:themeColor="text1"/>
          <w:sz w:val="22"/>
          <w:szCs w:val="22"/>
        </w:rPr>
        <w:t>s.</w:t>
      </w:r>
      <w:r w:rsidR="00DA4E77">
        <w:rPr>
          <w:rFonts w:ascii="Arial" w:hAnsi="Arial" w:cs="Arial"/>
          <w:color w:val="000000" w:themeColor="text1"/>
          <w:sz w:val="22"/>
          <w:szCs w:val="22"/>
        </w:rPr>
        <w:t xml:space="preserve"> Where specified, </w:t>
      </w:r>
      <w:r w:rsidR="00DA4E77" w:rsidRPr="00781B80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n </w:t>
      </w:r>
      <w:r w:rsidR="00DA4E77">
        <w:rPr>
          <w:rFonts w:ascii="Arial" w:hAnsi="Arial" w:cs="Arial"/>
          <w:color w:val="000000" w:themeColor="text1"/>
          <w:sz w:val="22"/>
          <w:szCs w:val="22"/>
        </w:rPr>
        <w:t xml:space="preserve">denotes the number of participants included in </w:t>
      </w:r>
      <w:r w:rsidR="00CC2B6E">
        <w:rPr>
          <w:rFonts w:ascii="Arial" w:hAnsi="Arial" w:cs="Arial"/>
          <w:color w:val="000000" w:themeColor="text1"/>
          <w:sz w:val="22"/>
          <w:szCs w:val="22"/>
        </w:rPr>
        <w:t>the</w:t>
      </w:r>
      <w:r w:rsidR="00DA4E77">
        <w:rPr>
          <w:rFonts w:ascii="Arial" w:hAnsi="Arial" w:cs="Arial"/>
          <w:color w:val="000000" w:themeColor="text1"/>
          <w:sz w:val="22"/>
          <w:szCs w:val="22"/>
        </w:rPr>
        <w:t xml:space="preserve"> regression model (limited in two cases by availability of APOE data). </w:t>
      </w:r>
    </w:p>
    <w:p w14:paraId="42076302" w14:textId="77777777" w:rsidR="00573091" w:rsidRDefault="00573091" w:rsidP="009D0CC1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GridTable1Light-Accent5"/>
        <w:tblW w:w="9016" w:type="dxa"/>
        <w:tblLayout w:type="fixed"/>
        <w:tblLook w:val="04A0" w:firstRow="1" w:lastRow="0" w:firstColumn="1" w:lastColumn="0" w:noHBand="0" w:noVBand="1"/>
      </w:tblPr>
      <w:tblGrid>
        <w:gridCol w:w="982"/>
        <w:gridCol w:w="845"/>
        <w:gridCol w:w="845"/>
        <w:gridCol w:w="844"/>
        <w:gridCol w:w="827"/>
        <w:gridCol w:w="755"/>
        <w:gridCol w:w="843"/>
        <w:gridCol w:w="733"/>
        <w:gridCol w:w="844"/>
        <w:gridCol w:w="729"/>
        <w:gridCol w:w="769"/>
      </w:tblGrid>
      <w:tr w:rsidR="009D0CC1" w14:paraId="7AF3E100" w14:textId="77777777" w:rsidTr="00D950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</w:tcPr>
          <w:p w14:paraId="35FC3C09" w14:textId="77777777" w:rsidR="009D0CC1" w:rsidRPr="005F025C" w:rsidRDefault="009D0CC1" w:rsidP="00032955">
            <w:pPr>
              <w:rPr>
                <w:rFonts w:ascii="Arial" w:hAnsi="Arial" w:cs="Arial"/>
                <w:b w:val="0"/>
                <w:bCs w:val="0"/>
                <w:color w:val="002060"/>
                <w:sz w:val="4"/>
                <w:szCs w:val="4"/>
              </w:rPr>
            </w:pPr>
          </w:p>
          <w:p w14:paraId="2897F632" w14:textId="77777777" w:rsidR="009D0CC1" w:rsidRDefault="009D0CC1" w:rsidP="00032955">
            <w:pPr>
              <w:rPr>
                <w:rFonts w:ascii="Arial" w:hAnsi="Arial" w:cs="Arial"/>
                <w:b w:val="0"/>
                <w:bCs w:val="0"/>
                <w:color w:val="002060"/>
                <w:sz w:val="14"/>
                <w:szCs w:val="14"/>
              </w:rPr>
            </w:pPr>
            <w:r>
              <w:rPr>
                <w:rFonts w:ascii="Arial" w:hAnsi="Arial" w:cs="Arial"/>
                <w:color w:val="002060"/>
                <w:sz w:val="14"/>
                <w:szCs w:val="14"/>
              </w:rPr>
              <w:t>CSF marker</w:t>
            </w:r>
          </w:p>
          <w:p w14:paraId="68CC963B" w14:textId="77777777" w:rsidR="009D0CC1" w:rsidRDefault="009D0CC1" w:rsidP="00032955">
            <w:pPr>
              <w:rPr>
                <w:rFonts w:ascii="Arial" w:hAnsi="Arial" w:cs="Arial"/>
                <w:b w:val="0"/>
                <w:bCs w:val="0"/>
                <w:color w:val="002060"/>
                <w:sz w:val="14"/>
                <w:szCs w:val="14"/>
              </w:rPr>
            </w:pPr>
          </w:p>
          <w:p w14:paraId="0BAC4CDF" w14:textId="77777777" w:rsidR="009D0CC1" w:rsidRPr="005F025C" w:rsidRDefault="009D0CC1" w:rsidP="00032955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45" w:type="dxa"/>
          </w:tcPr>
          <w:p w14:paraId="6C0DCF04" w14:textId="77777777" w:rsidR="009D0CC1" w:rsidRPr="005F025C" w:rsidRDefault="009D0CC1" w:rsidP="00032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4"/>
                <w:szCs w:val="4"/>
              </w:rPr>
            </w:pPr>
          </w:p>
          <w:p w14:paraId="68CBBBA5" w14:textId="77777777" w:rsidR="009D0CC1" w:rsidRDefault="009D0CC1" w:rsidP="00032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14"/>
                <w:szCs w:val="14"/>
                <w:vertAlign w:val="superscript"/>
              </w:rPr>
            </w:pPr>
            <w:r>
              <w:rPr>
                <w:rFonts w:ascii="Arial" w:hAnsi="Arial" w:cs="Arial"/>
                <w:color w:val="002060"/>
                <w:sz w:val="14"/>
                <w:szCs w:val="14"/>
              </w:rPr>
              <w:t>CSF Marker</w:t>
            </w:r>
            <w:r w:rsidRPr="005F025C">
              <w:rPr>
                <w:rFonts w:ascii="Arial" w:hAnsi="Arial" w:cs="Arial"/>
                <w:color w:val="002060"/>
                <w:sz w:val="14"/>
                <w:szCs w:val="14"/>
              </w:rPr>
              <w:t xml:space="preserve"> ~ Age</w:t>
            </w:r>
            <w:r w:rsidRPr="003A603D">
              <w:rPr>
                <w:rFonts w:ascii="Arial" w:hAnsi="Arial" w:cs="Arial"/>
                <w:color w:val="002060"/>
                <w:sz w:val="14"/>
                <w:szCs w:val="14"/>
                <w:vertAlign w:val="superscript"/>
              </w:rPr>
              <w:t>†</w:t>
            </w:r>
          </w:p>
          <w:p w14:paraId="6AEA980F" w14:textId="77777777" w:rsidR="009D0CC1" w:rsidRDefault="009D0CC1" w:rsidP="00032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14"/>
                <w:szCs w:val="14"/>
                <w:vertAlign w:val="superscript"/>
              </w:rPr>
            </w:pPr>
          </w:p>
          <w:p w14:paraId="44D85F99" w14:textId="77777777" w:rsidR="009D0CC1" w:rsidRDefault="009D0CC1" w:rsidP="00032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14"/>
                <w:szCs w:val="14"/>
                <w:vertAlign w:val="superscript"/>
              </w:rPr>
            </w:pPr>
          </w:p>
          <w:p w14:paraId="78634C8D" w14:textId="5E845E05" w:rsidR="009D0CC1" w:rsidRPr="00983EDE" w:rsidRDefault="009D0CC1" w:rsidP="00032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color w:val="002060"/>
                <w:sz w:val="22"/>
                <w:szCs w:val="22"/>
                <w:vertAlign w:val="superscript"/>
              </w:rPr>
            </w:pPr>
          </w:p>
        </w:tc>
        <w:tc>
          <w:tcPr>
            <w:tcW w:w="845" w:type="dxa"/>
          </w:tcPr>
          <w:p w14:paraId="147CC213" w14:textId="77777777" w:rsidR="009D0CC1" w:rsidRPr="005F025C" w:rsidRDefault="009D0CC1" w:rsidP="00032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4"/>
                <w:szCs w:val="4"/>
              </w:rPr>
            </w:pPr>
          </w:p>
          <w:p w14:paraId="112E0854" w14:textId="77777777" w:rsidR="009D0CC1" w:rsidRDefault="009D0CC1" w:rsidP="00032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14"/>
                <w:szCs w:val="14"/>
                <w:vertAlign w:val="superscript"/>
              </w:rPr>
            </w:pPr>
            <w:r>
              <w:rPr>
                <w:rFonts w:ascii="Arial" w:hAnsi="Arial" w:cs="Arial"/>
                <w:color w:val="002060"/>
                <w:sz w:val="14"/>
                <w:szCs w:val="14"/>
              </w:rPr>
              <w:t>CSF Marker</w:t>
            </w:r>
            <w:r w:rsidRPr="005F025C">
              <w:rPr>
                <w:rFonts w:ascii="Arial" w:hAnsi="Arial" w:cs="Arial"/>
                <w:color w:val="002060"/>
                <w:sz w:val="14"/>
                <w:szCs w:val="14"/>
              </w:rPr>
              <w:t xml:space="preserve"> ~ PPO</w:t>
            </w:r>
            <w:r w:rsidRPr="003A603D">
              <w:rPr>
                <w:rFonts w:ascii="Arial" w:hAnsi="Arial" w:cs="Arial"/>
                <w:color w:val="002060"/>
                <w:sz w:val="14"/>
                <w:szCs w:val="14"/>
                <w:vertAlign w:val="superscript"/>
              </w:rPr>
              <w:t>‡</w:t>
            </w:r>
          </w:p>
          <w:p w14:paraId="2E02458D" w14:textId="77777777" w:rsidR="009D0CC1" w:rsidRDefault="009D0CC1" w:rsidP="00032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14"/>
                <w:szCs w:val="14"/>
                <w:vertAlign w:val="superscript"/>
              </w:rPr>
            </w:pPr>
          </w:p>
          <w:p w14:paraId="2832ED31" w14:textId="77777777" w:rsidR="009D0CC1" w:rsidRDefault="009D0CC1" w:rsidP="00032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14"/>
                <w:szCs w:val="14"/>
                <w:vertAlign w:val="superscript"/>
              </w:rPr>
            </w:pPr>
          </w:p>
          <w:p w14:paraId="62F7E45F" w14:textId="4B8FE248" w:rsidR="009D0CC1" w:rsidRPr="00983EDE" w:rsidRDefault="009D0CC1" w:rsidP="00032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color w:val="002060"/>
                <w:sz w:val="14"/>
                <w:szCs w:val="14"/>
                <w:vertAlign w:val="superscript"/>
              </w:rPr>
            </w:pPr>
          </w:p>
        </w:tc>
        <w:tc>
          <w:tcPr>
            <w:tcW w:w="844" w:type="dxa"/>
          </w:tcPr>
          <w:p w14:paraId="5B00FBBC" w14:textId="77777777" w:rsidR="009D0CC1" w:rsidRPr="005F025C" w:rsidRDefault="009D0CC1" w:rsidP="00032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4"/>
                <w:szCs w:val="4"/>
              </w:rPr>
            </w:pPr>
          </w:p>
          <w:p w14:paraId="4FC6325D" w14:textId="77777777" w:rsidR="009D0CC1" w:rsidRDefault="009D0CC1" w:rsidP="00032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14"/>
                <w:szCs w:val="14"/>
                <w:vertAlign w:val="superscript"/>
              </w:rPr>
            </w:pPr>
            <w:r>
              <w:rPr>
                <w:rFonts w:ascii="Arial" w:hAnsi="Arial" w:cs="Arial"/>
                <w:color w:val="002060"/>
                <w:sz w:val="14"/>
                <w:szCs w:val="14"/>
              </w:rPr>
              <w:t>CSF Marker</w:t>
            </w:r>
            <w:r w:rsidRPr="005F025C">
              <w:rPr>
                <w:rFonts w:ascii="Arial" w:hAnsi="Arial" w:cs="Arial"/>
                <w:color w:val="002060"/>
                <w:sz w:val="14"/>
                <w:szCs w:val="14"/>
              </w:rPr>
              <w:t xml:space="preserve"> ~ PPO: Age</w:t>
            </w:r>
            <w:r w:rsidRPr="00FF3E8F">
              <w:rPr>
                <w:rFonts w:ascii="Arial" w:hAnsi="Arial" w:cs="Arial"/>
                <w:color w:val="002060"/>
                <w:sz w:val="14"/>
                <w:szCs w:val="14"/>
                <w:vertAlign w:val="superscript"/>
              </w:rPr>
              <w:t>§</w:t>
            </w:r>
          </w:p>
          <w:p w14:paraId="0927B020" w14:textId="6D7918D3" w:rsidR="009D0CC1" w:rsidRPr="00983EDE" w:rsidRDefault="009D0CC1" w:rsidP="00032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color w:val="002060"/>
                <w:sz w:val="14"/>
                <w:szCs w:val="14"/>
                <w:vertAlign w:val="superscript"/>
              </w:rPr>
            </w:pPr>
          </w:p>
        </w:tc>
        <w:tc>
          <w:tcPr>
            <w:tcW w:w="827" w:type="dxa"/>
          </w:tcPr>
          <w:p w14:paraId="529C6B04" w14:textId="77777777" w:rsidR="009D0CC1" w:rsidRPr="005F025C" w:rsidRDefault="009D0CC1" w:rsidP="00032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4"/>
                <w:szCs w:val="4"/>
              </w:rPr>
            </w:pPr>
          </w:p>
          <w:p w14:paraId="55C2612A" w14:textId="77777777" w:rsidR="009D0CC1" w:rsidRDefault="009D0CC1" w:rsidP="00032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14"/>
                <w:szCs w:val="14"/>
                <w:vertAlign w:val="superscript"/>
              </w:rPr>
            </w:pPr>
            <w:r>
              <w:rPr>
                <w:rFonts w:ascii="Arial" w:hAnsi="Arial" w:cs="Arial"/>
                <w:color w:val="002060"/>
                <w:sz w:val="14"/>
                <w:szCs w:val="14"/>
              </w:rPr>
              <w:t>CSF Marker</w:t>
            </w:r>
            <w:r w:rsidRPr="005F025C">
              <w:rPr>
                <w:rFonts w:ascii="Arial" w:hAnsi="Arial" w:cs="Arial"/>
                <w:color w:val="002060"/>
                <w:sz w:val="14"/>
                <w:szCs w:val="14"/>
              </w:rPr>
              <w:t xml:space="preserve"> ~ PPO: Gender</w:t>
            </w:r>
            <w:r w:rsidRPr="00FF3E8F">
              <w:rPr>
                <w:rFonts w:ascii="Arial" w:hAnsi="Arial" w:cs="Arial"/>
                <w:color w:val="002060"/>
                <w:sz w:val="14"/>
                <w:szCs w:val="14"/>
                <w:vertAlign w:val="superscript"/>
              </w:rPr>
              <w:t>§</w:t>
            </w:r>
          </w:p>
          <w:p w14:paraId="1D166F36" w14:textId="77777777" w:rsidR="009D0CC1" w:rsidRDefault="009D0CC1" w:rsidP="00032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14"/>
                <w:szCs w:val="14"/>
                <w:vertAlign w:val="superscript"/>
              </w:rPr>
            </w:pPr>
          </w:p>
          <w:p w14:paraId="00B53420" w14:textId="77777777" w:rsidR="009D0CC1" w:rsidRDefault="009D0CC1" w:rsidP="00032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14"/>
                <w:szCs w:val="14"/>
                <w:vertAlign w:val="superscript"/>
              </w:rPr>
            </w:pPr>
          </w:p>
          <w:p w14:paraId="2C068193" w14:textId="2A35A619" w:rsidR="009D0CC1" w:rsidRPr="00983EDE" w:rsidRDefault="009D0CC1" w:rsidP="00032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color w:val="002060"/>
                <w:sz w:val="14"/>
                <w:szCs w:val="14"/>
                <w:vertAlign w:val="superscript"/>
              </w:rPr>
            </w:pPr>
          </w:p>
        </w:tc>
        <w:tc>
          <w:tcPr>
            <w:tcW w:w="755" w:type="dxa"/>
          </w:tcPr>
          <w:p w14:paraId="10A5B926" w14:textId="77777777" w:rsidR="009D0CC1" w:rsidRPr="005F025C" w:rsidRDefault="009D0CC1" w:rsidP="00032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4"/>
                <w:szCs w:val="4"/>
              </w:rPr>
            </w:pPr>
          </w:p>
          <w:p w14:paraId="40BCAAFD" w14:textId="77777777" w:rsidR="009D0CC1" w:rsidRDefault="009D0CC1" w:rsidP="00032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14"/>
                <w:szCs w:val="14"/>
                <w:vertAlign w:val="superscript"/>
              </w:rPr>
            </w:pPr>
            <w:r>
              <w:rPr>
                <w:rFonts w:ascii="Arial" w:hAnsi="Arial" w:cs="Arial"/>
                <w:color w:val="002060"/>
                <w:sz w:val="14"/>
                <w:szCs w:val="14"/>
              </w:rPr>
              <w:t>CSF Marker</w:t>
            </w:r>
            <w:r w:rsidRPr="005F025C">
              <w:rPr>
                <w:rFonts w:ascii="Arial" w:hAnsi="Arial" w:cs="Arial"/>
                <w:color w:val="002060"/>
                <w:sz w:val="14"/>
                <w:szCs w:val="14"/>
              </w:rPr>
              <w:t xml:space="preserve"> ~ PPO: Education</w:t>
            </w:r>
            <w:r w:rsidRPr="00FF3E8F">
              <w:rPr>
                <w:rFonts w:ascii="Arial" w:hAnsi="Arial" w:cs="Arial"/>
                <w:color w:val="002060"/>
                <w:sz w:val="14"/>
                <w:szCs w:val="14"/>
                <w:vertAlign w:val="superscript"/>
              </w:rPr>
              <w:t>§</w:t>
            </w:r>
          </w:p>
          <w:p w14:paraId="5B365C39" w14:textId="0112E910" w:rsidR="009D0CC1" w:rsidRPr="00781B80" w:rsidRDefault="009D0CC1" w:rsidP="00032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color w:val="002060"/>
                <w:sz w:val="14"/>
                <w:szCs w:val="14"/>
                <w:vertAlign w:val="superscript"/>
              </w:rPr>
            </w:pPr>
          </w:p>
        </w:tc>
        <w:tc>
          <w:tcPr>
            <w:tcW w:w="843" w:type="dxa"/>
          </w:tcPr>
          <w:p w14:paraId="4F7CD6D7" w14:textId="77777777" w:rsidR="009D0CC1" w:rsidRPr="005F025C" w:rsidRDefault="009D0CC1" w:rsidP="00032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4"/>
                <w:szCs w:val="4"/>
              </w:rPr>
            </w:pPr>
          </w:p>
          <w:p w14:paraId="034AD1AC" w14:textId="77777777" w:rsidR="009D0CC1" w:rsidRDefault="009D0CC1" w:rsidP="00032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14"/>
                <w:szCs w:val="14"/>
                <w:vertAlign w:val="superscript"/>
              </w:rPr>
            </w:pPr>
            <w:r>
              <w:rPr>
                <w:rFonts w:ascii="Arial" w:hAnsi="Arial" w:cs="Arial"/>
                <w:color w:val="002060"/>
                <w:sz w:val="14"/>
                <w:szCs w:val="14"/>
              </w:rPr>
              <w:t xml:space="preserve">CSF Marker </w:t>
            </w:r>
            <w:r w:rsidRPr="005F025C">
              <w:rPr>
                <w:rFonts w:ascii="Arial" w:hAnsi="Arial" w:cs="Arial"/>
                <w:color w:val="002060"/>
                <w:sz w:val="14"/>
                <w:szCs w:val="14"/>
              </w:rPr>
              <w:t xml:space="preserve">~ PPO: </w:t>
            </w:r>
            <w:r w:rsidRPr="005F025C">
              <w:rPr>
                <w:rFonts w:ascii="Arial" w:hAnsi="Arial" w:cs="Arial"/>
                <w:color w:val="002060"/>
                <w:sz w:val="14"/>
                <w:szCs w:val="14"/>
                <w:lang w:val="en-US"/>
              </w:rPr>
              <w:t>APOE-</w:t>
            </w:r>
            <w:r w:rsidRPr="005F025C">
              <w:rPr>
                <w:rFonts w:ascii="Cambria Math" w:hAnsi="Cambria Math" w:cs="Cambria Math"/>
                <w:color w:val="002060"/>
                <w:sz w:val="14"/>
                <w:szCs w:val="14"/>
                <w:lang w:val="en-US"/>
              </w:rPr>
              <w:t>𝜀</w:t>
            </w:r>
            <w:r w:rsidRPr="005F025C">
              <w:rPr>
                <w:rFonts w:ascii="Arial" w:hAnsi="Arial" w:cs="Arial"/>
                <w:color w:val="002060"/>
                <w:sz w:val="14"/>
                <w:szCs w:val="14"/>
                <w:lang w:val="en-US"/>
              </w:rPr>
              <w:t>4 Status</w:t>
            </w:r>
            <w:r w:rsidRPr="00FF3E8F">
              <w:rPr>
                <w:rFonts w:ascii="Arial" w:hAnsi="Arial" w:cs="Arial"/>
                <w:color w:val="002060"/>
                <w:sz w:val="14"/>
                <w:szCs w:val="14"/>
                <w:vertAlign w:val="superscript"/>
              </w:rPr>
              <w:t>§</w:t>
            </w:r>
          </w:p>
          <w:p w14:paraId="6169A6FE" w14:textId="36F7C45A" w:rsidR="009D0CC1" w:rsidRPr="00781B80" w:rsidRDefault="009D0CC1" w:rsidP="00032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2060"/>
                <w:sz w:val="22"/>
                <w:szCs w:val="22"/>
                <w:vertAlign w:val="superscript"/>
              </w:rPr>
            </w:pPr>
          </w:p>
        </w:tc>
        <w:tc>
          <w:tcPr>
            <w:tcW w:w="733" w:type="dxa"/>
          </w:tcPr>
          <w:p w14:paraId="2D384334" w14:textId="77777777" w:rsidR="009D0CC1" w:rsidRPr="005F025C" w:rsidRDefault="009D0CC1" w:rsidP="00032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4"/>
                <w:szCs w:val="4"/>
              </w:rPr>
            </w:pPr>
          </w:p>
          <w:p w14:paraId="28225A2E" w14:textId="6C55FAC6" w:rsidR="009D0CC1" w:rsidRPr="00983EDE" w:rsidRDefault="009D0CC1" w:rsidP="00032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14"/>
                <w:szCs w:val="14"/>
                <w:vertAlign w:val="superscript"/>
              </w:rPr>
            </w:pPr>
            <w:r>
              <w:rPr>
                <w:rFonts w:ascii="Arial" w:hAnsi="Arial" w:cs="Arial"/>
                <w:color w:val="002060"/>
                <w:sz w:val="14"/>
                <w:szCs w:val="14"/>
              </w:rPr>
              <w:t>CSF Marker</w:t>
            </w:r>
            <w:r w:rsidRPr="005F025C">
              <w:rPr>
                <w:rFonts w:ascii="Arial" w:hAnsi="Arial" w:cs="Arial"/>
                <w:color w:val="002060"/>
                <w:sz w:val="14"/>
                <w:szCs w:val="14"/>
              </w:rPr>
              <w:t xml:space="preserve"> ~ PPO: </w:t>
            </w:r>
            <w:r w:rsidRPr="005F025C">
              <w:rPr>
                <w:rFonts w:ascii="Arial" w:hAnsi="Arial" w:cs="Arial"/>
                <w:color w:val="002060"/>
                <w:sz w:val="14"/>
                <w:szCs w:val="14"/>
                <w:lang w:val="en-US"/>
              </w:rPr>
              <w:t>APOE-</w:t>
            </w:r>
            <w:r w:rsidRPr="005F025C">
              <w:rPr>
                <w:rFonts w:ascii="Cambria Math" w:hAnsi="Cambria Math" w:cs="Cambria Math"/>
                <w:color w:val="002060"/>
                <w:sz w:val="14"/>
                <w:szCs w:val="14"/>
                <w:lang w:val="en-US"/>
              </w:rPr>
              <w:t>𝜀</w:t>
            </w:r>
            <w:r w:rsidRPr="005F025C">
              <w:rPr>
                <w:rFonts w:ascii="Arial" w:hAnsi="Arial" w:cs="Arial"/>
                <w:color w:val="002060"/>
                <w:sz w:val="14"/>
                <w:szCs w:val="14"/>
                <w:lang w:val="en-US"/>
              </w:rPr>
              <w:t>2 Status</w:t>
            </w:r>
            <w:r w:rsidRPr="00FF3E8F">
              <w:rPr>
                <w:rFonts w:ascii="Arial" w:hAnsi="Arial" w:cs="Arial"/>
                <w:color w:val="002060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844" w:type="dxa"/>
          </w:tcPr>
          <w:p w14:paraId="48EA4BFC" w14:textId="77777777" w:rsidR="009D0CC1" w:rsidRPr="005F025C" w:rsidRDefault="009D0CC1" w:rsidP="00032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4"/>
                <w:szCs w:val="4"/>
              </w:rPr>
            </w:pPr>
          </w:p>
          <w:p w14:paraId="016DB368" w14:textId="26CB4455" w:rsidR="009D0CC1" w:rsidRPr="00983EDE" w:rsidRDefault="009D0CC1" w:rsidP="00032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14"/>
                <w:szCs w:val="14"/>
                <w:vertAlign w:val="superscript"/>
              </w:rPr>
            </w:pPr>
            <w:r>
              <w:rPr>
                <w:rFonts w:ascii="Arial" w:hAnsi="Arial" w:cs="Arial"/>
                <w:color w:val="002060"/>
                <w:sz w:val="14"/>
                <w:szCs w:val="14"/>
              </w:rPr>
              <w:t>CSF Marker</w:t>
            </w:r>
            <w:r w:rsidRPr="005F025C">
              <w:rPr>
                <w:rFonts w:ascii="Arial" w:hAnsi="Arial" w:cs="Arial"/>
                <w:color w:val="002060"/>
                <w:sz w:val="14"/>
                <w:szCs w:val="14"/>
              </w:rPr>
              <w:t xml:space="preserve"> ~ PPO: Family History Load</w:t>
            </w:r>
            <w:r w:rsidRPr="00FF3E8F">
              <w:rPr>
                <w:rFonts w:ascii="Arial" w:hAnsi="Arial" w:cs="Arial"/>
                <w:color w:val="002060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729" w:type="dxa"/>
          </w:tcPr>
          <w:p w14:paraId="688860BD" w14:textId="77777777" w:rsidR="009D0CC1" w:rsidRPr="005F025C" w:rsidRDefault="009D0CC1" w:rsidP="00032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4"/>
                <w:szCs w:val="4"/>
              </w:rPr>
            </w:pPr>
          </w:p>
          <w:p w14:paraId="753D15B5" w14:textId="516EDFE9" w:rsidR="009D0CC1" w:rsidRPr="00983EDE" w:rsidRDefault="009D0CC1" w:rsidP="00032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14"/>
                <w:szCs w:val="14"/>
                <w:vertAlign w:val="superscript"/>
              </w:rPr>
            </w:pPr>
            <w:r>
              <w:rPr>
                <w:rFonts w:ascii="Arial" w:hAnsi="Arial" w:cs="Arial"/>
                <w:color w:val="002060"/>
                <w:sz w:val="14"/>
                <w:szCs w:val="14"/>
              </w:rPr>
              <w:t>CSF Marker</w:t>
            </w:r>
            <w:r w:rsidRPr="005F025C">
              <w:rPr>
                <w:rFonts w:ascii="Arial" w:hAnsi="Arial" w:cs="Arial"/>
                <w:color w:val="002060"/>
                <w:sz w:val="14"/>
                <w:szCs w:val="14"/>
              </w:rPr>
              <w:t xml:space="preserve"> ~ PPO: Risk Inheritance</w:t>
            </w:r>
            <w:r w:rsidRPr="00FF3E8F">
              <w:rPr>
                <w:rFonts w:ascii="Arial" w:hAnsi="Arial" w:cs="Arial"/>
                <w:color w:val="002060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769" w:type="dxa"/>
          </w:tcPr>
          <w:p w14:paraId="4376C11B" w14:textId="77777777" w:rsidR="009D0CC1" w:rsidRPr="005F025C" w:rsidRDefault="009D0CC1" w:rsidP="00032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4"/>
                <w:szCs w:val="4"/>
              </w:rPr>
            </w:pPr>
          </w:p>
          <w:p w14:paraId="3DDB087E" w14:textId="77777777" w:rsidR="009D0CC1" w:rsidRDefault="009D0CC1" w:rsidP="00032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14"/>
                <w:szCs w:val="14"/>
                <w:vertAlign w:val="superscript"/>
              </w:rPr>
            </w:pPr>
            <w:r>
              <w:rPr>
                <w:rFonts w:ascii="Arial" w:hAnsi="Arial" w:cs="Arial"/>
                <w:color w:val="002060"/>
                <w:sz w:val="14"/>
                <w:szCs w:val="14"/>
              </w:rPr>
              <w:t>CSF Marker</w:t>
            </w:r>
            <w:r w:rsidRPr="005F025C">
              <w:rPr>
                <w:rFonts w:ascii="Arial" w:hAnsi="Arial" w:cs="Arial"/>
                <w:color w:val="002060"/>
                <w:sz w:val="14"/>
                <w:szCs w:val="14"/>
              </w:rPr>
              <w:t xml:space="preserve"> ~ PPO: CDR Total</w:t>
            </w:r>
            <w:r w:rsidRPr="00FF3E8F">
              <w:rPr>
                <w:rFonts w:ascii="Arial" w:hAnsi="Arial" w:cs="Arial"/>
                <w:color w:val="002060"/>
                <w:sz w:val="14"/>
                <w:szCs w:val="14"/>
                <w:vertAlign w:val="superscript"/>
              </w:rPr>
              <w:t>§</w:t>
            </w:r>
          </w:p>
          <w:p w14:paraId="1D9868A9" w14:textId="78AE4A8C" w:rsidR="009D0CC1" w:rsidRPr="00781B80" w:rsidRDefault="009D0CC1" w:rsidP="00032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color w:val="002060"/>
                <w:sz w:val="14"/>
                <w:szCs w:val="14"/>
                <w:vertAlign w:val="superscript"/>
              </w:rPr>
            </w:pPr>
          </w:p>
        </w:tc>
      </w:tr>
      <w:tr w:rsidR="009D0CC1" w14:paraId="62C4CB2D" w14:textId="77777777" w:rsidTr="000329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</w:tcPr>
          <w:p w14:paraId="5A1BDD65" w14:textId="77777777" w:rsidR="009F71C5" w:rsidRDefault="009F71C5" w:rsidP="00032955">
            <w:pP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</w:p>
          <w:p w14:paraId="059E725A" w14:textId="51BCFBFC" w:rsidR="009D0CC1" w:rsidRPr="00626EB1" w:rsidRDefault="009D0CC1" w:rsidP="00032955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p-tau</w:t>
            </w:r>
          </w:p>
        </w:tc>
        <w:tc>
          <w:tcPr>
            <w:tcW w:w="845" w:type="dxa"/>
          </w:tcPr>
          <w:p w14:paraId="50DA02C9" w14:textId="77777777" w:rsidR="009F71C5" w:rsidRDefault="009F71C5" w:rsidP="0003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</w:p>
          <w:p w14:paraId="64D54968" w14:textId="77777777" w:rsidR="009D0CC1" w:rsidRDefault="009D0CC1" w:rsidP="0003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  <w:r w:rsidRPr="000E7920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p&lt;0.001*</w:t>
            </w:r>
          </w:p>
          <w:p w14:paraId="48D50C56" w14:textId="77777777" w:rsidR="00983EDE" w:rsidRDefault="00983EDE" w:rsidP="0003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</w:p>
          <w:p w14:paraId="62BE4E2E" w14:textId="77777777" w:rsidR="00341CA9" w:rsidRPr="00341CA9" w:rsidRDefault="00341CA9" w:rsidP="0003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</w:pPr>
          </w:p>
          <w:p w14:paraId="2A95A75C" w14:textId="06DEA962" w:rsidR="00983EDE" w:rsidRPr="00983EDE" w:rsidRDefault="00983EDE" w:rsidP="0003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6)</w:t>
            </w:r>
          </w:p>
        </w:tc>
        <w:tc>
          <w:tcPr>
            <w:tcW w:w="845" w:type="dxa"/>
          </w:tcPr>
          <w:p w14:paraId="46C0F949" w14:textId="77777777" w:rsidR="009F71C5" w:rsidRDefault="009F71C5" w:rsidP="0003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393F872" w14:textId="77777777" w:rsidR="009D0CC1" w:rsidRDefault="009D0CC1" w:rsidP="0003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0.</w:t>
            </w:r>
            <w:r w:rsidRPr="009534D2">
              <w:rPr>
                <w:rFonts w:ascii="Arial" w:hAnsi="Arial" w:cs="Arial"/>
                <w:color w:val="000000" w:themeColor="text1"/>
                <w:sz w:val="14"/>
                <w:szCs w:val="14"/>
              </w:rPr>
              <w:t>4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</w:p>
          <w:p w14:paraId="2A3AAB5C" w14:textId="77777777" w:rsidR="00983EDE" w:rsidRDefault="00983EDE" w:rsidP="0003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6DBEBA34" w14:textId="77777777" w:rsidR="00341CA9" w:rsidRPr="00341CA9" w:rsidRDefault="00341CA9" w:rsidP="0003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A4244E5" w14:textId="27CCA258" w:rsidR="00983EDE" w:rsidRPr="000E7920" w:rsidRDefault="00983EDE" w:rsidP="0003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6)</w:t>
            </w:r>
          </w:p>
        </w:tc>
        <w:tc>
          <w:tcPr>
            <w:tcW w:w="844" w:type="dxa"/>
          </w:tcPr>
          <w:p w14:paraId="456FD0FA" w14:textId="77777777" w:rsidR="009F71C5" w:rsidRDefault="009F71C5" w:rsidP="0003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7ED5550E" w14:textId="77777777" w:rsidR="009D0CC1" w:rsidRDefault="009D0CC1" w:rsidP="0003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0.</w:t>
            </w:r>
            <w:r w:rsidRPr="00D729C0">
              <w:rPr>
                <w:rFonts w:ascii="Arial" w:hAnsi="Arial" w:cs="Arial"/>
                <w:color w:val="000000" w:themeColor="text1"/>
                <w:sz w:val="14"/>
                <w:szCs w:val="14"/>
              </w:rPr>
              <w:t>579</w:t>
            </w:r>
          </w:p>
          <w:p w14:paraId="2AE45927" w14:textId="77777777" w:rsidR="00983EDE" w:rsidRDefault="00983EDE" w:rsidP="0003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57A37941" w14:textId="77777777" w:rsidR="00341CA9" w:rsidRPr="00341CA9" w:rsidRDefault="00341CA9" w:rsidP="0003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B59E22D" w14:textId="153CF4A7" w:rsidR="00983EDE" w:rsidRPr="000E7920" w:rsidRDefault="00983EDE" w:rsidP="0003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6)</w:t>
            </w:r>
          </w:p>
        </w:tc>
        <w:tc>
          <w:tcPr>
            <w:tcW w:w="827" w:type="dxa"/>
          </w:tcPr>
          <w:p w14:paraId="33C49ACB" w14:textId="77777777" w:rsidR="009F71C5" w:rsidRDefault="009F71C5" w:rsidP="0003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4C06303B" w14:textId="77777777" w:rsidR="009D0CC1" w:rsidRDefault="009D0CC1" w:rsidP="0003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0.</w:t>
            </w:r>
            <w:r w:rsidRPr="00A75B2F">
              <w:rPr>
                <w:rFonts w:ascii="Arial" w:hAnsi="Arial" w:cs="Arial"/>
                <w:color w:val="000000" w:themeColor="text1"/>
                <w:sz w:val="14"/>
                <w:szCs w:val="14"/>
              </w:rPr>
              <w:t>9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  <w:p w14:paraId="3E4AB7ED" w14:textId="77777777" w:rsidR="00983EDE" w:rsidRDefault="00983EDE" w:rsidP="0003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1DACBCCB" w14:textId="77777777" w:rsidR="00341CA9" w:rsidRPr="00341CA9" w:rsidRDefault="00341CA9" w:rsidP="0003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246C225" w14:textId="537EE1C7" w:rsidR="00983EDE" w:rsidRPr="000E7920" w:rsidRDefault="00983EDE" w:rsidP="0003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6)</w:t>
            </w:r>
          </w:p>
        </w:tc>
        <w:tc>
          <w:tcPr>
            <w:tcW w:w="755" w:type="dxa"/>
          </w:tcPr>
          <w:p w14:paraId="1761C495" w14:textId="77777777" w:rsidR="009F71C5" w:rsidRDefault="009F71C5" w:rsidP="0003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6A1AE068" w14:textId="77777777" w:rsidR="009D0CC1" w:rsidRDefault="009D0CC1" w:rsidP="0003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Pr="00A75B2F">
              <w:rPr>
                <w:rFonts w:ascii="Arial" w:hAnsi="Arial" w:cs="Arial"/>
                <w:color w:val="000000" w:themeColor="text1"/>
                <w:sz w:val="14"/>
                <w:szCs w:val="14"/>
              </w:rPr>
              <w:t>0.862</w:t>
            </w:r>
          </w:p>
          <w:p w14:paraId="784F402C" w14:textId="77777777" w:rsidR="00983EDE" w:rsidRDefault="00983EDE" w:rsidP="0003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5001C2A2" w14:textId="77777777" w:rsidR="00341CA9" w:rsidRPr="00341CA9" w:rsidRDefault="00341CA9" w:rsidP="0003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F92F191" w14:textId="135DE228" w:rsidR="00983EDE" w:rsidRPr="000E7920" w:rsidRDefault="00983EDE" w:rsidP="0003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6)</w:t>
            </w:r>
          </w:p>
        </w:tc>
        <w:tc>
          <w:tcPr>
            <w:tcW w:w="843" w:type="dxa"/>
          </w:tcPr>
          <w:p w14:paraId="6349FF58" w14:textId="77777777" w:rsidR="009D0CC1" w:rsidRPr="000E7920" w:rsidRDefault="009D0CC1" w:rsidP="0003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E4+, p=</w:t>
            </w:r>
            <w:r w:rsidRPr="00A75B2F">
              <w:rPr>
                <w:rFonts w:ascii="Arial" w:hAnsi="Arial" w:cs="Arial"/>
                <w:color w:val="000000" w:themeColor="text1"/>
                <w:sz w:val="14"/>
                <w:szCs w:val="14"/>
              </w:rPr>
              <w:t>0.791</w:t>
            </w:r>
          </w:p>
          <w:p w14:paraId="28D5D199" w14:textId="77777777" w:rsidR="009D0CC1" w:rsidRPr="000E7920" w:rsidRDefault="009D0CC1" w:rsidP="0003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E4++, </w:t>
            </w:r>
          </w:p>
          <w:p w14:paraId="5983BE05" w14:textId="77777777" w:rsidR="009D0CC1" w:rsidRDefault="009D0CC1" w:rsidP="0003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Pr="00A75B2F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0.751</w:t>
            </w:r>
          </w:p>
          <w:p w14:paraId="417D01F6" w14:textId="77777777" w:rsidR="00983EDE" w:rsidRPr="00341CA9" w:rsidRDefault="00983EDE" w:rsidP="0003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6"/>
                <w:szCs w:val="6"/>
              </w:rPr>
            </w:pPr>
          </w:p>
          <w:p w14:paraId="2DD6B360" w14:textId="171853EE" w:rsidR="00983EDE" w:rsidRPr="000E7920" w:rsidRDefault="00983EDE" w:rsidP="0003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2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33" w:type="dxa"/>
          </w:tcPr>
          <w:p w14:paraId="6E72C595" w14:textId="77777777" w:rsidR="009F71C5" w:rsidRDefault="009F71C5" w:rsidP="0003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2D7E9044" w14:textId="77777777" w:rsidR="009D0CC1" w:rsidRDefault="009D0CC1" w:rsidP="0003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Pr="00140D9D">
              <w:rPr>
                <w:rFonts w:ascii="Arial" w:hAnsi="Arial" w:cs="Arial"/>
                <w:color w:val="000000" w:themeColor="text1"/>
                <w:sz w:val="14"/>
                <w:szCs w:val="14"/>
              </w:rPr>
              <w:t>0.614</w:t>
            </w:r>
          </w:p>
          <w:p w14:paraId="771B731F" w14:textId="77777777" w:rsidR="00983EDE" w:rsidRDefault="00983EDE" w:rsidP="0003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7C5A069C" w14:textId="77777777" w:rsidR="00341CA9" w:rsidRPr="00341CA9" w:rsidRDefault="00341CA9" w:rsidP="0003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0AC26B8" w14:textId="72F5D5E8" w:rsidR="00983EDE" w:rsidRPr="000E7920" w:rsidRDefault="00983EDE" w:rsidP="0003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2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44" w:type="dxa"/>
          </w:tcPr>
          <w:p w14:paraId="22C9CD14" w14:textId="77777777" w:rsidR="009F71C5" w:rsidRDefault="009F71C5" w:rsidP="0003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02F74069" w14:textId="77777777" w:rsidR="009D0CC1" w:rsidRDefault="009D0CC1" w:rsidP="0003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246FBD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Pr="00A75B2F">
              <w:rPr>
                <w:rFonts w:ascii="Arial" w:hAnsi="Arial" w:cs="Arial"/>
                <w:color w:val="000000" w:themeColor="text1"/>
                <w:sz w:val="14"/>
                <w:szCs w:val="14"/>
              </w:rPr>
              <w:t>0.976</w:t>
            </w:r>
          </w:p>
          <w:p w14:paraId="4A09A74F" w14:textId="77777777" w:rsidR="00983EDE" w:rsidRDefault="00983EDE" w:rsidP="0003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71ADAE84" w14:textId="77777777" w:rsidR="00341CA9" w:rsidRPr="00341CA9" w:rsidRDefault="00341CA9" w:rsidP="0003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7562735" w14:textId="6F64594A" w:rsidR="00983EDE" w:rsidRPr="00246FBD" w:rsidRDefault="00983EDE" w:rsidP="0003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6)</w:t>
            </w:r>
          </w:p>
        </w:tc>
        <w:tc>
          <w:tcPr>
            <w:tcW w:w="729" w:type="dxa"/>
          </w:tcPr>
          <w:p w14:paraId="0F2ABEE0" w14:textId="77777777" w:rsidR="009D0CC1" w:rsidRPr="000E7920" w:rsidRDefault="009D0CC1" w:rsidP="0003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Pat, </w:t>
            </w:r>
          </w:p>
          <w:p w14:paraId="75E947B3" w14:textId="77777777" w:rsidR="009D0CC1" w:rsidRPr="000E7920" w:rsidRDefault="009D0CC1" w:rsidP="0003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Pr="00A75B2F">
              <w:rPr>
                <w:rFonts w:ascii="Arial" w:hAnsi="Arial" w:cs="Arial"/>
                <w:color w:val="000000" w:themeColor="text1"/>
                <w:sz w:val="14"/>
                <w:szCs w:val="14"/>
              </w:rPr>
              <w:t>0.55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</w:p>
          <w:p w14:paraId="1170A44D" w14:textId="77777777" w:rsidR="009D0CC1" w:rsidRPr="000E7920" w:rsidRDefault="009D0CC1" w:rsidP="0003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Both, </w:t>
            </w:r>
          </w:p>
          <w:p w14:paraId="74EAE581" w14:textId="77777777" w:rsidR="009D0CC1" w:rsidRDefault="009D0CC1" w:rsidP="0003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Pr="00A75B2F">
              <w:rPr>
                <w:rFonts w:ascii="Arial" w:hAnsi="Arial" w:cs="Arial"/>
                <w:color w:val="000000" w:themeColor="text1"/>
                <w:sz w:val="14"/>
                <w:szCs w:val="14"/>
              </w:rPr>
              <w:t>0.77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  <w:p w14:paraId="5181333D" w14:textId="77777777" w:rsidR="00983EDE" w:rsidRPr="00341CA9" w:rsidRDefault="00983EDE" w:rsidP="0003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6"/>
                <w:szCs w:val="6"/>
              </w:rPr>
            </w:pPr>
          </w:p>
          <w:p w14:paraId="295BE4A2" w14:textId="64977E67" w:rsidR="00983EDE" w:rsidRPr="000E7920" w:rsidRDefault="00983EDE" w:rsidP="0003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6)</w:t>
            </w:r>
          </w:p>
        </w:tc>
        <w:tc>
          <w:tcPr>
            <w:tcW w:w="769" w:type="dxa"/>
          </w:tcPr>
          <w:p w14:paraId="060AF311" w14:textId="77777777" w:rsidR="009F71C5" w:rsidRDefault="009F71C5" w:rsidP="0003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00C89380" w14:textId="77777777" w:rsidR="009D0CC1" w:rsidRDefault="009D0CC1" w:rsidP="0003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Pr="009374B6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0.5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</w:p>
          <w:p w14:paraId="0F40DB3B" w14:textId="77777777" w:rsidR="00983EDE" w:rsidRDefault="00983EDE" w:rsidP="0003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1CD3207F" w14:textId="77777777" w:rsidR="00341CA9" w:rsidRPr="00341CA9" w:rsidRDefault="00341CA9" w:rsidP="0003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55ED957" w14:textId="462721BD" w:rsidR="00983EDE" w:rsidRPr="000E7920" w:rsidRDefault="00983EDE" w:rsidP="0003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6)</w:t>
            </w:r>
          </w:p>
        </w:tc>
      </w:tr>
      <w:tr w:rsidR="009D0CC1" w14:paraId="714D5B88" w14:textId="77777777" w:rsidTr="000329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11"/>
          </w:tcPr>
          <w:p w14:paraId="32B35EC1" w14:textId="77777777" w:rsidR="009D0CC1" w:rsidRPr="00626EB1" w:rsidRDefault="009D0CC1" w:rsidP="00032955">
            <w:pPr>
              <w:rPr>
                <w:rFonts w:ascii="Arial" w:hAnsi="Arial" w:cs="Arial"/>
                <w:i/>
                <w:iCs/>
                <w:color w:val="000000" w:themeColor="text1"/>
                <w:sz w:val="4"/>
                <w:szCs w:val="4"/>
              </w:rPr>
            </w:pPr>
          </w:p>
          <w:p w14:paraId="2646F10D" w14:textId="77777777" w:rsidR="009D0CC1" w:rsidRDefault="009D0CC1" w:rsidP="00032955">
            <w:pPr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</w:rPr>
              <w:t>*p&lt;0.05</w:t>
            </w:r>
          </w:p>
          <w:p w14:paraId="0A9A3886" w14:textId="77777777" w:rsidR="009D0CC1" w:rsidRDefault="009D0CC1" w:rsidP="00032955">
            <w:pPr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  <w:vertAlign w:val="superscript"/>
              </w:rPr>
            </w:pPr>
            <w:r w:rsidRPr="003A603D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4"/>
                <w:szCs w:val="14"/>
              </w:rPr>
              <w:t>†</w:t>
            </w:r>
            <w:r w:rsidRPr="00626EB1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4"/>
                <w:szCs w:val="14"/>
              </w:rPr>
              <w:t>Including gender and education level as covariate</w:t>
            </w:r>
            <w:r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4"/>
                <w:szCs w:val="14"/>
              </w:rPr>
              <w:t>s</w:t>
            </w:r>
          </w:p>
          <w:p w14:paraId="59771404" w14:textId="77777777" w:rsidR="009D0CC1" w:rsidRPr="00626EB1" w:rsidRDefault="009D0CC1" w:rsidP="00032955">
            <w:pPr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</w:pPr>
            <w:r w:rsidRPr="003A603D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4"/>
                <w:szCs w:val="14"/>
              </w:rPr>
              <w:t>‡</w:t>
            </w:r>
            <w:r w:rsidRPr="00626EB1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4"/>
                <w:szCs w:val="14"/>
              </w:rPr>
              <w:t xml:space="preserve">Including age, gender and education level as covariates </w:t>
            </w:r>
          </w:p>
          <w:p w14:paraId="4847C527" w14:textId="77777777" w:rsidR="009D0CC1" w:rsidRDefault="009D0CC1" w:rsidP="00032955">
            <w:pPr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  <w:r w:rsidRPr="00FF3E8F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4"/>
                <w:szCs w:val="14"/>
              </w:rPr>
              <w:t>§</w:t>
            </w:r>
            <w:r w:rsidRPr="00626EB1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4"/>
                <w:szCs w:val="14"/>
              </w:rPr>
              <w:t>Including age, gender, education and interaction terms as covariates</w:t>
            </w:r>
            <w:r w:rsidRPr="00626EB1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</w:rPr>
              <w:t xml:space="preserve"> </w:t>
            </w:r>
          </w:p>
          <w:p w14:paraId="046351FF" w14:textId="77777777" w:rsidR="009D0CC1" w:rsidRPr="00626EB1" w:rsidRDefault="009D0CC1" w:rsidP="00032955">
            <w:pPr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</w:rPr>
            </w:pPr>
          </w:p>
        </w:tc>
      </w:tr>
    </w:tbl>
    <w:p w14:paraId="3FBD5D94" w14:textId="77777777" w:rsidR="009D0CC1" w:rsidRPr="00D950BE" w:rsidRDefault="009D0CC1" w:rsidP="009D0CC1">
      <w:pPr>
        <w:spacing w:line="360" w:lineRule="auto"/>
        <w:rPr>
          <w:rFonts w:ascii="Arial" w:hAnsi="Arial" w:cs="Arial"/>
          <w:color w:val="000000" w:themeColor="text1"/>
          <w:sz w:val="8"/>
          <w:szCs w:val="8"/>
        </w:rPr>
      </w:pPr>
    </w:p>
    <w:p w14:paraId="5EBBC344" w14:textId="490BF9E5" w:rsidR="009D0CC1" w:rsidRPr="0011761B" w:rsidRDefault="009D0CC1" w:rsidP="009D0CC1">
      <w:pPr>
        <w:spacing w:line="360" w:lineRule="auto"/>
        <w:rPr>
          <w:rFonts w:ascii="Arial" w:hAnsi="Arial" w:cs="Arial"/>
          <w:b/>
          <w:bCs/>
          <w:color w:val="002060"/>
          <w:sz w:val="22"/>
          <w:szCs w:val="22"/>
        </w:rPr>
      </w:pPr>
      <w:r w:rsidRPr="0011761B">
        <w:rPr>
          <w:rFonts w:ascii="Arial" w:hAnsi="Arial" w:cs="Arial"/>
          <w:b/>
          <w:bCs/>
          <w:color w:val="002060"/>
          <w:sz w:val="22"/>
          <w:szCs w:val="22"/>
        </w:rPr>
        <w:t xml:space="preserve">Supplementary Table </w:t>
      </w:r>
      <w:r w:rsidR="009C7B1A">
        <w:rPr>
          <w:rFonts w:ascii="Arial" w:hAnsi="Arial" w:cs="Arial"/>
          <w:b/>
          <w:bCs/>
          <w:color w:val="002060"/>
          <w:sz w:val="22"/>
          <w:szCs w:val="22"/>
        </w:rPr>
        <w:t>3</w:t>
      </w:r>
      <w:r w:rsidRPr="0011761B">
        <w:rPr>
          <w:rFonts w:ascii="Arial" w:hAnsi="Arial" w:cs="Arial"/>
          <w:b/>
          <w:bCs/>
          <w:color w:val="002060"/>
          <w:sz w:val="22"/>
          <w:szCs w:val="22"/>
        </w:rPr>
        <w:t xml:space="preserve">: Prediction of </w:t>
      </w:r>
      <w:r>
        <w:rPr>
          <w:rFonts w:ascii="Arial" w:hAnsi="Arial" w:cs="Arial"/>
          <w:b/>
          <w:bCs/>
          <w:color w:val="002060"/>
          <w:sz w:val="22"/>
          <w:szCs w:val="22"/>
        </w:rPr>
        <w:t xml:space="preserve">CSF </w:t>
      </w:r>
      <w:r w:rsidR="00DA4E77">
        <w:rPr>
          <w:rFonts w:ascii="Arial" w:hAnsi="Arial" w:cs="Arial"/>
          <w:b/>
          <w:bCs/>
          <w:color w:val="002060"/>
          <w:sz w:val="22"/>
          <w:szCs w:val="22"/>
        </w:rPr>
        <w:t xml:space="preserve">p-tau among amyloid positive subjects </w:t>
      </w:r>
    </w:p>
    <w:p w14:paraId="11418318" w14:textId="787E3D0F" w:rsidR="00573091" w:rsidRDefault="009D0CC1" w:rsidP="005367FA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1761B">
        <w:rPr>
          <w:rFonts w:ascii="Arial" w:hAnsi="Arial" w:cs="Arial"/>
          <w:color w:val="000000" w:themeColor="text1"/>
          <w:sz w:val="22"/>
          <w:szCs w:val="22"/>
        </w:rPr>
        <w:t xml:space="preserve">Table shows p values obtained during the </w:t>
      </w:r>
      <w:r w:rsidR="00DA4E77">
        <w:rPr>
          <w:rFonts w:ascii="Arial" w:hAnsi="Arial" w:cs="Arial"/>
          <w:color w:val="000000" w:themeColor="text1"/>
          <w:sz w:val="22"/>
          <w:szCs w:val="22"/>
        </w:rPr>
        <w:t>second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set </w:t>
      </w:r>
      <w:r w:rsidRPr="0011761B">
        <w:rPr>
          <w:rFonts w:ascii="Arial" w:hAnsi="Arial" w:cs="Arial"/>
          <w:color w:val="000000" w:themeColor="text1"/>
          <w:sz w:val="22"/>
          <w:szCs w:val="22"/>
        </w:rPr>
        <w:t>of analyses</w:t>
      </w:r>
      <w:r w:rsidR="00DA4E77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983EDE">
        <w:rPr>
          <w:rFonts w:ascii="Arial" w:hAnsi="Arial" w:cs="Arial"/>
          <w:color w:val="000000" w:themeColor="text1"/>
          <w:sz w:val="22"/>
          <w:szCs w:val="22"/>
        </w:rPr>
        <w:t>Where specified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781B80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n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denotes the number of participants included in </w:t>
      </w:r>
      <w:r w:rsidR="00CC2B6E">
        <w:rPr>
          <w:rFonts w:ascii="Arial" w:hAnsi="Arial" w:cs="Arial"/>
          <w:color w:val="000000" w:themeColor="text1"/>
          <w:sz w:val="22"/>
          <w:szCs w:val="22"/>
        </w:rPr>
        <w:t>the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regression model (limited in</w:t>
      </w:r>
      <w:r w:rsidR="00DA4E77">
        <w:rPr>
          <w:rFonts w:ascii="Arial" w:hAnsi="Arial" w:cs="Arial"/>
          <w:color w:val="000000" w:themeColor="text1"/>
          <w:sz w:val="22"/>
          <w:szCs w:val="22"/>
        </w:rPr>
        <w:t xml:space="preserve"> two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cases by availability of APOE data). </w:t>
      </w:r>
    </w:p>
    <w:p w14:paraId="7C16418A" w14:textId="77777777" w:rsidR="00900DF4" w:rsidRDefault="00900DF4" w:rsidP="005367FA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5C82B8FC" w14:textId="77777777" w:rsidR="006530A1" w:rsidRPr="006530A1" w:rsidRDefault="006530A1" w:rsidP="005367FA">
      <w:pPr>
        <w:spacing w:line="360" w:lineRule="auto"/>
        <w:rPr>
          <w:rFonts w:ascii="Arial" w:hAnsi="Arial" w:cs="Arial"/>
          <w:color w:val="000000" w:themeColor="text1"/>
          <w:sz w:val="2"/>
          <w:szCs w:val="2"/>
        </w:rPr>
      </w:pPr>
    </w:p>
    <w:tbl>
      <w:tblPr>
        <w:tblStyle w:val="GridTable1Light-Accent5"/>
        <w:tblW w:w="9016" w:type="dxa"/>
        <w:tblLayout w:type="fixed"/>
        <w:tblLook w:val="04A0" w:firstRow="1" w:lastRow="0" w:firstColumn="1" w:lastColumn="0" w:noHBand="0" w:noVBand="1"/>
      </w:tblPr>
      <w:tblGrid>
        <w:gridCol w:w="982"/>
        <w:gridCol w:w="845"/>
        <w:gridCol w:w="845"/>
        <w:gridCol w:w="844"/>
        <w:gridCol w:w="827"/>
        <w:gridCol w:w="862"/>
        <w:gridCol w:w="736"/>
        <w:gridCol w:w="733"/>
        <w:gridCol w:w="844"/>
        <w:gridCol w:w="729"/>
        <w:gridCol w:w="769"/>
      </w:tblGrid>
      <w:tr w:rsidR="00CC20F0" w14:paraId="2FE1081D" w14:textId="136E482F" w:rsidTr="00CC20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</w:tcPr>
          <w:p w14:paraId="246A74F9" w14:textId="77777777" w:rsidR="005F025C" w:rsidRPr="005F025C" w:rsidRDefault="005F025C" w:rsidP="000E7920">
            <w:pPr>
              <w:rPr>
                <w:rFonts w:ascii="Arial" w:hAnsi="Arial" w:cs="Arial"/>
                <w:b w:val="0"/>
                <w:bCs w:val="0"/>
                <w:color w:val="002060"/>
                <w:sz w:val="4"/>
                <w:szCs w:val="4"/>
              </w:rPr>
            </w:pPr>
          </w:p>
          <w:p w14:paraId="65686F03" w14:textId="77777777" w:rsidR="005F025C" w:rsidRDefault="005F025C" w:rsidP="000E7920">
            <w:pPr>
              <w:rPr>
                <w:rFonts w:ascii="Arial" w:hAnsi="Arial" w:cs="Arial"/>
                <w:b w:val="0"/>
                <w:bCs w:val="0"/>
                <w:color w:val="002060"/>
                <w:sz w:val="14"/>
                <w:szCs w:val="14"/>
              </w:rPr>
            </w:pPr>
            <w:r w:rsidRPr="005F025C">
              <w:rPr>
                <w:rFonts w:ascii="Arial" w:hAnsi="Arial" w:cs="Arial"/>
                <w:color w:val="002060"/>
                <w:sz w:val="14"/>
                <w:szCs w:val="14"/>
              </w:rPr>
              <w:t>Cognitive Subtest</w:t>
            </w:r>
          </w:p>
          <w:p w14:paraId="5C09DA4A" w14:textId="518CBA2E" w:rsidR="006530A1" w:rsidRPr="006530A1" w:rsidRDefault="006530A1" w:rsidP="000E7920">
            <w:pP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</w:p>
        </w:tc>
        <w:tc>
          <w:tcPr>
            <w:tcW w:w="846" w:type="dxa"/>
          </w:tcPr>
          <w:p w14:paraId="66CB9D17" w14:textId="77777777" w:rsidR="005F025C" w:rsidRPr="005F025C" w:rsidRDefault="005F025C" w:rsidP="000E79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4"/>
                <w:szCs w:val="4"/>
              </w:rPr>
            </w:pPr>
          </w:p>
          <w:p w14:paraId="010820DA" w14:textId="67AA5453" w:rsidR="006530A1" w:rsidRPr="003A603D" w:rsidRDefault="005F025C" w:rsidP="000E79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14"/>
                <w:szCs w:val="14"/>
                <w:vertAlign w:val="superscript"/>
              </w:rPr>
            </w:pPr>
            <w:r w:rsidRPr="005F025C">
              <w:rPr>
                <w:rFonts w:ascii="Arial" w:hAnsi="Arial" w:cs="Arial"/>
                <w:color w:val="002060"/>
                <w:sz w:val="14"/>
                <w:szCs w:val="14"/>
              </w:rPr>
              <w:t>Score ~ Age</w:t>
            </w:r>
            <w:r w:rsidR="003A603D" w:rsidRPr="003A603D">
              <w:rPr>
                <w:rFonts w:ascii="Arial" w:hAnsi="Arial" w:cs="Arial"/>
                <w:color w:val="002060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846" w:type="dxa"/>
          </w:tcPr>
          <w:p w14:paraId="22340EA1" w14:textId="77777777" w:rsidR="005F025C" w:rsidRPr="005F025C" w:rsidRDefault="005F025C" w:rsidP="000E79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4"/>
                <w:szCs w:val="4"/>
              </w:rPr>
            </w:pPr>
          </w:p>
          <w:p w14:paraId="458F7C90" w14:textId="75C17102" w:rsidR="006530A1" w:rsidRPr="00453964" w:rsidRDefault="005F025C" w:rsidP="000E79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14"/>
                <w:szCs w:val="14"/>
                <w:vertAlign w:val="superscript"/>
              </w:rPr>
            </w:pPr>
            <w:r w:rsidRPr="005F025C">
              <w:rPr>
                <w:rFonts w:ascii="Arial" w:hAnsi="Arial" w:cs="Arial"/>
                <w:color w:val="002060"/>
                <w:sz w:val="14"/>
                <w:szCs w:val="14"/>
              </w:rPr>
              <w:t>Score ~ PPO</w:t>
            </w:r>
            <w:r w:rsidR="003A603D" w:rsidRPr="003A603D">
              <w:rPr>
                <w:rFonts w:ascii="Arial" w:hAnsi="Arial" w:cs="Arial"/>
                <w:color w:val="002060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845" w:type="dxa"/>
          </w:tcPr>
          <w:p w14:paraId="396F619D" w14:textId="77777777" w:rsidR="005F025C" w:rsidRPr="005F025C" w:rsidRDefault="005F025C" w:rsidP="000E79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4"/>
                <w:szCs w:val="4"/>
              </w:rPr>
            </w:pPr>
          </w:p>
          <w:p w14:paraId="44E0E95E" w14:textId="1A2A0216" w:rsidR="006530A1" w:rsidRPr="00670992" w:rsidRDefault="005F025C" w:rsidP="000E79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14"/>
                <w:szCs w:val="14"/>
                <w:vertAlign w:val="superscript"/>
              </w:rPr>
            </w:pPr>
            <w:r w:rsidRPr="005F025C">
              <w:rPr>
                <w:rFonts w:ascii="Arial" w:hAnsi="Arial" w:cs="Arial"/>
                <w:color w:val="002060"/>
                <w:sz w:val="14"/>
                <w:szCs w:val="14"/>
              </w:rPr>
              <w:t>Score ~ PPO: Age</w:t>
            </w:r>
            <w:r w:rsidR="00FF3E8F" w:rsidRPr="00FF3E8F">
              <w:rPr>
                <w:rFonts w:ascii="Arial" w:hAnsi="Arial" w:cs="Arial"/>
                <w:color w:val="002060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828" w:type="dxa"/>
          </w:tcPr>
          <w:p w14:paraId="1B99A8C7" w14:textId="77777777" w:rsidR="005F025C" w:rsidRPr="005F025C" w:rsidRDefault="005F025C" w:rsidP="000E79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4"/>
                <w:szCs w:val="4"/>
              </w:rPr>
            </w:pPr>
          </w:p>
          <w:p w14:paraId="0E32998E" w14:textId="5B6C3869" w:rsidR="006530A1" w:rsidRPr="00670992" w:rsidRDefault="005F025C" w:rsidP="000E79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14"/>
                <w:szCs w:val="14"/>
                <w:vertAlign w:val="superscript"/>
              </w:rPr>
            </w:pPr>
            <w:r w:rsidRPr="005F025C">
              <w:rPr>
                <w:rFonts w:ascii="Arial" w:hAnsi="Arial" w:cs="Arial"/>
                <w:color w:val="002060"/>
                <w:sz w:val="14"/>
                <w:szCs w:val="14"/>
              </w:rPr>
              <w:t>Score ~ PPO: Gender</w:t>
            </w:r>
            <w:r w:rsidR="00FF3E8F" w:rsidRPr="00FF3E8F">
              <w:rPr>
                <w:rFonts w:ascii="Arial" w:hAnsi="Arial" w:cs="Arial"/>
                <w:color w:val="002060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863" w:type="dxa"/>
          </w:tcPr>
          <w:p w14:paraId="004153B0" w14:textId="77777777" w:rsidR="005F025C" w:rsidRPr="005F025C" w:rsidRDefault="005F025C" w:rsidP="000E79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4"/>
                <w:szCs w:val="4"/>
              </w:rPr>
            </w:pPr>
          </w:p>
          <w:p w14:paraId="321D5CFC" w14:textId="67F8D441" w:rsidR="006530A1" w:rsidRPr="00670992" w:rsidRDefault="005F025C" w:rsidP="000E79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14"/>
                <w:szCs w:val="14"/>
                <w:vertAlign w:val="superscript"/>
              </w:rPr>
            </w:pPr>
            <w:r w:rsidRPr="005F025C">
              <w:rPr>
                <w:rFonts w:ascii="Arial" w:hAnsi="Arial" w:cs="Arial"/>
                <w:color w:val="002060"/>
                <w:sz w:val="14"/>
                <w:szCs w:val="14"/>
              </w:rPr>
              <w:t>Score ~ PPO: Education</w:t>
            </w:r>
            <w:r w:rsidR="00FF3E8F" w:rsidRPr="00FF3E8F">
              <w:rPr>
                <w:rFonts w:ascii="Arial" w:hAnsi="Arial" w:cs="Arial"/>
                <w:color w:val="002060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725" w:type="dxa"/>
          </w:tcPr>
          <w:p w14:paraId="6A57B087" w14:textId="77777777" w:rsidR="005F025C" w:rsidRPr="005F025C" w:rsidRDefault="005F025C" w:rsidP="000E79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4"/>
                <w:szCs w:val="4"/>
              </w:rPr>
            </w:pPr>
          </w:p>
          <w:p w14:paraId="6CEAE467" w14:textId="0A8D437F" w:rsidR="006530A1" w:rsidRPr="00670992" w:rsidRDefault="005F025C" w:rsidP="000E79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14"/>
                <w:szCs w:val="14"/>
                <w:vertAlign w:val="superscript"/>
              </w:rPr>
            </w:pPr>
            <w:r w:rsidRPr="005F025C">
              <w:rPr>
                <w:rFonts w:ascii="Arial" w:hAnsi="Arial" w:cs="Arial"/>
                <w:color w:val="002060"/>
                <w:sz w:val="14"/>
                <w:szCs w:val="14"/>
              </w:rPr>
              <w:t xml:space="preserve">Score ~ PPO: </w:t>
            </w:r>
            <w:r w:rsidRPr="005F025C">
              <w:rPr>
                <w:rFonts w:ascii="Arial" w:hAnsi="Arial" w:cs="Arial"/>
                <w:color w:val="002060"/>
                <w:sz w:val="14"/>
                <w:szCs w:val="14"/>
                <w:lang w:val="en-US"/>
              </w:rPr>
              <w:t>APOE-</w:t>
            </w:r>
            <w:r w:rsidRPr="005F025C">
              <w:rPr>
                <w:rFonts w:ascii="Cambria Math" w:hAnsi="Cambria Math" w:cs="Cambria Math"/>
                <w:color w:val="002060"/>
                <w:sz w:val="14"/>
                <w:szCs w:val="14"/>
                <w:lang w:val="en-US"/>
              </w:rPr>
              <w:t>𝜀</w:t>
            </w:r>
            <w:r w:rsidRPr="005F025C">
              <w:rPr>
                <w:rFonts w:ascii="Arial" w:hAnsi="Arial" w:cs="Arial"/>
                <w:color w:val="002060"/>
                <w:sz w:val="14"/>
                <w:szCs w:val="14"/>
                <w:lang w:val="en-US"/>
              </w:rPr>
              <w:t>4 Status</w:t>
            </w:r>
            <w:r w:rsidR="00FF3E8F" w:rsidRPr="00FF3E8F">
              <w:rPr>
                <w:rFonts w:ascii="Arial" w:hAnsi="Arial" w:cs="Arial"/>
                <w:color w:val="002060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734" w:type="dxa"/>
          </w:tcPr>
          <w:p w14:paraId="300E2C9C" w14:textId="77777777" w:rsidR="005F025C" w:rsidRPr="005F025C" w:rsidRDefault="005F025C" w:rsidP="000E79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4"/>
                <w:szCs w:val="4"/>
              </w:rPr>
            </w:pPr>
          </w:p>
          <w:p w14:paraId="23456C68" w14:textId="36EDE112" w:rsidR="006530A1" w:rsidRPr="00670992" w:rsidRDefault="005F025C" w:rsidP="000E79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14"/>
                <w:szCs w:val="14"/>
                <w:vertAlign w:val="superscript"/>
              </w:rPr>
            </w:pPr>
            <w:r w:rsidRPr="005F025C">
              <w:rPr>
                <w:rFonts w:ascii="Arial" w:hAnsi="Arial" w:cs="Arial"/>
                <w:color w:val="002060"/>
                <w:sz w:val="14"/>
                <w:szCs w:val="14"/>
              </w:rPr>
              <w:t xml:space="preserve">Score ~ PPO: </w:t>
            </w:r>
            <w:r w:rsidRPr="005F025C">
              <w:rPr>
                <w:rFonts w:ascii="Arial" w:hAnsi="Arial" w:cs="Arial"/>
                <w:color w:val="002060"/>
                <w:sz w:val="14"/>
                <w:szCs w:val="14"/>
                <w:lang w:val="en-US"/>
              </w:rPr>
              <w:t>APOE-</w:t>
            </w:r>
            <w:r w:rsidRPr="005F025C">
              <w:rPr>
                <w:rFonts w:ascii="Cambria Math" w:hAnsi="Cambria Math" w:cs="Cambria Math"/>
                <w:color w:val="002060"/>
                <w:sz w:val="14"/>
                <w:szCs w:val="14"/>
                <w:lang w:val="en-US"/>
              </w:rPr>
              <w:t>𝜀</w:t>
            </w:r>
            <w:r w:rsidRPr="005F025C">
              <w:rPr>
                <w:rFonts w:ascii="Arial" w:hAnsi="Arial" w:cs="Arial"/>
                <w:color w:val="002060"/>
                <w:sz w:val="14"/>
                <w:szCs w:val="14"/>
                <w:lang w:val="en-US"/>
              </w:rPr>
              <w:t>2 Status</w:t>
            </w:r>
            <w:r w:rsidR="00FF3E8F" w:rsidRPr="00FF3E8F">
              <w:rPr>
                <w:rFonts w:ascii="Arial" w:hAnsi="Arial" w:cs="Arial"/>
                <w:color w:val="002060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845" w:type="dxa"/>
          </w:tcPr>
          <w:p w14:paraId="4B66DF3D" w14:textId="77777777" w:rsidR="005F025C" w:rsidRPr="005F025C" w:rsidRDefault="005F025C" w:rsidP="000E79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4"/>
                <w:szCs w:val="4"/>
              </w:rPr>
            </w:pPr>
          </w:p>
          <w:p w14:paraId="6E7E99A1" w14:textId="592DE799" w:rsidR="006530A1" w:rsidRPr="00670992" w:rsidRDefault="005F025C" w:rsidP="000E79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14"/>
                <w:szCs w:val="14"/>
                <w:vertAlign w:val="superscript"/>
              </w:rPr>
            </w:pPr>
            <w:r w:rsidRPr="005F025C">
              <w:rPr>
                <w:rFonts w:ascii="Arial" w:hAnsi="Arial" w:cs="Arial"/>
                <w:color w:val="002060"/>
                <w:sz w:val="14"/>
                <w:szCs w:val="14"/>
              </w:rPr>
              <w:t>Score ~ PPO: Family History Load</w:t>
            </w:r>
            <w:r w:rsidR="00FF3E8F" w:rsidRPr="00FF3E8F">
              <w:rPr>
                <w:rFonts w:ascii="Arial" w:hAnsi="Arial" w:cs="Arial"/>
                <w:color w:val="002060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730" w:type="dxa"/>
          </w:tcPr>
          <w:p w14:paraId="12BEA1DF" w14:textId="77777777" w:rsidR="005F025C" w:rsidRPr="005F025C" w:rsidRDefault="005F025C" w:rsidP="000E79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4"/>
                <w:szCs w:val="4"/>
              </w:rPr>
            </w:pPr>
          </w:p>
          <w:p w14:paraId="43504C4B" w14:textId="7C81115E" w:rsidR="006530A1" w:rsidRPr="00670992" w:rsidRDefault="005F025C" w:rsidP="000E79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14"/>
                <w:szCs w:val="14"/>
                <w:vertAlign w:val="superscript"/>
              </w:rPr>
            </w:pPr>
            <w:r w:rsidRPr="005F025C">
              <w:rPr>
                <w:rFonts w:ascii="Arial" w:hAnsi="Arial" w:cs="Arial"/>
                <w:color w:val="002060"/>
                <w:sz w:val="14"/>
                <w:szCs w:val="14"/>
              </w:rPr>
              <w:t>Score ~ PPO: Risk Inheritance</w:t>
            </w:r>
            <w:r w:rsidR="00FF3E8F" w:rsidRPr="00FF3E8F">
              <w:rPr>
                <w:rFonts w:ascii="Arial" w:hAnsi="Arial" w:cs="Arial"/>
                <w:color w:val="002060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770" w:type="dxa"/>
          </w:tcPr>
          <w:p w14:paraId="7C2866D3" w14:textId="77777777" w:rsidR="005F025C" w:rsidRPr="005F025C" w:rsidRDefault="005F025C" w:rsidP="000E79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4"/>
                <w:szCs w:val="4"/>
              </w:rPr>
            </w:pPr>
          </w:p>
          <w:p w14:paraId="74F7F85A" w14:textId="77777777" w:rsidR="005F025C" w:rsidRDefault="005F025C" w:rsidP="000E79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14"/>
                <w:szCs w:val="14"/>
                <w:vertAlign w:val="superscript"/>
              </w:rPr>
            </w:pPr>
            <w:r w:rsidRPr="005F025C">
              <w:rPr>
                <w:rFonts w:ascii="Arial" w:hAnsi="Arial" w:cs="Arial"/>
                <w:color w:val="002060"/>
                <w:sz w:val="14"/>
                <w:szCs w:val="14"/>
              </w:rPr>
              <w:t>Score ~ PPO: CDR Total</w:t>
            </w:r>
            <w:r w:rsidR="00FF3E8F" w:rsidRPr="00FF3E8F">
              <w:rPr>
                <w:rFonts w:ascii="Arial" w:hAnsi="Arial" w:cs="Arial"/>
                <w:color w:val="002060"/>
                <w:sz w:val="14"/>
                <w:szCs w:val="14"/>
                <w:vertAlign w:val="superscript"/>
              </w:rPr>
              <w:t>§</w:t>
            </w:r>
          </w:p>
          <w:p w14:paraId="08D3FA09" w14:textId="6F765823" w:rsidR="006530A1" w:rsidRPr="00670992" w:rsidRDefault="006530A1" w:rsidP="000E79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2060"/>
                <w:sz w:val="14"/>
                <w:szCs w:val="14"/>
                <w:vertAlign w:val="superscript"/>
              </w:rPr>
            </w:pPr>
          </w:p>
        </w:tc>
      </w:tr>
      <w:tr w:rsidR="00CC20F0" w14:paraId="44504485" w14:textId="472BDF45" w:rsidTr="00CC20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</w:tcPr>
          <w:p w14:paraId="3692EBF5" w14:textId="77777777" w:rsidR="00303C64" w:rsidRDefault="00303C64" w:rsidP="000E7920">
            <w:pP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</w:p>
          <w:p w14:paraId="7EAFB465" w14:textId="77777777" w:rsidR="00303C64" w:rsidRDefault="00303C64" w:rsidP="000E7920">
            <w:pP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</w:p>
          <w:p w14:paraId="2E7DA7A6" w14:textId="3D72F863" w:rsidR="005F025C" w:rsidRPr="00626EB1" w:rsidRDefault="005F025C" w:rsidP="000E7920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26EB1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Flanker </w:t>
            </w:r>
          </w:p>
        </w:tc>
        <w:tc>
          <w:tcPr>
            <w:tcW w:w="846" w:type="dxa"/>
          </w:tcPr>
          <w:p w14:paraId="6B26795C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</w:p>
          <w:p w14:paraId="39B93A7B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</w:p>
          <w:p w14:paraId="6289A70E" w14:textId="3E0AA719" w:rsidR="005F025C" w:rsidRDefault="005F025C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  <w:r w:rsidRPr="000E7920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p&lt;0.001*</w:t>
            </w:r>
          </w:p>
          <w:p w14:paraId="3F6D98D2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</w:p>
          <w:p w14:paraId="2CE0E28F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</w:p>
          <w:p w14:paraId="6B5F5BC3" w14:textId="0130FE50" w:rsidR="00303C64" w:rsidRPr="000E7920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DB26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67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46" w:type="dxa"/>
          </w:tcPr>
          <w:p w14:paraId="71DBFEF2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1B3EB607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4588B7F" w14:textId="1FD075AA" w:rsidR="005F025C" w:rsidRDefault="005F025C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0.961</w:t>
            </w:r>
          </w:p>
          <w:p w14:paraId="5CE1390B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55745687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220068A5" w14:textId="6BAE5B97" w:rsidR="00303C64" w:rsidRPr="000E7920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1C724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67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45" w:type="dxa"/>
          </w:tcPr>
          <w:p w14:paraId="780CAA9C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4D72300F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6C358D09" w14:textId="18FA17DD" w:rsidR="006E42F8" w:rsidRDefault="005F025C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6E42F8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89</w:t>
            </w:r>
          </w:p>
          <w:p w14:paraId="428A9F76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336611C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6BACB899" w14:textId="02874FD5" w:rsidR="00303C64" w:rsidRPr="000E7920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1C724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67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28" w:type="dxa"/>
          </w:tcPr>
          <w:p w14:paraId="181CDC2C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0125322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186F69DF" w14:textId="26373C55" w:rsidR="005F025C" w:rsidRDefault="00B52D6C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762E37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43</w:t>
            </w:r>
          </w:p>
          <w:p w14:paraId="19E5A900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4BCC4D56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2BF3697B" w14:textId="01C8272B" w:rsidR="00303C64" w:rsidRPr="000E7920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1C724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67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63" w:type="dxa"/>
          </w:tcPr>
          <w:p w14:paraId="4D37DE16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555FF22A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1BD06203" w14:textId="77777777" w:rsidR="005F025C" w:rsidRDefault="008C699C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4B53B8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249</w:t>
            </w:r>
          </w:p>
          <w:p w14:paraId="3186D533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98E7321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2980EFBE" w14:textId="415EF477" w:rsidR="00303C64" w:rsidRPr="000E7920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1C724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67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25" w:type="dxa"/>
          </w:tcPr>
          <w:p w14:paraId="68AECE49" w14:textId="3742C9AD" w:rsidR="005F025C" w:rsidRPr="000E7920" w:rsidRDefault="00A10BB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E4+, </w:t>
            </w:r>
            <w:r w:rsidR="00D87E0D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0.868</w:t>
            </w:r>
          </w:p>
          <w:p w14:paraId="14DDFD79" w14:textId="77777777" w:rsidR="009C29CB" w:rsidRPr="000E7920" w:rsidRDefault="00A10BB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E4++, </w:t>
            </w:r>
          </w:p>
          <w:p w14:paraId="5C80A995" w14:textId="77777777" w:rsidR="00D87E0D" w:rsidRDefault="00D87E0D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494BD3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650</w:t>
            </w:r>
          </w:p>
          <w:p w14:paraId="662E91B8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79A1DC0" w14:textId="22C13F4F" w:rsidR="00303C64" w:rsidRPr="000E7920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EA2EA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63)</w:t>
            </w:r>
          </w:p>
        </w:tc>
        <w:tc>
          <w:tcPr>
            <w:tcW w:w="734" w:type="dxa"/>
          </w:tcPr>
          <w:p w14:paraId="3A9F020E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0F27E56E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6200FBD2" w14:textId="037F11B8" w:rsidR="00303C64" w:rsidRDefault="004D6D3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DB31A5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83</w:t>
            </w: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</w:p>
          <w:p w14:paraId="306742DA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32B9B98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0CC7FFB" w14:textId="5BD5017C" w:rsidR="00303C64" w:rsidRPr="000E7920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EA2EA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63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45" w:type="dxa"/>
          </w:tcPr>
          <w:p w14:paraId="00E730EA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4656DCDB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5E4071BF" w14:textId="77777777" w:rsidR="005F025C" w:rsidRDefault="006942F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A32B2F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92</w:t>
            </w:r>
          </w:p>
          <w:p w14:paraId="0832C1EE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440B2733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554FAC0E" w14:textId="295395D1" w:rsidR="00303C64" w:rsidRPr="000E7920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1C724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67)</w:t>
            </w:r>
          </w:p>
        </w:tc>
        <w:tc>
          <w:tcPr>
            <w:tcW w:w="730" w:type="dxa"/>
          </w:tcPr>
          <w:p w14:paraId="055CA745" w14:textId="77777777" w:rsidR="009C29CB" w:rsidRPr="000E7920" w:rsidRDefault="009C29C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Pat, </w:t>
            </w:r>
          </w:p>
          <w:p w14:paraId="0BF04ECF" w14:textId="63DF98CF" w:rsidR="005F025C" w:rsidRPr="000E7920" w:rsidRDefault="009C29C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1F2B17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70</w:t>
            </w:r>
          </w:p>
          <w:p w14:paraId="0974D342" w14:textId="77777777" w:rsidR="00626EB1" w:rsidRPr="000E7920" w:rsidRDefault="009C29C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Both, </w:t>
            </w:r>
          </w:p>
          <w:p w14:paraId="4441D2A9" w14:textId="77777777" w:rsidR="009C29CB" w:rsidRDefault="009C29C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D87666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59</w:t>
            </w:r>
          </w:p>
          <w:p w14:paraId="7F82742A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5A14DF2D" w14:textId="68A6A513" w:rsidR="00303C64" w:rsidRPr="000E7920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1C724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67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70" w:type="dxa"/>
          </w:tcPr>
          <w:p w14:paraId="3E2D32D3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126662F9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1131387D" w14:textId="77777777" w:rsidR="005F025C" w:rsidRDefault="002E6E0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1A1ADF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857</w:t>
            </w:r>
          </w:p>
          <w:p w14:paraId="3F0FF6F2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E03EA5D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79213626" w14:textId="4C67D89C" w:rsidR="00303C64" w:rsidRPr="000E7920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1C724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67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</w:tr>
      <w:tr w:rsidR="00CC20F0" w14:paraId="084D5276" w14:textId="0A275914" w:rsidTr="00CC20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</w:tcPr>
          <w:p w14:paraId="7D0326E9" w14:textId="77777777" w:rsidR="00303C64" w:rsidRDefault="00303C64" w:rsidP="000E7920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5057BE24" w14:textId="77777777" w:rsidR="005F59BF" w:rsidRDefault="005F59BF" w:rsidP="000E7920">
            <w:pP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</w:p>
          <w:p w14:paraId="2E158249" w14:textId="5ED06D6F" w:rsidR="005F025C" w:rsidRPr="00626EB1" w:rsidRDefault="005F025C" w:rsidP="000E7920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26EB1">
              <w:rPr>
                <w:rFonts w:ascii="Arial" w:hAnsi="Arial" w:cs="Arial"/>
                <w:color w:val="000000" w:themeColor="text1"/>
                <w:sz w:val="14"/>
                <w:szCs w:val="14"/>
              </w:rPr>
              <w:t>Coding</w:t>
            </w:r>
          </w:p>
        </w:tc>
        <w:tc>
          <w:tcPr>
            <w:tcW w:w="846" w:type="dxa"/>
          </w:tcPr>
          <w:p w14:paraId="4FA9B188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</w:p>
          <w:p w14:paraId="4642851E" w14:textId="77777777" w:rsidR="005F59BF" w:rsidRDefault="005F59BF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</w:p>
          <w:p w14:paraId="40192C90" w14:textId="20CF66DB" w:rsidR="005F025C" w:rsidRDefault="005F025C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  <w:r w:rsidRPr="000E7920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p&lt;0.001*</w:t>
            </w:r>
          </w:p>
          <w:p w14:paraId="54AC0574" w14:textId="77777777" w:rsidR="005F59BF" w:rsidRDefault="005F59BF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</w:p>
          <w:p w14:paraId="1A8CDA2D" w14:textId="77777777" w:rsidR="005F59BF" w:rsidRDefault="005F59BF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</w:p>
          <w:p w14:paraId="0A34026A" w14:textId="0E77DCD6" w:rsidR="00303C64" w:rsidRPr="000E7920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1C724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46" w:type="dxa"/>
          </w:tcPr>
          <w:p w14:paraId="462FFD71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059B21B5" w14:textId="77777777" w:rsidR="005F59BF" w:rsidRDefault="005F59BF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1D192253" w14:textId="77777777" w:rsidR="005F025C" w:rsidRDefault="005F025C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0.790</w:t>
            </w:r>
          </w:p>
          <w:p w14:paraId="73E9942C" w14:textId="77777777" w:rsidR="001C7243" w:rsidRDefault="001C7243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B7F62C5" w14:textId="77777777" w:rsidR="001C7243" w:rsidRDefault="001C7243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2092124A" w14:textId="20FCF3F0" w:rsidR="001C7243" w:rsidRPr="000E7920" w:rsidRDefault="001C7243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45" w:type="dxa"/>
          </w:tcPr>
          <w:p w14:paraId="6D06BBC0" w14:textId="77777777" w:rsidR="005F59BF" w:rsidRDefault="005F59BF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407FDE1E" w14:textId="77777777" w:rsidR="005F59BF" w:rsidRDefault="005F59BF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17542F6" w14:textId="77777777" w:rsidR="009D015C" w:rsidRDefault="005F025C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9D015C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89</w:t>
            </w:r>
          </w:p>
          <w:p w14:paraId="0152B8DA" w14:textId="77777777" w:rsidR="005F59BF" w:rsidRDefault="005F59BF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4B3B6DD" w14:textId="77777777" w:rsidR="005F59BF" w:rsidRDefault="005F59BF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1E2EB791" w14:textId="2B19F583" w:rsidR="005F59BF" w:rsidRPr="000E7920" w:rsidRDefault="005F59BF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1C724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28" w:type="dxa"/>
          </w:tcPr>
          <w:p w14:paraId="232CBC68" w14:textId="77777777" w:rsidR="005F59BF" w:rsidRDefault="005F59BF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12F33610" w14:textId="77777777" w:rsidR="005F59BF" w:rsidRDefault="005F59BF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66A4A8FC" w14:textId="77777777" w:rsidR="005F025C" w:rsidRDefault="00B52D6C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762E37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43</w:t>
            </w:r>
          </w:p>
          <w:p w14:paraId="01FC7789" w14:textId="77777777" w:rsidR="005F59BF" w:rsidRDefault="005F59BF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1E0E0272" w14:textId="77777777" w:rsidR="005F59BF" w:rsidRDefault="005F59BF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28323AF5" w14:textId="14575AAC" w:rsidR="005F59BF" w:rsidRPr="000E7920" w:rsidRDefault="005F59BF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1C724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63" w:type="dxa"/>
          </w:tcPr>
          <w:p w14:paraId="2A9EC2E4" w14:textId="77777777" w:rsidR="005F59BF" w:rsidRDefault="005F59BF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5C046236" w14:textId="77777777" w:rsidR="005F59BF" w:rsidRDefault="005F59BF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28928A6F" w14:textId="77777777" w:rsidR="005F025C" w:rsidRDefault="008C699C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4B53B8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249</w:t>
            </w:r>
          </w:p>
          <w:p w14:paraId="54A61400" w14:textId="77777777" w:rsidR="005F59BF" w:rsidRDefault="005F59BF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572EC7A7" w14:textId="77777777" w:rsidR="005F59BF" w:rsidRDefault="005F59BF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08D3DAB" w14:textId="49491820" w:rsidR="005F59BF" w:rsidRPr="000E7920" w:rsidRDefault="005F59BF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1C724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25" w:type="dxa"/>
          </w:tcPr>
          <w:p w14:paraId="45E8F7D5" w14:textId="4F09F218" w:rsidR="005F025C" w:rsidRPr="000E7920" w:rsidRDefault="00A10BB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E4+, </w:t>
            </w:r>
            <w:r w:rsidR="00D87E0D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0.868</w:t>
            </w:r>
          </w:p>
          <w:p w14:paraId="119EDE87" w14:textId="77777777" w:rsidR="009C29CB" w:rsidRPr="000E7920" w:rsidRDefault="00A10BB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E4++, </w:t>
            </w:r>
          </w:p>
          <w:p w14:paraId="504E3F56" w14:textId="77777777" w:rsidR="00D87E0D" w:rsidRDefault="00D87E0D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494BD3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234</w:t>
            </w:r>
          </w:p>
          <w:p w14:paraId="18F707F8" w14:textId="77777777" w:rsidR="005F59BF" w:rsidRPr="005F59BF" w:rsidRDefault="005F59BF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55AC7AA" w14:textId="04F692BC" w:rsidR="005F59BF" w:rsidRPr="000E7920" w:rsidRDefault="005F59BF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EA2EA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11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34" w:type="dxa"/>
          </w:tcPr>
          <w:p w14:paraId="59C2FE41" w14:textId="77777777" w:rsidR="005F59BF" w:rsidRDefault="005F59BF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410E5DC6" w14:textId="77777777" w:rsidR="005F59BF" w:rsidRDefault="005F59BF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5C7B5F87" w14:textId="77777777" w:rsidR="005F025C" w:rsidRDefault="004D6D3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DB31A5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83</w:t>
            </w: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</w:p>
          <w:p w14:paraId="75A0E2F0" w14:textId="77777777" w:rsidR="005F59BF" w:rsidRDefault="005F59BF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002B418C" w14:textId="77777777" w:rsidR="005F59BF" w:rsidRDefault="005F59BF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049F1285" w14:textId="6A3CFBAC" w:rsidR="005F59BF" w:rsidRPr="000E7920" w:rsidRDefault="005F59BF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EA2EA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11)</w:t>
            </w:r>
          </w:p>
        </w:tc>
        <w:tc>
          <w:tcPr>
            <w:tcW w:w="845" w:type="dxa"/>
          </w:tcPr>
          <w:p w14:paraId="65230B75" w14:textId="77777777" w:rsidR="005F59BF" w:rsidRDefault="005F59BF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</w:p>
          <w:p w14:paraId="771786BF" w14:textId="77777777" w:rsidR="005F59BF" w:rsidRDefault="005F59BF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</w:p>
          <w:p w14:paraId="7D8ACAE5" w14:textId="77777777" w:rsidR="005F025C" w:rsidRDefault="006942F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p=</w:t>
            </w:r>
            <w:r w:rsidR="00A32B2F" w:rsidRPr="000E7920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0.05</w:t>
            </w:r>
            <w:r w:rsidRPr="000E7920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8</w:t>
            </w:r>
          </w:p>
          <w:p w14:paraId="4161505F" w14:textId="77777777" w:rsidR="005F59BF" w:rsidRDefault="005F59BF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</w:p>
          <w:p w14:paraId="55DB45CF" w14:textId="77777777" w:rsidR="005F59BF" w:rsidRDefault="005F59BF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</w:p>
          <w:p w14:paraId="4B7E4FF7" w14:textId="4C1931A2" w:rsidR="005F59BF" w:rsidRPr="000E7920" w:rsidRDefault="005F59BF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1C724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2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30" w:type="dxa"/>
          </w:tcPr>
          <w:p w14:paraId="0EAE23C6" w14:textId="77777777" w:rsidR="0085339B" w:rsidRPr="000E7920" w:rsidRDefault="0085339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Pat, </w:t>
            </w:r>
          </w:p>
          <w:p w14:paraId="499F24F1" w14:textId="23F407E5" w:rsidR="0085339B" w:rsidRPr="000E7920" w:rsidRDefault="0085339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1F2B17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70</w:t>
            </w: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</w:p>
          <w:p w14:paraId="79590C5C" w14:textId="77777777" w:rsidR="0085339B" w:rsidRPr="000E7920" w:rsidRDefault="0085339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Both, </w:t>
            </w:r>
          </w:p>
          <w:p w14:paraId="09A96A3E" w14:textId="77777777" w:rsidR="005F025C" w:rsidRDefault="0085339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D87666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124</w:t>
            </w:r>
          </w:p>
          <w:p w14:paraId="74241BC2" w14:textId="77777777" w:rsidR="005F59BF" w:rsidRDefault="005F59BF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5DD99155" w14:textId="61727B51" w:rsidR="005F59BF" w:rsidRPr="000E7920" w:rsidRDefault="005F59BF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1C724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70" w:type="dxa"/>
          </w:tcPr>
          <w:p w14:paraId="392B0FCA" w14:textId="77777777" w:rsidR="005F59BF" w:rsidRDefault="005F59BF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AEE4C67" w14:textId="77777777" w:rsidR="005F59BF" w:rsidRDefault="005F59BF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0BF0831B" w14:textId="77777777" w:rsidR="005F025C" w:rsidRDefault="002E6E0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1A1ADF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857</w:t>
            </w:r>
          </w:p>
          <w:p w14:paraId="17E75949" w14:textId="77777777" w:rsidR="005F59BF" w:rsidRDefault="005F59BF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6C582BB0" w14:textId="77777777" w:rsidR="005F59BF" w:rsidRDefault="005F59BF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2290FEC1" w14:textId="2DFA7593" w:rsidR="005F59BF" w:rsidRPr="000E7920" w:rsidRDefault="005F59BF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1C724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</w:tr>
      <w:tr w:rsidR="00CC20F0" w14:paraId="0222B138" w14:textId="2F89E537" w:rsidTr="00CC20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</w:tcPr>
          <w:p w14:paraId="699C53D3" w14:textId="77777777" w:rsidR="00303C64" w:rsidRDefault="00303C64" w:rsidP="000E7920">
            <w:pP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</w:p>
          <w:p w14:paraId="0FB70237" w14:textId="7CF8A344" w:rsidR="005F025C" w:rsidRPr="00626EB1" w:rsidRDefault="005F025C" w:rsidP="000E7920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26EB1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List Learning </w:t>
            </w:r>
          </w:p>
        </w:tc>
        <w:tc>
          <w:tcPr>
            <w:tcW w:w="846" w:type="dxa"/>
          </w:tcPr>
          <w:p w14:paraId="51D5DFEA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</w:p>
          <w:p w14:paraId="4B1A9ED2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</w:p>
          <w:p w14:paraId="5B04494C" w14:textId="77777777" w:rsidR="005F025C" w:rsidRDefault="005F025C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  <w:r w:rsidRPr="000E7920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p&lt;0.001*</w:t>
            </w:r>
          </w:p>
          <w:p w14:paraId="273BD969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</w:p>
          <w:p w14:paraId="5F790A66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</w:p>
          <w:p w14:paraId="7ADCC29B" w14:textId="281F3214" w:rsidR="00303C64" w:rsidRPr="000E7920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1C724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46" w:type="dxa"/>
          </w:tcPr>
          <w:p w14:paraId="0DE6A70B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6DF4A7C9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6D1505F4" w14:textId="77777777" w:rsidR="005F025C" w:rsidRDefault="005F025C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0.790</w:t>
            </w:r>
          </w:p>
          <w:p w14:paraId="394DF4D8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47FDB692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56D9CF5F" w14:textId="1EE72633" w:rsidR="00232884" w:rsidRPr="000E7920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1C724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45" w:type="dxa"/>
          </w:tcPr>
          <w:p w14:paraId="3D3A10D0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61F9D0B4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6E515791" w14:textId="77777777" w:rsidR="009D015C" w:rsidRDefault="005F025C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9D015C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89</w:t>
            </w:r>
          </w:p>
          <w:p w14:paraId="31EAF136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007CD058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509F3611" w14:textId="3F197759" w:rsidR="00232884" w:rsidRPr="000E7920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1C724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28" w:type="dxa"/>
          </w:tcPr>
          <w:p w14:paraId="5BA7818E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6A6EE7A2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493286BC" w14:textId="77777777" w:rsidR="005F025C" w:rsidRDefault="00B52D6C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762E37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43</w:t>
            </w:r>
          </w:p>
          <w:p w14:paraId="4F0099B0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6C8F3FF8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DFEB61D" w14:textId="78C3DAD1" w:rsidR="00232884" w:rsidRPr="000E7920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1C724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63" w:type="dxa"/>
          </w:tcPr>
          <w:p w14:paraId="1E320913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1E236922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C84B641" w14:textId="77777777" w:rsidR="005F025C" w:rsidRDefault="008C699C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4B53B8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270</w:t>
            </w:r>
          </w:p>
          <w:p w14:paraId="164249D3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6E760819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151E13E8" w14:textId="1B273928" w:rsidR="00232884" w:rsidRPr="000E7920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1C724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25" w:type="dxa"/>
          </w:tcPr>
          <w:p w14:paraId="231B5584" w14:textId="57480F34" w:rsidR="005F025C" w:rsidRPr="000E7920" w:rsidRDefault="00A10BB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E4+, </w:t>
            </w:r>
            <w:r w:rsidR="00D87E0D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0.868</w:t>
            </w:r>
          </w:p>
          <w:p w14:paraId="199AB4AD" w14:textId="77777777" w:rsidR="009C29CB" w:rsidRPr="000E7920" w:rsidRDefault="00A10BB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E4++, </w:t>
            </w:r>
          </w:p>
          <w:p w14:paraId="144ACDB5" w14:textId="77777777" w:rsidR="00D87E0D" w:rsidRDefault="00D87E0D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494BD3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234</w:t>
            </w:r>
          </w:p>
          <w:p w14:paraId="7C130F31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0793A7CA" w14:textId="0ECC1520" w:rsidR="00232884" w:rsidRPr="000E7920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EA2EA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11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34" w:type="dxa"/>
          </w:tcPr>
          <w:p w14:paraId="678188F4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5CFA676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62B0CA53" w14:textId="77777777" w:rsidR="005F025C" w:rsidRDefault="004D6D3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DB31A5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72</w:t>
            </w: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</w:p>
          <w:p w14:paraId="6E176AB3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2EB4EA83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4E2BF022" w14:textId="32C126C6" w:rsidR="00232884" w:rsidRPr="000E7920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EA2EA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11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45" w:type="dxa"/>
          </w:tcPr>
          <w:p w14:paraId="12739EE6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  <w:p w14:paraId="36085131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  <w:p w14:paraId="6E2D213C" w14:textId="77777777" w:rsidR="00A32B2F" w:rsidRDefault="006942F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E7920">
              <w:rPr>
                <w:rFonts w:ascii="Arial" w:hAnsi="Arial" w:cs="Arial"/>
                <w:sz w:val="14"/>
                <w:szCs w:val="14"/>
              </w:rPr>
              <w:t>p=</w:t>
            </w:r>
            <w:r w:rsidR="00A32B2F" w:rsidRPr="000E7920">
              <w:rPr>
                <w:rFonts w:ascii="Arial" w:hAnsi="Arial" w:cs="Arial"/>
                <w:sz w:val="14"/>
                <w:szCs w:val="14"/>
              </w:rPr>
              <w:t>0.759</w:t>
            </w:r>
          </w:p>
          <w:p w14:paraId="233A3269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  <w:p w14:paraId="1CF83EA2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  <w:p w14:paraId="59F1C9B1" w14:textId="4B91EDA2" w:rsidR="00232884" w:rsidRPr="000E7920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1C724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30" w:type="dxa"/>
          </w:tcPr>
          <w:p w14:paraId="6756B30A" w14:textId="77777777" w:rsidR="0085339B" w:rsidRPr="000E7920" w:rsidRDefault="0085339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Pat, </w:t>
            </w:r>
          </w:p>
          <w:p w14:paraId="041F8710" w14:textId="0345B316" w:rsidR="0085339B" w:rsidRPr="000E7920" w:rsidRDefault="0085339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1F2B17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70</w:t>
            </w:r>
            <w:r w:rsidR="001F2B17" w:rsidRPr="000E7920">
              <w:rPr>
                <w:sz w:val="14"/>
                <w:szCs w:val="14"/>
              </w:rPr>
              <w:t xml:space="preserve"> </w:t>
            </w:r>
          </w:p>
          <w:p w14:paraId="488D3107" w14:textId="77777777" w:rsidR="0085339B" w:rsidRPr="000E7920" w:rsidRDefault="0085339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Both, </w:t>
            </w:r>
          </w:p>
          <w:p w14:paraId="458192EA" w14:textId="77777777" w:rsidR="005F025C" w:rsidRDefault="0085339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D87666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5</w:t>
            </w:r>
            <w:r w:rsidR="00CC20F0"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</w:p>
          <w:p w14:paraId="43CE03DF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4091A4C1" w14:textId="5EB3AFB0" w:rsidR="00232884" w:rsidRPr="000E7920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1C724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70" w:type="dxa"/>
          </w:tcPr>
          <w:p w14:paraId="7DAFBC6E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  <w:p w14:paraId="03F25C4A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  <w:p w14:paraId="2319F9D1" w14:textId="77777777" w:rsidR="001A1ADF" w:rsidRDefault="002E6E0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E7920">
              <w:rPr>
                <w:rFonts w:ascii="Arial" w:hAnsi="Arial" w:cs="Arial"/>
                <w:sz w:val="14"/>
                <w:szCs w:val="14"/>
              </w:rPr>
              <w:t>p=</w:t>
            </w:r>
            <w:r w:rsidR="001A1ADF" w:rsidRPr="000E7920">
              <w:rPr>
                <w:rFonts w:ascii="Arial" w:hAnsi="Arial" w:cs="Arial"/>
                <w:sz w:val="14"/>
                <w:szCs w:val="14"/>
              </w:rPr>
              <w:t>0.857</w:t>
            </w:r>
          </w:p>
          <w:p w14:paraId="0705E81A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  <w:p w14:paraId="5DE0B8D8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  <w:p w14:paraId="582B442C" w14:textId="608F0FCC" w:rsidR="00232884" w:rsidRPr="000E7920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1C724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</w:tr>
      <w:tr w:rsidR="00CC20F0" w14:paraId="0DD178C2" w14:textId="0EE339FC" w:rsidTr="00CC20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</w:tcPr>
          <w:p w14:paraId="56BC6F34" w14:textId="77777777" w:rsidR="00303C64" w:rsidRDefault="00303C64" w:rsidP="000E7920">
            <w:pP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</w:p>
          <w:p w14:paraId="4702D21F" w14:textId="2D48A3B0" w:rsidR="005F025C" w:rsidRPr="00626EB1" w:rsidRDefault="005F025C" w:rsidP="000E7920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26EB1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Story Memory </w:t>
            </w:r>
          </w:p>
        </w:tc>
        <w:tc>
          <w:tcPr>
            <w:tcW w:w="846" w:type="dxa"/>
          </w:tcPr>
          <w:p w14:paraId="6DF6D2F2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</w:p>
          <w:p w14:paraId="3862E3BA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</w:p>
          <w:p w14:paraId="0699AC9E" w14:textId="77777777" w:rsidR="005F025C" w:rsidRDefault="005F025C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  <w:shd w:val="clear" w:color="auto" w:fill="FFFFFF"/>
              </w:rPr>
            </w:pPr>
            <w:r w:rsidRPr="000E7920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p=</w:t>
            </w:r>
            <w:r w:rsidRPr="000E7920">
              <w:rPr>
                <w:rFonts w:ascii="Arial" w:hAnsi="Arial" w:cs="Arial"/>
                <w:b/>
                <w:bCs/>
                <w:color w:val="C00000"/>
                <w:sz w:val="14"/>
                <w:szCs w:val="14"/>
                <w:shd w:val="clear" w:color="auto" w:fill="FFFFFF"/>
              </w:rPr>
              <w:t>0.010*</w:t>
            </w:r>
          </w:p>
          <w:p w14:paraId="53497A8E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  <w:shd w:val="clear" w:color="auto" w:fill="FFFFFF"/>
              </w:rPr>
            </w:pPr>
          </w:p>
          <w:p w14:paraId="5F9E8958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  <w:shd w:val="clear" w:color="auto" w:fill="FFFFFF"/>
              </w:rPr>
            </w:pPr>
          </w:p>
          <w:p w14:paraId="5243CB0C" w14:textId="44496E66" w:rsidR="00303C64" w:rsidRPr="000E7920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1C724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46" w:type="dxa"/>
          </w:tcPr>
          <w:p w14:paraId="3CE2796F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29B4C8EC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1C76F405" w14:textId="6007E3A3" w:rsidR="005F025C" w:rsidRDefault="005F025C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0.961</w:t>
            </w:r>
          </w:p>
          <w:p w14:paraId="27B2D19B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0D621604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6B0E5C37" w14:textId="077BF8ED" w:rsidR="00232884" w:rsidRPr="000E7920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1C724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45" w:type="dxa"/>
          </w:tcPr>
          <w:p w14:paraId="2200A94D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F3516A2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56153B7A" w14:textId="06F34F47" w:rsidR="005F025C" w:rsidRDefault="00EF4671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9D015C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89</w:t>
            </w:r>
          </w:p>
          <w:p w14:paraId="5F54C4C9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4EBCE03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59AED5D7" w14:textId="1469531E" w:rsidR="00232884" w:rsidRPr="000E7920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1C724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28" w:type="dxa"/>
          </w:tcPr>
          <w:p w14:paraId="09A189FF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A9403A8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13292A03" w14:textId="554B088E" w:rsidR="005F025C" w:rsidRDefault="00B52D6C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762E37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43</w:t>
            </w:r>
          </w:p>
          <w:p w14:paraId="2B764B18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1D2A92E1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7E52A4E0" w14:textId="3538189B" w:rsidR="00232884" w:rsidRPr="000E7920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1C724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63" w:type="dxa"/>
          </w:tcPr>
          <w:p w14:paraId="799562DC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20BA1447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5A3FC425" w14:textId="0551731F" w:rsidR="005F025C" w:rsidRDefault="008C699C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591F08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2</w:t>
            </w: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90</w:t>
            </w:r>
          </w:p>
          <w:p w14:paraId="56CB795D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6853B7FF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7CC7495E" w14:textId="6C6D0509" w:rsidR="00232884" w:rsidRPr="000E7920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1C724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25" w:type="dxa"/>
          </w:tcPr>
          <w:p w14:paraId="6A14E788" w14:textId="0127B9B0" w:rsidR="005F025C" w:rsidRPr="000E7920" w:rsidRDefault="00A10BB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E4+, </w:t>
            </w:r>
            <w:r w:rsidR="00D87E0D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0.868</w:t>
            </w:r>
          </w:p>
          <w:p w14:paraId="5059A00A" w14:textId="77777777" w:rsidR="009C29CB" w:rsidRPr="000E7920" w:rsidRDefault="00A10BB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E4++, </w:t>
            </w:r>
          </w:p>
          <w:p w14:paraId="27FAE4EE" w14:textId="77777777" w:rsidR="00D87E0D" w:rsidRDefault="00D87E0D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494BD3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234</w:t>
            </w:r>
          </w:p>
          <w:p w14:paraId="6908FA7F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66F01652" w14:textId="1DEBDAA0" w:rsidR="00232884" w:rsidRPr="000E7920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EA2EA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11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34" w:type="dxa"/>
          </w:tcPr>
          <w:p w14:paraId="1199E421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530C8B8B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1AAEF616" w14:textId="6EC69344" w:rsidR="005F025C" w:rsidRDefault="004D6D3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DB31A5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72</w:t>
            </w: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</w:p>
          <w:p w14:paraId="79A8AC0C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219999D0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79F571D3" w14:textId="454DB302" w:rsidR="00232884" w:rsidRPr="000E7920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EA2EA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11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45" w:type="dxa"/>
          </w:tcPr>
          <w:p w14:paraId="03715BD2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  <w:p w14:paraId="70A87B9F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  <w:p w14:paraId="52FDB4E8" w14:textId="1CAE9575" w:rsidR="00A32B2F" w:rsidRDefault="006942F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E7920">
              <w:rPr>
                <w:rFonts w:ascii="Arial" w:hAnsi="Arial" w:cs="Arial"/>
                <w:sz w:val="14"/>
                <w:szCs w:val="14"/>
              </w:rPr>
              <w:t>p=</w:t>
            </w:r>
            <w:r w:rsidR="00A32B2F" w:rsidRPr="000E7920">
              <w:rPr>
                <w:rFonts w:ascii="Arial" w:hAnsi="Arial" w:cs="Arial"/>
                <w:sz w:val="14"/>
                <w:szCs w:val="14"/>
              </w:rPr>
              <w:t>0.759</w:t>
            </w:r>
          </w:p>
          <w:p w14:paraId="52215754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  <w:p w14:paraId="0B6F0A4F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  <w:p w14:paraId="6C653380" w14:textId="208D8115" w:rsidR="00232884" w:rsidRPr="000E7920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1C724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30" w:type="dxa"/>
          </w:tcPr>
          <w:p w14:paraId="4068FE63" w14:textId="77777777" w:rsidR="0085339B" w:rsidRPr="000E7920" w:rsidRDefault="0085339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Pat, </w:t>
            </w:r>
          </w:p>
          <w:p w14:paraId="16F40398" w14:textId="48C47927" w:rsidR="0085339B" w:rsidRPr="000E7920" w:rsidRDefault="0085339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1F2B17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408</w:t>
            </w:r>
          </w:p>
          <w:p w14:paraId="2A3A99B7" w14:textId="77777777" w:rsidR="0085339B" w:rsidRPr="000E7920" w:rsidRDefault="0085339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Both, </w:t>
            </w:r>
          </w:p>
          <w:p w14:paraId="763F0DDF" w14:textId="77777777" w:rsidR="005F025C" w:rsidRDefault="0085339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D87666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59</w:t>
            </w:r>
          </w:p>
          <w:p w14:paraId="759AC78D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4188319F" w14:textId="1514654C" w:rsidR="00232884" w:rsidRPr="000E7920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1C724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70" w:type="dxa"/>
          </w:tcPr>
          <w:p w14:paraId="53A91611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014FB46E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29760BDB" w14:textId="3DEB274E" w:rsidR="005F025C" w:rsidRDefault="002E6E0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1A1ADF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857</w:t>
            </w:r>
          </w:p>
          <w:p w14:paraId="2AC8FDE4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74FEE34C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E341E89" w14:textId="7CB206F4" w:rsidR="00232884" w:rsidRPr="000E7920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1C724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</w:tr>
      <w:tr w:rsidR="00CC20F0" w14:paraId="5B26429D" w14:textId="70844B21" w:rsidTr="00CC20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</w:tcPr>
          <w:p w14:paraId="0ABE546B" w14:textId="77777777" w:rsidR="00303C64" w:rsidRDefault="00303C64" w:rsidP="000E7920">
            <w:pP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</w:p>
          <w:p w14:paraId="71DB05A4" w14:textId="1602F6AF" w:rsidR="005F025C" w:rsidRPr="00626EB1" w:rsidRDefault="005F025C" w:rsidP="000E7920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26EB1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Figure Copy </w:t>
            </w:r>
          </w:p>
        </w:tc>
        <w:tc>
          <w:tcPr>
            <w:tcW w:w="846" w:type="dxa"/>
          </w:tcPr>
          <w:p w14:paraId="08AAE1BC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741EA405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61EECC5F" w14:textId="77777777" w:rsidR="005F025C" w:rsidRDefault="005F025C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0.575</w:t>
            </w:r>
          </w:p>
          <w:p w14:paraId="6265C94A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1C5F473A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7A744FCC" w14:textId="187E0148" w:rsidR="00303C64" w:rsidRPr="000E7920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1C724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46" w:type="dxa"/>
          </w:tcPr>
          <w:p w14:paraId="3107E3BA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C2DDB61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12934B5" w14:textId="1FD1516F" w:rsidR="005F025C" w:rsidRDefault="005F025C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0.961</w:t>
            </w:r>
          </w:p>
          <w:p w14:paraId="385FC1C3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00BE84F9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63D2EE99" w14:textId="742B9960" w:rsidR="00232884" w:rsidRPr="000E7920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1C724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45" w:type="dxa"/>
          </w:tcPr>
          <w:p w14:paraId="44593729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741D36EF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53FFEC3E" w14:textId="022582F2" w:rsidR="005F025C" w:rsidRDefault="00EF4671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9D015C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89</w:t>
            </w:r>
          </w:p>
          <w:p w14:paraId="36FA46D1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256A82B8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14547750" w14:textId="12DC1DE5" w:rsidR="00232884" w:rsidRPr="000E7920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1C724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28" w:type="dxa"/>
          </w:tcPr>
          <w:p w14:paraId="77DBB608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244700F5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B5F41E5" w14:textId="77777777" w:rsidR="005F025C" w:rsidRDefault="00B52D6C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762E37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43</w:t>
            </w:r>
          </w:p>
          <w:p w14:paraId="6B7F0AE5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261A768B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71A47ADB" w14:textId="68AA0F51" w:rsidR="00232884" w:rsidRPr="000E7920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1C724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63" w:type="dxa"/>
          </w:tcPr>
          <w:p w14:paraId="2144C418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7F620D12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60BE343F" w14:textId="77777777" w:rsidR="005F025C" w:rsidRDefault="008C699C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591F08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1</w:t>
            </w: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</w:p>
          <w:p w14:paraId="7159CBD3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54B8A009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0B8C86AF" w14:textId="189EA0D9" w:rsidR="00232884" w:rsidRPr="000E7920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1C724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25" w:type="dxa"/>
          </w:tcPr>
          <w:p w14:paraId="64247362" w14:textId="033CEF48" w:rsidR="005F025C" w:rsidRPr="000E7920" w:rsidRDefault="00A10BB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E4+, </w:t>
            </w:r>
            <w:r w:rsidR="00D87E0D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0.868</w:t>
            </w:r>
          </w:p>
          <w:p w14:paraId="34C46934" w14:textId="77777777" w:rsidR="009C29CB" w:rsidRPr="000E7920" w:rsidRDefault="00A10BB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E4++, </w:t>
            </w:r>
          </w:p>
          <w:p w14:paraId="0AD433A4" w14:textId="77777777" w:rsidR="00D87E0D" w:rsidRDefault="00D87E0D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494BD3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234</w:t>
            </w:r>
          </w:p>
          <w:p w14:paraId="375E2126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2B6BACD5" w14:textId="77F3B243" w:rsidR="00232884" w:rsidRPr="000E7920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EA2EA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11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34" w:type="dxa"/>
          </w:tcPr>
          <w:p w14:paraId="17BCD819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1A0427C2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468F30F2" w14:textId="77777777" w:rsidR="005F025C" w:rsidRDefault="004D6D3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DB31A5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72</w:t>
            </w: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</w:p>
          <w:p w14:paraId="34BE64AE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546C647F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5E786833" w14:textId="14A279C9" w:rsidR="00232884" w:rsidRPr="000E7920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EA2EA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11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45" w:type="dxa"/>
          </w:tcPr>
          <w:p w14:paraId="533A7474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0183EED0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25AF1A75" w14:textId="77777777" w:rsidR="005F025C" w:rsidRDefault="006942F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A32B2F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92</w:t>
            </w:r>
          </w:p>
          <w:p w14:paraId="34EDC43C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04447F2F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196CE74C" w14:textId="23EBE0BF" w:rsidR="00232884" w:rsidRPr="000E7920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1C724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30" w:type="dxa"/>
          </w:tcPr>
          <w:p w14:paraId="009D9DF0" w14:textId="77777777" w:rsidR="0085339B" w:rsidRPr="000E7920" w:rsidRDefault="0085339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Pat, </w:t>
            </w:r>
          </w:p>
          <w:p w14:paraId="39C0A9C6" w14:textId="18D7CCAB" w:rsidR="0085339B" w:rsidRPr="000E7920" w:rsidRDefault="0085339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1F2B17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408</w:t>
            </w:r>
          </w:p>
          <w:p w14:paraId="2F3DE381" w14:textId="77777777" w:rsidR="0085339B" w:rsidRPr="000E7920" w:rsidRDefault="0085339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Both, </w:t>
            </w:r>
          </w:p>
          <w:p w14:paraId="79518510" w14:textId="77777777" w:rsidR="005F025C" w:rsidRDefault="0085339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D87666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59</w:t>
            </w:r>
          </w:p>
          <w:p w14:paraId="639A2A98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79C16649" w14:textId="190E5EFD" w:rsidR="00232884" w:rsidRPr="000E7920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1C724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70" w:type="dxa"/>
          </w:tcPr>
          <w:p w14:paraId="2691FA15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6406199E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163BA3F6" w14:textId="77777777" w:rsidR="001A1ADF" w:rsidRDefault="002E6E0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1A1ADF" w:rsidRPr="000E7920">
              <w:rPr>
                <w:rFonts w:ascii="Arial" w:hAnsi="Arial" w:cs="Arial"/>
                <w:sz w:val="14"/>
                <w:szCs w:val="14"/>
              </w:rPr>
              <w:t>0.857</w:t>
            </w:r>
          </w:p>
          <w:p w14:paraId="71B84FA1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  <w:p w14:paraId="4422C504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  <w:p w14:paraId="1E431745" w14:textId="69803E60" w:rsidR="00232884" w:rsidRPr="000E7920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1C724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</w:tr>
      <w:tr w:rsidR="00CC20F0" w14:paraId="57241C01" w14:textId="0EE0634C" w:rsidTr="00CC20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</w:tcPr>
          <w:p w14:paraId="5ABAC76A" w14:textId="77777777" w:rsidR="00303C64" w:rsidRDefault="00303C64" w:rsidP="000E7920">
            <w:pP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</w:p>
          <w:p w14:paraId="6CD9047E" w14:textId="42B9533B" w:rsidR="005F025C" w:rsidRPr="00626EB1" w:rsidRDefault="005F025C" w:rsidP="000E7920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26EB1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Line Orientation </w:t>
            </w:r>
          </w:p>
        </w:tc>
        <w:tc>
          <w:tcPr>
            <w:tcW w:w="846" w:type="dxa"/>
          </w:tcPr>
          <w:p w14:paraId="2C44DA7E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23349583" w14:textId="77777777" w:rsidR="007A171B" w:rsidRDefault="007A171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636F4B41" w14:textId="1FF20849" w:rsidR="005F025C" w:rsidRDefault="005F025C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0.575</w:t>
            </w:r>
          </w:p>
          <w:p w14:paraId="030A1D71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68A14333" w14:textId="77777777" w:rsidR="007A171B" w:rsidRDefault="007A171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5C8E38C1" w14:textId="198A6BD0" w:rsidR="00303C64" w:rsidRPr="000E7920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1C724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46" w:type="dxa"/>
          </w:tcPr>
          <w:p w14:paraId="41E2B22E" w14:textId="77777777" w:rsidR="007A171B" w:rsidRDefault="007A171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46E3CFA5" w14:textId="77777777" w:rsidR="007A171B" w:rsidRDefault="007A171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5345AFFE" w14:textId="77777777" w:rsidR="005F025C" w:rsidRDefault="005F025C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0.961</w:t>
            </w:r>
          </w:p>
          <w:p w14:paraId="73ED0866" w14:textId="77777777" w:rsidR="007A171B" w:rsidRDefault="007A171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3B90ABF" w14:textId="77777777" w:rsidR="007A171B" w:rsidRDefault="007A171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748E77AB" w14:textId="11C24BED" w:rsidR="007A171B" w:rsidRPr="000E7920" w:rsidRDefault="007A171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1C724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45" w:type="dxa"/>
          </w:tcPr>
          <w:p w14:paraId="4C7A37C3" w14:textId="77777777" w:rsidR="007A171B" w:rsidRDefault="007A171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0AF2F820" w14:textId="77777777" w:rsidR="007A171B" w:rsidRDefault="007A171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08F4EB36" w14:textId="77777777" w:rsidR="005F025C" w:rsidRDefault="00C7315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="00EF4671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=</w:t>
            </w:r>
            <w:r w:rsidR="009D015C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89</w:t>
            </w:r>
          </w:p>
          <w:p w14:paraId="358EB7C6" w14:textId="77777777" w:rsidR="007A171B" w:rsidRDefault="007A171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630C4BD1" w14:textId="77777777" w:rsidR="007A171B" w:rsidRDefault="007A171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90C974E" w14:textId="7ED61360" w:rsidR="007A171B" w:rsidRPr="000E7920" w:rsidRDefault="007A171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1C724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28" w:type="dxa"/>
          </w:tcPr>
          <w:p w14:paraId="5AD096FF" w14:textId="77777777" w:rsidR="007A171B" w:rsidRDefault="007A171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49027F4F" w14:textId="77777777" w:rsidR="007A171B" w:rsidRDefault="007A171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09B2BE25" w14:textId="77777777" w:rsidR="005F025C" w:rsidRDefault="00B52D6C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762E37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43</w:t>
            </w:r>
          </w:p>
          <w:p w14:paraId="7A710AC0" w14:textId="77777777" w:rsidR="007A171B" w:rsidRDefault="007A171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626F6C6" w14:textId="77777777" w:rsidR="007A171B" w:rsidRDefault="007A171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74AEF14F" w14:textId="55C4DC82" w:rsidR="007A171B" w:rsidRPr="000E7920" w:rsidRDefault="007A171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1C724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63" w:type="dxa"/>
          </w:tcPr>
          <w:p w14:paraId="18D17307" w14:textId="77777777" w:rsidR="007A171B" w:rsidRDefault="007A171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6753808D" w14:textId="77777777" w:rsidR="007A171B" w:rsidRDefault="007A171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4C3C727F" w14:textId="77777777" w:rsidR="005F025C" w:rsidRDefault="008C699C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591F08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63</w:t>
            </w: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</w:p>
          <w:p w14:paraId="39AD146D" w14:textId="77777777" w:rsidR="007A171B" w:rsidRDefault="007A171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44CDB335" w14:textId="77777777" w:rsidR="007A171B" w:rsidRDefault="007A171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0B2821F0" w14:textId="172C1B09" w:rsidR="007A171B" w:rsidRPr="000E7920" w:rsidRDefault="007A171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1C724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37" w:type="dxa"/>
          </w:tcPr>
          <w:p w14:paraId="59C5D78E" w14:textId="3DC82880" w:rsidR="00D87E0D" w:rsidRPr="000E7920" w:rsidRDefault="00A10BB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E4+, </w:t>
            </w:r>
            <w:r w:rsidR="00D87E0D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D87E0D" w:rsidRPr="000E7920">
              <w:rPr>
                <w:rFonts w:ascii="Arial" w:hAnsi="Arial" w:cs="Arial"/>
                <w:sz w:val="14"/>
                <w:szCs w:val="14"/>
              </w:rPr>
              <w:t>0.868</w:t>
            </w:r>
          </w:p>
          <w:p w14:paraId="4812443C" w14:textId="77777777" w:rsidR="009C29CB" w:rsidRPr="000E7920" w:rsidRDefault="00A10BB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E4++, </w:t>
            </w:r>
          </w:p>
          <w:p w14:paraId="1BB3CA02" w14:textId="77777777" w:rsidR="00D87E0D" w:rsidRDefault="00D87E0D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494BD3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375</w:t>
            </w:r>
          </w:p>
          <w:p w14:paraId="0FB46F95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096D4F66" w14:textId="0448B24D" w:rsidR="00232884" w:rsidRPr="000E7920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EA2EA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11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22" w:type="dxa"/>
          </w:tcPr>
          <w:p w14:paraId="2C758437" w14:textId="77777777" w:rsidR="007A171B" w:rsidRDefault="007A171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89998BD" w14:textId="77777777" w:rsidR="007A171B" w:rsidRDefault="007A171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53F74DF7" w14:textId="77777777" w:rsidR="005F025C" w:rsidRDefault="004D6D3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DB31A5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633</w:t>
            </w:r>
          </w:p>
          <w:p w14:paraId="5620FB93" w14:textId="77777777" w:rsidR="007A171B" w:rsidRDefault="007A171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626D2B6B" w14:textId="77777777" w:rsidR="007A171B" w:rsidRDefault="007A171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26A36989" w14:textId="7BA4E999" w:rsidR="007A171B" w:rsidRPr="000E7920" w:rsidRDefault="007A171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EA2EA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11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45" w:type="dxa"/>
          </w:tcPr>
          <w:p w14:paraId="1DCF8F88" w14:textId="77777777" w:rsidR="007A171B" w:rsidRDefault="007A171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  <w:p w14:paraId="37197F3A" w14:textId="77777777" w:rsidR="007A171B" w:rsidRDefault="007A171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  <w:p w14:paraId="7BE4AE33" w14:textId="77777777" w:rsidR="00A32B2F" w:rsidRDefault="006942F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E7920">
              <w:rPr>
                <w:rFonts w:ascii="Arial" w:hAnsi="Arial" w:cs="Arial"/>
                <w:sz w:val="14"/>
                <w:szCs w:val="14"/>
              </w:rPr>
              <w:t>p=</w:t>
            </w:r>
            <w:r w:rsidR="00A32B2F" w:rsidRPr="000E7920">
              <w:rPr>
                <w:rFonts w:ascii="Arial" w:hAnsi="Arial" w:cs="Arial"/>
                <w:sz w:val="14"/>
                <w:szCs w:val="14"/>
              </w:rPr>
              <w:t>0.992</w:t>
            </w:r>
          </w:p>
          <w:p w14:paraId="6F78E44D" w14:textId="77777777" w:rsidR="007A171B" w:rsidRDefault="007A171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  <w:p w14:paraId="775471B6" w14:textId="77777777" w:rsidR="007A171B" w:rsidRDefault="007A171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  <w:p w14:paraId="407712ED" w14:textId="54D62B6C" w:rsidR="007A171B" w:rsidRPr="000E7920" w:rsidRDefault="007A171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1C724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30" w:type="dxa"/>
          </w:tcPr>
          <w:p w14:paraId="5EC9FF5E" w14:textId="77777777" w:rsidR="0085339B" w:rsidRPr="000E7920" w:rsidRDefault="0085339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Pat, </w:t>
            </w:r>
          </w:p>
          <w:p w14:paraId="06569F21" w14:textId="4B043E0E" w:rsidR="0085339B" w:rsidRPr="000E7920" w:rsidRDefault="0085339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1F2B17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70</w:t>
            </w:r>
          </w:p>
          <w:p w14:paraId="442370A2" w14:textId="77777777" w:rsidR="0085339B" w:rsidRPr="000E7920" w:rsidRDefault="0085339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Both, </w:t>
            </w:r>
          </w:p>
          <w:p w14:paraId="42860A9F" w14:textId="77777777" w:rsidR="005F025C" w:rsidRDefault="0085339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D87666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59</w:t>
            </w:r>
          </w:p>
          <w:p w14:paraId="0EAAE54B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794BEBDA" w14:textId="4D2B3581" w:rsidR="00232884" w:rsidRPr="000E7920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6)</w:t>
            </w:r>
          </w:p>
        </w:tc>
        <w:tc>
          <w:tcPr>
            <w:tcW w:w="770" w:type="dxa"/>
          </w:tcPr>
          <w:p w14:paraId="283B7B10" w14:textId="77777777" w:rsidR="007A171B" w:rsidRDefault="007A171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778C79D9" w14:textId="77777777" w:rsidR="007A171B" w:rsidRDefault="007A171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135D7AD2" w14:textId="77777777" w:rsidR="005F025C" w:rsidRDefault="002E6E0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1A1ADF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857</w:t>
            </w:r>
          </w:p>
          <w:p w14:paraId="44EC46F0" w14:textId="77777777" w:rsidR="007A171B" w:rsidRDefault="007A171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01122BF4" w14:textId="77777777" w:rsidR="007A171B" w:rsidRDefault="007A171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514E1B0C" w14:textId="14E99AC8" w:rsidR="007A171B" w:rsidRPr="000E7920" w:rsidRDefault="007A171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1C724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</w:tr>
      <w:tr w:rsidR="00CC20F0" w14:paraId="0658B110" w14:textId="3C707D4B" w:rsidTr="00CC20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</w:tcPr>
          <w:p w14:paraId="528AF86F" w14:textId="77777777" w:rsidR="00303C64" w:rsidRDefault="00303C64" w:rsidP="000E7920">
            <w:pP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</w:p>
          <w:p w14:paraId="39080F4F" w14:textId="4A810433" w:rsidR="005F025C" w:rsidRPr="00626EB1" w:rsidRDefault="005F025C" w:rsidP="000E7920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26EB1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Picture Naming </w:t>
            </w:r>
          </w:p>
        </w:tc>
        <w:tc>
          <w:tcPr>
            <w:tcW w:w="846" w:type="dxa"/>
          </w:tcPr>
          <w:p w14:paraId="1CC6DEDA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0FAC49A4" w14:textId="77777777" w:rsidR="00070356" w:rsidRDefault="00070356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41E53490" w14:textId="384A264E" w:rsidR="005F025C" w:rsidRDefault="005F025C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0.842</w:t>
            </w:r>
          </w:p>
          <w:p w14:paraId="531755C7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7A75C26A" w14:textId="77777777" w:rsidR="00070356" w:rsidRDefault="00070356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05401455" w14:textId="33284E7A" w:rsidR="00303C64" w:rsidRPr="000E7920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1C724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46" w:type="dxa"/>
          </w:tcPr>
          <w:p w14:paraId="11BF3101" w14:textId="77777777" w:rsidR="00070356" w:rsidRDefault="00070356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7D806A74" w14:textId="77777777" w:rsidR="00070356" w:rsidRDefault="00070356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65579AA1" w14:textId="77777777" w:rsidR="005F025C" w:rsidRDefault="005F025C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0.774</w:t>
            </w:r>
          </w:p>
          <w:p w14:paraId="1A90F382" w14:textId="77777777" w:rsidR="00070356" w:rsidRDefault="00070356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1740FBC5" w14:textId="77777777" w:rsidR="00070356" w:rsidRDefault="00070356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2DAEFB73" w14:textId="30A145FA" w:rsidR="00070356" w:rsidRPr="000E7920" w:rsidRDefault="00070356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1C724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45" w:type="dxa"/>
          </w:tcPr>
          <w:p w14:paraId="404307BE" w14:textId="77777777" w:rsidR="00070356" w:rsidRDefault="00070356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45D1D154" w14:textId="77777777" w:rsidR="00070356" w:rsidRDefault="00070356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5FFFB4E1" w14:textId="77777777" w:rsidR="005F025C" w:rsidRDefault="00C7315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="00EF4671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=</w:t>
            </w:r>
            <w:r w:rsidR="009D015C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89</w:t>
            </w:r>
          </w:p>
          <w:p w14:paraId="597B1215" w14:textId="77777777" w:rsidR="00070356" w:rsidRDefault="00070356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5C154DDE" w14:textId="77777777" w:rsidR="00070356" w:rsidRDefault="00070356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5572D10E" w14:textId="2A98E7B4" w:rsidR="00070356" w:rsidRPr="000E7920" w:rsidRDefault="00070356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1C724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28" w:type="dxa"/>
          </w:tcPr>
          <w:p w14:paraId="68B16C36" w14:textId="77777777" w:rsidR="00070356" w:rsidRDefault="00070356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53B47A37" w14:textId="77777777" w:rsidR="00070356" w:rsidRDefault="00070356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1180DDE5" w14:textId="77777777" w:rsidR="005F025C" w:rsidRDefault="00B52D6C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762E37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64</w:t>
            </w:r>
          </w:p>
          <w:p w14:paraId="390FB778" w14:textId="77777777" w:rsidR="00070356" w:rsidRDefault="00070356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7697A411" w14:textId="77777777" w:rsidR="00070356" w:rsidRDefault="00070356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38431CE" w14:textId="0B2500E6" w:rsidR="00070356" w:rsidRPr="000E7920" w:rsidRDefault="00070356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1C724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63" w:type="dxa"/>
          </w:tcPr>
          <w:p w14:paraId="4DE2DEAE" w14:textId="77777777" w:rsidR="00070356" w:rsidRDefault="00070356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04E03CFD" w14:textId="77777777" w:rsidR="00070356" w:rsidRDefault="00070356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21D7A748" w14:textId="77777777" w:rsidR="005F025C" w:rsidRDefault="008C699C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591F08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781</w:t>
            </w:r>
          </w:p>
          <w:p w14:paraId="518518C3" w14:textId="77777777" w:rsidR="00070356" w:rsidRDefault="00070356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677262EE" w14:textId="77777777" w:rsidR="00070356" w:rsidRDefault="00070356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9BAB63A" w14:textId="0E9C6CB1" w:rsidR="00070356" w:rsidRPr="000E7920" w:rsidRDefault="00070356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1C724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25" w:type="dxa"/>
          </w:tcPr>
          <w:p w14:paraId="38DAC829" w14:textId="4AC090A9" w:rsidR="005F025C" w:rsidRPr="000E7920" w:rsidRDefault="00A10BB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E4+, </w:t>
            </w:r>
            <w:r w:rsidR="00D87E0D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0.868</w:t>
            </w:r>
          </w:p>
          <w:p w14:paraId="006CA82A" w14:textId="77777777" w:rsidR="009C29CB" w:rsidRPr="000E7920" w:rsidRDefault="00A10BB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E4++, </w:t>
            </w:r>
          </w:p>
          <w:p w14:paraId="513DD513" w14:textId="77777777" w:rsidR="00D87E0D" w:rsidRDefault="00D87E0D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494BD3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609</w:t>
            </w:r>
          </w:p>
          <w:p w14:paraId="22BC67AB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26BD0760" w14:textId="2CA13F72" w:rsidR="00232884" w:rsidRPr="000E7920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EA2EA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11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34" w:type="dxa"/>
          </w:tcPr>
          <w:p w14:paraId="7072A955" w14:textId="77777777" w:rsidR="00070356" w:rsidRDefault="00070356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4960BE1F" w14:textId="77777777" w:rsidR="00070356" w:rsidRDefault="00070356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5675319D" w14:textId="77777777" w:rsidR="005F025C" w:rsidRDefault="004D6D3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DB31A5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83</w:t>
            </w: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</w:p>
          <w:p w14:paraId="558AA863" w14:textId="77777777" w:rsidR="00070356" w:rsidRDefault="00070356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73E5BFCB" w14:textId="77777777" w:rsidR="00070356" w:rsidRDefault="00070356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B3DCEB3" w14:textId="64AC5215" w:rsidR="00070356" w:rsidRPr="000E7920" w:rsidRDefault="00070356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EA2EA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11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45" w:type="dxa"/>
          </w:tcPr>
          <w:p w14:paraId="0B877A79" w14:textId="77777777" w:rsidR="00070356" w:rsidRDefault="00070356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214E5FC6" w14:textId="77777777" w:rsidR="00070356" w:rsidRDefault="00070356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2AE9D78E" w14:textId="77777777" w:rsidR="005F025C" w:rsidRDefault="006942F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A32B2F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759</w:t>
            </w:r>
          </w:p>
          <w:p w14:paraId="410C6954" w14:textId="77777777" w:rsidR="00070356" w:rsidRDefault="00070356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4C9A9CF9" w14:textId="77777777" w:rsidR="00070356" w:rsidRDefault="00070356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1F13E6D9" w14:textId="3112070B" w:rsidR="00070356" w:rsidRPr="000E7920" w:rsidRDefault="00070356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1C724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30" w:type="dxa"/>
          </w:tcPr>
          <w:p w14:paraId="31858364" w14:textId="77777777" w:rsidR="0085339B" w:rsidRPr="000E7920" w:rsidRDefault="0085339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Pat, </w:t>
            </w:r>
          </w:p>
          <w:p w14:paraId="6A0E6406" w14:textId="64F7244C" w:rsidR="0085339B" w:rsidRPr="000E7920" w:rsidRDefault="0085339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1F2B17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70</w:t>
            </w:r>
          </w:p>
          <w:p w14:paraId="45202C12" w14:textId="77777777" w:rsidR="0085339B" w:rsidRPr="000E7920" w:rsidRDefault="0085339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Both, </w:t>
            </w:r>
          </w:p>
          <w:p w14:paraId="433BCF43" w14:textId="77777777" w:rsidR="005F025C" w:rsidRDefault="0085339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D87666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59</w:t>
            </w:r>
          </w:p>
          <w:p w14:paraId="3C9A5F26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5D63FD14" w14:textId="21EEAFD6" w:rsidR="00232884" w:rsidRPr="000E7920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1C724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70" w:type="dxa"/>
          </w:tcPr>
          <w:p w14:paraId="7D97BE53" w14:textId="77777777" w:rsidR="00070356" w:rsidRDefault="00070356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1DC185A3" w14:textId="77777777" w:rsidR="00070356" w:rsidRDefault="00070356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711C09C1" w14:textId="77777777" w:rsidR="005F025C" w:rsidRDefault="002E6E0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1A1ADF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857</w:t>
            </w:r>
          </w:p>
          <w:p w14:paraId="6ACD248D" w14:textId="77777777" w:rsidR="00070356" w:rsidRDefault="00070356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239867B" w14:textId="77777777" w:rsidR="00070356" w:rsidRDefault="00070356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4283693B" w14:textId="0D78DF47" w:rsidR="00070356" w:rsidRPr="000E7920" w:rsidRDefault="00070356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1C724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</w:tr>
      <w:tr w:rsidR="00CC20F0" w14:paraId="2134415F" w14:textId="4668E51C" w:rsidTr="00CC20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</w:tcPr>
          <w:p w14:paraId="4845BFD2" w14:textId="77777777" w:rsidR="00303C64" w:rsidRDefault="00303C64" w:rsidP="000E7920">
            <w:pP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</w:p>
          <w:p w14:paraId="1CB31075" w14:textId="3869A758" w:rsidR="005F025C" w:rsidRPr="00626EB1" w:rsidRDefault="005F025C" w:rsidP="000E7920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26EB1">
              <w:rPr>
                <w:rFonts w:ascii="Arial" w:hAnsi="Arial" w:cs="Arial"/>
                <w:color w:val="000000" w:themeColor="text1"/>
                <w:sz w:val="14"/>
                <w:szCs w:val="14"/>
              </w:rPr>
              <w:t>Semantic Fluency</w:t>
            </w:r>
          </w:p>
        </w:tc>
        <w:tc>
          <w:tcPr>
            <w:tcW w:w="846" w:type="dxa"/>
          </w:tcPr>
          <w:p w14:paraId="6A167300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</w:p>
          <w:p w14:paraId="4D0F3C9D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</w:p>
          <w:p w14:paraId="06947BBE" w14:textId="679B54C0" w:rsidR="005F025C" w:rsidRDefault="005F025C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  <w:r w:rsidRPr="000E7920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p= 0.003*</w:t>
            </w:r>
          </w:p>
          <w:p w14:paraId="22909FBA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</w:p>
          <w:p w14:paraId="379AEEDD" w14:textId="77777777" w:rsidR="00CF5FA7" w:rsidRP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</w:rPr>
            </w:pPr>
          </w:p>
          <w:p w14:paraId="1C8B25C2" w14:textId="19D907F0" w:rsidR="00303C64" w:rsidRPr="000E7920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DB26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46" w:type="dxa"/>
          </w:tcPr>
          <w:p w14:paraId="2FD3B389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2D3B1B39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65BDE594" w14:textId="77777777" w:rsidR="005F025C" w:rsidRDefault="005F025C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0.538</w:t>
            </w:r>
          </w:p>
          <w:p w14:paraId="1C4A5EDE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19FD1286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F2FCF94" w14:textId="772B03B0" w:rsidR="00CF5FA7" w:rsidRPr="000E7920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DB26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45" w:type="dxa"/>
          </w:tcPr>
          <w:p w14:paraId="52D79D40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25083AB7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5E498043" w14:textId="77777777" w:rsidR="005F025C" w:rsidRDefault="00C7315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="00EF4671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=</w:t>
            </w:r>
            <w:r w:rsidR="009D015C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89</w:t>
            </w:r>
          </w:p>
          <w:p w14:paraId="27070121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2AFDDABF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73C38455" w14:textId="6079C7CA" w:rsidR="00CF5FA7" w:rsidRPr="000E7920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DB26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28" w:type="dxa"/>
          </w:tcPr>
          <w:p w14:paraId="1435E3FA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71C17A4C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052CF88B" w14:textId="77777777" w:rsidR="005F025C" w:rsidRDefault="00B52D6C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247E54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64</w:t>
            </w:r>
          </w:p>
          <w:p w14:paraId="3997BEBC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234C2B0D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1208073F" w14:textId="0500CEEC" w:rsidR="00CF5FA7" w:rsidRPr="000E7920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DB26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63" w:type="dxa"/>
          </w:tcPr>
          <w:p w14:paraId="3FC7BC0D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70FE6BBF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07B742F4" w14:textId="77777777" w:rsidR="005F025C" w:rsidRDefault="008C699C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591F08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781</w:t>
            </w:r>
          </w:p>
          <w:p w14:paraId="6352E616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22F82202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1BD75469" w14:textId="5347D121" w:rsidR="00CF5FA7" w:rsidRPr="000E7920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DB26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25" w:type="dxa"/>
          </w:tcPr>
          <w:p w14:paraId="169E4FDE" w14:textId="3C73A5BC" w:rsidR="005F025C" w:rsidRPr="000E7920" w:rsidRDefault="00A10BB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E4+, </w:t>
            </w:r>
            <w:r w:rsidR="00D87E0D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0.868</w:t>
            </w:r>
          </w:p>
          <w:p w14:paraId="5EAB49BD" w14:textId="77777777" w:rsidR="00D87E0D" w:rsidRDefault="00A10BB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E4++, </w:t>
            </w:r>
            <w:r w:rsidR="00D87E0D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494BD3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234</w:t>
            </w:r>
          </w:p>
          <w:p w14:paraId="567147FF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2B26C73B" w14:textId="7A156FE6" w:rsidR="00232884" w:rsidRPr="000E7920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EA2EA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11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34" w:type="dxa"/>
          </w:tcPr>
          <w:p w14:paraId="6B7FE5D9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6705B4BA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6C7C5721" w14:textId="77777777" w:rsidR="005F025C" w:rsidRDefault="004D6D3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DB31A5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83</w:t>
            </w: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</w:p>
          <w:p w14:paraId="7B7A987A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74D30704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23AF624" w14:textId="3F18040F" w:rsidR="00CF5FA7" w:rsidRPr="000E7920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EA2EA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11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45" w:type="dxa"/>
          </w:tcPr>
          <w:p w14:paraId="348AFBEB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F0C2E76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4F99248B" w14:textId="77777777" w:rsidR="005F025C" w:rsidRDefault="006942F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A32B2F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759</w:t>
            </w:r>
          </w:p>
          <w:p w14:paraId="62BB9ABD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02EE16EA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62A2721A" w14:textId="0F8B9AF5" w:rsidR="00CF5FA7" w:rsidRPr="000E7920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DB26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30" w:type="dxa"/>
          </w:tcPr>
          <w:p w14:paraId="19D1BCB5" w14:textId="77777777" w:rsidR="0085339B" w:rsidRPr="000E7920" w:rsidRDefault="0085339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Pat, </w:t>
            </w:r>
          </w:p>
          <w:p w14:paraId="1E4118F0" w14:textId="2A7C38C2" w:rsidR="0085339B" w:rsidRPr="000E7920" w:rsidRDefault="0085339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1F2B17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70</w:t>
            </w:r>
          </w:p>
          <w:p w14:paraId="426676F8" w14:textId="77777777" w:rsidR="0085339B" w:rsidRPr="000E7920" w:rsidRDefault="0085339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Both, </w:t>
            </w:r>
          </w:p>
          <w:p w14:paraId="06659E2F" w14:textId="77777777" w:rsidR="005F025C" w:rsidRDefault="0085339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D87666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59</w:t>
            </w:r>
          </w:p>
          <w:p w14:paraId="4FA2E7DB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2E8D0C2" w14:textId="7D5BE982" w:rsidR="00CF5FA7" w:rsidRPr="000E7920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DB26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70" w:type="dxa"/>
          </w:tcPr>
          <w:p w14:paraId="14C211BE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568758C7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5589E4AD" w14:textId="77777777" w:rsidR="005F025C" w:rsidRDefault="002E6E0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1A1ADF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857</w:t>
            </w:r>
          </w:p>
          <w:p w14:paraId="4BD76802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0C651A26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412A337F" w14:textId="65330689" w:rsidR="00CF5FA7" w:rsidRPr="000E7920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DB26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</w:tr>
      <w:tr w:rsidR="00CC20F0" w14:paraId="279AFB8C" w14:textId="0B065E31" w:rsidTr="00CC20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</w:tcPr>
          <w:p w14:paraId="4EEC2454" w14:textId="77777777" w:rsidR="00303C64" w:rsidRDefault="00303C64" w:rsidP="000E7920">
            <w:pP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</w:p>
          <w:p w14:paraId="0FE64832" w14:textId="36DCC7DC" w:rsidR="005F025C" w:rsidRPr="00626EB1" w:rsidRDefault="005F025C" w:rsidP="000E7920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26EB1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Digit Span </w:t>
            </w:r>
          </w:p>
        </w:tc>
        <w:tc>
          <w:tcPr>
            <w:tcW w:w="846" w:type="dxa"/>
          </w:tcPr>
          <w:p w14:paraId="2422C95F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7C604F15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74363FA" w14:textId="65941115" w:rsidR="005F025C" w:rsidRDefault="005F025C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0.487</w:t>
            </w:r>
          </w:p>
          <w:p w14:paraId="06C72895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5E019124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106C58E5" w14:textId="6B57A1B7" w:rsidR="00303C64" w:rsidRPr="00CF5FA7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DB26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46" w:type="dxa"/>
          </w:tcPr>
          <w:p w14:paraId="4F23A753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416D925C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646B528C" w14:textId="25D6EDCD" w:rsidR="005F025C" w:rsidRDefault="005F025C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0.961</w:t>
            </w:r>
          </w:p>
          <w:p w14:paraId="1B826119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1D923523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03C5782A" w14:textId="0D61202D" w:rsidR="00CF5FA7" w:rsidRPr="000E7920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DB26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45" w:type="dxa"/>
          </w:tcPr>
          <w:p w14:paraId="51518F5D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120B777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1936912A" w14:textId="40F5CF5B" w:rsidR="005F025C" w:rsidRDefault="00C7315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9D015C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20</w:t>
            </w:r>
          </w:p>
          <w:p w14:paraId="46BD3D6B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7FFE6BBC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7E854356" w14:textId="696902E2" w:rsidR="00CF5FA7" w:rsidRPr="000E7920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DB26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28" w:type="dxa"/>
          </w:tcPr>
          <w:p w14:paraId="409CE562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73E6878B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1FE55CE0" w14:textId="5E18AE60" w:rsidR="005F025C" w:rsidRDefault="00B52D6C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247E54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64</w:t>
            </w:r>
          </w:p>
          <w:p w14:paraId="6275B729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04AC578E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0AA2CCB3" w14:textId="35BDF401" w:rsidR="00CF5FA7" w:rsidRPr="000E7920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DB26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63" w:type="dxa"/>
          </w:tcPr>
          <w:p w14:paraId="5370E742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0AAA2038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1D8DE7F4" w14:textId="2D64AF69" w:rsidR="005F025C" w:rsidRDefault="008C699C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591F08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63</w:t>
            </w: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</w:p>
          <w:p w14:paraId="6F866186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01BABA57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27D1918" w14:textId="55AF0C3D" w:rsidR="00CF5FA7" w:rsidRPr="000E7920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DB26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25" w:type="dxa"/>
          </w:tcPr>
          <w:p w14:paraId="56095484" w14:textId="12D87397" w:rsidR="005F025C" w:rsidRPr="000E7920" w:rsidRDefault="00A10BB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E4+, </w:t>
            </w:r>
            <w:r w:rsidR="00D87E0D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0.868</w:t>
            </w:r>
          </w:p>
          <w:p w14:paraId="1FB632BE" w14:textId="77777777" w:rsidR="00D87E0D" w:rsidRDefault="00A10BB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E4++, </w:t>
            </w:r>
            <w:r w:rsidR="00D87E0D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494BD3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234</w:t>
            </w:r>
          </w:p>
          <w:p w14:paraId="4D9412A9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2306B8D9" w14:textId="357AB0DA" w:rsidR="00232884" w:rsidRPr="000E7920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EA2EA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11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34" w:type="dxa"/>
          </w:tcPr>
          <w:p w14:paraId="407460AD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60DD743A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0CC491EE" w14:textId="4BADAD48" w:rsidR="005F025C" w:rsidRDefault="004D6D3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DB31A5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</w:t>
            </w: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40</w:t>
            </w:r>
          </w:p>
          <w:p w14:paraId="40168EE2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524F85B5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26E820D0" w14:textId="2B6167D7" w:rsidR="00CF5FA7" w:rsidRPr="000E7920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EA2EA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11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45" w:type="dxa"/>
          </w:tcPr>
          <w:p w14:paraId="2815BCCC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  <w:p w14:paraId="33936403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  <w:p w14:paraId="54F140D6" w14:textId="64F8B061" w:rsidR="00A32B2F" w:rsidRDefault="006942F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E7920">
              <w:rPr>
                <w:rFonts w:ascii="Arial" w:hAnsi="Arial" w:cs="Arial"/>
                <w:sz w:val="14"/>
                <w:szCs w:val="14"/>
              </w:rPr>
              <w:t>p=</w:t>
            </w:r>
            <w:r w:rsidR="00A32B2F" w:rsidRPr="000E7920">
              <w:rPr>
                <w:rFonts w:ascii="Arial" w:hAnsi="Arial" w:cs="Arial"/>
                <w:sz w:val="14"/>
                <w:szCs w:val="14"/>
              </w:rPr>
              <w:t>0.992</w:t>
            </w:r>
          </w:p>
          <w:p w14:paraId="52EC06DE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  <w:p w14:paraId="28864F6C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  <w:p w14:paraId="5CC929D5" w14:textId="432B700B" w:rsidR="00CF5FA7" w:rsidRPr="000E7920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DB26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30" w:type="dxa"/>
          </w:tcPr>
          <w:p w14:paraId="3A6F9EB9" w14:textId="77777777" w:rsidR="0085339B" w:rsidRPr="000E7920" w:rsidRDefault="0085339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Pat, </w:t>
            </w:r>
          </w:p>
          <w:p w14:paraId="6728DFDE" w14:textId="130A1F57" w:rsidR="0085339B" w:rsidRPr="000E7920" w:rsidRDefault="0085339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1F2B17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70</w:t>
            </w:r>
          </w:p>
          <w:p w14:paraId="26213E7D" w14:textId="77777777" w:rsidR="0085339B" w:rsidRPr="000E7920" w:rsidRDefault="0085339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Both, </w:t>
            </w:r>
          </w:p>
          <w:p w14:paraId="638C5C47" w14:textId="77777777" w:rsidR="005F025C" w:rsidRDefault="0085339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D87666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59</w:t>
            </w:r>
          </w:p>
          <w:p w14:paraId="61918184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94768AC" w14:textId="74AE7B11" w:rsidR="00232884" w:rsidRPr="000E7920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DB26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70" w:type="dxa"/>
          </w:tcPr>
          <w:p w14:paraId="2A6C081C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7BC1C24F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5FB6A53E" w14:textId="0D7FD2AC" w:rsidR="001A1ADF" w:rsidRDefault="002E6E0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1A1ADF" w:rsidRPr="000E7920">
              <w:rPr>
                <w:rFonts w:ascii="Arial" w:hAnsi="Arial" w:cs="Arial"/>
                <w:sz w:val="14"/>
                <w:szCs w:val="14"/>
              </w:rPr>
              <w:t>0.857</w:t>
            </w:r>
          </w:p>
          <w:p w14:paraId="1720ED6E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  <w:p w14:paraId="174AC26B" w14:textId="77777777" w:rsid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  <w:p w14:paraId="0E58231E" w14:textId="7087D34B" w:rsidR="00CF5FA7" w:rsidRPr="000E7920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2</w:t>
            </w:r>
            <w:r w:rsidR="00DB26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</w:tr>
      <w:tr w:rsidR="00CC20F0" w14:paraId="60FE8482" w14:textId="6647FAE8" w:rsidTr="00CC20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</w:tcPr>
          <w:p w14:paraId="64B7DFEF" w14:textId="77777777" w:rsidR="00303C64" w:rsidRDefault="00303C64" w:rsidP="000E7920">
            <w:pP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</w:p>
          <w:p w14:paraId="3F83F9C7" w14:textId="543A8973" w:rsidR="005F025C" w:rsidRPr="00626EB1" w:rsidRDefault="005F025C" w:rsidP="000E7920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26EB1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Dot Counting </w:t>
            </w:r>
          </w:p>
        </w:tc>
        <w:tc>
          <w:tcPr>
            <w:tcW w:w="846" w:type="dxa"/>
          </w:tcPr>
          <w:p w14:paraId="03605E00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</w:p>
          <w:p w14:paraId="3E32FC71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</w:p>
          <w:p w14:paraId="6E67095E" w14:textId="2302D1AF" w:rsidR="005F025C" w:rsidRDefault="005F025C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  <w:r w:rsidRPr="000E7920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p=0.004*</w:t>
            </w:r>
          </w:p>
          <w:p w14:paraId="6EBAF4B8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</w:p>
          <w:p w14:paraId="5FB035E5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</w:p>
          <w:p w14:paraId="4512100C" w14:textId="77E19A0C" w:rsidR="00303C64" w:rsidRPr="000E7920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DB26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68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46" w:type="dxa"/>
          </w:tcPr>
          <w:p w14:paraId="4015B4AE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62EA6A69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038073CE" w14:textId="1BC15519" w:rsidR="005F025C" w:rsidRDefault="005F025C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0.961</w:t>
            </w:r>
          </w:p>
          <w:p w14:paraId="0415E3CF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041A6FD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0B4991C1" w14:textId="4C6BF30F" w:rsidR="00CF5FA7" w:rsidRPr="000E7920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DB26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68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45" w:type="dxa"/>
          </w:tcPr>
          <w:p w14:paraId="399D5052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E4EC1B2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501EA6AE" w14:textId="631F2EAE" w:rsidR="005F025C" w:rsidRDefault="00C7315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9D015C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89</w:t>
            </w:r>
          </w:p>
          <w:p w14:paraId="6625585C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593F7CF8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031904AD" w14:textId="38FE0BBB" w:rsidR="00CF5FA7" w:rsidRPr="000E7920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DB26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68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28" w:type="dxa"/>
          </w:tcPr>
          <w:p w14:paraId="627C2418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6CEF0BA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6A423777" w14:textId="4F8184C2" w:rsidR="005F025C" w:rsidRDefault="00B52D6C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247E54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64</w:t>
            </w:r>
          </w:p>
          <w:p w14:paraId="618A0F86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11B245A4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17ED1C96" w14:textId="06B3379C" w:rsidR="00CF5FA7" w:rsidRPr="000E7920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DB26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68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63" w:type="dxa"/>
          </w:tcPr>
          <w:p w14:paraId="7D1E21FA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160BC52B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1C3C57EE" w14:textId="080A8137" w:rsidR="005F025C" w:rsidRDefault="008C699C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591F08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781</w:t>
            </w:r>
          </w:p>
          <w:p w14:paraId="44B5BD4B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2B409D77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03EC9635" w14:textId="668B7B1C" w:rsidR="00CF5FA7" w:rsidRPr="000E7920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DB26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68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25" w:type="dxa"/>
          </w:tcPr>
          <w:p w14:paraId="19868A18" w14:textId="177FBEE4" w:rsidR="005F025C" w:rsidRPr="000E7920" w:rsidRDefault="00A10BB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E4+, </w:t>
            </w:r>
            <w:r w:rsidR="00D87E0D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0.868</w:t>
            </w:r>
          </w:p>
          <w:p w14:paraId="20284D0A" w14:textId="77777777" w:rsidR="00D87E0D" w:rsidRDefault="00A10BB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E4++, </w:t>
            </w:r>
            <w:r w:rsidR="00D87E0D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494BD3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459</w:t>
            </w:r>
          </w:p>
          <w:p w14:paraId="0317487F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72F3CA54" w14:textId="11B21EE6" w:rsidR="00232884" w:rsidRPr="000E7920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AF70D2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64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34" w:type="dxa"/>
          </w:tcPr>
          <w:p w14:paraId="4B752E85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66580513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F1B98CF" w14:textId="69867589" w:rsidR="005F025C" w:rsidRDefault="004D6D3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DB31A5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83</w:t>
            </w: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</w:p>
          <w:p w14:paraId="580CEB10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4C411CC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4D5D61BD" w14:textId="3A03ED01" w:rsidR="00CF5FA7" w:rsidRPr="000E7920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AF70D2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64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45" w:type="dxa"/>
          </w:tcPr>
          <w:p w14:paraId="46DC4788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  <w:p w14:paraId="241DCFF8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  <w:p w14:paraId="3A469617" w14:textId="0BB11921" w:rsidR="00A32B2F" w:rsidRDefault="006942F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E7920">
              <w:rPr>
                <w:rFonts w:ascii="Arial" w:hAnsi="Arial" w:cs="Arial"/>
                <w:sz w:val="14"/>
                <w:szCs w:val="14"/>
              </w:rPr>
              <w:t>p=</w:t>
            </w:r>
            <w:r w:rsidR="00A32B2F" w:rsidRPr="000E7920">
              <w:rPr>
                <w:rFonts w:ascii="Arial" w:hAnsi="Arial" w:cs="Arial"/>
                <w:sz w:val="14"/>
                <w:szCs w:val="14"/>
              </w:rPr>
              <w:t>0.992</w:t>
            </w:r>
          </w:p>
          <w:p w14:paraId="368F85EE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  <w:p w14:paraId="3350DDC1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  <w:p w14:paraId="1745300F" w14:textId="48B3F9C0" w:rsidR="00CF5FA7" w:rsidRPr="000E7920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DB26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68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30" w:type="dxa"/>
          </w:tcPr>
          <w:p w14:paraId="5D4634B4" w14:textId="77777777" w:rsidR="0085339B" w:rsidRPr="000E7920" w:rsidRDefault="0085339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Pat, </w:t>
            </w:r>
          </w:p>
          <w:p w14:paraId="6960C983" w14:textId="7B65B220" w:rsidR="0085339B" w:rsidRPr="000E7920" w:rsidRDefault="0085339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1F2B17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70</w:t>
            </w:r>
          </w:p>
          <w:p w14:paraId="411F848D" w14:textId="77777777" w:rsidR="0085339B" w:rsidRPr="000E7920" w:rsidRDefault="0085339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Both, </w:t>
            </w:r>
          </w:p>
          <w:p w14:paraId="2F55952C" w14:textId="77777777" w:rsidR="005F025C" w:rsidRDefault="0085339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D87666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59</w:t>
            </w:r>
          </w:p>
          <w:p w14:paraId="54DFC0BC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7BEB1322" w14:textId="6EFFB45D" w:rsidR="00232884" w:rsidRPr="000E7920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DB26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68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70" w:type="dxa"/>
          </w:tcPr>
          <w:p w14:paraId="0A515A33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4696113E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68544F5" w14:textId="6DFE0F19" w:rsidR="005F025C" w:rsidRDefault="002E6E0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1A1ADF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857</w:t>
            </w:r>
          </w:p>
          <w:p w14:paraId="1F124327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105459FA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72717B48" w14:textId="0C802BCC" w:rsidR="00CF5FA7" w:rsidRPr="000E7920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DB26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68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</w:tr>
      <w:tr w:rsidR="00CC20F0" w14:paraId="45B060BA" w14:textId="069373AB" w:rsidTr="00CC20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</w:tcPr>
          <w:p w14:paraId="6DFF372A" w14:textId="77777777" w:rsidR="00303C64" w:rsidRDefault="00303C64" w:rsidP="000E7920">
            <w:pP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</w:p>
          <w:p w14:paraId="50790308" w14:textId="7D16C7E2" w:rsidR="005F025C" w:rsidRPr="00626EB1" w:rsidRDefault="005F025C" w:rsidP="000E7920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26EB1">
              <w:rPr>
                <w:rFonts w:ascii="Arial" w:hAnsi="Arial" w:cs="Arial"/>
                <w:color w:val="000000" w:themeColor="text1"/>
                <w:sz w:val="14"/>
                <w:szCs w:val="14"/>
              </w:rPr>
              <w:t>Four Mountains Test</w:t>
            </w:r>
          </w:p>
        </w:tc>
        <w:tc>
          <w:tcPr>
            <w:tcW w:w="846" w:type="dxa"/>
          </w:tcPr>
          <w:p w14:paraId="54BF7515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</w:p>
          <w:p w14:paraId="1ADDC4DC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</w:p>
          <w:p w14:paraId="015F0C08" w14:textId="5F4CA834" w:rsidR="005F025C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p</w:t>
            </w:r>
            <w:r w:rsidR="005F025C" w:rsidRPr="000E7920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&lt;0.001*</w:t>
            </w:r>
          </w:p>
          <w:p w14:paraId="34F9020F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</w:p>
          <w:p w14:paraId="517D6B7E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</w:p>
          <w:p w14:paraId="55B2C159" w14:textId="3EBCECFE" w:rsidR="00303C64" w:rsidRPr="000E7920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DB26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12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46" w:type="dxa"/>
          </w:tcPr>
          <w:p w14:paraId="6F53C312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12FC752F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589BFD8E" w14:textId="5391948B" w:rsidR="005F025C" w:rsidRDefault="005F025C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0.961</w:t>
            </w:r>
          </w:p>
          <w:p w14:paraId="7D667969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7911883D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058ECD4B" w14:textId="277A544D" w:rsidR="00CF5FA7" w:rsidRPr="000E7920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DB26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12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45" w:type="dxa"/>
          </w:tcPr>
          <w:p w14:paraId="341118E1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48B5529B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22913FF6" w14:textId="0EF42ED5" w:rsidR="005F025C" w:rsidRDefault="00C7315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9D015C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2</w:t>
            </w:r>
            <w:r w:rsidR="00EF4671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  <w:p w14:paraId="75FE731A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B8C555E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180913DA" w14:textId="2D04CB97" w:rsidR="00CF5FA7" w:rsidRPr="000E7920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DB26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12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28" w:type="dxa"/>
          </w:tcPr>
          <w:p w14:paraId="39657718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20F5167F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6A2FC05E" w14:textId="04969C41" w:rsidR="005F025C" w:rsidRDefault="00B52D6C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247E54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64</w:t>
            </w:r>
          </w:p>
          <w:p w14:paraId="6BB6F88D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63E26F3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6B36487D" w14:textId="6BE7C658" w:rsidR="00CF5FA7" w:rsidRPr="000E7920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DB26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12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63" w:type="dxa"/>
          </w:tcPr>
          <w:p w14:paraId="1EC93BFF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4DD493F5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2206B8F1" w14:textId="290F5FA2" w:rsidR="005F025C" w:rsidRDefault="008C699C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591F08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781</w:t>
            </w:r>
          </w:p>
          <w:p w14:paraId="0EEEE2D0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2F7C5D96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2C970510" w14:textId="7E7E6019" w:rsidR="00CF5FA7" w:rsidRPr="000E7920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DB26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12</w:t>
            </w:r>
          </w:p>
        </w:tc>
        <w:tc>
          <w:tcPr>
            <w:tcW w:w="725" w:type="dxa"/>
          </w:tcPr>
          <w:p w14:paraId="10370FE4" w14:textId="7B42B382" w:rsidR="005F025C" w:rsidRPr="000E7920" w:rsidRDefault="00A10BB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E4+, </w:t>
            </w:r>
            <w:r w:rsidR="00D87E0D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0.868</w:t>
            </w:r>
          </w:p>
          <w:p w14:paraId="47BFBE7D" w14:textId="77777777" w:rsidR="00D87E0D" w:rsidRDefault="00A10BB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E4++, </w:t>
            </w:r>
            <w:r w:rsidR="00D87E0D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494BD3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717</w:t>
            </w:r>
          </w:p>
          <w:p w14:paraId="4F7C60FC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1CDCD67" w14:textId="7FE3577F" w:rsidR="00232884" w:rsidRPr="000E7920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AF70D2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06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34" w:type="dxa"/>
          </w:tcPr>
          <w:p w14:paraId="2DD8440A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  <w:p w14:paraId="75367081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  <w:p w14:paraId="7D550471" w14:textId="5CB70B39" w:rsidR="00DB31A5" w:rsidRDefault="004D6D3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E7920">
              <w:rPr>
                <w:rFonts w:ascii="Arial" w:hAnsi="Arial" w:cs="Arial"/>
                <w:sz w:val="14"/>
                <w:szCs w:val="14"/>
              </w:rPr>
              <w:t>p=</w:t>
            </w:r>
            <w:r w:rsidR="00DB31A5" w:rsidRPr="000E7920">
              <w:rPr>
                <w:rFonts w:ascii="Arial" w:hAnsi="Arial" w:cs="Arial"/>
                <w:sz w:val="14"/>
                <w:szCs w:val="14"/>
              </w:rPr>
              <w:t>0.72</w:t>
            </w:r>
            <w:r w:rsidRPr="000E7920">
              <w:rPr>
                <w:rFonts w:ascii="Arial" w:hAnsi="Arial" w:cs="Arial"/>
                <w:sz w:val="14"/>
                <w:szCs w:val="14"/>
              </w:rPr>
              <w:t>1</w:t>
            </w:r>
          </w:p>
          <w:p w14:paraId="0C10A0F5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  <w:p w14:paraId="7440DCB8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  <w:p w14:paraId="23770614" w14:textId="3D4E2783" w:rsidR="00CF5FA7" w:rsidRPr="000E7920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AF70D2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06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45" w:type="dxa"/>
          </w:tcPr>
          <w:p w14:paraId="4A6A12F4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7C5B249C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47A1A09D" w14:textId="6265F454" w:rsidR="005F025C" w:rsidRDefault="006942F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A32B2F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92</w:t>
            </w:r>
          </w:p>
          <w:p w14:paraId="27F379AC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195D82F5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501F1D59" w14:textId="2B7186E6" w:rsidR="00CF5FA7" w:rsidRPr="000E7920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DB26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12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30" w:type="dxa"/>
          </w:tcPr>
          <w:p w14:paraId="6294593A" w14:textId="77777777" w:rsidR="0085339B" w:rsidRPr="000E7920" w:rsidRDefault="0085339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Pat, </w:t>
            </w:r>
          </w:p>
          <w:p w14:paraId="702FE8E6" w14:textId="034639FD" w:rsidR="0085339B" w:rsidRPr="000E7920" w:rsidRDefault="0085339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1F2B17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70</w:t>
            </w:r>
          </w:p>
          <w:p w14:paraId="7906AFCB" w14:textId="77777777" w:rsidR="0085339B" w:rsidRPr="000E7920" w:rsidRDefault="0085339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Both, </w:t>
            </w:r>
          </w:p>
          <w:p w14:paraId="3CA50195" w14:textId="77777777" w:rsidR="005F025C" w:rsidRDefault="0085339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D87666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62</w:t>
            </w:r>
          </w:p>
          <w:p w14:paraId="5C5CD000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24458EB3" w14:textId="63DD2957" w:rsidR="00232884" w:rsidRPr="000E7920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DB26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12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70" w:type="dxa"/>
          </w:tcPr>
          <w:p w14:paraId="43C0AE05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6F5E3F0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0175CB3B" w14:textId="51E0C517" w:rsidR="005F025C" w:rsidRDefault="002E6E0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1A1ADF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857</w:t>
            </w:r>
          </w:p>
          <w:p w14:paraId="483C5D4B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2ED8B9BB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61C919FF" w14:textId="39EB94B0" w:rsidR="00CF5FA7" w:rsidRPr="000E7920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DB26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12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</w:tr>
      <w:tr w:rsidR="00CC20F0" w14:paraId="11CB96EE" w14:textId="7AF73249" w:rsidTr="00CC20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</w:tcPr>
          <w:p w14:paraId="1CBF16F7" w14:textId="77777777" w:rsidR="00303C64" w:rsidRDefault="00303C64" w:rsidP="000E7920">
            <w:pP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</w:p>
          <w:p w14:paraId="13D895E3" w14:textId="72F42F14" w:rsidR="005F025C" w:rsidRPr="00626EB1" w:rsidRDefault="005F025C" w:rsidP="000E7920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26EB1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Favourites </w:t>
            </w:r>
          </w:p>
        </w:tc>
        <w:tc>
          <w:tcPr>
            <w:tcW w:w="846" w:type="dxa"/>
          </w:tcPr>
          <w:p w14:paraId="383DB9AB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</w:p>
          <w:p w14:paraId="55D3D007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</w:p>
          <w:p w14:paraId="7657DAAC" w14:textId="35DD20A4" w:rsidR="000F1DD9" w:rsidRDefault="005F025C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  <w:r w:rsidRPr="000E7920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p=0.002*</w:t>
            </w:r>
          </w:p>
          <w:p w14:paraId="6E2AB5AF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</w:p>
          <w:p w14:paraId="30140659" w14:textId="77777777" w:rsidR="000F1DD9" w:rsidRP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</w:p>
          <w:p w14:paraId="76FAE261" w14:textId="598EAE0A" w:rsidR="00303C64" w:rsidRPr="000E7920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DB26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60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46" w:type="dxa"/>
          </w:tcPr>
          <w:p w14:paraId="3B364AAF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</w:p>
          <w:p w14:paraId="0CB35D12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</w:p>
          <w:p w14:paraId="0362BA4E" w14:textId="1373992F" w:rsidR="000F1DD9" w:rsidRDefault="005F025C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CC20F0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p=0.082</w:t>
            </w:r>
          </w:p>
          <w:p w14:paraId="280E4DCC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</w:p>
          <w:p w14:paraId="5D3ADA7F" w14:textId="77777777" w:rsidR="000F1DD9" w:rsidRP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</w:p>
          <w:p w14:paraId="402336A9" w14:textId="790AB965" w:rsidR="00CF5FA7" w:rsidRPr="002A347C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DB26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60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45" w:type="dxa"/>
          </w:tcPr>
          <w:p w14:paraId="0635458F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1765DE30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2E087919" w14:textId="44BA3A38" w:rsidR="000F1DD9" w:rsidRDefault="00C7315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9D015C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89</w:t>
            </w:r>
          </w:p>
          <w:p w14:paraId="1CA4335A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1DB3BD58" w14:textId="77777777" w:rsidR="000F1DD9" w:rsidRP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79827DB3" w14:textId="68CC9FCD" w:rsidR="00CF5FA7" w:rsidRPr="000E7920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DB26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60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28" w:type="dxa"/>
          </w:tcPr>
          <w:p w14:paraId="0C981CB7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03952F5E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4A46DA5" w14:textId="42925A0B" w:rsidR="005F025C" w:rsidRDefault="00B52D6C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247E54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43</w:t>
            </w:r>
          </w:p>
          <w:p w14:paraId="17114C4E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29FCE29F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1F208A3D" w14:textId="77A0EBE0" w:rsidR="00CF5FA7" w:rsidRPr="000E7920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DB26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60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63" w:type="dxa"/>
          </w:tcPr>
          <w:p w14:paraId="59114D54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</w:p>
          <w:p w14:paraId="61B7161C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</w:p>
          <w:p w14:paraId="77CBF65A" w14:textId="07D06B75" w:rsidR="005F025C" w:rsidRDefault="008C699C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  <w:r w:rsidRPr="000E7920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p=</w:t>
            </w:r>
            <w:r w:rsidR="00591F08" w:rsidRPr="000E7920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0.030</w:t>
            </w:r>
            <w:r w:rsidR="00CC20F0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*</w:t>
            </w:r>
          </w:p>
          <w:p w14:paraId="45E8280E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</w:p>
          <w:p w14:paraId="48B5A3A2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</w:p>
          <w:p w14:paraId="6CD264EB" w14:textId="0FA9FE66" w:rsidR="00CF5FA7" w:rsidRPr="000E7920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DB26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60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25" w:type="dxa"/>
          </w:tcPr>
          <w:p w14:paraId="75EF2515" w14:textId="2EB8AA8C" w:rsidR="005F025C" w:rsidRPr="000E7920" w:rsidRDefault="00A10BB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E4+, </w:t>
            </w:r>
            <w:r w:rsidR="00D87E0D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0.868</w:t>
            </w:r>
          </w:p>
          <w:p w14:paraId="7DF08532" w14:textId="77777777" w:rsidR="00D87E0D" w:rsidRDefault="00A10BB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E4++, </w:t>
            </w:r>
            <w:r w:rsidR="00D87E0D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494BD3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234</w:t>
            </w:r>
          </w:p>
          <w:p w14:paraId="2ABD414F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25E886BA" w14:textId="1174E795" w:rsidR="00232884" w:rsidRPr="000E7920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AF70D2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56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34" w:type="dxa"/>
          </w:tcPr>
          <w:p w14:paraId="44C89075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7E418B90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7FACBE8C" w14:textId="5D5AC4EC" w:rsidR="005F025C" w:rsidRDefault="004D6D3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DB31A5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72</w:t>
            </w: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</w:p>
          <w:p w14:paraId="23D2786E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5940F589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7A6C19AD" w14:textId="5BBF9677" w:rsidR="000F1DD9" w:rsidRPr="000F1DD9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AF70D2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56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45" w:type="dxa"/>
          </w:tcPr>
          <w:p w14:paraId="3E552ECD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179B14CC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7B216F5F" w14:textId="64F1496F" w:rsidR="005F025C" w:rsidRDefault="006942F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A32B2F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92</w:t>
            </w:r>
          </w:p>
          <w:p w14:paraId="5ACAD834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63492AA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5C176CF0" w14:textId="23FBD15F" w:rsidR="00CF5FA7" w:rsidRPr="000E7920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DB26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60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30" w:type="dxa"/>
          </w:tcPr>
          <w:p w14:paraId="72E0FB4C" w14:textId="77777777" w:rsidR="0085339B" w:rsidRPr="000E7920" w:rsidRDefault="0085339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Pat, </w:t>
            </w:r>
          </w:p>
          <w:p w14:paraId="3C1582DA" w14:textId="4EBAA27B" w:rsidR="0085339B" w:rsidRPr="000E7920" w:rsidRDefault="0085339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1F2B17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70</w:t>
            </w:r>
          </w:p>
          <w:p w14:paraId="2049C2EF" w14:textId="77777777" w:rsidR="0085339B" w:rsidRPr="000E7920" w:rsidRDefault="0085339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Both, </w:t>
            </w:r>
          </w:p>
          <w:p w14:paraId="4372EC37" w14:textId="77777777" w:rsidR="005F025C" w:rsidRDefault="0085339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D87666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59</w:t>
            </w:r>
          </w:p>
          <w:p w14:paraId="7224AE93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1F421679" w14:textId="3F892501" w:rsidR="00232884" w:rsidRPr="000E7920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DB26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60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70" w:type="dxa"/>
          </w:tcPr>
          <w:p w14:paraId="6B28D5FC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4A99BDE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7BE58AB3" w14:textId="18A608BB" w:rsidR="005F025C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="002E6E0A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=</w:t>
            </w:r>
            <w:r w:rsidR="001A1ADF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857</w:t>
            </w:r>
          </w:p>
          <w:p w14:paraId="052B3169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2DE4131E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785114E0" w14:textId="168B6C56" w:rsidR="00CF5FA7" w:rsidRPr="000E7920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DB26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60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</w:tr>
      <w:tr w:rsidR="00CC20F0" w14:paraId="020AB655" w14:textId="599AC70A" w:rsidTr="00CC20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</w:tcPr>
          <w:p w14:paraId="4049E103" w14:textId="77777777" w:rsidR="00303C64" w:rsidRDefault="00303C64" w:rsidP="000E7920">
            <w:pP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</w:p>
          <w:p w14:paraId="5CC239DB" w14:textId="12BB8E2C" w:rsidR="005F025C" w:rsidRPr="00626EB1" w:rsidRDefault="005F025C" w:rsidP="000E7920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26EB1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Virtual Reality Supermarket Trolley </w:t>
            </w:r>
          </w:p>
        </w:tc>
        <w:tc>
          <w:tcPr>
            <w:tcW w:w="846" w:type="dxa"/>
          </w:tcPr>
          <w:p w14:paraId="2A0644EF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</w:p>
          <w:p w14:paraId="7690726B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</w:p>
          <w:p w14:paraId="0CB73965" w14:textId="57A1D5B5" w:rsidR="005F025C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p</w:t>
            </w:r>
            <w:r w:rsidR="005F025C" w:rsidRPr="000E7920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&lt;0.001*</w:t>
            </w:r>
          </w:p>
          <w:p w14:paraId="5EF01644" w14:textId="77777777" w:rsidR="00303C64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</w:p>
          <w:p w14:paraId="0AED6F74" w14:textId="77777777" w:rsidR="000F1DD9" w:rsidRP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2"/>
                <w:szCs w:val="12"/>
              </w:rPr>
            </w:pPr>
          </w:p>
          <w:p w14:paraId="267E13ED" w14:textId="77777777" w:rsidR="000F1DD9" w:rsidRP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2"/>
                <w:szCs w:val="2"/>
              </w:rPr>
            </w:pPr>
          </w:p>
          <w:p w14:paraId="223262F3" w14:textId="70478C91" w:rsidR="00303C64" w:rsidRPr="000E7920" w:rsidRDefault="00303C6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</w:t>
            </w:r>
            <w:r w:rsidR="00DB26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3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46" w:type="dxa"/>
          </w:tcPr>
          <w:p w14:paraId="1B6CF422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27DF56AD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058D3959" w14:textId="77777777" w:rsidR="000F1DD9" w:rsidRDefault="005F025C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0.538</w:t>
            </w:r>
          </w:p>
          <w:p w14:paraId="77F650F8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289D8060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4761EBC1" w14:textId="02D91207" w:rsidR="00CF5FA7" w:rsidRPr="000E7920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</w:t>
            </w:r>
            <w:r w:rsidR="00DB26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3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45" w:type="dxa"/>
          </w:tcPr>
          <w:p w14:paraId="6505C78B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05F9FA45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6961CBB0" w14:textId="29C50267" w:rsidR="005F025C" w:rsidRDefault="00C7315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9D015C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20</w:t>
            </w:r>
          </w:p>
          <w:p w14:paraId="22C532D1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69B914D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62013C2A" w14:textId="5317D2D7" w:rsidR="00CF5FA7" w:rsidRPr="000E7920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</w:t>
            </w:r>
            <w:r w:rsidR="00DB26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3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28" w:type="dxa"/>
          </w:tcPr>
          <w:p w14:paraId="1B636205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6DFE55F0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077DBF4D" w14:textId="4EB417B5" w:rsidR="005F025C" w:rsidRDefault="00B52D6C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247E54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64</w:t>
            </w:r>
          </w:p>
          <w:p w14:paraId="4D54A240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574FAB6F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209723E9" w14:textId="05CAE054" w:rsidR="00CF5FA7" w:rsidRPr="000E7920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</w:t>
            </w:r>
            <w:r w:rsidR="00DB26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3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63" w:type="dxa"/>
          </w:tcPr>
          <w:p w14:paraId="48D24DDF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9BE6061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5165491F" w14:textId="47022E7E" w:rsidR="005F025C" w:rsidRDefault="008C699C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591F08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57</w:t>
            </w:r>
          </w:p>
          <w:p w14:paraId="081C874B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2A23BC02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0345CA0E" w14:textId="23629294" w:rsidR="00CF5FA7" w:rsidRPr="00CF5FA7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</w:t>
            </w:r>
            <w:r w:rsidR="00DB26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3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25" w:type="dxa"/>
          </w:tcPr>
          <w:p w14:paraId="45BA2674" w14:textId="0B017F67" w:rsidR="00D87E0D" w:rsidRPr="000E7920" w:rsidRDefault="00A10BB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E4+, </w:t>
            </w:r>
            <w:r w:rsidR="00D87E0D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D87E0D" w:rsidRPr="000E7920">
              <w:rPr>
                <w:rFonts w:ascii="Arial" w:hAnsi="Arial" w:cs="Arial"/>
                <w:sz w:val="14"/>
                <w:szCs w:val="14"/>
              </w:rPr>
              <w:t>0.868</w:t>
            </w:r>
          </w:p>
          <w:p w14:paraId="26CDD3C4" w14:textId="77777777" w:rsidR="00D87E0D" w:rsidRDefault="00A10BB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E4++, </w:t>
            </w:r>
            <w:r w:rsidR="00D87E0D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494BD3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459</w:t>
            </w:r>
          </w:p>
          <w:p w14:paraId="15EF66AC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6A6D34E1" w14:textId="1549443D" w:rsidR="00232884" w:rsidRPr="000E7920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AF70D2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99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34" w:type="dxa"/>
          </w:tcPr>
          <w:p w14:paraId="19A80D0E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0DCB3AAA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3A729FF8" w14:textId="5F0995F8" w:rsidR="005F025C" w:rsidRDefault="004D6D3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DB31A5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83</w:t>
            </w: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</w:p>
          <w:p w14:paraId="49ADF3D1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1E9D97D4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554ACC29" w14:textId="3F5FE930" w:rsidR="00CF5FA7" w:rsidRPr="000E7920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</w:t>
            </w:r>
            <w:r w:rsidR="00AF70D2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99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845" w:type="dxa"/>
          </w:tcPr>
          <w:p w14:paraId="24588061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  <w:p w14:paraId="6349F81A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  <w:p w14:paraId="14AACFD5" w14:textId="7241D9B5" w:rsidR="00A32B2F" w:rsidRDefault="006942F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E7920">
              <w:rPr>
                <w:rFonts w:ascii="Arial" w:hAnsi="Arial" w:cs="Arial"/>
                <w:sz w:val="14"/>
                <w:szCs w:val="14"/>
              </w:rPr>
              <w:t>p=</w:t>
            </w:r>
            <w:r w:rsidR="00A32B2F" w:rsidRPr="000E7920">
              <w:rPr>
                <w:rFonts w:ascii="Arial" w:hAnsi="Arial" w:cs="Arial"/>
                <w:sz w:val="14"/>
                <w:szCs w:val="14"/>
              </w:rPr>
              <w:t>0.992</w:t>
            </w:r>
          </w:p>
          <w:p w14:paraId="081A0185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  <w:p w14:paraId="1C13836C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  <w:p w14:paraId="697F253C" w14:textId="0AEC477A" w:rsidR="00CF5FA7" w:rsidRPr="000E7920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</w:t>
            </w:r>
            <w:r w:rsidR="00DB26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3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30" w:type="dxa"/>
          </w:tcPr>
          <w:p w14:paraId="3CC9B241" w14:textId="77777777" w:rsidR="0085339B" w:rsidRPr="000E7920" w:rsidRDefault="0085339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Pat, </w:t>
            </w:r>
          </w:p>
          <w:p w14:paraId="20C84952" w14:textId="68034BA4" w:rsidR="0085339B" w:rsidRPr="000E7920" w:rsidRDefault="0085339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1F2B17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70</w:t>
            </w:r>
          </w:p>
          <w:p w14:paraId="3EB1A33C" w14:textId="77777777" w:rsidR="0085339B" w:rsidRPr="000E7920" w:rsidRDefault="0085339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Both, </w:t>
            </w:r>
          </w:p>
          <w:p w14:paraId="1D3613A5" w14:textId="77777777" w:rsidR="005F025C" w:rsidRDefault="0085339B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D87666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959</w:t>
            </w:r>
          </w:p>
          <w:p w14:paraId="12087463" w14:textId="77777777" w:rsidR="00232884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4BF58E1F" w14:textId="10D43588" w:rsidR="00232884" w:rsidRPr="000E7920" w:rsidRDefault="00232884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</w:t>
            </w:r>
            <w:r w:rsidR="00DB26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3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70" w:type="dxa"/>
          </w:tcPr>
          <w:p w14:paraId="6E29CD90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64B6EB03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60E3536D" w14:textId="54BFFF6D" w:rsidR="005F025C" w:rsidRDefault="002E6E0A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 w:rsidR="001A1ADF" w:rsidRPr="000E7920">
              <w:rPr>
                <w:rFonts w:ascii="Arial" w:hAnsi="Arial" w:cs="Arial"/>
                <w:color w:val="000000" w:themeColor="text1"/>
                <w:sz w:val="14"/>
                <w:szCs w:val="14"/>
              </w:rPr>
              <w:t>0.857</w:t>
            </w:r>
          </w:p>
          <w:p w14:paraId="5E8422F3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6C551D2A" w14:textId="77777777" w:rsidR="000F1DD9" w:rsidRDefault="000F1DD9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14:paraId="21D2B99B" w14:textId="61BF81FD" w:rsidR="00CF5FA7" w:rsidRPr="000E7920" w:rsidRDefault="00CF5FA7" w:rsidP="000E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(n=2</w:t>
            </w:r>
            <w:r w:rsidR="00DB26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3</w:t>
            </w:r>
            <w:r w:rsidRPr="00983ED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)</w:t>
            </w:r>
          </w:p>
        </w:tc>
      </w:tr>
      <w:tr w:rsidR="005F025C" w14:paraId="68870DDF" w14:textId="77777777" w:rsidTr="008C70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11"/>
          </w:tcPr>
          <w:p w14:paraId="29322ACF" w14:textId="77777777" w:rsidR="00453964" w:rsidRPr="00626EB1" w:rsidRDefault="00453964" w:rsidP="000E7920">
            <w:pPr>
              <w:rPr>
                <w:rFonts w:ascii="Arial" w:hAnsi="Arial" w:cs="Arial"/>
                <w:i/>
                <w:iCs/>
                <w:color w:val="000000" w:themeColor="text1"/>
                <w:sz w:val="4"/>
                <w:szCs w:val="4"/>
              </w:rPr>
            </w:pPr>
          </w:p>
          <w:p w14:paraId="0DC7156A" w14:textId="298D2A2C" w:rsidR="00FF3E8F" w:rsidRDefault="00FF3E8F" w:rsidP="000E7920">
            <w:pPr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</w:rPr>
              <w:t>*p&lt;0.05</w:t>
            </w:r>
          </w:p>
          <w:p w14:paraId="354E2F4F" w14:textId="3ED1B2D9" w:rsidR="003A603D" w:rsidRDefault="003A603D" w:rsidP="000E7920">
            <w:pPr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  <w:vertAlign w:val="superscript"/>
              </w:rPr>
            </w:pPr>
            <w:r w:rsidRPr="003A603D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4"/>
                <w:szCs w:val="14"/>
              </w:rPr>
              <w:t>†</w:t>
            </w:r>
            <w:r w:rsidR="005F025C" w:rsidRPr="00626EB1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4"/>
                <w:szCs w:val="14"/>
              </w:rPr>
              <w:t>Including gender</w:t>
            </w:r>
            <w:r w:rsidR="00453964" w:rsidRPr="00626EB1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4"/>
                <w:szCs w:val="14"/>
              </w:rPr>
              <w:t xml:space="preserve"> and education level as covariate</w:t>
            </w:r>
            <w:r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4"/>
                <w:szCs w:val="14"/>
              </w:rPr>
              <w:t>s</w:t>
            </w:r>
          </w:p>
          <w:p w14:paraId="05395976" w14:textId="4405253C" w:rsidR="00453964" w:rsidRPr="00626EB1" w:rsidRDefault="003A603D" w:rsidP="000E7920">
            <w:pPr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</w:pPr>
            <w:r w:rsidRPr="003A603D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4"/>
                <w:szCs w:val="14"/>
              </w:rPr>
              <w:t>‡</w:t>
            </w:r>
            <w:r w:rsidR="00453964" w:rsidRPr="00626EB1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4"/>
                <w:szCs w:val="14"/>
              </w:rPr>
              <w:t xml:space="preserve">Including age, gender and education level as covariates </w:t>
            </w:r>
          </w:p>
          <w:p w14:paraId="101819DD" w14:textId="7CD45C31" w:rsidR="00453964" w:rsidRDefault="00FF3E8F" w:rsidP="000E7920">
            <w:pPr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  <w:r w:rsidRPr="00FF3E8F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4"/>
                <w:szCs w:val="14"/>
              </w:rPr>
              <w:t>§</w:t>
            </w:r>
            <w:r w:rsidR="00453964" w:rsidRPr="00626EB1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4"/>
                <w:szCs w:val="14"/>
              </w:rPr>
              <w:t>Including age, gender, education and interaction terms as covariates</w:t>
            </w:r>
            <w:r w:rsidR="00453964" w:rsidRPr="00626EB1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</w:rPr>
              <w:t xml:space="preserve"> </w:t>
            </w:r>
          </w:p>
          <w:p w14:paraId="73499286" w14:textId="5E31FD5D" w:rsidR="00670992" w:rsidRPr="00626EB1" w:rsidRDefault="00670992" w:rsidP="000E7920">
            <w:pPr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</w:rPr>
            </w:pPr>
          </w:p>
        </w:tc>
      </w:tr>
    </w:tbl>
    <w:p w14:paraId="6A654D66" w14:textId="77777777" w:rsidR="005F025C" w:rsidRPr="006530A1" w:rsidRDefault="005F025C" w:rsidP="005367FA">
      <w:pPr>
        <w:spacing w:line="360" w:lineRule="auto"/>
        <w:rPr>
          <w:rFonts w:ascii="Arial" w:hAnsi="Arial" w:cs="Arial"/>
          <w:color w:val="000000" w:themeColor="text1"/>
          <w:sz w:val="16"/>
          <w:szCs w:val="16"/>
        </w:rPr>
      </w:pPr>
    </w:p>
    <w:p w14:paraId="505F4ADB" w14:textId="755512FD" w:rsidR="0011761B" w:rsidRPr="0011761B" w:rsidRDefault="0011761B" w:rsidP="0011761B">
      <w:pPr>
        <w:spacing w:line="360" w:lineRule="auto"/>
        <w:rPr>
          <w:rFonts w:ascii="Arial" w:hAnsi="Arial" w:cs="Arial"/>
          <w:b/>
          <w:bCs/>
          <w:color w:val="002060"/>
          <w:sz w:val="22"/>
          <w:szCs w:val="22"/>
        </w:rPr>
      </w:pPr>
      <w:r w:rsidRPr="0011761B">
        <w:rPr>
          <w:rFonts w:ascii="Arial" w:hAnsi="Arial" w:cs="Arial"/>
          <w:b/>
          <w:bCs/>
          <w:color w:val="002060"/>
          <w:sz w:val="22"/>
          <w:szCs w:val="22"/>
        </w:rPr>
        <w:t xml:space="preserve">Supplementary Table </w:t>
      </w:r>
      <w:r w:rsidR="009C7B1A">
        <w:rPr>
          <w:rFonts w:ascii="Arial" w:hAnsi="Arial" w:cs="Arial"/>
          <w:b/>
          <w:bCs/>
          <w:color w:val="002060"/>
          <w:sz w:val="22"/>
          <w:szCs w:val="22"/>
        </w:rPr>
        <w:t>4</w:t>
      </w:r>
      <w:r w:rsidRPr="0011761B">
        <w:rPr>
          <w:rFonts w:ascii="Arial" w:hAnsi="Arial" w:cs="Arial"/>
          <w:b/>
          <w:bCs/>
          <w:color w:val="002060"/>
          <w:sz w:val="22"/>
          <w:szCs w:val="22"/>
        </w:rPr>
        <w:t xml:space="preserve">: Prediction of EPAD Neuropsychological Examination (ENE) </w:t>
      </w:r>
      <w:proofErr w:type="spellStart"/>
      <w:r w:rsidRPr="0011761B">
        <w:rPr>
          <w:rFonts w:ascii="Arial" w:hAnsi="Arial" w:cs="Arial"/>
          <w:b/>
          <w:bCs/>
          <w:color w:val="002060"/>
          <w:sz w:val="22"/>
          <w:szCs w:val="22"/>
        </w:rPr>
        <w:t>subscores</w:t>
      </w:r>
      <w:proofErr w:type="spellEnd"/>
      <w:r w:rsidRPr="0011761B">
        <w:rPr>
          <w:rFonts w:ascii="Arial" w:hAnsi="Arial" w:cs="Arial"/>
          <w:b/>
          <w:bCs/>
          <w:color w:val="002060"/>
          <w:sz w:val="22"/>
          <w:szCs w:val="22"/>
        </w:rPr>
        <w:t xml:space="preserve"> among amyloid positive subjects</w:t>
      </w:r>
    </w:p>
    <w:p w14:paraId="0029CDD5" w14:textId="1E101A39" w:rsidR="00B15960" w:rsidRDefault="0011761B" w:rsidP="0011761B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1761B">
        <w:rPr>
          <w:rFonts w:ascii="Arial" w:hAnsi="Arial" w:cs="Arial"/>
          <w:color w:val="000000" w:themeColor="text1"/>
          <w:sz w:val="22"/>
          <w:szCs w:val="22"/>
        </w:rPr>
        <w:t xml:space="preserve">Table shows p values obtained during the third set of analyses after correction for multiple comparisons. </w:t>
      </w:r>
      <w:r w:rsidR="00787B87">
        <w:rPr>
          <w:rFonts w:ascii="Arial" w:hAnsi="Arial" w:cs="Arial"/>
          <w:color w:val="000000" w:themeColor="text1"/>
          <w:sz w:val="22"/>
          <w:szCs w:val="22"/>
        </w:rPr>
        <w:t>Where specified</w:t>
      </w:r>
      <w:r w:rsidR="008C7E37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="008C7E37" w:rsidRPr="00787B87">
        <w:rPr>
          <w:rFonts w:ascii="Arial" w:hAnsi="Arial" w:cs="Arial"/>
          <w:i/>
          <w:iCs/>
          <w:color w:val="000000" w:themeColor="text1"/>
          <w:sz w:val="22"/>
          <w:szCs w:val="22"/>
        </w:rPr>
        <w:t>n</w:t>
      </w:r>
      <w:r w:rsidR="008C7E37">
        <w:rPr>
          <w:rFonts w:ascii="Arial" w:hAnsi="Arial" w:cs="Arial"/>
          <w:color w:val="000000" w:themeColor="text1"/>
          <w:sz w:val="22"/>
          <w:szCs w:val="22"/>
        </w:rPr>
        <w:t xml:space="preserve"> denotes the number of participants included in </w:t>
      </w:r>
      <w:r w:rsidR="00CC2B6E">
        <w:rPr>
          <w:rFonts w:ascii="Arial" w:hAnsi="Arial" w:cs="Arial"/>
          <w:color w:val="000000" w:themeColor="text1"/>
          <w:sz w:val="22"/>
          <w:szCs w:val="22"/>
        </w:rPr>
        <w:t>the</w:t>
      </w:r>
      <w:r w:rsidR="008C7E37">
        <w:rPr>
          <w:rFonts w:ascii="Arial" w:hAnsi="Arial" w:cs="Arial"/>
          <w:color w:val="000000" w:themeColor="text1"/>
          <w:sz w:val="22"/>
          <w:szCs w:val="22"/>
        </w:rPr>
        <w:t xml:space="preserve"> regression model (limited </w:t>
      </w:r>
      <w:r w:rsidR="003749EF">
        <w:rPr>
          <w:rFonts w:ascii="Arial" w:hAnsi="Arial" w:cs="Arial"/>
          <w:color w:val="000000" w:themeColor="text1"/>
          <w:sz w:val="22"/>
          <w:szCs w:val="22"/>
        </w:rPr>
        <w:t xml:space="preserve">in some cases </w:t>
      </w:r>
      <w:r w:rsidR="008C7E37">
        <w:rPr>
          <w:rFonts w:ascii="Arial" w:hAnsi="Arial" w:cs="Arial"/>
          <w:color w:val="000000" w:themeColor="text1"/>
          <w:sz w:val="22"/>
          <w:szCs w:val="22"/>
        </w:rPr>
        <w:t>by availability of APOE data and specific cognitive test scores).</w:t>
      </w:r>
      <w:r w:rsidR="003749E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11761B">
        <w:rPr>
          <w:rFonts w:ascii="Arial" w:hAnsi="Arial" w:cs="Arial"/>
          <w:color w:val="000000" w:themeColor="text1"/>
          <w:sz w:val="22"/>
          <w:szCs w:val="22"/>
        </w:rPr>
        <w:t xml:space="preserve">Age predicted performance on a majority of the included cognitive test </w:t>
      </w:r>
      <w:proofErr w:type="spellStart"/>
      <w:r w:rsidRPr="0011761B">
        <w:rPr>
          <w:rFonts w:ascii="Arial" w:hAnsi="Arial" w:cs="Arial"/>
          <w:color w:val="000000" w:themeColor="text1"/>
          <w:sz w:val="22"/>
          <w:szCs w:val="22"/>
        </w:rPr>
        <w:t>subscores</w:t>
      </w:r>
      <w:proofErr w:type="spellEnd"/>
      <w:r w:rsidRPr="0011761B">
        <w:rPr>
          <w:rFonts w:ascii="Arial" w:hAnsi="Arial" w:cs="Arial"/>
          <w:color w:val="000000" w:themeColor="text1"/>
          <w:sz w:val="22"/>
          <w:szCs w:val="22"/>
        </w:rPr>
        <w:t xml:space="preserve"> and across all domains except for visuospatial analysis. </w:t>
      </w:r>
      <w:r w:rsidR="00D6359D">
        <w:rPr>
          <w:rFonts w:ascii="Arial" w:hAnsi="Arial" w:cs="Arial"/>
          <w:color w:val="000000" w:themeColor="text1"/>
          <w:sz w:val="22"/>
          <w:szCs w:val="22"/>
        </w:rPr>
        <w:t>Proximity to parental dementia onset (</w:t>
      </w:r>
      <w:r w:rsidRPr="0011761B">
        <w:rPr>
          <w:rFonts w:ascii="Arial" w:hAnsi="Arial" w:cs="Arial"/>
          <w:color w:val="000000" w:themeColor="text1"/>
          <w:sz w:val="22"/>
          <w:szCs w:val="22"/>
        </w:rPr>
        <w:t>PPO</w:t>
      </w:r>
      <w:r w:rsidR="00D6359D">
        <w:rPr>
          <w:rFonts w:ascii="Arial" w:hAnsi="Arial" w:cs="Arial"/>
          <w:color w:val="000000" w:themeColor="text1"/>
          <w:sz w:val="22"/>
          <w:szCs w:val="22"/>
        </w:rPr>
        <w:t>)</w:t>
      </w:r>
      <w:r w:rsidRPr="0011761B">
        <w:rPr>
          <w:rFonts w:ascii="Arial" w:hAnsi="Arial" w:cs="Arial"/>
          <w:color w:val="000000" w:themeColor="text1"/>
          <w:sz w:val="22"/>
          <w:szCs w:val="22"/>
        </w:rPr>
        <w:t xml:space="preserve"> did not predict performance on any of the </w:t>
      </w:r>
      <w:proofErr w:type="spellStart"/>
      <w:r w:rsidRPr="0011761B">
        <w:rPr>
          <w:rFonts w:ascii="Arial" w:hAnsi="Arial" w:cs="Arial"/>
          <w:color w:val="000000" w:themeColor="text1"/>
          <w:sz w:val="22"/>
          <w:szCs w:val="22"/>
        </w:rPr>
        <w:t>subscores</w:t>
      </w:r>
      <w:proofErr w:type="spellEnd"/>
      <w:r w:rsidRPr="0011761B">
        <w:rPr>
          <w:rFonts w:ascii="Arial" w:hAnsi="Arial" w:cs="Arial"/>
          <w:color w:val="000000" w:themeColor="text1"/>
          <w:sz w:val="22"/>
          <w:szCs w:val="22"/>
        </w:rPr>
        <w:t xml:space="preserve">, although the p value for the ‘Favourites’ </w:t>
      </w:r>
      <w:proofErr w:type="spellStart"/>
      <w:r w:rsidRPr="0011761B">
        <w:rPr>
          <w:rFonts w:ascii="Arial" w:hAnsi="Arial" w:cs="Arial"/>
          <w:color w:val="000000" w:themeColor="text1"/>
          <w:sz w:val="22"/>
          <w:szCs w:val="22"/>
        </w:rPr>
        <w:t>subscore</w:t>
      </w:r>
      <w:proofErr w:type="spellEnd"/>
      <w:r w:rsidRPr="0011761B">
        <w:rPr>
          <w:rFonts w:ascii="Arial" w:hAnsi="Arial" w:cs="Arial"/>
          <w:color w:val="000000" w:themeColor="text1"/>
          <w:sz w:val="22"/>
          <w:szCs w:val="22"/>
        </w:rPr>
        <w:t xml:space="preserve"> was of trend level </w:t>
      </w:r>
      <w:r w:rsidR="00B733F0">
        <w:rPr>
          <w:rFonts w:ascii="Arial" w:hAnsi="Arial" w:cs="Arial"/>
          <w:color w:val="000000" w:themeColor="text1"/>
          <w:sz w:val="22"/>
          <w:szCs w:val="22"/>
        </w:rPr>
        <w:t xml:space="preserve">significance </w:t>
      </w:r>
      <w:r w:rsidRPr="0011761B">
        <w:rPr>
          <w:rFonts w:ascii="Arial" w:hAnsi="Arial" w:cs="Arial"/>
          <w:color w:val="000000" w:themeColor="text1"/>
          <w:sz w:val="22"/>
          <w:szCs w:val="22"/>
        </w:rPr>
        <w:t xml:space="preserve">and education level interacted significantly with PPO to predict it. </w:t>
      </w:r>
    </w:p>
    <w:p w14:paraId="37C2A346" w14:textId="77777777" w:rsidR="006530A1" w:rsidRDefault="006530A1" w:rsidP="0011761B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753C2A2C" w14:textId="77777777" w:rsidR="007F3123" w:rsidRDefault="007F3123" w:rsidP="0011761B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24523405" w14:textId="77777777" w:rsidR="007F3123" w:rsidRDefault="007F3123" w:rsidP="0011761B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72CA1E13" w14:textId="77777777" w:rsidR="007F3123" w:rsidRDefault="007F3123" w:rsidP="0011761B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026AC859" w14:textId="77777777" w:rsidR="007F3123" w:rsidRDefault="007F3123" w:rsidP="0011761B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418225E3" w14:textId="77777777" w:rsidR="007F3123" w:rsidRDefault="007F3123" w:rsidP="0011761B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0EA77F9E" w14:textId="77777777" w:rsidR="007F3123" w:rsidRDefault="007F3123" w:rsidP="0011761B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47C0077F" w14:textId="77777777" w:rsidR="007F3123" w:rsidRDefault="007F3123" w:rsidP="0011761B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046E5D1D" w14:textId="77777777" w:rsidR="007F3123" w:rsidRDefault="007F3123" w:rsidP="0011761B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0279E0A9" w14:textId="77777777" w:rsidR="009C7B1A" w:rsidRDefault="009C7B1A" w:rsidP="0011761B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29944372" w14:textId="77777777" w:rsidR="009C7B1A" w:rsidRDefault="009C7B1A" w:rsidP="0011761B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7BDA799B" w14:textId="77777777" w:rsidR="009C7B1A" w:rsidRDefault="009C7B1A" w:rsidP="0011761B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25F7C69E" w14:textId="77777777" w:rsidR="009C7B1A" w:rsidRDefault="009C7B1A" w:rsidP="0011761B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54F05273" w14:textId="77777777" w:rsidR="009C7B1A" w:rsidRDefault="009C7B1A" w:rsidP="0011761B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3A58C051" w14:textId="77777777" w:rsidR="009C7B1A" w:rsidRDefault="009C7B1A" w:rsidP="0011761B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3DDFCE9C" w14:textId="77777777" w:rsidR="009C7B1A" w:rsidRDefault="009C7B1A" w:rsidP="0011761B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57D718BB" w14:textId="77777777" w:rsidR="009C7B1A" w:rsidRDefault="009C7B1A" w:rsidP="0011761B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35AEE480" w14:textId="77777777" w:rsidR="009C7B1A" w:rsidRDefault="009C7B1A" w:rsidP="0011761B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52C67F06" w14:textId="77777777" w:rsidR="009C7B1A" w:rsidRDefault="009C7B1A" w:rsidP="0011761B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3C962B64" w14:textId="77777777" w:rsidR="009C7B1A" w:rsidRDefault="009C7B1A" w:rsidP="009C7B1A">
      <w:pPr>
        <w:spacing w:line="360" w:lineRule="auto"/>
        <w:rPr>
          <w:rFonts w:ascii="Arial" w:hAnsi="Arial" w:cs="Arial"/>
          <w:b/>
          <w:bCs/>
          <w:color w:val="002060"/>
          <w:sz w:val="22"/>
          <w:szCs w:val="22"/>
          <w:bdr w:val="none" w:sz="0" w:space="0" w:color="auto" w:frame="1"/>
          <w:lang w:val="en-US"/>
        </w:rPr>
      </w:pPr>
    </w:p>
    <w:p w14:paraId="18DA5878" w14:textId="6F818233" w:rsidR="009C7B1A" w:rsidRDefault="00CF70DD" w:rsidP="009C7B1A">
      <w:pPr>
        <w:spacing w:line="360" w:lineRule="auto"/>
        <w:rPr>
          <w:rFonts w:ascii="Arial" w:hAnsi="Arial" w:cs="Arial"/>
          <w:b/>
          <w:bCs/>
          <w:color w:val="002060"/>
          <w:sz w:val="22"/>
          <w:szCs w:val="22"/>
          <w:bdr w:val="none" w:sz="0" w:space="0" w:color="auto" w:frame="1"/>
          <w:lang w:val="en-US"/>
        </w:rPr>
      </w:pPr>
      <w:r>
        <w:rPr>
          <w:rFonts w:ascii="Arial" w:hAnsi="Arial" w:cs="Arial"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566CD4B0" wp14:editId="482D54F2">
            <wp:extent cx="5731510" cy="3297555"/>
            <wp:effectExtent l="0" t="0" r="0" b="4445"/>
            <wp:docPr id="1396083698" name="Picture 1" descr="A group of blue and white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6083698" name="Picture 1" descr="A group of blue and white graph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9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FBAEEE" w14:textId="77777777" w:rsidR="009C7B1A" w:rsidRDefault="009C7B1A" w:rsidP="009C7B1A">
      <w:pPr>
        <w:spacing w:line="360" w:lineRule="auto"/>
        <w:rPr>
          <w:rFonts w:ascii="Arial" w:hAnsi="Arial" w:cs="Arial"/>
          <w:b/>
          <w:bCs/>
          <w:color w:val="002060"/>
          <w:sz w:val="22"/>
          <w:szCs w:val="22"/>
          <w:bdr w:val="none" w:sz="0" w:space="0" w:color="auto" w:frame="1"/>
          <w:lang w:val="en-US"/>
        </w:rPr>
      </w:pPr>
    </w:p>
    <w:p w14:paraId="7682CF53" w14:textId="6617E74A" w:rsidR="009C7B1A" w:rsidRPr="00B15960" w:rsidRDefault="009C7B1A" w:rsidP="009C7B1A">
      <w:pPr>
        <w:spacing w:line="360" w:lineRule="auto"/>
        <w:rPr>
          <w:rFonts w:ascii="Arial" w:hAnsi="Arial" w:cs="Arial"/>
          <w:b/>
          <w:bCs/>
          <w:i/>
          <w:iCs/>
          <w:color w:val="002060"/>
          <w:sz w:val="22"/>
          <w:szCs w:val="22"/>
          <w:bdr w:val="none" w:sz="0" w:space="0" w:color="auto" w:frame="1"/>
        </w:rPr>
      </w:pPr>
      <w:r w:rsidRPr="00B15960">
        <w:rPr>
          <w:rFonts w:ascii="Arial" w:hAnsi="Arial" w:cs="Arial"/>
          <w:b/>
          <w:bCs/>
          <w:color w:val="002060"/>
          <w:sz w:val="22"/>
          <w:szCs w:val="22"/>
          <w:bdr w:val="none" w:sz="0" w:space="0" w:color="auto" w:frame="1"/>
          <w:lang w:val="en-US"/>
        </w:rPr>
        <w:t xml:space="preserve">Supplementary Figure </w:t>
      </w:r>
      <w:r>
        <w:rPr>
          <w:rFonts w:ascii="Arial" w:hAnsi="Arial" w:cs="Arial"/>
          <w:b/>
          <w:bCs/>
          <w:color w:val="002060"/>
          <w:sz w:val="22"/>
          <w:szCs w:val="22"/>
          <w:bdr w:val="none" w:sz="0" w:space="0" w:color="auto" w:frame="1"/>
          <w:lang w:val="en-US"/>
        </w:rPr>
        <w:t>1</w:t>
      </w:r>
      <w:r w:rsidRPr="00B15960">
        <w:rPr>
          <w:rFonts w:ascii="Arial" w:hAnsi="Arial" w:cs="Arial"/>
          <w:b/>
          <w:bCs/>
          <w:color w:val="002060"/>
          <w:sz w:val="22"/>
          <w:szCs w:val="22"/>
          <w:bdr w:val="none" w:sz="0" w:space="0" w:color="auto" w:frame="1"/>
          <w:lang w:val="en-US"/>
        </w:rPr>
        <w:t xml:space="preserve">: </w:t>
      </w:r>
      <w:r w:rsidR="00CF70DD">
        <w:rPr>
          <w:rFonts w:ascii="Arial" w:hAnsi="Arial" w:cs="Arial"/>
          <w:b/>
          <w:bCs/>
          <w:color w:val="002060"/>
          <w:sz w:val="22"/>
          <w:szCs w:val="22"/>
          <w:bdr w:val="none" w:sz="0" w:space="0" w:color="auto" w:frame="1"/>
          <w:lang w:val="en-US"/>
        </w:rPr>
        <w:t>A</w:t>
      </w:r>
      <w:r w:rsidR="007103DE">
        <w:rPr>
          <w:rFonts w:ascii="Arial" w:hAnsi="Arial" w:cs="Arial"/>
          <w:b/>
          <w:bCs/>
          <w:color w:val="002060"/>
          <w:sz w:val="22"/>
          <w:szCs w:val="22"/>
          <w:bdr w:val="none" w:sz="0" w:space="0" w:color="auto" w:frame="1"/>
          <w:lang w:val="en-US"/>
        </w:rPr>
        <w:t xml:space="preserve">ssociations between CSF </w:t>
      </w:r>
      <w:r w:rsidR="007103DE" w:rsidRPr="007103DE">
        <w:rPr>
          <w:rFonts w:ascii="Arial" w:hAnsi="Arial" w:cs="Arial"/>
          <w:b/>
          <w:bCs/>
          <w:color w:val="002060"/>
          <w:sz w:val="22"/>
          <w:szCs w:val="22"/>
          <w:bdr w:val="none" w:sz="0" w:space="0" w:color="auto" w:frame="1"/>
          <w:lang w:val="en-US"/>
        </w:rPr>
        <w:t>A</w:t>
      </w:r>
      <w:r w:rsidR="007103DE" w:rsidRPr="007103DE">
        <w:rPr>
          <w:rFonts w:ascii="Arial" w:hAnsi="Arial" w:cs="Arial"/>
          <w:b/>
          <w:bCs/>
          <w:color w:val="002060"/>
          <w:sz w:val="22"/>
          <w:szCs w:val="22"/>
          <w:bdr w:val="none" w:sz="0" w:space="0" w:color="auto" w:frame="1"/>
          <w:lang w:val="el-GR"/>
        </w:rPr>
        <w:t>β1-4</w:t>
      </w:r>
      <w:r w:rsidR="007103DE" w:rsidRPr="007103DE">
        <w:rPr>
          <w:rFonts w:ascii="Arial" w:hAnsi="Arial" w:cs="Arial"/>
          <w:b/>
          <w:bCs/>
          <w:color w:val="002060"/>
          <w:sz w:val="22"/>
          <w:szCs w:val="22"/>
          <w:bdr w:val="none" w:sz="0" w:space="0" w:color="auto" w:frame="1"/>
        </w:rPr>
        <w:t>2</w:t>
      </w:r>
      <w:r w:rsidR="007103DE">
        <w:rPr>
          <w:rFonts w:ascii="Arial" w:hAnsi="Arial" w:cs="Arial"/>
          <w:b/>
          <w:bCs/>
          <w:color w:val="002060"/>
          <w:sz w:val="22"/>
          <w:szCs w:val="22"/>
          <w:bdr w:val="none" w:sz="0" w:space="0" w:color="auto" w:frame="1"/>
        </w:rPr>
        <w:t xml:space="preserve"> level, age and PPO among the whole cohort and among amyloid positive subjects </w:t>
      </w:r>
    </w:p>
    <w:p w14:paraId="368C604C" w14:textId="1723F864" w:rsidR="00CF70DD" w:rsidRPr="00CF70DD" w:rsidRDefault="00CF70DD" w:rsidP="009C7B1A">
      <w:pPr>
        <w:spacing w:line="360" w:lineRule="auto"/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  <w:lang w:val="en-US"/>
        </w:rPr>
      </w:pPr>
      <w:r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  <w:lang w:val="en-US"/>
        </w:rPr>
        <w:t xml:space="preserve">Shows results of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  <w:lang w:val="en-US"/>
        </w:rPr>
        <w:t>Spearmans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  <w:lang w:val="en-US"/>
        </w:rPr>
        <w:t xml:space="preserve"> Rank Correlation analyses. Among the whole cohort (n=688), both age (top left) and PPO (top right) were significantly associated with </w:t>
      </w:r>
      <w:r w:rsidRPr="00CF70DD"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  <w:lang w:val="en-US"/>
        </w:rPr>
        <w:t>CSF A</w:t>
      </w:r>
      <w:r w:rsidRPr="00CF70DD"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  <w:lang w:val="el-GR"/>
        </w:rPr>
        <w:t>β1-4</w:t>
      </w:r>
      <w:r w:rsidRPr="00CF70DD"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</w:rPr>
        <w:t xml:space="preserve">2 level. </w:t>
      </w:r>
      <w:r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</w:rPr>
        <w:t xml:space="preserve">However, among amyloid positive subjects (n=226), PPO (bottom right) but not age (bottom left) was significantly associated with </w:t>
      </w:r>
      <w:r w:rsidRPr="00CF70DD"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  <w:lang w:val="en-US"/>
        </w:rPr>
        <w:t>CSF A</w:t>
      </w:r>
      <w:r w:rsidRPr="00CF70DD"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  <w:lang w:val="el-GR"/>
        </w:rPr>
        <w:t>β1-4</w:t>
      </w:r>
      <w:r w:rsidRPr="00CF70DD"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</w:rPr>
        <w:t>2 level.</w:t>
      </w:r>
    </w:p>
    <w:p w14:paraId="3A4A05BB" w14:textId="77777777" w:rsidR="009C7B1A" w:rsidRDefault="009C7B1A" w:rsidP="009C7B1A">
      <w:pPr>
        <w:spacing w:line="360" w:lineRule="auto"/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</w:rPr>
      </w:pPr>
    </w:p>
    <w:p w14:paraId="2D378143" w14:textId="77777777" w:rsidR="009C7B1A" w:rsidRDefault="009C7B1A" w:rsidP="009C7B1A">
      <w:pPr>
        <w:spacing w:line="360" w:lineRule="auto"/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</w:rPr>
      </w:pPr>
    </w:p>
    <w:p w14:paraId="0E1FC0A6" w14:textId="77777777" w:rsidR="009C7B1A" w:rsidRDefault="009C7B1A" w:rsidP="009C7B1A">
      <w:pPr>
        <w:spacing w:line="360" w:lineRule="auto"/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</w:rPr>
      </w:pPr>
    </w:p>
    <w:p w14:paraId="0271700B" w14:textId="77777777" w:rsidR="009C7B1A" w:rsidRDefault="009C7B1A" w:rsidP="009C7B1A">
      <w:pPr>
        <w:spacing w:line="360" w:lineRule="auto"/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</w:rPr>
      </w:pPr>
    </w:p>
    <w:p w14:paraId="4BD3528D" w14:textId="77777777" w:rsidR="009C7B1A" w:rsidRDefault="009C7B1A" w:rsidP="009C7B1A">
      <w:pPr>
        <w:spacing w:line="360" w:lineRule="auto"/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</w:rPr>
      </w:pPr>
    </w:p>
    <w:p w14:paraId="3F3824CA" w14:textId="77777777" w:rsidR="009C7B1A" w:rsidRDefault="009C7B1A" w:rsidP="009C7B1A">
      <w:pPr>
        <w:spacing w:line="360" w:lineRule="auto"/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</w:rPr>
      </w:pPr>
    </w:p>
    <w:p w14:paraId="53F60CE0" w14:textId="77777777" w:rsidR="009C7B1A" w:rsidRDefault="009C7B1A" w:rsidP="009C7B1A">
      <w:pPr>
        <w:spacing w:line="360" w:lineRule="auto"/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</w:rPr>
      </w:pPr>
    </w:p>
    <w:p w14:paraId="679446FE" w14:textId="77777777" w:rsidR="009C7B1A" w:rsidRDefault="009C7B1A" w:rsidP="009C7B1A">
      <w:pPr>
        <w:spacing w:line="360" w:lineRule="auto"/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</w:rPr>
      </w:pPr>
    </w:p>
    <w:p w14:paraId="1430B67F" w14:textId="77777777" w:rsidR="009C7B1A" w:rsidRDefault="009C7B1A" w:rsidP="009C7B1A">
      <w:pPr>
        <w:spacing w:line="360" w:lineRule="auto"/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</w:rPr>
      </w:pPr>
    </w:p>
    <w:p w14:paraId="49F280B4" w14:textId="77777777" w:rsidR="009C7B1A" w:rsidRDefault="009C7B1A" w:rsidP="009C7B1A">
      <w:pPr>
        <w:spacing w:line="360" w:lineRule="auto"/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</w:rPr>
      </w:pPr>
    </w:p>
    <w:p w14:paraId="77812A3A" w14:textId="77777777" w:rsidR="009C7B1A" w:rsidRDefault="009C7B1A" w:rsidP="009C7B1A">
      <w:pPr>
        <w:spacing w:line="360" w:lineRule="auto"/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</w:rPr>
      </w:pPr>
    </w:p>
    <w:p w14:paraId="2EDEAADF" w14:textId="77777777" w:rsidR="009C7B1A" w:rsidRDefault="009C7B1A" w:rsidP="009C7B1A">
      <w:pPr>
        <w:spacing w:line="360" w:lineRule="auto"/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</w:rPr>
      </w:pPr>
    </w:p>
    <w:p w14:paraId="5BB7F56A" w14:textId="77777777" w:rsidR="009C7B1A" w:rsidRDefault="009C7B1A" w:rsidP="009C7B1A">
      <w:pPr>
        <w:spacing w:line="360" w:lineRule="auto"/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</w:rPr>
      </w:pPr>
    </w:p>
    <w:p w14:paraId="12D4DB15" w14:textId="77777777" w:rsidR="009C7B1A" w:rsidRDefault="009C7B1A" w:rsidP="009C7B1A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07169FDC" w14:textId="09FF79A4" w:rsidR="00B15960" w:rsidRDefault="00B15960" w:rsidP="0011761B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9B436E">
        <w:rPr>
          <w:rFonts w:ascii="Arial" w:hAnsi="Arial" w:cs="Arial"/>
          <w:b/>
          <w:bCs/>
          <w:noProof/>
          <w:color w:val="002060"/>
          <w:sz w:val="20"/>
          <w:szCs w:val="20"/>
          <w:bdr w:val="none" w:sz="0" w:space="0" w:color="auto" w:frame="1"/>
          <w:lang w:val="en-US"/>
        </w:rPr>
        <w:lastRenderedPageBreak/>
        <w:drawing>
          <wp:inline distT="0" distB="0" distL="0" distR="0" wp14:anchorId="28EA3D54" wp14:editId="48046D5C">
            <wp:extent cx="6141653" cy="3404212"/>
            <wp:effectExtent l="0" t="0" r="5715" b="0"/>
            <wp:docPr id="16260229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6022935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51031" cy="3409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3DE79D" w14:textId="77777777" w:rsidR="00B15960" w:rsidRDefault="00B15960" w:rsidP="0011761B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02E3B7BC" w14:textId="63D4F726" w:rsidR="00B15960" w:rsidRPr="00B15960" w:rsidRDefault="00B15960" w:rsidP="00B15960">
      <w:pPr>
        <w:spacing w:line="360" w:lineRule="auto"/>
        <w:rPr>
          <w:rFonts w:ascii="Arial" w:hAnsi="Arial" w:cs="Arial"/>
          <w:b/>
          <w:bCs/>
          <w:i/>
          <w:iCs/>
          <w:color w:val="002060"/>
          <w:sz w:val="22"/>
          <w:szCs w:val="22"/>
          <w:bdr w:val="none" w:sz="0" w:space="0" w:color="auto" w:frame="1"/>
        </w:rPr>
      </w:pPr>
      <w:r w:rsidRPr="00B15960">
        <w:rPr>
          <w:rFonts w:ascii="Arial" w:hAnsi="Arial" w:cs="Arial"/>
          <w:b/>
          <w:bCs/>
          <w:color w:val="002060"/>
          <w:sz w:val="22"/>
          <w:szCs w:val="22"/>
          <w:bdr w:val="none" w:sz="0" w:space="0" w:color="auto" w:frame="1"/>
          <w:lang w:val="en-US"/>
        </w:rPr>
        <w:t xml:space="preserve">Supplementary Figure </w:t>
      </w:r>
      <w:r w:rsidR="009C7B1A">
        <w:rPr>
          <w:rFonts w:ascii="Arial" w:hAnsi="Arial" w:cs="Arial"/>
          <w:b/>
          <w:bCs/>
          <w:color w:val="002060"/>
          <w:sz w:val="22"/>
          <w:szCs w:val="22"/>
          <w:bdr w:val="none" w:sz="0" w:space="0" w:color="auto" w:frame="1"/>
          <w:lang w:val="en-US"/>
        </w:rPr>
        <w:t>2</w:t>
      </w:r>
      <w:r w:rsidRPr="00B15960">
        <w:rPr>
          <w:rFonts w:ascii="Arial" w:hAnsi="Arial" w:cs="Arial"/>
          <w:b/>
          <w:bCs/>
          <w:color w:val="002060"/>
          <w:sz w:val="22"/>
          <w:szCs w:val="22"/>
          <w:bdr w:val="none" w:sz="0" w:space="0" w:color="auto" w:frame="1"/>
          <w:lang w:val="en-US"/>
        </w:rPr>
        <w:t>: Paired-associate learning performance as a function of PPO in amyloid positive subjects</w:t>
      </w:r>
    </w:p>
    <w:p w14:paraId="750C4F3B" w14:textId="77777777" w:rsidR="00B15960" w:rsidRPr="00B15960" w:rsidRDefault="00B15960" w:rsidP="00B15960">
      <w:pPr>
        <w:spacing w:line="360" w:lineRule="auto"/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  <w:lang w:val="en-US"/>
        </w:rPr>
      </w:pPr>
      <w:r w:rsidRPr="00B15960"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  <w:lang w:val="en-US"/>
        </w:rPr>
        <w:t xml:space="preserve">Total </w:t>
      </w:r>
      <w:r w:rsidRPr="00B15960"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</w:rPr>
        <w:t xml:space="preserve">number of correct responses summed across two learning trials and a delayed recall trial during the ‘Favourites’ paired-associate learning task plotted against proximity to parental onset of dementia (PPO). </w:t>
      </w:r>
      <w:r w:rsidRPr="00B15960"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  <w:lang w:val="en-US"/>
        </w:rPr>
        <w:t xml:space="preserve">Although PPO predicted performance with only trend-level significance (p=0.082), education </w:t>
      </w:r>
      <w:r w:rsidRPr="00B15960">
        <w:rPr>
          <w:rFonts w:ascii="Arial" w:hAnsi="Arial" w:cs="Arial"/>
          <w:color w:val="000000" w:themeColor="text1"/>
          <w:sz w:val="22"/>
          <w:szCs w:val="22"/>
        </w:rPr>
        <w:t>level interacted significantly with PPO to predict performance (p=0.030), a lower level of education predicting steeper decline in performance. Among the sample for which scores were available (n=160), mean performance was 6.875±1.491 (range 1-8).</w:t>
      </w:r>
      <w:r w:rsidRPr="00B15960"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</w:rPr>
        <w:t xml:space="preserve"> S</w:t>
      </w:r>
      <w:proofErr w:type="spellStart"/>
      <w:r w:rsidRPr="00B15960"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  <w:lang w:val="en-US"/>
        </w:rPr>
        <w:t>haded</w:t>
      </w:r>
      <w:proofErr w:type="spellEnd"/>
      <w:r w:rsidRPr="00B15960"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  <w:lang w:val="en-US"/>
        </w:rPr>
        <w:t xml:space="preserve"> areas indicate 95% confidence intervals for test </w:t>
      </w:r>
      <w:proofErr w:type="spellStart"/>
      <w:r w:rsidRPr="00B15960"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  <w:lang w:val="en-US"/>
        </w:rPr>
        <w:t>subscores</w:t>
      </w:r>
      <w:proofErr w:type="spellEnd"/>
      <w:r w:rsidRPr="00B15960"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  <w:lang w:val="en-US"/>
        </w:rPr>
        <w:t xml:space="preserve">. </w:t>
      </w:r>
    </w:p>
    <w:p w14:paraId="7E0AE442" w14:textId="77777777" w:rsidR="00B15960" w:rsidRDefault="00B15960" w:rsidP="0011761B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3BB55A6C" w14:textId="77777777" w:rsidR="00C71DAE" w:rsidRDefault="00C71DAE" w:rsidP="0011761B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2B71DFFC" w14:textId="77777777" w:rsidR="00C71DAE" w:rsidRDefault="00C71DAE" w:rsidP="0011761B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0E39AEC1" w14:textId="77777777" w:rsidR="00C71DAE" w:rsidRDefault="00C71DAE" w:rsidP="0011761B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39037A62" w14:textId="77777777" w:rsidR="00C71DAE" w:rsidRDefault="00C71DAE" w:rsidP="0011761B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636CC4CD" w14:textId="77777777" w:rsidR="00C71DAE" w:rsidRDefault="00C71DAE" w:rsidP="0011761B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0D8FBBC2" w14:textId="77777777" w:rsidR="00C71DAE" w:rsidRDefault="00C71DAE" w:rsidP="0011761B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77F17EDD" w14:textId="77777777" w:rsidR="00C71DAE" w:rsidRDefault="00C71DAE" w:rsidP="0011761B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4D40F25C" w14:textId="77777777" w:rsidR="00C71DAE" w:rsidRDefault="00C71DAE" w:rsidP="0011761B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109B3525" w14:textId="77777777" w:rsidR="00C71DAE" w:rsidRDefault="00C71DAE" w:rsidP="0011761B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518F05B5" w14:textId="77777777" w:rsidR="00C71DAE" w:rsidRDefault="00C71DAE" w:rsidP="0011761B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5726A7A7" w14:textId="7AAFF229" w:rsidR="00C71DAE" w:rsidRDefault="00C71DAE" w:rsidP="00C71DAE">
      <w:pPr>
        <w:spacing w:line="480" w:lineRule="auto"/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lastRenderedPageBreak/>
        <w:t>References</w:t>
      </w:r>
    </w:p>
    <w:p w14:paraId="00FA9A1F" w14:textId="77777777" w:rsidR="00C71DAE" w:rsidRPr="00B04AF2" w:rsidRDefault="00C71DAE" w:rsidP="00C71DAE">
      <w:pPr>
        <w:spacing w:line="480" w:lineRule="auto"/>
        <w:rPr>
          <w:rFonts w:ascii="Arial" w:hAnsi="Arial" w:cs="Arial"/>
          <w:i/>
          <w:iCs/>
          <w:color w:val="002060"/>
          <w:sz w:val="8"/>
          <w:szCs w:val="8"/>
        </w:rPr>
      </w:pPr>
    </w:p>
    <w:p w14:paraId="73C175DD" w14:textId="7C854930" w:rsidR="00C71DAE" w:rsidRPr="00C71DAE" w:rsidRDefault="00C71DAE" w:rsidP="00C71DAE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 xml:space="preserve">[1] </w:t>
      </w:r>
      <w:proofErr w:type="spellStart"/>
      <w:r w:rsidRPr="00C71DAE">
        <w:rPr>
          <w:rFonts w:ascii="Arial" w:hAnsi="Arial" w:cs="Arial"/>
          <w:color w:val="000000" w:themeColor="text1"/>
          <w:lang w:val="en-US"/>
        </w:rPr>
        <w:t>Ingala</w:t>
      </w:r>
      <w:proofErr w:type="spellEnd"/>
      <w:r w:rsidRPr="00C71DAE">
        <w:rPr>
          <w:rFonts w:ascii="Arial" w:hAnsi="Arial" w:cs="Arial"/>
          <w:color w:val="000000" w:themeColor="text1"/>
          <w:lang w:val="en-US"/>
        </w:rPr>
        <w:t xml:space="preserve"> S, De Boer C, </w:t>
      </w:r>
      <w:proofErr w:type="spellStart"/>
      <w:r w:rsidRPr="00C71DAE">
        <w:rPr>
          <w:rFonts w:ascii="Arial" w:hAnsi="Arial" w:cs="Arial"/>
          <w:color w:val="000000" w:themeColor="text1"/>
          <w:lang w:val="en-US"/>
        </w:rPr>
        <w:t>Masselink</w:t>
      </w:r>
      <w:proofErr w:type="spellEnd"/>
      <w:r w:rsidRPr="00C71DAE">
        <w:rPr>
          <w:rFonts w:ascii="Arial" w:hAnsi="Arial" w:cs="Arial"/>
          <w:color w:val="000000" w:themeColor="text1"/>
          <w:lang w:val="en-US"/>
        </w:rPr>
        <w:t xml:space="preserve"> LA, </w:t>
      </w:r>
      <w:proofErr w:type="spellStart"/>
      <w:r w:rsidRPr="00C71DAE">
        <w:rPr>
          <w:rFonts w:ascii="Arial" w:hAnsi="Arial" w:cs="Arial"/>
          <w:color w:val="000000" w:themeColor="text1"/>
          <w:lang w:val="en-US"/>
        </w:rPr>
        <w:t>Vergari</w:t>
      </w:r>
      <w:proofErr w:type="spellEnd"/>
      <w:r w:rsidRPr="00C71DAE">
        <w:rPr>
          <w:rFonts w:ascii="Arial" w:hAnsi="Arial" w:cs="Arial"/>
          <w:color w:val="000000" w:themeColor="text1"/>
          <w:lang w:val="en-US"/>
        </w:rPr>
        <w:t xml:space="preserve"> I, </w:t>
      </w:r>
      <w:proofErr w:type="spellStart"/>
      <w:r w:rsidRPr="00C71DAE">
        <w:rPr>
          <w:rFonts w:ascii="Arial" w:hAnsi="Arial" w:cs="Arial"/>
          <w:color w:val="000000" w:themeColor="text1"/>
          <w:lang w:val="en-US"/>
        </w:rPr>
        <w:t>Lorenzini</w:t>
      </w:r>
      <w:proofErr w:type="spellEnd"/>
      <w:r w:rsidRPr="00C71DAE">
        <w:rPr>
          <w:rFonts w:ascii="Arial" w:hAnsi="Arial" w:cs="Arial"/>
          <w:color w:val="000000" w:themeColor="text1"/>
          <w:lang w:val="en-US"/>
        </w:rPr>
        <w:t xml:space="preserve"> L, </w:t>
      </w:r>
      <w:proofErr w:type="spellStart"/>
      <w:r w:rsidRPr="00C71DAE">
        <w:rPr>
          <w:rFonts w:ascii="Arial" w:hAnsi="Arial" w:cs="Arial"/>
          <w:color w:val="000000" w:themeColor="text1"/>
          <w:lang w:val="en-US"/>
        </w:rPr>
        <w:t>Blennow</w:t>
      </w:r>
      <w:proofErr w:type="spellEnd"/>
      <w:r w:rsidRPr="00C71DAE">
        <w:rPr>
          <w:rFonts w:ascii="Arial" w:hAnsi="Arial" w:cs="Arial"/>
          <w:color w:val="000000" w:themeColor="text1"/>
          <w:lang w:val="en-US"/>
        </w:rPr>
        <w:t xml:space="preserve"> K, </w:t>
      </w:r>
      <w:proofErr w:type="spellStart"/>
      <w:r w:rsidRPr="00C71DAE">
        <w:rPr>
          <w:rFonts w:ascii="Arial" w:hAnsi="Arial" w:cs="Arial"/>
          <w:color w:val="000000" w:themeColor="text1"/>
          <w:lang w:val="en-US"/>
        </w:rPr>
        <w:t>Chételat</w:t>
      </w:r>
      <w:proofErr w:type="spellEnd"/>
      <w:r w:rsidRPr="00C71DAE">
        <w:rPr>
          <w:rFonts w:ascii="Arial" w:hAnsi="Arial" w:cs="Arial"/>
          <w:color w:val="000000" w:themeColor="text1"/>
          <w:lang w:val="en-US"/>
        </w:rPr>
        <w:t xml:space="preserve"> G, Di Perri C, Ewers M, van der Flier WM, Fox NC, </w:t>
      </w:r>
      <w:proofErr w:type="spellStart"/>
      <w:r w:rsidRPr="00C71DAE">
        <w:rPr>
          <w:rFonts w:ascii="Arial" w:hAnsi="Arial" w:cs="Arial"/>
          <w:color w:val="000000" w:themeColor="text1"/>
          <w:lang w:val="en-US"/>
        </w:rPr>
        <w:t>Gispert</w:t>
      </w:r>
      <w:proofErr w:type="spellEnd"/>
      <w:r w:rsidRPr="00C71DAE">
        <w:rPr>
          <w:rFonts w:ascii="Arial" w:hAnsi="Arial" w:cs="Arial"/>
          <w:color w:val="000000" w:themeColor="text1"/>
          <w:lang w:val="en-US"/>
        </w:rPr>
        <w:t xml:space="preserve"> JD, Haller S, </w:t>
      </w:r>
      <w:proofErr w:type="spellStart"/>
      <w:r w:rsidRPr="00C71DAE">
        <w:rPr>
          <w:rFonts w:ascii="Arial" w:hAnsi="Arial" w:cs="Arial"/>
          <w:color w:val="000000" w:themeColor="text1"/>
          <w:lang w:val="en-US"/>
        </w:rPr>
        <w:t>Molinuevo</w:t>
      </w:r>
      <w:proofErr w:type="spellEnd"/>
      <w:r w:rsidRPr="00C71DAE">
        <w:rPr>
          <w:rFonts w:ascii="Arial" w:hAnsi="Arial" w:cs="Arial"/>
          <w:color w:val="000000" w:themeColor="text1"/>
          <w:lang w:val="en-US"/>
        </w:rPr>
        <w:t xml:space="preserve"> JL, Muniz-</w:t>
      </w:r>
      <w:proofErr w:type="spellStart"/>
      <w:r w:rsidRPr="00C71DAE">
        <w:rPr>
          <w:rFonts w:ascii="Arial" w:hAnsi="Arial" w:cs="Arial"/>
          <w:color w:val="000000" w:themeColor="text1"/>
          <w:lang w:val="en-US"/>
        </w:rPr>
        <w:t>Terrera</w:t>
      </w:r>
      <w:proofErr w:type="spellEnd"/>
      <w:r w:rsidRPr="00C71DAE">
        <w:rPr>
          <w:rFonts w:ascii="Arial" w:hAnsi="Arial" w:cs="Arial"/>
          <w:color w:val="000000" w:themeColor="text1"/>
          <w:lang w:val="en-US"/>
        </w:rPr>
        <w:t xml:space="preserve"> G, </w:t>
      </w:r>
      <w:proofErr w:type="spellStart"/>
      <w:r w:rsidRPr="00C71DAE">
        <w:rPr>
          <w:rFonts w:ascii="Arial" w:hAnsi="Arial" w:cs="Arial"/>
          <w:color w:val="000000" w:themeColor="text1"/>
          <w:lang w:val="en-US"/>
        </w:rPr>
        <w:t>Mutsaerts</w:t>
      </w:r>
      <w:proofErr w:type="spellEnd"/>
      <w:r w:rsidRPr="00C71DAE">
        <w:rPr>
          <w:rFonts w:ascii="Arial" w:hAnsi="Arial" w:cs="Arial"/>
          <w:color w:val="000000" w:themeColor="text1"/>
          <w:lang w:val="en-US"/>
        </w:rPr>
        <w:t xml:space="preserve"> HJ, Ritchie CW, Ritchie K, Schmidt M, Schwarz AJ, </w:t>
      </w:r>
      <w:proofErr w:type="spellStart"/>
      <w:r w:rsidRPr="00C71DAE">
        <w:rPr>
          <w:rFonts w:ascii="Arial" w:hAnsi="Arial" w:cs="Arial"/>
          <w:color w:val="000000" w:themeColor="text1"/>
          <w:lang w:val="en-US"/>
        </w:rPr>
        <w:t>Vermunt</w:t>
      </w:r>
      <w:proofErr w:type="spellEnd"/>
      <w:r w:rsidRPr="00C71DAE">
        <w:rPr>
          <w:rFonts w:ascii="Arial" w:hAnsi="Arial" w:cs="Arial"/>
          <w:color w:val="000000" w:themeColor="text1"/>
          <w:lang w:val="en-US"/>
        </w:rPr>
        <w:t xml:space="preserve"> L, Waldman AD, Wardlaw J, Wink AM, </w:t>
      </w:r>
      <w:proofErr w:type="spellStart"/>
      <w:r w:rsidRPr="00C71DAE">
        <w:rPr>
          <w:rFonts w:ascii="Arial" w:hAnsi="Arial" w:cs="Arial"/>
          <w:color w:val="000000" w:themeColor="text1"/>
          <w:lang w:val="en-US"/>
        </w:rPr>
        <w:t>Wolz</w:t>
      </w:r>
      <w:proofErr w:type="spellEnd"/>
      <w:r w:rsidRPr="00C71DAE">
        <w:rPr>
          <w:rFonts w:ascii="Arial" w:hAnsi="Arial" w:cs="Arial"/>
          <w:color w:val="000000" w:themeColor="text1"/>
          <w:lang w:val="en-US"/>
        </w:rPr>
        <w:t xml:space="preserve"> R, </w:t>
      </w:r>
      <w:proofErr w:type="spellStart"/>
      <w:r w:rsidRPr="00C71DAE">
        <w:rPr>
          <w:rFonts w:ascii="Arial" w:hAnsi="Arial" w:cs="Arial"/>
          <w:color w:val="000000" w:themeColor="text1"/>
          <w:lang w:val="en-US"/>
        </w:rPr>
        <w:t>Wottschel</w:t>
      </w:r>
      <w:proofErr w:type="spellEnd"/>
      <w:r w:rsidRPr="00C71DAE">
        <w:rPr>
          <w:rFonts w:ascii="Arial" w:hAnsi="Arial" w:cs="Arial"/>
          <w:color w:val="000000" w:themeColor="text1"/>
          <w:lang w:val="en-US"/>
        </w:rPr>
        <w:t xml:space="preserve"> V, </w:t>
      </w:r>
      <w:proofErr w:type="spellStart"/>
      <w:r w:rsidRPr="00C71DAE">
        <w:rPr>
          <w:rFonts w:ascii="Arial" w:hAnsi="Arial" w:cs="Arial"/>
          <w:color w:val="000000" w:themeColor="text1"/>
          <w:lang w:val="en-US"/>
        </w:rPr>
        <w:t>Scheltens</w:t>
      </w:r>
      <w:proofErr w:type="spellEnd"/>
      <w:r w:rsidRPr="00C71DAE">
        <w:rPr>
          <w:rFonts w:ascii="Arial" w:hAnsi="Arial" w:cs="Arial"/>
          <w:color w:val="000000" w:themeColor="text1"/>
          <w:lang w:val="en-US"/>
        </w:rPr>
        <w:t xml:space="preserve"> P, Visser PJ, </w:t>
      </w:r>
      <w:proofErr w:type="spellStart"/>
      <w:r w:rsidRPr="00C71DAE">
        <w:rPr>
          <w:rFonts w:ascii="Arial" w:hAnsi="Arial" w:cs="Arial"/>
          <w:color w:val="000000" w:themeColor="text1"/>
          <w:lang w:val="en-US"/>
        </w:rPr>
        <w:t>Barkhof</w:t>
      </w:r>
      <w:proofErr w:type="spellEnd"/>
      <w:r w:rsidRPr="00C71DAE">
        <w:rPr>
          <w:rFonts w:ascii="Arial" w:hAnsi="Arial" w:cs="Arial"/>
          <w:color w:val="000000" w:themeColor="text1"/>
          <w:lang w:val="en-US"/>
        </w:rPr>
        <w:t xml:space="preserve"> F; EPAD consortium. Application of the ATN classification scheme in a population without dementia: Findings from the EPAD cohort. </w:t>
      </w:r>
      <w:proofErr w:type="spellStart"/>
      <w:r w:rsidRPr="00C71DAE">
        <w:rPr>
          <w:rFonts w:ascii="Arial" w:hAnsi="Arial" w:cs="Arial"/>
          <w:color w:val="000000" w:themeColor="text1"/>
          <w:lang w:val="en-US"/>
        </w:rPr>
        <w:t>Alzheimers</w:t>
      </w:r>
      <w:proofErr w:type="spellEnd"/>
      <w:r w:rsidRPr="00C71DAE">
        <w:rPr>
          <w:rFonts w:ascii="Arial" w:hAnsi="Arial" w:cs="Arial"/>
          <w:color w:val="000000" w:themeColor="text1"/>
          <w:lang w:val="en-US"/>
        </w:rPr>
        <w:t xml:space="preserve"> Dement. 2021 Jul;17(7):1189-1204. </w:t>
      </w:r>
    </w:p>
    <w:p w14:paraId="6F56E15D" w14:textId="77777777" w:rsidR="00C71DAE" w:rsidRDefault="00C71DAE" w:rsidP="00C71DAE">
      <w:pPr>
        <w:spacing w:line="360" w:lineRule="auto"/>
        <w:rPr>
          <w:rFonts w:ascii="Arial" w:hAnsi="Arial" w:cs="Arial"/>
          <w:color w:val="000000" w:themeColor="text1"/>
        </w:rPr>
      </w:pPr>
    </w:p>
    <w:p w14:paraId="60D202C7" w14:textId="77777777" w:rsidR="00C71DAE" w:rsidRPr="0011761B" w:rsidRDefault="00C71DAE" w:rsidP="00C71DAE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sectPr w:rsidR="00C71DAE" w:rsidRPr="0011761B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0480A9" w14:textId="77777777" w:rsidR="00B7715B" w:rsidRDefault="00B7715B" w:rsidP="002370DD">
      <w:r>
        <w:separator/>
      </w:r>
    </w:p>
  </w:endnote>
  <w:endnote w:type="continuationSeparator" w:id="0">
    <w:p w14:paraId="6B4B812E" w14:textId="77777777" w:rsidR="00B7715B" w:rsidRDefault="00B7715B" w:rsidP="002370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30519889"/>
      <w:docPartObj>
        <w:docPartGallery w:val="Page Numbers (Bottom of Page)"/>
        <w:docPartUnique/>
      </w:docPartObj>
    </w:sdtPr>
    <w:sdtContent>
      <w:p w14:paraId="51CB80FD" w14:textId="7CB42455" w:rsidR="00EF4671" w:rsidRDefault="00EF4671" w:rsidP="00E30D4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CAC3EE" w14:textId="77777777" w:rsidR="00EF4671" w:rsidRDefault="00EF4671" w:rsidP="00EF467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03894265"/>
      <w:docPartObj>
        <w:docPartGallery w:val="Page Numbers (Bottom of Page)"/>
        <w:docPartUnique/>
      </w:docPartObj>
    </w:sdtPr>
    <w:sdtContent>
      <w:p w14:paraId="49C8D7B8" w14:textId="5D855635" w:rsidR="00EF4671" w:rsidRDefault="00EF4671" w:rsidP="00E30D4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892FB8B" w14:textId="77777777" w:rsidR="00EF4671" w:rsidRDefault="00EF4671" w:rsidP="00EF467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E7987B" w14:textId="77777777" w:rsidR="00B7715B" w:rsidRDefault="00B7715B" w:rsidP="002370DD">
      <w:r>
        <w:separator/>
      </w:r>
    </w:p>
  </w:footnote>
  <w:footnote w:type="continuationSeparator" w:id="0">
    <w:p w14:paraId="5C7B4C8F" w14:textId="77777777" w:rsidR="00B7715B" w:rsidRDefault="00B7715B" w:rsidP="002370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832A5B"/>
    <w:multiLevelType w:val="hybridMultilevel"/>
    <w:tmpl w:val="B2FCF4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F77B79"/>
    <w:multiLevelType w:val="hybridMultilevel"/>
    <w:tmpl w:val="D918F010"/>
    <w:lvl w:ilvl="0" w:tplc="D916D43E">
      <w:start w:val="1"/>
      <w:numFmt w:val="decimal"/>
      <w:lvlText w:val="%1."/>
      <w:lvlJc w:val="left"/>
      <w:pPr>
        <w:ind w:left="720" w:hanging="360"/>
      </w:pPr>
      <w:rPr>
        <w:rFonts w:hint="default"/>
        <w:i/>
        <w:color w:val="00206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45813433">
    <w:abstractNumId w:val="0"/>
  </w:num>
  <w:num w:numId="2" w16cid:durableId="1350792118">
    <w:abstractNumId w:val="1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FEF"/>
    <w:rsid w:val="00000379"/>
    <w:rsid w:val="00000663"/>
    <w:rsid w:val="00003F38"/>
    <w:rsid w:val="00005075"/>
    <w:rsid w:val="00007697"/>
    <w:rsid w:val="00007C3B"/>
    <w:rsid w:val="000170E7"/>
    <w:rsid w:val="000211BB"/>
    <w:rsid w:val="0002121F"/>
    <w:rsid w:val="00023EA0"/>
    <w:rsid w:val="00026D78"/>
    <w:rsid w:val="000277AD"/>
    <w:rsid w:val="00030115"/>
    <w:rsid w:val="00030D62"/>
    <w:rsid w:val="00031351"/>
    <w:rsid w:val="00032471"/>
    <w:rsid w:val="00033D98"/>
    <w:rsid w:val="000350D8"/>
    <w:rsid w:val="000354F1"/>
    <w:rsid w:val="00036F84"/>
    <w:rsid w:val="00037A2A"/>
    <w:rsid w:val="000402BA"/>
    <w:rsid w:val="00041039"/>
    <w:rsid w:val="00041DD9"/>
    <w:rsid w:val="00042BF8"/>
    <w:rsid w:val="000432DA"/>
    <w:rsid w:val="00043EB7"/>
    <w:rsid w:val="000473E5"/>
    <w:rsid w:val="0005277C"/>
    <w:rsid w:val="000527E0"/>
    <w:rsid w:val="00052AE5"/>
    <w:rsid w:val="00054037"/>
    <w:rsid w:val="0005416B"/>
    <w:rsid w:val="000549B0"/>
    <w:rsid w:val="0005707D"/>
    <w:rsid w:val="000604CB"/>
    <w:rsid w:val="00060C69"/>
    <w:rsid w:val="000615E3"/>
    <w:rsid w:val="00062240"/>
    <w:rsid w:val="00063A6D"/>
    <w:rsid w:val="00064FE0"/>
    <w:rsid w:val="000662FD"/>
    <w:rsid w:val="000664C1"/>
    <w:rsid w:val="00066EFA"/>
    <w:rsid w:val="00067173"/>
    <w:rsid w:val="0006758C"/>
    <w:rsid w:val="00067ED1"/>
    <w:rsid w:val="00070356"/>
    <w:rsid w:val="00070598"/>
    <w:rsid w:val="00071102"/>
    <w:rsid w:val="00071596"/>
    <w:rsid w:val="0007265C"/>
    <w:rsid w:val="00073475"/>
    <w:rsid w:val="000738BB"/>
    <w:rsid w:val="00073B28"/>
    <w:rsid w:val="00074D76"/>
    <w:rsid w:val="000760B3"/>
    <w:rsid w:val="000816E4"/>
    <w:rsid w:val="0008395C"/>
    <w:rsid w:val="00084A18"/>
    <w:rsid w:val="00084FD2"/>
    <w:rsid w:val="00086213"/>
    <w:rsid w:val="000868AD"/>
    <w:rsid w:val="00093C15"/>
    <w:rsid w:val="00093C86"/>
    <w:rsid w:val="000942CC"/>
    <w:rsid w:val="000948D6"/>
    <w:rsid w:val="000A033E"/>
    <w:rsid w:val="000A38F3"/>
    <w:rsid w:val="000A49F2"/>
    <w:rsid w:val="000A79C2"/>
    <w:rsid w:val="000B1EBA"/>
    <w:rsid w:val="000B2D77"/>
    <w:rsid w:val="000B326F"/>
    <w:rsid w:val="000B423F"/>
    <w:rsid w:val="000B446D"/>
    <w:rsid w:val="000B46B7"/>
    <w:rsid w:val="000C0696"/>
    <w:rsid w:val="000C1C80"/>
    <w:rsid w:val="000C304F"/>
    <w:rsid w:val="000C3245"/>
    <w:rsid w:val="000C4CE7"/>
    <w:rsid w:val="000C6937"/>
    <w:rsid w:val="000C72B9"/>
    <w:rsid w:val="000C7918"/>
    <w:rsid w:val="000D0C57"/>
    <w:rsid w:val="000D2FA5"/>
    <w:rsid w:val="000D409F"/>
    <w:rsid w:val="000D447D"/>
    <w:rsid w:val="000D489E"/>
    <w:rsid w:val="000D5544"/>
    <w:rsid w:val="000D71AB"/>
    <w:rsid w:val="000E00A7"/>
    <w:rsid w:val="000E06FC"/>
    <w:rsid w:val="000E11A5"/>
    <w:rsid w:val="000E2356"/>
    <w:rsid w:val="000E23AB"/>
    <w:rsid w:val="000E4130"/>
    <w:rsid w:val="000E57DA"/>
    <w:rsid w:val="000E5EAE"/>
    <w:rsid w:val="000E7920"/>
    <w:rsid w:val="000F09E1"/>
    <w:rsid w:val="000F1DD9"/>
    <w:rsid w:val="000F3049"/>
    <w:rsid w:val="000F4A34"/>
    <w:rsid w:val="000F6481"/>
    <w:rsid w:val="000F72C2"/>
    <w:rsid w:val="001014D8"/>
    <w:rsid w:val="001044CA"/>
    <w:rsid w:val="00106383"/>
    <w:rsid w:val="00106C9A"/>
    <w:rsid w:val="00107C90"/>
    <w:rsid w:val="00107F22"/>
    <w:rsid w:val="00111132"/>
    <w:rsid w:val="001114FB"/>
    <w:rsid w:val="001175B2"/>
    <w:rsid w:val="0011761B"/>
    <w:rsid w:val="00117F2F"/>
    <w:rsid w:val="00120793"/>
    <w:rsid w:val="001214B5"/>
    <w:rsid w:val="0012290F"/>
    <w:rsid w:val="00122C21"/>
    <w:rsid w:val="00123D37"/>
    <w:rsid w:val="00123D83"/>
    <w:rsid w:val="00130424"/>
    <w:rsid w:val="0013277C"/>
    <w:rsid w:val="00132901"/>
    <w:rsid w:val="00133F4A"/>
    <w:rsid w:val="00134008"/>
    <w:rsid w:val="00137EC3"/>
    <w:rsid w:val="00140D9D"/>
    <w:rsid w:val="001424B2"/>
    <w:rsid w:val="0014449F"/>
    <w:rsid w:val="0014556A"/>
    <w:rsid w:val="001472F1"/>
    <w:rsid w:val="0015061A"/>
    <w:rsid w:val="00154414"/>
    <w:rsid w:val="00154C4B"/>
    <w:rsid w:val="00155D81"/>
    <w:rsid w:val="00161201"/>
    <w:rsid w:val="00161A00"/>
    <w:rsid w:val="00161AF3"/>
    <w:rsid w:val="00162DBB"/>
    <w:rsid w:val="00163750"/>
    <w:rsid w:val="00164531"/>
    <w:rsid w:val="00166E7C"/>
    <w:rsid w:val="00167F43"/>
    <w:rsid w:val="001723AE"/>
    <w:rsid w:val="00176CB8"/>
    <w:rsid w:val="00177AB0"/>
    <w:rsid w:val="001805AC"/>
    <w:rsid w:val="001819AD"/>
    <w:rsid w:val="001830D8"/>
    <w:rsid w:val="00183EDD"/>
    <w:rsid w:val="00185479"/>
    <w:rsid w:val="0018744C"/>
    <w:rsid w:val="00190451"/>
    <w:rsid w:val="00191332"/>
    <w:rsid w:val="0019147D"/>
    <w:rsid w:val="00191BC6"/>
    <w:rsid w:val="00192B7D"/>
    <w:rsid w:val="001944E4"/>
    <w:rsid w:val="00196062"/>
    <w:rsid w:val="00196341"/>
    <w:rsid w:val="001A1ADF"/>
    <w:rsid w:val="001A2D9C"/>
    <w:rsid w:val="001A3470"/>
    <w:rsid w:val="001A3F45"/>
    <w:rsid w:val="001A40F9"/>
    <w:rsid w:val="001A528C"/>
    <w:rsid w:val="001A6691"/>
    <w:rsid w:val="001B0538"/>
    <w:rsid w:val="001B4AB7"/>
    <w:rsid w:val="001B5F46"/>
    <w:rsid w:val="001B77F8"/>
    <w:rsid w:val="001C0422"/>
    <w:rsid w:val="001C2584"/>
    <w:rsid w:val="001C3B7F"/>
    <w:rsid w:val="001C6EDC"/>
    <w:rsid w:val="001C7243"/>
    <w:rsid w:val="001D16FD"/>
    <w:rsid w:val="001D2BCE"/>
    <w:rsid w:val="001D38F6"/>
    <w:rsid w:val="001D3CF8"/>
    <w:rsid w:val="001D4708"/>
    <w:rsid w:val="001D52EB"/>
    <w:rsid w:val="001E0FE6"/>
    <w:rsid w:val="001E364B"/>
    <w:rsid w:val="001E55BC"/>
    <w:rsid w:val="001F239F"/>
    <w:rsid w:val="001F2B17"/>
    <w:rsid w:val="001F488A"/>
    <w:rsid w:val="001F7ACA"/>
    <w:rsid w:val="00200637"/>
    <w:rsid w:val="00201962"/>
    <w:rsid w:val="00201B48"/>
    <w:rsid w:val="00201DAF"/>
    <w:rsid w:val="002021FD"/>
    <w:rsid w:val="0020239C"/>
    <w:rsid w:val="00202A27"/>
    <w:rsid w:val="002037A6"/>
    <w:rsid w:val="00203E87"/>
    <w:rsid w:val="00206273"/>
    <w:rsid w:val="00207E90"/>
    <w:rsid w:val="0021148B"/>
    <w:rsid w:val="002114EC"/>
    <w:rsid w:val="0021267E"/>
    <w:rsid w:val="00212885"/>
    <w:rsid w:val="002140BC"/>
    <w:rsid w:val="00214644"/>
    <w:rsid w:val="002152B9"/>
    <w:rsid w:val="00215AAE"/>
    <w:rsid w:val="00215C56"/>
    <w:rsid w:val="00215EAA"/>
    <w:rsid w:val="002220AE"/>
    <w:rsid w:val="002225D6"/>
    <w:rsid w:val="00223470"/>
    <w:rsid w:val="002238E9"/>
    <w:rsid w:val="00224583"/>
    <w:rsid w:val="00227D38"/>
    <w:rsid w:val="00230486"/>
    <w:rsid w:val="002324FE"/>
    <w:rsid w:val="00232884"/>
    <w:rsid w:val="00233692"/>
    <w:rsid w:val="0023459B"/>
    <w:rsid w:val="002347E1"/>
    <w:rsid w:val="0023582C"/>
    <w:rsid w:val="002370DD"/>
    <w:rsid w:val="0023778F"/>
    <w:rsid w:val="00240227"/>
    <w:rsid w:val="00240A18"/>
    <w:rsid w:val="00240D08"/>
    <w:rsid w:val="00240E27"/>
    <w:rsid w:val="00241EC5"/>
    <w:rsid w:val="0024258C"/>
    <w:rsid w:val="00242756"/>
    <w:rsid w:val="002438D7"/>
    <w:rsid w:val="00243B34"/>
    <w:rsid w:val="00245563"/>
    <w:rsid w:val="00245F47"/>
    <w:rsid w:val="002467E8"/>
    <w:rsid w:val="00246FBD"/>
    <w:rsid w:val="00247E54"/>
    <w:rsid w:val="00250344"/>
    <w:rsid w:val="002518F4"/>
    <w:rsid w:val="00252F2D"/>
    <w:rsid w:val="00256877"/>
    <w:rsid w:val="00256BC6"/>
    <w:rsid w:val="00257683"/>
    <w:rsid w:val="0026031E"/>
    <w:rsid w:val="00262861"/>
    <w:rsid w:val="00263C37"/>
    <w:rsid w:val="00264BE1"/>
    <w:rsid w:val="0026566E"/>
    <w:rsid w:val="002670F3"/>
    <w:rsid w:val="002675CB"/>
    <w:rsid w:val="00267667"/>
    <w:rsid w:val="00270DA3"/>
    <w:rsid w:val="00274652"/>
    <w:rsid w:val="00275538"/>
    <w:rsid w:val="00276747"/>
    <w:rsid w:val="0027767F"/>
    <w:rsid w:val="002808A4"/>
    <w:rsid w:val="00280B44"/>
    <w:rsid w:val="00280CD9"/>
    <w:rsid w:val="00281294"/>
    <w:rsid w:val="00283E27"/>
    <w:rsid w:val="0028598C"/>
    <w:rsid w:val="002867B4"/>
    <w:rsid w:val="00287331"/>
    <w:rsid w:val="00287833"/>
    <w:rsid w:val="002934E2"/>
    <w:rsid w:val="00294668"/>
    <w:rsid w:val="00294915"/>
    <w:rsid w:val="002953B0"/>
    <w:rsid w:val="0029703E"/>
    <w:rsid w:val="00297622"/>
    <w:rsid w:val="002A0907"/>
    <w:rsid w:val="002A347C"/>
    <w:rsid w:val="002A3A67"/>
    <w:rsid w:val="002A3CD4"/>
    <w:rsid w:val="002A45C8"/>
    <w:rsid w:val="002A4A0E"/>
    <w:rsid w:val="002A6FE8"/>
    <w:rsid w:val="002B1909"/>
    <w:rsid w:val="002B21A9"/>
    <w:rsid w:val="002B3CC1"/>
    <w:rsid w:val="002B552C"/>
    <w:rsid w:val="002B56EE"/>
    <w:rsid w:val="002B72DB"/>
    <w:rsid w:val="002C074E"/>
    <w:rsid w:val="002C15B4"/>
    <w:rsid w:val="002C56F0"/>
    <w:rsid w:val="002D1800"/>
    <w:rsid w:val="002D3B15"/>
    <w:rsid w:val="002D6385"/>
    <w:rsid w:val="002D7E4D"/>
    <w:rsid w:val="002E0F4E"/>
    <w:rsid w:val="002E2F3A"/>
    <w:rsid w:val="002E6E0A"/>
    <w:rsid w:val="002E6E1B"/>
    <w:rsid w:val="002E7A59"/>
    <w:rsid w:val="002F1B77"/>
    <w:rsid w:val="002F1BB4"/>
    <w:rsid w:val="002F1FED"/>
    <w:rsid w:val="002F2983"/>
    <w:rsid w:val="002F3D58"/>
    <w:rsid w:val="002F5A2A"/>
    <w:rsid w:val="002F5BA2"/>
    <w:rsid w:val="002F60EC"/>
    <w:rsid w:val="002F6570"/>
    <w:rsid w:val="00302090"/>
    <w:rsid w:val="00302D55"/>
    <w:rsid w:val="00302D7B"/>
    <w:rsid w:val="00303056"/>
    <w:rsid w:val="003039C5"/>
    <w:rsid w:val="00303C64"/>
    <w:rsid w:val="0030443D"/>
    <w:rsid w:val="003055CF"/>
    <w:rsid w:val="00305676"/>
    <w:rsid w:val="00306D99"/>
    <w:rsid w:val="003076AE"/>
    <w:rsid w:val="003113F6"/>
    <w:rsid w:val="00312217"/>
    <w:rsid w:val="00312539"/>
    <w:rsid w:val="003138F8"/>
    <w:rsid w:val="0031436C"/>
    <w:rsid w:val="00314AE6"/>
    <w:rsid w:val="00314DFC"/>
    <w:rsid w:val="00322EC4"/>
    <w:rsid w:val="003237C0"/>
    <w:rsid w:val="003261AC"/>
    <w:rsid w:val="0032695C"/>
    <w:rsid w:val="003342A7"/>
    <w:rsid w:val="00336604"/>
    <w:rsid w:val="0033684A"/>
    <w:rsid w:val="00336F1A"/>
    <w:rsid w:val="00337E4A"/>
    <w:rsid w:val="00341CA9"/>
    <w:rsid w:val="003464B0"/>
    <w:rsid w:val="003466F3"/>
    <w:rsid w:val="003477FB"/>
    <w:rsid w:val="00350855"/>
    <w:rsid w:val="00352426"/>
    <w:rsid w:val="00356F64"/>
    <w:rsid w:val="00357100"/>
    <w:rsid w:val="00363351"/>
    <w:rsid w:val="00363988"/>
    <w:rsid w:val="003659FA"/>
    <w:rsid w:val="003673D8"/>
    <w:rsid w:val="00367BB7"/>
    <w:rsid w:val="00370595"/>
    <w:rsid w:val="00372F7E"/>
    <w:rsid w:val="0037475D"/>
    <w:rsid w:val="003749EF"/>
    <w:rsid w:val="003762AA"/>
    <w:rsid w:val="00376310"/>
    <w:rsid w:val="00376339"/>
    <w:rsid w:val="00382CF7"/>
    <w:rsid w:val="003832BF"/>
    <w:rsid w:val="00384A14"/>
    <w:rsid w:val="00387580"/>
    <w:rsid w:val="00387CE6"/>
    <w:rsid w:val="00392D1B"/>
    <w:rsid w:val="00394079"/>
    <w:rsid w:val="00395B48"/>
    <w:rsid w:val="0039600D"/>
    <w:rsid w:val="00396B4B"/>
    <w:rsid w:val="00397D83"/>
    <w:rsid w:val="003A1F3A"/>
    <w:rsid w:val="003A333C"/>
    <w:rsid w:val="003A3B1D"/>
    <w:rsid w:val="003A42E9"/>
    <w:rsid w:val="003A442A"/>
    <w:rsid w:val="003A4462"/>
    <w:rsid w:val="003A5E21"/>
    <w:rsid w:val="003A6038"/>
    <w:rsid w:val="003A603D"/>
    <w:rsid w:val="003B1429"/>
    <w:rsid w:val="003B2737"/>
    <w:rsid w:val="003B2BA0"/>
    <w:rsid w:val="003B5778"/>
    <w:rsid w:val="003B5D51"/>
    <w:rsid w:val="003B60E0"/>
    <w:rsid w:val="003B74C9"/>
    <w:rsid w:val="003C128A"/>
    <w:rsid w:val="003C15A9"/>
    <w:rsid w:val="003C43B8"/>
    <w:rsid w:val="003C5204"/>
    <w:rsid w:val="003C6F26"/>
    <w:rsid w:val="003D3269"/>
    <w:rsid w:val="003D3E6A"/>
    <w:rsid w:val="003D4BEE"/>
    <w:rsid w:val="003D61B4"/>
    <w:rsid w:val="003D6B74"/>
    <w:rsid w:val="003D7956"/>
    <w:rsid w:val="003E03C0"/>
    <w:rsid w:val="003E0FEF"/>
    <w:rsid w:val="003E2593"/>
    <w:rsid w:val="003E2725"/>
    <w:rsid w:val="003E5C24"/>
    <w:rsid w:val="003E6CF1"/>
    <w:rsid w:val="003E6E8D"/>
    <w:rsid w:val="003F06DA"/>
    <w:rsid w:val="003F27F0"/>
    <w:rsid w:val="003F4254"/>
    <w:rsid w:val="003F49DF"/>
    <w:rsid w:val="003F4A55"/>
    <w:rsid w:val="00402584"/>
    <w:rsid w:val="004034FD"/>
    <w:rsid w:val="00404705"/>
    <w:rsid w:val="00404B3C"/>
    <w:rsid w:val="00405B84"/>
    <w:rsid w:val="00410D1C"/>
    <w:rsid w:val="0041128D"/>
    <w:rsid w:val="00411A41"/>
    <w:rsid w:val="0041231A"/>
    <w:rsid w:val="004133F1"/>
    <w:rsid w:val="004146F8"/>
    <w:rsid w:val="0041717B"/>
    <w:rsid w:val="004177C1"/>
    <w:rsid w:val="004200BB"/>
    <w:rsid w:val="004205AD"/>
    <w:rsid w:val="0042231E"/>
    <w:rsid w:val="00424C59"/>
    <w:rsid w:val="0042554C"/>
    <w:rsid w:val="00425961"/>
    <w:rsid w:val="00433E24"/>
    <w:rsid w:val="00434CDD"/>
    <w:rsid w:val="00435BB7"/>
    <w:rsid w:val="004367C4"/>
    <w:rsid w:val="00437D00"/>
    <w:rsid w:val="00437D4E"/>
    <w:rsid w:val="00440A74"/>
    <w:rsid w:val="00440C76"/>
    <w:rsid w:val="00443236"/>
    <w:rsid w:val="004438EB"/>
    <w:rsid w:val="004443CD"/>
    <w:rsid w:val="0044451A"/>
    <w:rsid w:val="00445F33"/>
    <w:rsid w:val="00452BD2"/>
    <w:rsid w:val="00453964"/>
    <w:rsid w:val="00455556"/>
    <w:rsid w:val="00455D83"/>
    <w:rsid w:val="004611C5"/>
    <w:rsid w:val="004619B5"/>
    <w:rsid w:val="00462BDF"/>
    <w:rsid w:val="0046327A"/>
    <w:rsid w:val="00463EDA"/>
    <w:rsid w:val="0046536C"/>
    <w:rsid w:val="004669A1"/>
    <w:rsid w:val="0047112B"/>
    <w:rsid w:val="0047421E"/>
    <w:rsid w:val="004743DF"/>
    <w:rsid w:val="00474A7F"/>
    <w:rsid w:val="00475779"/>
    <w:rsid w:val="00477010"/>
    <w:rsid w:val="00481AA9"/>
    <w:rsid w:val="004831C9"/>
    <w:rsid w:val="00485903"/>
    <w:rsid w:val="00486B78"/>
    <w:rsid w:val="00486B8D"/>
    <w:rsid w:val="004904D0"/>
    <w:rsid w:val="004908F7"/>
    <w:rsid w:val="00490B72"/>
    <w:rsid w:val="00491440"/>
    <w:rsid w:val="00491664"/>
    <w:rsid w:val="00492402"/>
    <w:rsid w:val="00493B28"/>
    <w:rsid w:val="00494436"/>
    <w:rsid w:val="00494951"/>
    <w:rsid w:val="00494BD3"/>
    <w:rsid w:val="0049719D"/>
    <w:rsid w:val="004971FF"/>
    <w:rsid w:val="0049791C"/>
    <w:rsid w:val="004A0473"/>
    <w:rsid w:val="004A1153"/>
    <w:rsid w:val="004A1292"/>
    <w:rsid w:val="004A17FB"/>
    <w:rsid w:val="004A22E9"/>
    <w:rsid w:val="004A3770"/>
    <w:rsid w:val="004A418D"/>
    <w:rsid w:val="004A43E2"/>
    <w:rsid w:val="004A52E3"/>
    <w:rsid w:val="004A726E"/>
    <w:rsid w:val="004A7B4C"/>
    <w:rsid w:val="004B0A28"/>
    <w:rsid w:val="004B1282"/>
    <w:rsid w:val="004B1B07"/>
    <w:rsid w:val="004B2D41"/>
    <w:rsid w:val="004B40D9"/>
    <w:rsid w:val="004B53B8"/>
    <w:rsid w:val="004B74D5"/>
    <w:rsid w:val="004B783A"/>
    <w:rsid w:val="004B7BBC"/>
    <w:rsid w:val="004B7CF4"/>
    <w:rsid w:val="004C05DA"/>
    <w:rsid w:val="004C33F3"/>
    <w:rsid w:val="004C4C0F"/>
    <w:rsid w:val="004C51CE"/>
    <w:rsid w:val="004C5A2B"/>
    <w:rsid w:val="004C6B93"/>
    <w:rsid w:val="004C71F1"/>
    <w:rsid w:val="004C7DDB"/>
    <w:rsid w:val="004D0206"/>
    <w:rsid w:val="004D07D0"/>
    <w:rsid w:val="004D0C3E"/>
    <w:rsid w:val="004D0F9C"/>
    <w:rsid w:val="004D165F"/>
    <w:rsid w:val="004D22F0"/>
    <w:rsid w:val="004D262D"/>
    <w:rsid w:val="004D69DC"/>
    <w:rsid w:val="004D6D34"/>
    <w:rsid w:val="004D6FB2"/>
    <w:rsid w:val="004E00DB"/>
    <w:rsid w:val="004E097E"/>
    <w:rsid w:val="004E09DC"/>
    <w:rsid w:val="004E30D0"/>
    <w:rsid w:val="004E3D56"/>
    <w:rsid w:val="004E4E4B"/>
    <w:rsid w:val="004E596E"/>
    <w:rsid w:val="004E7759"/>
    <w:rsid w:val="004F26CE"/>
    <w:rsid w:val="004F2908"/>
    <w:rsid w:val="004F3071"/>
    <w:rsid w:val="004F36BE"/>
    <w:rsid w:val="004F4926"/>
    <w:rsid w:val="004F77F5"/>
    <w:rsid w:val="00501F24"/>
    <w:rsid w:val="00503B41"/>
    <w:rsid w:val="00505CC7"/>
    <w:rsid w:val="00506082"/>
    <w:rsid w:val="00507673"/>
    <w:rsid w:val="0051237E"/>
    <w:rsid w:val="00512BE6"/>
    <w:rsid w:val="00514812"/>
    <w:rsid w:val="00514B31"/>
    <w:rsid w:val="005175A1"/>
    <w:rsid w:val="00520549"/>
    <w:rsid w:val="00522C81"/>
    <w:rsid w:val="0052406F"/>
    <w:rsid w:val="005269C6"/>
    <w:rsid w:val="005270CB"/>
    <w:rsid w:val="00527F0A"/>
    <w:rsid w:val="0053289C"/>
    <w:rsid w:val="00535216"/>
    <w:rsid w:val="0053558E"/>
    <w:rsid w:val="005367FA"/>
    <w:rsid w:val="00536B12"/>
    <w:rsid w:val="005378A6"/>
    <w:rsid w:val="0054100B"/>
    <w:rsid w:val="00541026"/>
    <w:rsid w:val="00542302"/>
    <w:rsid w:val="00543D0D"/>
    <w:rsid w:val="005440E5"/>
    <w:rsid w:val="00545458"/>
    <w:rsid w:val="00546ACD"/>
    <w:rsid w:val="00547539"/>
    <w:rsid w:val="00547817"/>
    <w:rsid w:val="0054788C"/>
    <w:rsid w:val="00547AF1"/>
    <w:rsid w:val="0055191D"/>
    <w:rsid w:val="005523F8"/>
    <w:rsid w:val="00552F9B"/>
    <w:rsid w:val="00554619"/>
    <w:rsid w:val="005576BB"/>
    <w:rsid w:val="005626EA"/>
    <w:rsid w:val="00562C9B"/>
    <w:rsid w:val="00562DDC"/>
    <w:rsid w:val="00564AD4"/>
    <w:rsid w:val="00564D3B"/>
    <w:rsid w:val="00565153"/>
    <w:rsid w:val="00565736"/>
    <w:rsid w:val="00565F7A"/>
    <w:rsid w:val="00567F56"/>
    <w:rsid w:val="00570B2C"/>
    <w:rsid w:val="00570C77"/>
    <w:rsid w:val="00570C81"/>
    <w:rsid w:val="005716AB"/>
    <w:rsid w:val="005722D6"/>
    <w:rsid w:val="005729B6"/>
    <w:rsid w:val="00572E6D"/>
    <w:rsid w:val="00573091"/>
    <w:rsid w:val="0057313A"/>
    <w:rsid w:val="00573886"/>
    <w:rsid w:val="005745BE"/>
    <w:rsid w:val="00574700"/>
    <w:rsid w:val="005756DD"/>
    <w:rsid w:val="00577063"/>
    <w:rsid w:val="00580BBC"/>
    <w:rsid w:val="00581AAC"/>
    <w:rsid w:val="00581BF4"/>
    <w:rsid w:val="00582056"/>
    <w:rsid w:val="005827A3"/>
    <w:rsid w:val="005840F7"/>
    <w:rsid w:val="00585581"/>
    <w:rsid w:val="00586C57"/>
    <w:rsid w:val="00591F08"/>
    <w:rsid w:val="005923D9"/>
    <w:rsid w:val="00592400"/>
    <w:rsid w:val="00595DD5"/>
    <w:rsid w:val="00596F87"/>
    <w:rsid w:val="005A0265"/>
    <w:rsid w:val="005A27EE"/>
    <w:rsid w:val="005A3674"/>
    <w:rsid w:val="005A6CC4"/>
    <w:rsid w:val="005A7972"/>
    <w:rsid w:val="005B241A"/>
    <w:rsid w:val="005B2545"/>
    <w:rsid w:val="005B39D6"/>
    <w:rsid w:val="005B3ABE"/>
    <w:rsid w:val="005B4886"/>
    <w:rsid w:val="005B51E7"/>
    <w:rsid w:val="005B5E40"/>
    <w:rsid w:val="005B6302"/>
    <w:rsid w:val="005B69ED"/>
    <w:rsid w:val="005C4D84"/>
    <w:rsid w:val="005C621A"/>
    <w:rsid w:val="005D05B5"/>
    <w:rsid w:val="005D07D1"/>
    <w:rsid w:val="005D14ED"/>
    <w:rsid w:val="005D14F1"/>
    <w:rsid w:val="005D5239"/>
    <w:rsid w:val="005D6805"/>
    <w:rsid w:val="005E12FB"/>
    <w:rsid w:val="005E18C0"/>
    <w:rsid w:val="005E2B8E"/>
    <w:rsid w:val="005E2FC7"/>
    <w:rsid w:val="005E3498"/>
    <w:rsid w:val="005E3D55"/>
    <w:rsid w:val="005E3F11"/>
    <w:rsid w:val="005E60CB"/>
    <w:rsid w:val="005E754D"/>
    <w:rsid w:val="005F025C"/>
    <w:rsid w:val="005F0676"/>
    <w:rsid w:val="005F085B"/>
    <w:rsid w:val="005F08A4"/>
    <w:rsid w:val="005F1AF8"/>
    <w:rsid w:val="005F4494"/>
    <w:rsid w:val="005F59BF"/>
    <w:rsid w:val="005F62D1"/>
    <w:rsid w:val="00601EFB"/>
    <w:rsid w:val="00602CC2"/>
    <w:rsid w:val="00603482"/>
    <w:rsid w:val="00603803"/>
    <w:rsid w:val="0060480C"/>
    <w:rsid w:val="00604F03"/>
    <w:rsid w:val="006059D7"/>
    <w:rsid w:val="0061090C"/>
    <w:rsid w:val="00610A6E"/>
    <w:rsid w:val="006126A0"/>
    <w:rsid w:val="00612B97"/>
    <w:rsid w:val="00615252"/>
    <w:rsid w:val="00616C63"/>
    <w:rsid w:val="00616E54"/>
    <w:rsid w:val="00621C9A"/>
    <w:rsid w:val="00622DCA"/>
    <w:rsid w:val="0062383F"/>
    <w:rsid w:val="00623BA7"/>
    <w:rsid w:val="00625136"/>
    <w:rsid w:val="00625154"/>
    <w:rsid w:val="00626DA7"/>
    <w:rsid w:val="00626EB1"/>
    <w:rsid w:val="00627A3E"/>
    <w:rsid w:val="006344AD"/>
    <w:rsid w:val="00635615"/>
    <w:rsid w:val="006360FE"/>
    <w:rsid w:val="0063628D"/>
    <w:rsid w:val="00637A19"/>
    <w:rsid w:val="006443C6"/>
    <w:rsid w:val="00646092"/>
    <w:rsid w:val="00652AF0"/>
    <w:rsid w:val="006530A1"/>
    <w:rsid w:val="006534F0"/>
    <w:rsid w:val="0065376B"/>
    <w:rsid w:val="0065381B"/>
    <w:rsid w:val="00655577"/>
    <w:rsid w:val="00662624"/>
    <w:rsid w:val="00663C2E"/>
    <w:rsid w:val="00663D2B"/>
    <w:rsid w:val="00664BE5"/>
    <w:rsid w:val="006658ED"/>
    <w:rsid w:val="00670992"/>
    <w:rsid w:val="006748EB"/>
    <w:rsid w:val="00674EE7"/>
    <w:rsid w:val="00675571"/>
    <w:rsid w:val="006756A8"/>
    <w:rsid w:val="00681416"/>
    <w:rsid w:val="00681568"/>
    <w:rsid w:val="00682474"/>
    <w:rsid w:val="00682C0F"/>
    <w:rsid w:val="0068533D"/>
    <w:rsid w:val="00685855"/>
    <w:rsid w:val="006863F1"/>
    <w:rsid w:val="006903E9"/>
    <w:rsid w:val="00690B24"/>
    <w:rsid w:val="0069188C"/>
    <w:rsid w:val="006942FA"/>
    <w:rsid w:val="0069744F"/>
    <w:rsid w:val="006974C2"/>
    <w:rsid w:val="006A02CF"/>
    <w:rsid w:val="006A15A7"/>
    <w:rsid w:val="006A400B"/>
    <w:rsid w:val="006A400D"/>
    <w:rsid w:val="006B1449"/>
    <w:rsid w:val="006B5053"/>
    <w:rsid w:val="006B5527"/>
    <w:rsid w:val="006B63B4"/>
    <w:rsid w:val="006B69D1"/>
    <w:rsid w:val="006B6E65"/>
    <w:rsid w:val="006B71DF"/>
    <w:rsid w:val="006C0F0B"/>
    <w:rsid w:val="006C1600"/>
    <w:rsid w:val="006C2DF8"/>
    <w:rsid w:val="006C3265"/>
    <w:rsid w:val="006C3991"/>
    <w:rsid w:val="006C480B"/>
    <w:rsid w:val="006C4EC0"/>
    <w:rsid w:val="006C72EF"/>
    <w:rsid w:val="006C7463"/>
    <w:rsid w:val="006D022B"/>
    <w:rsid w:val="006D0525"/>
    <w:rsid w:val="006D1F7A"/>
    <w:rsid w:val="006D4B1B"/>
    <w:rsid w:val="006D4C5D"/>
    <w:rsid w:val="006E1CE7"/>
    <w:rsid w:val="006E3515"/>
    <w:rsid w:val="006E42F8"/>
    <w:rsid w:val="006E4669"/>
    <w:rsid w:val="006E5A5C"/>
    <w:rsid w:val="006E76B8"/>
    <w:rsid w:val="006F0190"/>
    <w:rsid w:val="006F0676"/>
    <w:rsid w:val="006F3B6A"/>
    <w:rsid w:val="006F4BFB"/>
    <w:rsid w:val="006F4DD5"/>
    <w:rsid w:val="006F58CC"/>
    <w:rsid w:val="006F76F3"/>
    <w:rsid w:val="0070076F"/>
    <w:rsid w:val="00701D7B"/>
    <w:rsid w:val="007021C2"/>
    <w:rsid w:val="007022C2"/>
    <w:rsid w:val="007035C4"/>
    <w:rsid w:val="00703A0F"/>
    <w:rsid w:val="0070493B"/>
    <w:rsid w:val="00704A40"/>
    <w:rsid w:val="00704E95"/>
    <w:rsid w:val="00705C4D"/>
    <w:rsid w:val="0070615C"/>
    <w:rsid w:val="007103DE"/>
    <w:rsid w:val="0071184F"/>
    <w:rsid w:val="007127C4"/>
    <w:rsid w:val="00714349"/>
    <w:rsid w:val="007145F6"/>
    <w:rsid w:val="007154F3"/>
    <w:rsid w:val="00715686"/>
    <w:rsid w:val="00715BDA"/>
    <w:rsid w:val="00715CD5"/>
    <w:rsid w:val="0072037A"/>
    <w:rsid w:val="007209F9"/>
    <w:rsid w:val="00721057"/>
    <w:rsid w:val="007222E5"/>
    <w:rsid w:val="00722A99"/>
    <w:rsid w:val="00723B2F"/>
    <w:rsid w:val="00724131"/>
    <w:rsid w:val="00725150"/>
    <w:rsid w:val="007254A6"/>
    <w:rsid w:val="00725E36"/>
    <w:rsid w:val="00730BE3"/>
    <w:rsid w:val="00731EC3"/>
    <w:rsid w:val="00733113"/>
    <w:rsid w:val="0073382A"/>
    <w:rsid w:val="00735A20"/>
    <w:rsid w:val="00736CAF"/>
    <w:rsid w:val="00737982"/>
    <w:rsid w:val="00740A33"/>
    <w:rsid w:val="00741CFD"/>
    <w:rsid w:val="00743034"/>
    <w:rsid w:val="00743D3B"/>
    <w:rsid w:val="00743FEB"/>
    <w:rsid w:val="00745D2B"/>
    <w:rsid w:val="00746184"/>
    <w:rsid w:val="00746192"/>
    <w:rsid w:val="00746B4E"/>
    <w:rsid w:val="00746E0C"/>
    <w:rsid w:val="007502E4"/>
    <w:rsid w:val="0075544B"/>
    <w:rsid w:val="0075616E"/>
    <w:rsid w:val="00756EF0"/>
    <w:rsid w:val="00757148"/>
    <w:rsid w:val="00762E37"/>
    <w:rsid w:val="00764D20"/>
    <w:rsid w:val="007650CF"/>
    <w:rsid w:val="007666A7"/>
    <w:rsid w:val="00767717"/>
    <w:rsid w:val="00767C75"/>
    <w:rsid w:val="00767C79"/>
    <w:rsid w:val="007707DE"/>
    <w:rsid w:val="007716C0"/>
    <w:rsid w:val="00771E4F"/>
    <w:rsid w:val="00771F5C"/>
    <w:rsid w:val="00773F8F"/>
    <w:rsid w:val="00774441"/>
    <w:rsid w:val="007750A0"/>
    <w:rsid w:val="00775369"/>
    <w:rsid w:val="007755DF"/>
    <w:rsid w:val="0077671F"/>
    <w:rsid w:val="00776E5D"/>
    <w:rsid w:val="00781B80"/>
    <w:rsid w:val="00781CE9"/>
    <w:rsid w:val="007820E0"/>
    <w:rsid w:val="00783056"/>
    <w:rsid w:val="007831D4"/>
    <w:rsid w:val="00783354"/>
    <w:rsid w:val="00783435"/>
    <w:rsid w:val="00786939"/>
    <w:rsid w:val="00786F19"/>
    <w:rsid w:val="00787B87"/>
    <w:rsid w:val="007900AC"/>
    <w:rsid w:val="00790592"/>
    <w:rsid w:val="007936D8"/>
    <w:rsid w:val="00793F0E"/>
    <w:rsid w:val="007940C6"/>
    <w:rsid w:val="00797C61"/>
    <w:rsid w:val="007A171B"/>
    <w:rsid w:val="007A2A89"/>
    <w:rsid w:val="007A39C8"/>
    <w:rsid w:val="007A3E18"/>
    <w:rsid w:val="007A614F"/>
    <w:rsid w:val="007A6D35"/>
    <w:rsid w:val="007B0D7A"/>
    <w:rsid w:val="007B1A70"/>
    <w:rsid w:val="007B2850"/>
    <w:rsid w:val="007B64A5"/>
    <w:rsid w:val="007C3669"/>
    <w:rsid w:val="007C3849"/>
    <w:rsid w:val="007C6DC8"/>
    <w:rsid w:val="007D0292"/>
    <w:rsid w:val="007D14A4"/>
    <w:rsid w:val="007D2D17"/>
    <w:rsid w:val="007D32DF"/>
    <w:rsid w:val="007D4C44"/>
    <w:rsid w:val="007D5200"/>
    <w:rsid w:val="007D6C69"/>
    <w:rsid w:val="007E105E"/>
    <w:rsid w:val="007F0ABC"/>
    <w:rsid w:val="007F303E"/>
    <w:rsid w:val="007F3123"/>
    <w:rsid w:val="007F4EEB"/>
    <w:rsid w:val="0080021D"/>
    <w:rsid w:val="008011FC"/>
    <w:rsid w:val="008028B4"/>
    <w:rsid w:val="00802DA4"/>
    <w:rsid w:val="008032F0"/>
    <w:rsid w:val="00803339"/>
    <w:rsid w:val="00804333"/>
    <w:rsid w:val="0080658F"/>
    <w:rsid w:val="00806B9E"/>
    <w:rsid w:val="00812B03"/>
    <w:rsid w:val="00814651"/>
    <w:rsid w:val="00814E20"/>
    <w:rsid w:val="00815334"/>
    <w:rsid w:val="008157B5"/>
    <w:rsid w:val="00816495"/>
    <w:rsid w:val="0081751E"/>
    <w:rsid w:val="008206B0"/>
    <w:rsid w:val="0082185B"/>
    <w:rsid w:val="008243F1"/>
    <w:rsid w:val="008268C9"/>
    <w:rsid w:val="008309A4"/>
    <w:rsid w:val="00830CA2"/>
    <w:rsid w:val="00832A8A"/>
    <w:rsid w:val="008352F4"/>
    <w:rsid w:val="0084098E"/>
    <w:rsid w:val="008428B6"/>
    <w:rsid w:val="008438C6"/>
    <w:rsid w:val="00844C79"/>
    <w:rsid w:val="00844D6B"/>
    <w:rsid w:val="0084598A"/>
    <w:rsid w:val="008464C9"/>
    <w:rsid w:val="008464D2"/>
    <w:rsid w:val="008469DB"/>
    <w:rsid w:val="00847245"/>
    <w:rsid w:val="00850BB2"/>
    <w:rsid w:val="00851973"/>
    <w:rsid w:val="0085214E"/>
    <w:rsid w:val="0085339B"/>
    <w:rsid w:val="00854EED"/>
    <w:rsid w:val="0085571D"/>
    <w:rsid w:val="00856478"/>
    <w:rsid w:val="00856CB8"/>
    <w:rsid w:val="008612C2"/>
    <w:rsid w:val="0086276A"/>
    <w:rsid w:val="00863AF0"/>
    <w:rsid w:val="00864BDF"/>
    <w:rsid w:val="00865751"/>
    <w:rsid w:val="00866559"/>
    <w:rsid w:val="0086662C"/>
    <w:rsid w:val="00866B96"/>
    <w:rsid w:val="00867736"/>
    <w:rsid w:val="00870354"/>
    <w:rsid w:val="008706A6"/>
    <w:rsid w:val="00870C45"/>
    <w:rsid w:val="00872E2F"/>
    <w:rsid w:val="008745BB"/>
    <w:rsid w:val="008777AC"/>
    <w:rsid w:val="00885785"/>
    <w:rsid w:val="00885DD1"/>
    <w:rsid w:val="00887982"/>
    <w:rsid w:val="00892463"/>
    <w:rsid w:val="0089342F"/>
    <w:rsid w:val="008A1A72"/>
    <w:rsid w:val="008A2005"/>
    <w:rsid w:val="008A4AD6"/>
    <w:rsid w:val="008A61B7"/>
    <w:rsid w:val="008A7E6F"/>
    <w:rsid w:val="008B34AF"/>
    <w:rsid w:val="008B38F9"/>
    <w:rsid w:val="008B4171"/>
    <w:rsid w:val="008B4673"/>
    <w:rsid w:val="008B5F31"/>
    <w:rsid w:val="008B620B"/>
    <w:rsid w:val="008C0354"/>
    <w:rsid w:val="008C0556"/>
    <w:rsid w:val="008C41C3"/>
    <w:rsid w:val="008C4CE6"/>
    <w:rsid w:val="008C5961"/>
    <w:rsid w:val="008C5C92"/>
    <w:rsid w:val="008C699C"/>
    <w:rsid w:val="008C760C"/>
    <w:rsid w:val="008C76AF"/>
    <w:rsid w:val="008C7E37"/>
    <w:rsid w:val="008D008E"/>
    <w:rsid w:val="008D0CF2"/>
    <w:rsid w:val="008D216B"/>
    <w:rsid w:val="008D24F8"/>
    <w:rsid w:val="008D3943"/>
    <w:rsid w:val="008D3DD5"/>
    <w:rsid w:val="008D490A"/>
    <w:rsid w:val="008D4B60"/>
    <w:rsid w:val="008D4FFB"/>
    <w:rsid w:val="008D5799"/>
    <w:rsid w:val="008D60C6"/>
    <w:rsid w:val="008D651F"/>
    <w:rsid w:val="008D757B"/>
    <w:rsid w:val="008E0B96"/>
    <w:rsid w:val="008E1692"/>
    <w:rsid w:val="008E2292"/>
    <w:rsid w:val="008E2AE3"/>
    <w:rsid w:val="008E30F9"/>
    <w:rsid w:val="008E45B9"/>
    <w:rsid w:val="008F0A26"/>
    <w:rsid w:val="008F0AA5"/>
    <w:rsid w:val="008F15EC"/>
    <w:rsid w:val="008F189B"/>
    <w:rsid w:val="008F1E3F"/>
    <w:rsid w:val="008F2495"/>
    <w:rsid w:val="008F28DE"/>
    <w:rsid w:val="008F2C30"/>
    <w:rsid w:val="008F2FAF"/>
    <w:rsid w:val="008F436A"/>
    <w:rsid w:val="008F5480"/>
    <w:rsid w:val="008F7633"/>
    <w:rsid w:val="008F7BFD"/>
    <w:rsid w:val="00900AC3"/>
    <w:rsid w:val="00900DF4"/>
    <w:rsid w:val="009029EF"/>
    <w:rsid w:val="00902C72"/>
    <w:rsid w:val="0090326C"/>
    <w:rsid w:val="0090330D"/>
    <w:rsid w:val="00903B7B"/>
    <w:rsid w:val="00904A22"/>
    <w:rsid w:val="00905E8B"/>
    <w:rsid w:val="00911EC3"/>
    <w:rsid w:val="009137A1"/>
    <w:rsid w:val="00916617"/>
    <w:rsid w:val="0092261A"/>
    <w:rsid w:val="00922F38"/>
    <w:rsid w:val="00923AFF"/>
    <w:rsid w:val="00923F9E"/>
    <w:rsid w:val="00924766"/>
    <w:rsid w:val="00925623"/>
    <w:rsid w:val="0092601B"/>
    <w:rsid w:val="009261A3"/>
    <w:rsid w:val="00926406"/>
    <w:rsid w:val="00926873"/>
    <w:rsid w:val="009269F6"/>
    <w:rsid w:val="00926A8F"/>
    <w:rsid w:val="00926EB6"/>
    <w:rsid w:val="00927A3C"/>
    <w:rsid w:val="00927F18"/>
    <w:rsid w:val="009327D9"/>
    <w:rsid w:val="0093298B"/>
    <w:rsid w:val="00936AE8"/>
    <w:rsid w:val="009374B6"/>
    <w:rsid w:val="009374B9"/>
    <w:rsid w:val="00940CED"/>
    <w:rsid w:val="00941AD8"/>
    <w:rsid w:val="00942BDF"/>
    <w:rsid w:val="00942CA9"/>
    <w:rsid w:val="0094346F"/>
    <w:rsid w:val="00943EC1"/>
    <w:rsid w:val="00945BCF"/>
    <w:rsid w:val="00946C8D"/>
    <w:rsid w:val="009476B0"/>
    <w:rsid w:val="00950A0F"/>
    <w:rsid w:val="00953445"/>
    <w:rsid w:val="009534D2"/>
    <w:rsid w:val="009572C3"/>
    <w:rsid w:val="009573A5"/>
    <w:rsid w:val="00960FFC"/>
    <w:rsid w:val="0096143E"/>
    <w:rsid w:val="00963920"/>
    <w:rsid w:val="00964874"/>
    <w:rsid w:val="00965B05"/>
    <w:rsid w:val="00965D2F"/>
    <w:rsid w:val="0096766C"/>
    <w:rsid w:val="00970088"/>
    <w:rsid w:val="00973B88"/>
    <w:rsid w:val="0097511F"/>
    <w:rsid w:val="009753BD"/>
    <w:rsid w:val="00976F26"/>
    <w:rsid w:val="009778DF"/>
    <w:rsid w:val="0098071A"/>
    <w:rsid w:val="00983AF6"/>
    <w:rsid w:val="00983EDE"/>
    <w:rsid w:val="00984FFA"/>
    <w:rsid w:val="00985125"/>
    <w:rsid w:val="0098513A"/>
    <w:rsid w:val="0099236E"/>
    <w:rsid w:val="00992B4F"/>
    <w:rsid w:val="00992FEF"/>
    <w:rsid w:val="009941D8"/>
    <w:rsid w:val="0099511E"/>
    <w:rsid w:val="009966AC"/>
    <w:rsid w:val="00996A79"/>
    <w:rsid w:val="00996C21"/>
    <w:rsid w:val="00997163"/>
    <w:rsid w:val="00997A3A"/>
    <w:rsid w:val="009A04DC"/>
    <w:rsid w:val="009A18DC"/>
    <w:rsid w:val="009A2469"/>
    <w:rsid w:val="009A289D"/>
    <w:rsid w:val="009A39CE"/>
    <w:rsid w:val="009A3D59"/>
    <w:rsid w:val="009A670D"/>
    <w:rsid w:val="009A7EA5"/>
    <w:rsid w:val="009B1C7E"/>
    <w:rsid w:val="009B232A"/>
    <w:rsid w:val="009B27FC"/>
    <w:rsid w:val="009B378D"/>
    <w:rsid w:val="009B428E"/>
    <w:rsid w:val="009B436E"/>
    <w:rsid w:val="009B4F60"/>
    <w:rsid w:val="009C01E6"/>
    <w:rsid w:val="009C05EA"/>
    <w:rsid w:val="009C0E0B"/>
    <w:rsid w:val="009C29CB"/>
    <w:rsid w:val="009C3D9C"/>
    <w:rsid w:val="009C48E7"/>
    <w:rsid w:val="009C74C7"/>
    <w:rsid w:val="009C7A6D"/>
    <w:rsid w:val="009C7B1A"/>
    <w:rsid w:val="009D015C"/>
    <w:rsid w:val="009D0CC1"/>
    <w:rsid w:val="009D15C3"/>
    <w:rsid w:val="009D26A3"/>
    <w:rsid w:val="009D3300"/>
    <w:rsid w:val="009D33B6"/>
    <w:rsid w:val="009D6F79"/>
    <w:rsid w:val="009D7850"/>
    <w:rsid w:val="009E4DED"/>
    <w:rsid w:val="009E5703"/>
    <w:rsid w:val="009E681E"/>
    <w:rsid w:val="009E7132"/>
    <w:rsid w:val="009E7266"/>
    <w:rsid w:val="009F18DB"/>
    <w:rsid w:val="009F307D"/>
    <w:rsid w:val="009F31B6"/>
    <w:rsid w:val="009F6E00"/>
    <w:rsid w:val="009F71C5"/>
    <w:rsid w:val="009F798C"/>
    <w:rsid w:val="00A00B7D"/>
    <w:rsid w:val="00A02052"/>
    <w:rsid w:val="00A0496E"/>
    <w:rsid w:val="00A10BBA"/>
    <w:rsid w:val="00A11668"/>
    <w:rsid w:val="00A11A5B"/>
    <w:rsid w:val="00A12717"/>
    <w:rsid w:val="00A15474"/>
    <w:rsid w:val="00A170C6"/>
    <w:rsid w:val="00A17139"/>
    <w:rsid w:val="00A21F06"/>
    <w:rsid w:val="00A22B0A"/>
    <w:rsid w:val="00A2307F"/>
    <w:rsid w:val="00A2311F"/>
    <w:rsid w:val="00A25937"/>
    <w:rsid w:val="00A267DC"/>
    <w:rsid w:val="00A2772E"/>
    <w:rsid w:val="00A27BE5"/>
    <w:rsid w:val="00A27D39"/>
    <w:rsid w:val="00A30371"/>
    <w:rsid w:val="00A32AD7"/>
    <w:rsid w:val="00A32B2F"/>
    <w:rsid w:val="00A34975"/>
    <w:rsid w:val="00A40197"/>
    <w:rsid w:val="00A410CC"/>
    <w:rsid w:val="00A4197B"/>
    <w:rsid w:val="00A45C4F"/>
    <w:rsid w:val="00A46E3C"/>
    <w:rsid w:val="00A46E8C"/>
    <w:rsid w:val="00A47183"/>
    <w:rsid w:val="00A5059D"/>
    <w:rsid w:val="00A516C6"/>
    <w:rsid w:val="00A52004"/>
    <w:rsid w:val="00A53F8C"/>
    <w:rsid w:val="00A56391"/>
    <w:rsid w:val="00A56EB8"/>
    <w:rsid w:val="00A57190"/>
    <w:rsid w:val="00A57551"/>
    <w:rsid w:val="00A601FB"/>
    <w:rsid w:val="00A609AA"/>
    <w:rsid w:val="00A62D35"/>
    <w:rsid w:val="00A64E00"/>
    <w:rsid w:val="00A65AF5"/>
    <w:rsid w:val="00A667B5"/>
    <w:rsid w:val="00A67B00"/>
    <w:rsid w:val="00A70704"/>
    <w:rsid w:val="00A70EFF"/>
    <w:rsid w:val="00A71937"/>
    <w:rsid w:val="00A737C6"/>
    <w:rsid w:val="00A75221"/>
    <w:rsid w:val="00A75B2F"/>
    <w:rsid w:val="00A77C0A"/>
    <w:rsid w:val="00A77EF1"/>
    <w:rsid w:val="00A8046A"/>
    <w:rsid w:val="00A80F73"/>
    <w:rsid w:val="00A83952"/>
    <w:rsid w:val="00A846BD"/>
    <w:rsid w:val="00A84D40"/>
    <w:rsid w:val="00A85DF8"/>
    <w:rsid w:val="00A9108B"/>
    <w:rsid w:val="00A9255A"/>
    <w:rsid w:val="00A93CC3"/>
    <w:rsid w:val="00A95696"/>
    <w:rsid w:val="00A95EF2"/>
    <w:rsid w:val="00A97D90"/>
    <w:rsid w:val="00AA0A22"/>
    <w:rsid w:val="00AA2897"/>
    <w:rsid w:val="00AA3102"/>
    <w:rsid w:val="00AA3B70"/>
    <w:rsid w:val="00AA420A"/>
    <w:rsid w:val="00AA5108"/>
    <w:rsid w:val="00AA5E6F"/>
    <w:rsid w:val="00AA6D7F"/>
    <w:rsid w:val="00AA6FF0"/>
    <w:rsid w:val="00AB13BC"/>
    <w:rsid w:val="00AB15D8"/>
    <w:rsid w:val="00AB2B8E"/>
    <w:rsid w:val="00AB306F"/>
    <w:rsid w:val="00AC017A"/>
    <w:rsid w:val="00AC1BD8"/>
    <w:rsid w:val="00AC2AED"/>
    <w:rsid w:val="00AC6D00"/>
    <w:rsid w:val="00AC7C28"/>
    <w:rsid w:val="00AD1069"/>
    <w:rsid w:val="00AD2368"/>
    <w:rsid w:val="00AD2441"/>
    <w:rsid w:val="00AD2524"/>
    <w:rsid w:val="00AD258A"/>
    <w:rsid w:val="00AD3D6E"/>
    <w:rsid w:val="00AD4EC8"/>
    <w:rsid w:val="00AD6390"/>
    <w:rsid w:val="00AD6957"/>
    <w:rsid w:val="00AE0DCD"/>
    <w:rsid w:val="00AE28A2"/>
    <w:rsid w:val="00AE2D46"/>
    <w:rsid w:val="00AE350F"/>
    <w:rsid w:val="00AE7A02"/>
    <w:rsid w:val="00AF0FBF"/>
    <w:rsid w:val="00AF11DF"/>
    <w:rsid w:val="00AF26C1"/>
    <w:rsid w:val="00AF5FBC"/>
    <w:rsid w:val="00AF70D2"/>
    <w:rsid w:val="00B00C4C"/>
    <w:rsid w:val="00B00D5C"/>
    <w:rsid w:val="00B019D2"/>
    <w:rsid w:val="00B0262C"/>
    <w:rsid w:val="00B029E5"/>
    <w:rsid w:val="00B02FDA"/>
    <w:rsid w:val="00B03857"/>
    <w:rsid w:val="00B03FDA"/>
    <w:rsid w:val="00B04A1E"/>
    <w:rsid w:val="00B04AF2"/>
    <w:rsid w:val="00B060F2"/>
    <w:rsid w:val="00B069DF"/>
    <w:rsid w:val="00B1034F"/>
    <w:rsid w:val="00B12A26"/>
    <w:rsid w:val="00B1341E"/>
    <w:rsid w:val="00B13D17"/>
    <w:rsid w:val="00B14BD1"/>
    <w:rsid w:val="00B152EA"/>
    <w:rsid w:val="00B15960"/>
    <w:rsid w:val="00B164F8"/>
    <w:rsid w:val="00B16C3F"/>
    <w:rsid w:val="00B16F66"/>
    <w:rsid w:val="00B204F8"/>
    <w:rsid w:val="00B207AB"/>
    <w:rsid w:val="00B20CCF"/>
    <w:rsid w:val="00B22966"/>
    <w:rsid w:val="00B2470E"/>
    <w:rsid w:val="00B269AE"/>
    <w:rsid w:val="00B26BCE"/>
    <w:rsid w:val="00B270DB"/>
    <w:rsid w:val="00B27BBD"/>
    <w:rsid w:val="00B30470"/>
    <w:rsid w:val="00B31757"/>
    <w:rsid w:val="00B32B3A"/>
    <w:rsid w:val="00B3358F"/>
    <w:rsid w:val="00B3491D"/>
    <w:rsid w:val="00B374A0"/>
    <w:rsid w:val="00B4141D"/>
    <w:rsid w:val="00B4184E"/>
    <w:rsid w:val="00B43BB7"/>
    <w:rsid w:val="00B468AB"/>
    <w:rsid w:val="00B46DF4"/>
    <w:rsid w:val="00B46EDF"/>
    <w:rsid w:val="00B47C46"/>
    <w:rsid w:val="00B51C19"/>
    <w:rsid w:val="00B52D6C"/>
    <w:rsid w:val="00B555FE"/>
    <w:rsid w:val="00B562B2"/>
    <w:rsid w:val="00B57E9A"/>
    <w:rsid w:val="00B6365B"/>
    <w:rsid w:val="00B6394D"/>
    <w:rsid w:val="00B67297"/>
    <w:rsid w:val="00B706E5"/>
    <w:rsid w:val="00B72225"/>
    <w:rsid w:val="00B72AD5"/>
    <w:rsid w:val="00B733F0"/>
    <w:rsid w:val="00B7366C"/>
    <w:rsid w:val="00B73789"/>
    <w:rsid w:val="00B745EA"/>
    <w:rsid w:val="00B7531A"/>
    <w:rsid w:val="00B7715B"/>
    <w:rsid w:val="00B775F5"/>
    <w:rsid w:val="00B77A3E"/>
    <w:rsid w:val="00B77BC8"/>
    <w:rsid w:val="00B80B4A"/>
    <w:rsid w:val="00B81B08"/>
    <w:rsid w:val="00B81B72"/>
    <w:rsid w:val="00B836EF"/>
    <w:rsid w:val="00B83E14"/>
    <w:rsid w:val="00B84219"/>
    <w:rsid w:val="00B84548"/>
    <w:rsid w:val="00B85D08"/>
    <w:rsid w:val="00B85E63"/>
    <w:rsid w:val="00B90425"/>
    <w:rsid w:val="00B92573"/>
    <w:rsid w:val="00B93065"/>
    <w:rsid w:val="00B93B7C"/>
    <w:rsid w:val="00B9456C"/>
    <w:rsid w:val="00B971A0"/>
    <w:rsid w:val="00B97E06"/>
    <w:rsid w:val="00BA03F1"/>
    <w:rsid w:val="00BA0C16"/>
    <w:rsid w:val="00BA0FC7"/>
    <w:rsid w:val="00BA1877"/>
    <w:rsid w:val="00BA1979"/>
    <w:rsid w:val="00BA48D9"/>
    <w:rsid w:val="00BA4AFF"/>
    <w:rsid w:val="00BA5854"/>
    <w:rsid w:val="00BA68E4"/>
    <w:rsid w:val="00BA6987"/>
    <w:rsid w:val="00BA7EAC"/>
    <w:rsid w:val="00BB1316"/>
    <w:rsid w:val="00BB304C"/>
    <w:rsid w:val="00BB31E5"/>
    <w:rsid w:val="00BB4018"/>
    <w:rsid w:val="00BB492E"/>
    <w:rsid w:val="00BB58EC"/>
    <w:rsid w:val="00BB680C"/>
    <w:rsid w:val="00BB79BB"/>
    <w:rsid w:val="00BC03B4"/>
    <w:rsid w:val="00BC22D4"/>
    <w:rsid w:val="00BC3EC8"/>
    <w:rsid w:val="00BC65D0"/>
    <w:rsid w:val="00BD2472"/>
    <w:rsid w:val="00BD348F"/>
    <w:rsid w:val="00BE17D2"/>
    <w:rsid w:val="00BE2E98"/>
    <w:rsid w:val="00BE5F54"/>
    <w:rsid w:val="00BE6F29"/>
    <w:rsid w:val="00BE7585"/>
    <w:rsid w:val="00BE7ACF"/>
    <w:rsid w:val="00BE7CF6"/>
    <w:rsid w:val="00BE7FCD"/>
    <w:rsid w:val="00BF03DA"/>
    <w:rsid w:val="00BF2504"/>
    <w:rsid w:val="00BF2ED3"/>
    <w:rsid w:val="00BF37CC"/>
    <w:rsid w:val="00BF4393"/>
    <w:rsid w:val="00BF4746"/>
    <w:rsid w:val="00BF621D"/>
    <w:rsid w:val="00C0169F"/>
    <w:rsid w:val="00C01EF2"/>
    <w:rsid w:val="00C04CC3"/>
    <w:rsid w:val="00C04F63"/>
    <w:rsid w:val="00C07245"/>
    <w:rsid w:val="00C10877"/>
    <w:rsid w:val="00C11FF7"/>
    <w:rsid w:val="00C120FA"/>
    <w:rsid w:val="00C12302"/>
    <w:rsid w:val="00C12619"/>
    <w:rsid w:val="00C12FAF"/>
    <w:rsid w:val="00C12FEE"/>
    <w:rsid w:val="00C14551"/>
    <w:rsid w:val="00C14851"/>
    <w:rsid w:val="00C14B56"/>
    <w:rsid w:val="00C15340"/>
    <w:rsid w:val="00C170D4"/>
    <w:rsid w:val="00C17691"/>
    <w:rsid w:val="00C200DC"/>
    <w:rsid w:val="00C20685"/>
    <w:rsid w:val="00C215D9"/>
    <w:rsid w:val="00C25449"/>
    <w:rsid w:val="00C25470"/>
    <w:rsid w:val="00C27C69"/>
    <w:rsid w:val="00C343D8"/>
    <w:rsid w:val="00C36355"/>
    <w:rsid w:val="00C36A71"/>
    <w:rsid w:val="00C37835"/>
    <w:rsid w:val="00C37F2C"/>
    <w:rsid w:val="00C41D4D"/>
    <w:rsid w:val="00C43759"/>
    <w:rsid w:val="00C479F3"/>
    <w:rsid w:val="00C50C33"/>
    <w:rsid w:val="00C51379"/>
    <w:rsid w:val="00C55F16"/>
    <w:rsid w:val="00C5619D"/>
    <w:rsid w:val="00C5666A"/>
    <w:rsid w:val="00C62B4B"/>
    <w:rsid w:val="00C62BBC"/>
    <w:rsid w:val="00C62CB3"/>
    <w:rsid w:val="00C630C0"/>
    <w:rsid w:val="00C63433"/>
    <w:rsid w:val="00C644CF"/>
    <w:rsid w:val="00C668CB"/>
    <w:rsid w:val="00C66C76"/>
    <w:rsid w:val="00C673C1"/>
    <w:rsid w:val="00C675C8"/>
    <w:rsid w:val="00C7110F"/>
    <w:rsid w:val="00C71DAE"/>
    <w:rsid w:val="00C71E29"/>
    <w:rsid w:val="00C722E0"/>
    <w:rsid w:val="00C72C78"/>
    <w:rsid w:val="00C7315A"/>
    <w:rsid w:val="00C73C08"/>
    <w:rsid w:val="00C755EC"/>
    <w:rsid w:val="00C76200"/>
    <w:rsid w:val="00C80EEA"/>
    <w:rsid w:val="00C81F39"/>
    <w:rsid w:val="00C876CB"/>
    <w:rsid w:val="00C90205"/>
    <w:rsid w:val="00C90C2B"/>
    <w:rsid w:val="00C91145"/>
    <w:rsid w:val="00C914B4"/>
    <w:rsid w:val="00C938D1"/>
    <w:rsid w:val="00C938E8"/>
    <w:rsid w:val="00C95AFE"/>
    <w:rsid w:val="00C96A96"/>
    <w:rsid w:val="00CA4306"/>
    <w:rsid w:val="00CA530C"/>
    <w:rsid w:val="00CA6322"/>
    <w:rsid w:val="00CA6C50"/>
    <w:rsid w:val="00CA7DFD"/>
    <w:rsid w:val="00CB002D"/>
    <w:rsid w:val="00CB0778"/>
    <w:rsid w:val="00CB28A7"/>
    <w:rsid w:val="00CB344C"/>
    <w:rsid w:val="00CB35A5"/>
    <w:rsid w:val="00CB4465"/>
    <w:rsid w:val="00CB5979"/>
    <w:rsid w:val="00CB75FA"/>
    <w:rsid w:val="00CB79EF"/>
    <w:rsid w:val="00CC1CB3"/>
    <w:rsid w:val="00CC20F0"/>
    <w:rsid w:val="00CC2346"/>
    <w:rsid w:val="00CC2B6E"/>
    <w:rsid w:val="00CC3904"/>
    <w:rsid w:val="00CC4F57"/>
    <w:rsid w:val="00CC5479"/>
    <w:rsid w:val="00CC562B"/>
    <w:rsid w:val="00CC5EC2"/>
    <w:rsid w:val="00CC6822"/>
    <w:rsid w:val="00CC7802"/>
    <w:rsid w:val="00CC7A36"/>
    <w:rsid w:val="00CD792D"/>
    <w:rsid w:val="00CD7A4D"/>
    <w:rsid w:val="00CE064F"/>
    <w:rsid w:val="00CE22A2"/>
    <w:rsid w:val="00CE455D"/>
    <w:rsid w:val="00CE76E9"/>
    <w:rsid w:val="00CF3917"/>
    <w:rsid w:val="00CF5FA7"/>
    <w:rsid w:val="00CF6406"/>
    <w:rsid w:val="00CF70DD"/>
    <w:rsid w:val="00CF7112"/>
    <w:rsid w:val="00D02498"/>
    <w:rsid w:val="00D02974"/>
    <w:rsid w:val="00D02DA3"/>
    <w:rsid w:val="00D02FDB"/>
    <w:rsid w:val="00D03017"/>
    <w:rsid w:val="00D03B31"/>
    <w:rsid w:val="00D040A8"/>
    <w:rsid w:val="00D049DC"/>
    <w:rsid w:val="00D04D91"/>
    <w:rsid w:val="00D071C7"/>
    <w:rsid w:val="00D077F3"/>
    <w:rsid w:val="00D10187"/>
    <w:rsid w:val="00D140B8"/>
    <w:rsid w:val="00D15B27"/>
    <w:rsid w:val="00D17DBB"/>
    <w:rsid w:val="00D20719"/>
    <w:rsid w:val="00D20C6E"/>
    <w:rsid w:val="00D22967"/>
    <w:rsid w:val="00D23716"/>
    <w:rsid w:val="00D25217"/>
    <w:rsid w:val="00D25E9C"/>
    <w:rsid w:val="00D30208"/>
    <w:rsid w:val="00D3193A"/>
    <w:rsid w:val="00D34BA5"/>
    <w:rsid w:val="00D35FC6"/>
    <w:rsid w:val="00D3629D"/>
    <w:rsid w:val="00D36475"/>
    <w:rsid w:val="00D368BB"/>
    <w:rsid w:val="00D3696F"/>
    <w:rsid w:val="00D377B6"/>
    <w:rsid w:val="00D43590"/>
    <w:rsid w:val="00D4766B"/>
    <w:rsid w:val="00D509E1"/>
    <w:rsid w:val="00D50A49"/>
    <w:rsid w:val="00D50C83"/>
    <w:rsid w:val="00D50CEC"/>
    <w:rsid w:val="00D5151F"/>
    <w:rsid w:val="00D51B53"/>
    <w:rsid w:val="00D51C0E"/>
    <w:rsid w:val="00D54A54"/>
    <w:rsid w:val="00D55D87"/>
    <w:rsid w:val="00D564D4"/>
    <w:rsid w:val="00D56A6E"/>
    <w:rsid w:val="00D56E91"/>
    <w:rsid w:val="00D575B4"/>
    <w:rsid w:val="00D61C1D"/>
    <w:rsid w:val="00D62C81"/>
    <w:rsid w:val="00D6359D"/>
    <w:rsid w:val="00D635E8"/>
    <w:rsid w:val="00D64625"/>
    <w:rsid w:val="00D67560"/>
    <w:rsid w:val="00D67B78"/>
    <w:rsid w:val="00D67C68"/>
    <w:rsid w:val="00D67CEA"/>
    <w:rsid w:val="00D713AD"/>
    <w:rsid w:val="00D729C0"/>
    <w:rsid w:val="00D74F15"/>
    <w:rsid w:val="00D75239"/>
    <w:rsid w:val="00D80E30"/>
    <w:rsid w:val="00D82CC9"/>
    <w:rsid w:val="00D84C35"/>
    <w:rsid w:val="00D87645"/>
    <w:rsid w:val="00D87666"/>
    <w:rsid w:val="00D87E0D"/>
    <w:rsid w:val="00D9077F"/>
    <w:rsid w:val="00D921F2"/>
    <w:rsid w:val="00D9235D"/>
    <w:rsid w:val="00D92F6D"/>
    <w:rsid w:val="00D93116"/>
    <w:rsid w:val="00D950BE"/>
    <w:rsid w:val="00D96E51"/>
    <w:rsid w:val="00D979FA"/>
    <w:rsid w:val="00D97E51"/>
    <w:rsid w:val="00DA0304"/>
    <w:rsid w:val="00DA1075"/>
    <w:rsid w:val="00DA1862"/>
    <w:rsid w:val="00DA1865"/>
    <w:rsid w:val="00DA4110"/>
    <w:rsid w:val="00DA4133"/>
    <w:rsid w:val="00DA4582"/>
    <w:rsid w:val="00DA4A7C"/>
    <w:rsid w:val="00DA4E77"/>
    <w:rsid w:val="00DA5DD3"/>
    <w:rsid w:val="00DA736E"/>
    <w:rsid w:val="00DA78E4"/>
    <w:rsid w:val="00DA7B70"/>
    <w:rsid w:val="00DB241A"/>
    <w:rsid w:val="00DB26A5"/>
    <w:rsid w:val="00DB31A5"/>
    <w:rsid w:val="00DB3656"/>
    <w:rsid w:val="00DB3BB5"/>
    <w:rsid w:val="00DB436D"/>
    <w:rsid w:val="00DB5EB9"/>
    <w:rsid w:val="00DB6137"/>
    <w:rsid w:val="00DB7222"/>
    <w:rsid w:val="00DC072C"/>
    <w:rsid w:val="00DC0A7B"/>
    <w:rsid w:val="00DC137B"/>
    <w:rsid w:val="00DC21C2"/>
    <w:rsid w:val="00DC356D"/>
    <w:rsid w:val="00DC56A2"/>
    <w:rsid w:val="00DC5795"/>
    <w:rsid w:val="00DC57EC"/>
    <w:rsid w:val="00DC58CA"/>
    <w:rsid w:val="00DC5D17"/>
    <w:rsid w:val="00DC6ADD"/>
    <w:rsid w:val="00DC6F38"/>
    <w:rsid w:val="00DD0AB3"/>
    <w:rsid w:val="00DD1418"/>
    <w:rsid w:val="00DD37A7"/>
    <w:rsid w:val="00DD3B55"/>
    <w:rsid w:val="00DD644A"/>
    <w:rsid w:val="00DE1B73"/>
    <w:rsid w:val="00DE2129"/>
    <w:rsid w:val="00DE273C"/>
    <w:rsid w:val="00DE3318"/>
    <w:rsid w:val="00DE3E1E"/>
    <w:rsid w:val="00DE528C"/>
    <w:rsid w:val="00DE5C79"/>
    <w:rsid w:val="00DE692A"/>
    <w:rsid w:val="00DE7F7E"/>
    <w:rsid w:val="00DF1480"/>
    <w:rsid w:val="00DF58ED"/>
    <w:rsid w:val="00DF7CB5"/>
    <w:rsid w:val="00E04B68"/>
    <w:rsid w:val="00E06467"/>
    <w:rsid w:val="00E06C6C"/>
    <w:rsid w:val="00E07400"/>
    <w:rsid w:val="00E07D65"/>
    <w:rsid w:val="00E12B4A"/>
    <w:rsid w:val="00E13A34"/>
    <w:rsid w:val="00E1447C"/>
    <w:rsid w:val="00E175AE"/>
    <w:rsid w:val="00E216C0"/>
    <w:rsid w:val="00E22C13"/>
    <w:rsid w:val="00E2339C"/>
    <w:rsid w:val="00E23CC2"/>
    <w:rsid w:val="00E23E77"/>
    <w:rsid w:val="00E24BC3"/>
    <w:rsid w:val="00E26F4B"/>
    <w:rsid w:val="00E304CC"/>
    <w:rsid w:val="00E32F58"/>
    <w:rsid w:val="00E33094"/>
    <w:rsid w:val="00E3553D"/>
    <w:rsid w:val="00E35706"/>
    <w:rsid w:val="00E37AAA"/>
    <w:rsid w:val="00E37D53"/>
    <w:rsid w:val="00E424EE"/>
    <w:rsid w:val="00E4267F"/>
    <w:rsid w:val="00E42AE4"/>
    <w:rsid w:val="00E42C64"/>
    <w:rsid w:val="00E43F20"/>
    <w:rsid w:val="00E443C8"/>
    <w:rsid w:val="00E45207"/>
    <w:rsid w:val="00E46184"/>
    <w:rsid w:val="00E46C4C"/>
    <w:rsid w:val="00E4726C"/>
    <w:rsid w:val="00E503D5"/>
    <w:rsid w:val="00E521D3"/>
    <w:rsid w:val="00E52548"/>
    <w:rsid w:val="00E532CC"/>
    <w:rsid w:val="00E54DD0"/>
    <w:rsid w:val="00E57554"/>
    <w:rsid w:val="00E60211"/>
    <w:rsid w:val="00E61CEB"/>
    <w:rsid w:val="00E62787"/>
    <w:rsid w:val="00E62BDC"/>
    <w:rsid w:val="00E669D6"/>
    <w:rsid w:val="00E670AB"/>
    <w:rsid w:val="00E71678"/>
    <w:rsid w:val="00E717A0"/>
    <w:rsid w:val="00E7198B"/>
    <w:rsid w:val="00E730E3"/>
    <w:rsid w:val="00E73454"/>
    <w:rsid w:val="00E74F68"/>
    <w:rsid w:val="00E74FDA"/>
    <w:rsid w:val="00E77351"/>
    <w:rsid w:val="00E779E4"/>
    <w:rsid w:val="00E77B30"/>
    <w:rsid w:val="00E81993"/>
    <w:rsid w:val="00E81CAB"/>
    <w:rsid w:val="00E8239D"/>
    <w:rsid w:val="00E8381D"/>
    <w:rsid w:val="00E84450"/>
    <w:rsid w:val="00E84E8C"/>
    <w:rsid w:val="00E9009F"/>
    <w:rsid w:val="00E903AD"/>
    <w:rsid w:val="00E906E4"/>
    <w:rsid w:val="00E91422"/>
    <w:rsid w:val="00E91CCB"/>
    <w:rsid w:val="00E92303"/>
    <w:rsid w:val="00E9254A"/>
    <w:rsid w:val="00E96324"/>
    <w:rsid w:val="00E963BA"/>
    <w:rsid w:val="00E96EA3"/>
    <w:rsid w:val="00E972D0"/>
    <w:rsid w:val="00EA0585"/>
    <w:rsid w:val="00EA06F9"/>
    <w:rsid w:val="00EA2EAD"/>
    <w:rsid w:val="00EA528B"/>
    <w:rsid w:val="00EB0EFD"/>
    <w:rsid w:val="00EB12D8"/>
    <w:rsid w:val="00EB258E"/>
    <w:rsid w:val="00EB5E39"/>
    <w:rsid w:val="00EB62EA"/>
    <w:rsid w:val="00EC041F"/>
    <w:rsid w:val="00EC0B68"/>
    <w:rsid w:val="00EC19E5"/>
    <w:rsid w:val="00EC3FB6"/>
    <w:rsid w:val="00EC5A22"/>
    <w:rsid w:val="00EC6C63"/>
    <w:rsid w:val="00EC7635"/>
    <w:rsid w:val="00ED0AFF"/>
    <w:rsid w:val="00ED4D8F"/>
    <w:rsid w:val="00ED6EDB"/>
    <w:rsid w:val="00EE1681"/>
    <w:rsid w:val="00EE1C88"/>
    <w:rsid w:val="00EE4AD7"/>
    <w:rsid w:val="00EE4FF1"/>
    <w:rsid w:val="00EE549D"/>
    <w:rsid w:val="00EF1C48"/>
    <w:rsid w:val="00EF3B43"/>
    <w:rsid w:val="00EF3EE6"/>
    <w:rsid w:val="00EF4671"/>
    <w:rsid w:val="00EF5BC4"/>
    <w:rsid w:val="00EF6794"/>
    <w:rsid w:val="00EF6F18"/>
    <w:rsid w:val="00F000AD"/>
    <w:rsid w:val="00F00E42"/>
    <w:rsid w:val="00F02C72"/>
    <w:rsid w:val="00F02D77"/>
    <w:rsid w:val="00F04072"/>
    <w:rsid w:val="00F072BC"/>
    <w:rsid w:val="00F07DCA"/>
    <w:rsid w:val="00F10BEB"/>
    <w:rsid w:val="00F1143D"/>
    <w:rsid w:val="00F1218D"/>
    <w:rsid w:val="00F13056"/>
    <w:rsid w:val="00F1383A"/>
    <w:rsid w:val="00F1394D"/>
    <w:rsid w:val="00F1585E"/>
    <w:rsid w:val="00F17BB9"/>
    <w:rsid w:val="00F21DB4"/>
    <w:rsid w:val="00F21E0E"/>
    <w:rsid w:val="00F222C4"/>
    <w:rsid w:val="00F22951"/>
    <w:rsid w:val="00F24252"/>
    <w:rsid w:val="00F25946"/>
    <w:rsid w:val="00F30C70"/>
    <w:rsid w:val="00F31FC9"/>
    <w:rsid w:val="00F32760"/>
    <w:rsid w:val="00F35C0D"/>
    <w:rsid w:val="00F35C4B"/>
    <w:rsid w:val="00F402B7"/>
    <w:rsid w:val="00F40F26"/>
    <w:rsid w:val="00F42758"/>
    <w:rsid w:val="00F430F8"/>
    <w:rsid w:val="00F43B1C"/>
    <w:rsid w:val="00F44968"/>
    <w:rsid w:val="00F4688B"/>
    <w:rsid w:val="00F47260"/>
    <w:rsid w:val="00F506C1"/>
    <w:rsid w:val="00F50AC0"/>
    <w:rsid w:val="00F52BA4"/>
    <w:rsid w:val="00F52D85"/>
    <w:rsid w:val="00F52DAE"/>
    <w:rsid w:val="00F53317"/>
    <w:rsid w:val="00F53A56"/>
    <w:rsid w:val="00F53F80"/>
    <w:rsid w:val="00F555C1"/>
    <w:rsid w:val="00F55BB6"/>
    <w:rsid w:val="00F55C7E"/>
    <w:rsid w:val="00F571DA"/>
    <w:rsid w:val="00F630C5"/>
    <w:rsid w:val="00F63D7F"/>
    <w:rsid w:val="00F64AED"/>
    <w:rsid w:val="00F6783E"/>
    <w:rsid w:val="00F71B72"/>
    <w:rsid w:val="00F71C9F"/>
    <w:rsid w:val="00F73F92"/>
    <w:rsid w:val="00F741B7"/>
    <w:rsid w:val="00F74CAD"/>
    <w:rsid w:val="00F7663A"/>
    <w:rsid w:val="00F76963"/>
    <w:rsid w:val="00F807CB"/>
    <w:rsid w:val="00F80DBC"/>
    <w:rsid w:val="00F813AD"/>
    <w:rsid w:val="00F81F91"/>
    <w:rsid w:val="00F823DE"/>
    <w:rsid w:val="00F825B4"/>
    <w:rsid w:val="00F838A7"/>
    <w:rsid w:val="00F839E1"/>
    <w:rsid w:val="00F83A27"/>
    <w:rsid w:val="00F842B1"/>
    <w:rsid w:val="00F8513C"/>
    <w:rsid w:val="00F8729F"/>
    <w:rsid w:val="00F94AB1"/>
    <w:rsid w:val="00F96D95"/>
    <w:rsid w:val="00FA0BCA"/>
    <w:rsid w:val="00FA4CAE"/>
    <w:rsid w:val="00FA65E1"/>
    <w:rsid w:val="00FA6A99"/>
    <w:rsid w:val="00FB1AED"/>
    <w:rsid w:val="00FB3F9E"/>
    <w:rsid w:val="00FB635A"/>
    <w:rsid w:val="00FB79D1"/>
    <w:rsid w:val="00FB7EAC"/>
    <w:rsid w:val="00FC298F"/>
    <w:rsid w:val="00FC59A8"/>
    <w:rsid w:val="00FC6286"/>
    <w:rsid w:val="00FD003B"/>
    <w:rsid w:val="00FD0920"/>
    <w:rsid w:val="00FD18D4"/>
    <w:rsid w:val="00FD2365"/>
    <w:rsid w:val="00FD3703"/>
    <w:rsid w:val="00FD3FAA"/>
    <w:rsid w:val="00FD4354"/>
    <w:rsid w:val="00FD49D5"/>
    <w:rsid w:val="00FD5D45"/>
    <w:rsid w:val="00FD5E2A"/>
    <w:rsid w:val="00FE0079"/>
    <w:rsid w:val="00FE0717"/>
    <w:rsid w:val="00FE23CB"/>
    <w:rsid w:val="00FE45B6"/>
    <w:rsid w:val="00FE52C7"/>
    <w:rsid w:val="00FE6925"/>
    <w:rsid w:val="00FE7B47"/>
    <w:rsid w:val="00FE7F18"/>
    <w:rsid w:val="00FF0438"/>
    <w:rsid w:val="00FF0B57"/>
    <w:rsid w:val="00FF18ED"/>
    <w:rsid w:val="00FF2478"/>
    <w:rsid w:val="00FF3712"/>
    <w:rsid w:val="00FF3C28"/>
    <w:rsid w:val="00FF3E8F"/>
    <w:rsid w:val="00FF58CE"/>
    <w:rsid w:val="00FF6AE6"/>
    <w:rsid w:val="00FF6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437443"/>
  <w15:docId w15:val="{3173618D-05F1-FF42-9040-CAC98B88A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5F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05A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3B74C9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237E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3B74C9"/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3B74C9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EB258E"/>
  </w:style>
  <w:style w:type="character" w:styleId="Hyperlink">
    <w:name w:val="Hyperlink"/>
    <w:basedOn w:val="DefaultParagraphFont"/>
    <w:uiPriority w:val="99"/>
    <w:unhideWhenUsed/>
    <w:rsid w:val="00EB258E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EB258E"/>
    <w:rPr>
      <w:b/>
      <w:bCs/>
    </w:rPr>
  </w:style>
  <w:style w:type="character" w:styleId="Emphasis">
    <w:name w:val="Emphasis"/>
    <w:basedOn w:val="DefaultParagraphFont"/>
    <w:uiPriority w:val="20"/>
    <w:qFormat/>
    <w:rsid w:val="00EB258E"/>
    <w:rPr>
      <w:i/>
      <w:iCs/>
    </w:rPr>
  </w:style>
  <w:style w:type="paragraph" w:styleId="FootnoteText">
    <w:name w:val="footnote text"/>
    <w:basedOn w:val="Normal"/>
    <w:link w:val="FootnoteTextChar"/>
    <w:uiPriority w:val="99"/>
    <w:unhideWhenUsed/>
    <w:rsid w:val="002370D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370DD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2370DD"/>
    <w:rPr>
      <w:vertAlign w:val="superscript"/>
    </w:rPr>
  </w:style>
  <w:style w:type="table" w:styleId="TableGrid">
    <w:name w:val="Table Grid"/>
    <w:basedOn w:val="TableNormal"/>
    <w:uiPriority w:val="59"/>
    <w:rsid w:val="00936AE8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3E2725"/>
    <w:rPr>
      <w:color w:val="605E5C"/>
      <w:shd w:val="clear" w:color="auto" w:fill="E1DFDD"/>
    </w:rPr>
  </w:style>
  <w:style w:type="table" w:styleId="GridTable1Light-Accent1">
    <w:name w:val="Grid Table 1 Light Accent 1"/>
    <w:basedOn w:val="TableNormal"/>
    <w:uiPriority w:val="46"/>
    <w:rsid w:val="00B555FE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B555F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B555F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B555F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B555F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B555F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B555F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B555F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B555FE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B555FE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B555FE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B555FE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Accent2">
    <w:name w:val="Grid Table 1 Light Accent 2"/>
    <w:basedOn w:val="TableNormal"/>
    <w:uiPriority w:val="46"/>
    <w:rsid w:val="00B555FE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B555F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B555FE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B555FE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B555FE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-Accent5">
    <w:name w:val="Grid Table 3 Accent 5"/>
    <w:basedOn w:val="TableNormal"/>
    <w:uiPriority w:val="48"/>
    <w:rsid w:val="00B555FE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4-Accent5">
    <w:name w:val="Grid Table 4 Accent 5"/>
    <w:basedOn w:val="TableNormal"/>
    <w:uiPriority w:val="49"/>
    <w:rsid w:val="00B555FE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urful">
    <w:name w:val="Grid Table 6 Colorful"/>
    <w:basedOn w:val="TableNormal"/>
    <w:uiPriority w:val="51"/>
    <w:rsid w:val="00B555FE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urfulAccent1">
    <w:name w:val="Grid Table 6 Colorful Accent 1"/>
    <w:basedOn w:val="TableNormal"/>
    <w:uiPriority w:val="51"/>
    <w:rsid w:val="00B555FE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7ColourfulAccent1">
    <w:name w:val="Grid Table 7 Colorful Accent 1"/>
    <w:basedOn w:val="TableNormal"/>
    <w:uiPriority w:val="52"/>
    <w:rsid w:val="00B555FE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ListTable2-Accent5">
    <w:name w:val="List Table 2 Accent 5"/>
    <w:basedOn w:val="TableNormal"/>
    <w:uiPriority w:val="47"/>
    <w:rsid w:val="00B555FE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3-Accent5">
    <w:name w:val="List Table 3 Accent 5"/>
    <w:basedOn w:val="TableNormal"/>
    <w:uiPriority w:val="48"/>
    <w:rsid w:val="00B555FE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7ColourfulAccent1">
    <w:name w:val="List Table 7 Colorful Accent 1"/>
    <w:basedOn w:val="TableNormal"/>
    <w:uiPriority w:val="52"/>
    <w:rsid w:val="00B555FE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5">
    <w:name w:val="List Table 7 Colorful Accent 5"/>
    <w:basedOn w:val="TableNormal"/>
    <w:uiPriority w:val="52"/>
    <w:rsid w:val="00B555FE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">
    <w:name w:val="List Table 7 Colorful"/>
    <w:basedOn w:val="TableNormal"/>
    <w:uiPriority w:val="52"/>
    <w:rsid w:val="00B555FE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urfulAccent2">
    <w:name w:val="List Table 6 Colorful Accent 2"/>
    <w:basedOn w:val="TableNormal"/>
    <w:uiPriority w:val="51"/>
    <w:rsid w:val="00B555FE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urful">
    <w:name w:val="List Table 6 Colorful"/>
    <w:basedOn w:val="TableNormal"/>
    <w:uiPriority w:val="51"/>
    <w:rsid w:val="00B555F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urfulAccent6">
    <w:name w:val="List Table 7 Colorful Accent 6"/>
    <w:basedOn w:val="TableNormal"/>
    <w:uiPriority w:val="52"/>
    <w:rsid w:val="00B555FE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4">
    <w:name w:val="List Table 7 Colorful Accent 4"/>
    <w:basedOn w:val="TableNormal"/>
    <w:uiPriority w:val="52"/>
    <w:rsid w:val="00B555FE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7ColourfulAccent5">
    <w:name w:val="Grid Table 7 Colorful Accent 5"/>
    <w:basedOn w:val="TableNormal"/>
    <w:uiPriority w:val="52"/>
    <w:rsid w:val="00B555FE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ListTable1Light-Accent1">
    <w:name w:val="List Table 1 Light Accent 1"/>
    <w:basedOn w:val="TableNormal"/>
    <w:uiPriority w:val="46"/>
    <w:rsid w:val="00B555F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304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04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0424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CB077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0C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0C33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F467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467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F4671"/>
  </w:style>
  <w:style w:type="character" w:styleId="FollowedHyperlink">
    <w:name w:val="FollowedHyperlink"/>
    <w:basedOn w:val="DefaultParagraphFont"/>
    <w:uiPriority w:val="99"/>
    <w:semiHidden/>
    <w:unhideWhenUsed/>
    <w:rsid w:val="001805AC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05A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91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18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513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812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755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10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82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1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18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600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9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69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973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069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11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99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550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384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149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05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0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57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15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15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17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805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13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80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55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54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967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272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1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1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083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233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970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56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157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202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052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2089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450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2121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607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1159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18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78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18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508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432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77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6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98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869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130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614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605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42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35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88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710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755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16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749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231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075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337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98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785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53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117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92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973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748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072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308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83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364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786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502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4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24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587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108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47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485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9007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0683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1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9177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71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36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11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324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368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76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54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41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258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766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86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555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889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27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85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95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292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48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230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867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57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75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205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5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099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830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183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66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20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100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97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175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498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63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678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29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26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0010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41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8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3744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746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536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84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21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09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06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587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32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5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056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29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138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66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520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78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04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02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47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723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944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931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12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21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851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720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386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31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55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107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408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314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3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10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56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685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696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661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81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436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89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947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7522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204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099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3999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750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20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22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282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044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37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916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729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395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973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75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41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241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23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474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54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29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58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926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589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06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830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34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434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14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06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102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857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635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92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948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54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05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06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515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111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727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076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2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1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24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813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493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254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9194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3660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9807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30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98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6330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3531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7018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55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18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152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525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551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367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0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20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689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79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774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80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02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142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918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0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70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28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258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464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528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5447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67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93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518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788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288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847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81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111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054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343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470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14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290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753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798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92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58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923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286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80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303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31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562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263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68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7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03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876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322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42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29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19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285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309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74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530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089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108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132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48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763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796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316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952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60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226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435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48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557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97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745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03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826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020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14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080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886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126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271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249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834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6331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59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10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89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23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225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741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55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598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439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204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49105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68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10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718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157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482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685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9120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92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5041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25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7366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56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5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12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919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288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246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22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94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007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458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83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59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1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9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232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97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26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219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385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2208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1190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7222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15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71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455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14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98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756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87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521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017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200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77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11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929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155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508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09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992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998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253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507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07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62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49805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947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75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67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622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063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3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4833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1904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5448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4615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3092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45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94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82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860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926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956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1811</Words>
  <Characters>10327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a Ziukelis</dc:creator>
  <cp:keywords/>
  <dc:description/>
  <cp:lastModifiedBy>E.T. Ziukelis</cp:lastModifiedBy>
  <cp:revision>9</cp:revision>
  <cp:lastPrinted>2024-12-23T11:10:00Z</cp:lastPrinted>
  <dcterms:created xsi:type="dcterms:W3CDTF">2024-12-23T11:47:00Z</dcterms:created>
  <dcterms:modified xsi:type="dcterms:W3CDTF">2024-12-26T12:51:00Z</dcterms:modified>
</cp:coreProperties>
</file>